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A2889" w14:textId="41385611" w:rsidR="00B95486" w:rsidRPr="00B95486" w:rsidRDefault="00356E9C" w:rsidP="00B95486">
      <w:pPr>
        <w:autoSpaceDE w:val="0"/>
        <w:autoSpaceDN w:val="0"/>
        <w:adjustRightInd w:val="0"/>
        <w:spacing w:line="480" w:lineRule="auto"/>
        <w:rPr>
          <w:b/>
          <w:bCs/>
          <w:sz w:val="22"/>
          <w:szCs w:val="22"/>
          <w:lang w:val="en-US"/>
        </w:rPr>
      </w:pPr>
      <w:bookmarkStart w:id="0" w:name="Xcf44d4663f895e56f93770036dff477ae08a093"/>
      <w:r w:rsidRPr="00B95486">
        <w:rPr>
          <w:b/>
          <w:bCs/>
          <w:sz w:val="22"/>
          <w:szCs w:val="22"/>
          <w:lang w:val="en-US"/>
        </w:rPr>
        <w:br/>
      </w:r>
      <w:bookmarkEnd w:id="0"/>
      <w:r w:rsidR="00B95486" w:rsidRPr="00B95486">
        <w:rPr>
          <w:b/>
          <w:bCs/>
          <w:sz w:val="22"/>
          <w:szCs w:val="22"/>
          <w:u w:val="single"/>
          <w:lang w:val="en-US"/>
        </w:rPr>
        <w:t>Supplementary Material</w:t>
      </w:r>
      <w:r w:rsidR="00B95486">
        <w:rPr>
          <w:b/>
          <w:bCs/>
          <w:sz w:val="22"/>
          <w:szCs w:val="22"/>
          <w:u w:val="single"/>
          <w:lang w:val="en-US"/>
        </w:rPr>
        <w:t xml:space="preserve"> – Journal of Neuro Oncology</w:t>
      </w:r>
      <w:r w:rsidR="00701C97">
        <w:rPr>
          <w:b/>
          <w:bCs/>
          <w:sz w:val="22"/>
          <w:szCs w:val="22"/>
          <w:u w:val="single"/>
          <w:lang w:val="en-US"/>
        </w:rPr>
        <w:br/>
      </w:r>
    </w:p>
    <w:p w14:paraId="0E16A708" w14:textId="294A9209" w:rsidR="00B95486" w:rsidRPr="00B95486" w:rsidRDefault="00B95486" w:rsidP="00B95486">
      <w:pPr>
        <w:autoSpaceDE w:val="0"/>
        <w:autoSpaceDN w:val="0"/>
        <w:adjustRightInd w:val="0"/>
        <w:spacing w:line="480" w:lineRule="auto"/>
        <w:rPr>
          <w:b/>
          <w:bCs/>
          <w:sz w:val="22"/>
          <w:szCs w:val="22"/>
          <w:lang w:val="en-US"/>
        </w:rPr>
      </w:pPr>
      <w:r w:rsidRPr="00B95486">
        <w:rPr>
          <w:b/>
          <w:bCs/>
          <w:sz w:val="22"/>
          <w:szCs w:val="22"/>
          <w:lang w:val="en-US"/>
        </w:rPr>
        <w:t>Impact of substructure radiation dose on health-related quality of life in children with brain tumors: a Pediatric Proton/Photon Consortium Registry (PPCR) study</w:t>
      </w:r>
      <w:r w:rsidR="00701C97">
        <w:rPr>
          <w:b/>
          <w:bCs/>
          <w:sz w:val="22"/>
          <w:szCs w:val="22"/>
          <w:lang w:val="en-US"/>
        </w:rPr>
        <w:br/>
      </w:r>
      <w:r w:rsidRPr="00B95486">
        <w:rPr>
          <w:sz w:val="22"/>
          <w:szCs w:val="22"/>
          <w:lang w:val="en-US"/>
        </w:rPr>
        <w:br/>
        <w:t>Mikaela Doig, BMRS(Hons)</w:t>
      </w:r>
      <w:r w:rsidRPr="00B95486">
        <w:rPr>
          <w:sz w:val="22"/>
          <w:szCs w:val="22"/>
          <w:vertAlign w:val="superscript"/>
          <w:lang w:val="en-US"/>
        </w:rPr>
        <w:t>1,2,3</w:t>
      </w:r>
      <w:r w:rsidRPr="00B95486">
        <w:rPr>
          <w:sz w:val="22"/>
          <w:szCs w:val="22"/>
          <w:lang w:val="en-US"/>
        </w:rPr>
        <w:t>, Jae Lee, MD, PhD</w:t>
      </w:r>
      <w:r w:rsidRPr="00B95486">
        <w:rPr>
          <w:sz w:val="22"/>
          <w:szCs w:val="22"/>
          <w:vertAlign w:val="superscript"/>
          <w:lang w:val="en-US"/>
        </w:rPr>
        <w:t>4</w:t>
      </w:r>
      <w:r w:rsidRPr="00B95486">
        <w:rPr>
          <w:sz w:val="22"/>
          <w:szCs w:val="22"/>
          <w:lang w:val="en-US"/>
        </w:rPr>
        <w:t>, Young Kwok, MD</w:t>
      </w:r>
      <w:r w:rsidRPr="00B95486">
        <w:rPr>
          <w:sz w:val="22"/>
          <w:szCs w:val="22"/>
          <w:vertAlign w:val="superscript"/>
          <w:lang w:val="en-US"/>
        </w:rPr>
        <w:t>5</w:t>
      </w:r>
      <w:r w:rsidRPr="00B95486">
        <w:rPr>
          <w:sz w:val="22"/>
          <w:szCs w:val="22"/>
          <w:lang w:val="en-US"/>
        </w:rPr>
        <w:t>, Iain MacEwan, MD</w:t>
      </w:r>
      <w:r w:rsidRPr="00B95486">
        <w:rPr>
          <w:sz w:val="22"/>
          <w:szCs w:val="22"/>
          <w:vertAlign w:val="superscript"/>
          <w:lang w:val="en-US"/>
        </w:rPr>
        <w:t>6</w:t>
      </w:r>
      <w:r w:rsidRPr="00B95486">
        <w:rPr>
          <w:sz w:val="22"/>
          <w:szCs w:val="22"/>
          <w:lang w:val="en-US"/>
        </w:rPr>
        <w:t>, Suzanne Wolden, MD</w:t>
      </w:r>
      <w:r w:rsidRPr="00B95486">
        <w:rPr>
          <w:sz w:val="22"/>
          <w:szCs w:val="22"/>
          <w:vertAlign w:val="superscript"/>
          <w:lang w:val="en-US"/>
        </w:rPr>
        <w:t>7</w:t>
      </w:r>
      <w:r w:rsidRPr="00B95486">
        <w:rPr>
          <w:sz w:val="22"/>
          <w:szCs w:val="22"/>
          <w:lang w:val="en-US"/>
        </w:rPr>
        <w:t>, Keith Allison, MS</w:t>
      </w:r>
      <w:r w:rsidRPr="00B95486">
        <w:rPr>
          <w:sz w:val="22"/>
          <w:szCs w:val="22"/>
          <w:vertAlign w:val="superscript"/>
          <w:lang w:val="en-US"/>
        </w:rPr>
        <w:t>8</w:t>
      </w:r>
      <w:r w:rsidRPr="00B95486">
        <w:rPr>
          <w:sz w:val="22"/>
          <w:szCs w:val="22"/>
          <w:lang w:val="en-US"/>
        </w:rPr>
        <w:t>, Sara Dennehy, MS</w:t>
      </w:r>
      <w:r w:rsidRPr="00B95486">
        <w:rPr>
          <w:sz w:val="22"/>
          <w:szCs w:val="22"/>
          <w:vertAlign w:val="superscript"/>
          <w:lang w:val="en-US"/>
        </w:rPr>
        <w:t>8</w:t>
      </w:r>
      <w:r w:rsidRPr="00B95486">
        <w:rPr>
          <w:sz w:val="22"/>
          <w:szCs w:val="22"/>
          <w:lang w:val="en-US"/>
        </w:rPr>
        <w:t>, Benjamin Bajaj, MA</w:t>
      </w:r>
      <w:r w:rsidRPr="00B95486">
        <w:rPr>
          <w:sz w:val="22"/>
          <w:szCs w:val="22"/>
          <w:vertAlign w:val="superscript"/>
          <w:lang w:val="en-US"/>
        </w:rPr>
        <w:t>8</w:t>
      </w:r>
      <w:r w:rsidRPr="00B95486">
        <w:rPr>
          <w:sz w:val="22"/>
          <w:szCs w:val="22"/>
          <w:lang w:val="en-US"/>
        </w:rPr>
        <w:t>, Michala Short, PhD</w:t>
      </w:r>
      <w:r w:rsidRPr="00B95486">
        <w:rPr>
          <w:sz w:val="22"/>
          <w:szCs w:val="22"/>
          <w:vertAlign w:val="superscript"/>
          <w:lang w:val="en-US"/>
        </w:rPr>
        <w:t>1</w:t>
      </w:r>
      <w:r w:rsidRPr="00B95486">
        <w:rPr>
          <w:sz w:val="22"/>
          <w:szCs w:val="22"/>
          <w:lang w:val="en-US"/>
        </w:rPr>
        <w:t>, Peter Gorayski, FRANZCR</w:t>
      </w:r>
      <w:r w:rsidRPr="00B95486">
        <w:rPr>
          <w:sz w:val="22"/>
          <w:szCs w:val="22"/>
          <w:vertAlign w:val="superscript"/>
          <w:lang w:val="en-US"/>
        </w:rPr>
        <w:t>1,2,3</w:t>
      </w:r>
      <w:r w:rsidRPr="00B95486">
        <w:rPr>
          <w:sz w:val="22"/>
          <w:szCs w:val="22"/>
          <w:lang w:val="en-US"/>
        </w:rPr>
        <w:t>, Eva Bezak, PhD</w:t>
      </w:r>
      <w:r w:rsidRPr="00B95486">
        <w:rPr>
          <w:sz w:val="22"/>
          <w:szCs w:val="22"/>
          <w:vertAlign w:val="superscript"/>
          <w:lang w:val="en-US"/>
        </w:rPr>
        <w:t>1</w:t>
      </w:r>
      <w:r w:rsidRPr="00B95486">
        <w:rPr>
          <w:sz w:val="22"/>
          <w:szCs w:val="22"/>
          <w:lang w:val="en-US"/>
        </w:rPr>
        <w:t>, Torunn I. Yock, MD, MCH</w:t>
      </w:r>
      <w:r w:rsidRPr="00B95486">
        <w:rPr>
          <w:sz w:val="22"/>
          <w:szCs w:val="22"/>
          <w:vertAlign w:val="superscript"/>
          <w:lang w:val="en-US"/>
        </w:rPr>
        <w:t>8,9</w:t>
      </w:r>
      <w:r w:rsidRPr="00B95486">
        <w:rPr>
          <w:sz w:val="22"/>
          <w:szCs w:val="22"/>
          <w:lang w:val="en-US"/>
        </w:rPr>
        <w:br/>
      </w:r>
    </w:p>
    <w:p w14:paraId="16128D44" w14:textId="1406F2CF" w:rsidR="00B95486" w:rsidRPr="00B95486" w:rsidRDefault="00B95486" w:rsidP="00B95486">
      <w:pPr>
        <w:autoSpaceDE w:val="0"/>
        <w:autoSpaceDN w:val="0"/>
        <w:adjustRightInd w:val="0"/>
        <w:spacing w:line="480" w:lineRule="auto"/>
        <w:rPr>
          <w:sz w:val="22"/>
          <w:szCs w:val="22"/>
          <w:lang w:val="en-US"/>
        </w:rPr>
      </w:pPr>
      <w:r w:rsidRPr="00B95486">
        <w:rPr>
          <w:sz w:val="22"/>
          <w:szCs w:val="22"/>
          <w:vertAlign w:val="superscript"/>
          <w:lang w:val="en-US"/>
        </w:rPr>
        <w:t>1</w:t>
      </w:r>
      <w:r w:rsidRPr="00B95486">
        <w:rPr>
          <w:sz w:val="22"/>
          <w:szCs w:val="22"/>
          <w:lang w:val="en-US"/>
        </w:rPr>
        <w:t>Allied Health and Human Performance Academic Unit, University of South Australia, Adelaide, Australia</w:t>
      </w:r>
      <w:r w:rsidR="00D94769">
        <w:rPr>
          <w:sz w:val="22"/>
          <w:szCs w:val="22"/>
          <w:lang w:val="en-US"/>
        </w:rPr>
        <w:t>. Email: Mikaela.Doig@unisa.edu.au</w:t>
      </w:r>
    </w:p>
    <w:p w14:paraId="60C21562" w14:textId="77777777" w:rsidR="00B95486" w:rsidRPr="00B95486" w:rsidRDefault="00B95486" w:rsidP="00B95486">
      <w:pPr>
        <w:autoSpaceDE w:val="0"/>
        <w:autoSpaceDN w:val="0"/>
        <w:adjustRightInd w:val="0"/>
        <w:spacing w:line="480" w:lineRule="auto"/>
        <w:rPr>
          <w:sz w:val="22"/>
          <w:szCs w:val="22"/>
          <w:lang w:val="en-US"/>
        </w:rPr>
      </w:pPr>
      <w:r w:rsidRPr="00B95486">
        <w:rPr>
          <w:sz w:val="22"/>
          <w:szCs w:val="22"/>
          <w:vertAlign w:val="superscript"/>
          <w:lang w:val="en-US"/>
        </w:rPr>
        <w:t xml:space="preserve">2 </w:t>
      </w:r>
      <w:r w:rsidRPr="00B95486">
        <w:rPr>
          <w:sz w:val="22"/>
          <w:szCs w:val="22"/>
          <w:lang w:val="en-US"/>
        </w:rPr>
        <w:t>Department of Radiation Oncology, Royal Adelaide Hospital, Adelaide, Australia</w:t>
      </w:r>
    </w:p>
    <w:p w14:paraId="10BB4CD6" w14:textId="77777777" w:rsidR="00B95486" w:rsidRPr="00B95486" w:rsidRDefault="00B95486" w:rsidP="00B95486">
      <w:pPr>
        <w:autoSpaceDE w:val="0"/>
        <w:autoSpaceDN w:val="0"/>
        <w:adjustRightInd w:val="0"/>
        <w:spacing w:line="480" w:lineRule="auto"/>
        <w:rPr>
          <w:sz w:val="22"/>
          <w:szCs w:val="22"/>
          <w:lang w:val="en-US"/>
        </w:rPr>
      </w:pPr>
      <w:r w:rsidRPr="00B95486">
        <w:rPr>
          <w:sz w:val="22"/>
          <w:szCs w:val="22"/>
          <w:vertAlign w:val="superscript"/>
          <w:lang w:val="en-US"/>
        </w:rPr>
        <w:t xml:space="preserve">3 </w:t>
      </w:r>
      <w:r w:rsidRPr="00B95486">
        <w:rPr>
          <w:sz w:val="22"/>
          <w:szCs w:val="22"/>
          <w:lang w:val="en-US"/>
        </w:rPr>
        <w:t>Australian Bragg Centre for Proton Therapy and Research, Adelaide, Australia</w:t>
      </w:r>
      <w:r w:rsidRPr="00B95486">
        <w:rPr>
          <w:sz w:val="22"/>
          <w:szCs w:val="22"/>
          <w:lang w:val="en-US"/>
        </w:rPr>
        <w:br/>
      </w:r>
      <w:r w:rsidRPr="00B95486">
        <w:rPr>
          <w:sz w:val="22"/>
          <w:szCs w:val="22"/>
          <w:vertAlign w:val="superscript"/>
          <w:lang w:val="en-US"/>
        </w:rPr>
        <w:t xml:space="preserve">4 </w:t>
      </w:r>
      <w:r w:rsidRPr="00B95486">
        <w:rPr>
          <w:sz w:val="22"/>
          <w:szCs w:val="22"/>
          <w:lang w:val="en-US"/>
        </w:rPr>
        <w:t xml:space="preserve">Department of Radiation Oncology, </w:t>
      </w:r>
      <w:proofErr w:type="spellStart"/>
      <w:r w:rsidRPr="00B95486">
        <w:rPr>
          <w:sz w:val="22"/>
          <w:szCs w:val="22"/>
          <w:lang w:val="en-US"/>
        </w:rPr>
        <w:t>ProCure</w:t>
      </w:r>
      <w:proofErr w:type="spellEnd"/>
      <w:r w:rsidRPr="00B95486">
        <w:rPr>
          <w:sz w:val="22"/>
          <w:szCs w:val="22"/>
          <w:lang w:val="en-US"/>
        </w:rPr>
        <w:t xml:space="preserve"> Proton Therapy Center, Somerset, USA</w:t>
      </w:r>
    </w:p>
    <w:p w14:paraId="7C7F675C" w14:textId="77777777" w:rsidR="00B95486" w:rsidRPr="00B95486" w:rsidRDefault="00B95486" w:rsidP="00B95486">
      <w:pPr>
        <w:autoSpaceDE w:val="0"/>
        <w:autoSpaceDN w:val="0"/>
        <w:adjustRightInd w:val="0"/>
        <w:spacing w:line="480" w:lineRule="auto"/>
        <w:rPr>
          <w:sz w:val="22"/>
          <w:szCs w:val="22"/>
          <w:lang w:val="en-US"/>
        </w:rPr>
      </w:pPr>
      <w:r w:rsidRPr="00B95486">
        <w:rPr>
          <w:sz w:val="22"/>
          <w:szCs w:val="22"/>
          <w:vertAlign w:val="superscript"/>
          <w:lang w:val="en-US"/>
        </w:rPr>
        <w:t xml:space="preserve">5 </w:t>
      </w:r>
      <w:r w:rsidRPr="00B95486">
        <w:rPr>
          <w:sz w:val="22"/>
          <w:szCs w:val="22"/>
          <w:lang w:val="en-US"/>
        </w:rPr>
        <w:t>Department of Radiation Oncology, Maryland Proton Treatment Center, University of Maryland, Baltimore, USA</w:t>
      </w:r>
    </w:p>
    <w:p w14:paraId="3EAD2869" w14:textId="77777777" w:rsidR="00B95486" w:rsidRPr="00B95486" w:rsidRDefault="00B95486" w:rsidP="00B95486">
      <w:pPr>
        <w:autoSpaceDE w:val="0"/>
        <w:autoSpaceDN w:val="0"/>
        <w:adjustRightInd w:val="0"/>
        <w:spacing w:line="480" w:lineRule="auto"/>
        <w:rPr>
          <w:sz w:val="22"/>
          <w:szCs w:val="22"/>
          <w:lang w:val="en-US"/>
        </w:rPr>
      </w:pPr>
      <w:r w:rsidRPr="00B95486">
        <w:rPr>
          <w:sz w:val="22"/>
          <w:szCs w:val="22"/>
          <w:vertAlign w:val="superscript"/>
          <w:lang w:val="en-US"/>
        </w:rPr>
        <w:t>6</w:t>
      </w:r>
      <w:r w:rsidRPr="00B95486">
        <w:rPr>
          <w:sz w:val="22"/>
          <w:szCs w:val="22"/>
          <w:lang w:val="en-US"/>
        </w:rPr>
        <w:t xml:space="preserve"> Department of Radiation Oncology, California Protons Cancer Therapy Center, San Diego, USA</w:t>
      </w:r>
    </w:p>
    <w:p w14:paraId="13F424E1" w14:textId="77777777" w:rsidR="00B95486" w:rsidRPr="00B95486" w:rsidRDefault="00B95486" w:rsidP="00B95486">
      <w:pPr>
        <w:autoSpaceDE w:val="0"/>
        <w:autoSpaceDN w:val="0"/>
        <w:adjustRightInd w:val="0"/>
        <w:spacing w:line="480" w:lineRule="auto"/>
        <w:rPr>
          <w:sz w:val="22"/>
          <w:szCs w:val="22"/>
          <w:lang w:val="en-US"/>
        </w:rPr>
      </w:pPr>
      <w:r w:rsidRPr="00B95486">
        <w:rPr>
          <w:sz w:val="22"/>
          <w:szCs w:val="22"/>
          <w:vertAlign w:val="superscript"/>
          <w:lang w:val="en-US"/>
        </w:rPr>
        <w:t xml:space="preserve">7 </w:t>
      </w:r>
      <w:r w:rsidRPr="00B95486">
        <w:rPr>
          <w:sz w:val="22"/>
          <w:szCs w:val="22"/>
          <w:lang w:val="en-US"/>
        </w:rPr>
        <w:t>Department of Radiation Oncology, New York Proton Center, New York, USA</w:t>
      </w:r>
    </w:p>
    <w:p w14:paraId="18379253" w14:textId="77777777" w:rsidR="00B95486" w:rsidRPr="00B95486" w:rsidRDefault="00B95486" w:rsidP="00B95486">
      <w:pPr>
        <w:autoSpaceDE w:val="0"/>
        <w:autoSpaceDN w:val="0"/>
        <w:adjustRightInd w:val="0"/>
        <w:spacing w:line="480" w:lineRule="auto"/>
        <w:rPr>
          <w:sz w:val="22"/>
          <w:szCs w:val="22"/>
          <w:lang w:val="en-US"/>
        </w:rPr>
      </w:pPr>
      <w:r w:rsidRPr="00B95486">
        <w:rPr>
          <w:sz w:val="22"/>
          <w:szCs w:val="22"/>
          <w:vertAlign w:val="superscript"/>
          <w:lang w:val="en-US"/>
        </w:rPr>
        <w:t xml:space="preserve">8 </w:t>
      </w:r>
      <w:r w:rsidRPr="00B95486">
        <w:rPr>
          <w:sz w:val="22"/>
          <w:szCs w:val="22"/>
          <w:lang w:val="en-US"/>
        </w:rPr>
        <w:t>Department of Radiation Oncology, Massachusetts General Hospital, Boston, USA</w:t>
      </w:r>
    </w:p>
    <w:p w14:paraId="3ECDE2AB" w14:textId="26F531AD" w:rsidR="00FE5D3F" w:rsidRDefault="00B95486" w:rsidP="00B95486">
      <w:pPr>
        <w:autoSpaceDE w:val="0"/>
        <w:autoSpaceDN w:val="0"/>
        <w:adjustRightInd w:val="0"/>
        <w:spacing w:line="480" w:lineRule="auto"/>
        <w:rPr>
          <w:sz w:val="22"/>
          <w:szCs w:val="22"/>
          <w:lang w:val="en-US"/>
        </w:rPr>
      </w:pPr>
      <w:r w:rsidRPr="00B95486">
        <w:rPr>
          <w:sz w:val="22"/>
          <w:szCs w:val="22"/>
          <w:vertAlign w:val="superscript"/>
          <w:lang w:val="en-US"/>
        </w:rPr>
        <w:t xml:space="preserve">9 </w:t>
      </w:r>
      <w:r w:rsidRPr="00B95486">
        <w:rPr>
          <w:sz w:val="22"/>
          <w:szCs w:val="22"/>
          <w:lang w:val="en-US"/>
        </w:rPr>
        <w:t>Harvard Medical School, Harvard University, Boston, USA</w:t>
      </w:r>
    </w:p>
    <w:p w14:paraId="52CFA155" w14:textId="77777777" w:rsidR="00D94769" w:rsidRDefault="00D94769" w:rsidP="00B95486">
      <w:pPr>
        <w:autoSpaceDE w:val="0"/>
        <w:autoSpaceDN w:val="0"/>
        <w:adjustRightInd w:val="0"/>
        <w:spacing w:line="480" w:lineRule="auto"/>
        <w:rPr>
          <w:sz w:val="22"/>
          <w:szCs w:val="22"/>
          <w:lang w:val="en-US"/>
        </w:rPr>
      </w:pPr>
    </w:p>
    <w:p w14:paraId="34552FA2" w14:textId="0E7E2A52" w:rsidR="00E52398" w:rsidRPr="00B95486" w:rsidRDefault="00FE5D3F" w:rsidP="00FE5D3F">
      <w:pPr>
        <w:pStyle w:val="Heading1"/>
        <w:rPr>
          <w:rFonts w:ascii="Times New Roman" w:hAnsi="Times New Roman" w:cs="Times New Roman"/>
          <w:b w:val="0"/>
          <w:bCs w:val="0"/>
          <w:color w:val="auto"/>
          <w:sz w:val="22"/>
          <w:szCs w:val="22"/>
        </w:rPr>
      </w:pPr>
      <w:bookmarkStart w:id="1" w:name="X0ec51ff93cbf615298e447c11818bee173ceec8"/>
      <w:r w:rsidRPr="00B95486">
        <w:rPr>
          <w:rFonts w:ascii="Times New Roman" w:hAnsi="Times New Roman" w:cs="Times New Roman"/>
          <w:color w:val="auto"/>
          <w:sz w:val="22"/>
          <w:szCs w:val="22"/>
        </w:rPr>
        <w:lastRenderedPageBreak/>
        <w:t>Table S</w:t>
      </w:r>
      <w:r w:rsidR="009B56CB" w:rsidRPr="00B95486">
        <w:rPr>
          <w:rFonts w:ascii="Times New Roman" w:hAnsi="Times New Roman" w:cs="Times New Roman"/>
          <w:color w:val="auto"/>
          <w:sz w:val="22"/>
          <w:szCs w:val="22"/>
        </w:rPr>
        <w:t>1</w:t>
      </w:r>
      <w:r w:rsidRPr="00B95486">
        <w:rPr>
          <w:rFonts w:ascii="Times New Roman" w:hAnsi="Times New Roman" w:cs="Times New Roman"/>
          <w:color w:val="auto"/>
          <w:sz w:val="22"/>
          <w:szCs w:val="22"/>
        </w:rPr>
        <w:t>.</w:t>
      </w:r>
      <w:r w:rsidRPr="00B95486">
        <w:rPr>
          <w:rFonts w:ascii="Times New Roman" w:hAnsi="Times New Roman" w:cs="Times New Roman"/>
          <w:b w:val="0"/>
          <w:bCs w:val="0"/>
          <w:color w:val="auto"/>
          <w:sz w:val="22"/>
          <w:szCs w:val="22"/>
        </w:rPr>
        <w:t xml:space="preserve"> Yearly changes in health-related quality of life</w:t>
      </w:r>
    </w:p>
    <w:tbl>
      <w:tblPr>
        <w:tblStyle w:val="Table"/>
        <w:tblpPr w:leftFromText="180" w:rightFromText="180" w:vertAnchor="text" w:horzAnchor="page" w:tblpX="1650" w:tblpY="865"/>
        <w:tblW w:w="0" w:type="auto"/>
        <w:tblInd w:w="0" w:type="dxa"/>
        <w:tblLayout w:type="fixed"/>
        <w:tblLook w:val="0420" w:firstRow="1" w:lastRow="0" w:firstColumn="0" w:lastColumn="0" w:noHBand="0" w:noVBand="1"/>
      </w:tblPr>
      <w:tblGrid>
        <w:gridCol w:w="1621"/>
        <w:gridCol w:w="1695"/>
        <w:gridCol w:w="655"/>
        <w:gridCol w:w="1475"/>
        <w:gridCol w:w="2795"/>
        <w:gridCol w:w="1206"/>
      </w:tblGrid>
      <w:tr w:rsidR="009B56CB" w:rsidRPr="00B95486" w14:paraId="6189DE53" w14:textId="77777777" w:rsidTr="009B56CB">
        <w:trPr>
          <w:cnfStyle w:val="100000000000" w:firstRow="1" w:lastRow="0" w:firstColumn="0" w:lastColumn="0" w:oddVBand="0" w:evenVBand="0" w:oddHBand="0" w:evenHBand="0" w:firstRowFirstColumn="0" w:firstRowLastColumn="0" w:lastRowFirstColumn="0" w:lastRowLastColumn="0"/>
          <w:tblHeader/>
        </w:trPr>
        <w:tc>
          <w:tcPr>
            <w:tcW w:w="162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18A3FC9"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Parent/Child</w:t>
            </w:r>
          </w:p>
        </w:tc>
        <w:tc>
          <w:tcPr>
            <w:tcW w:w="169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BDD8F0"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Score</w:t>
            </w:r>
          </w:p>
        </w:tc>
        <w:tc>
          <w:tcPr>
            <w:tcW w:w="65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383DA3"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n</w:t>
            </w:r>
          </w:p>
        </w:tc>
        <w:tc>
          <w:tcPr>
            <w:tcW w:w="147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A176E0"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Baseline</w:t>
            </w:r>
          </w:p>
        </w:tc>
        <w:tc>
          <w:tcPr>
            <w:tcW w:w="279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5A2EFD"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Yearly Change (95% CI)</w:t>
            </w:r>
          </w:p>
        </w:tc>
        <w:tc>
          <w:tcPr>
            <w:tcW w:w="120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4C981EB"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p</w:t>
            </w:r>
          </w:p>
        </w:tc>
      </w:tr>
      <w:tr w:rsidR="009B56CB" w:rsidRPr="00B95486" w14:paraId="7B641D28" w14:textId="77777777" w:rsidTr="009B56CB">
        <w:tc>
          <w:tcPr>
            <w:tcW w:w="162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2FAB6"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Parent</w:t>
            </w:r>
          </w:p>
        </w:tc>
        <w:tc>
          <w:tcPr>
            <w:tcW w:w="169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F8C274"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Total Core</w:t>
            </w:r>
          </w:p>
        </w:tc>
        <w:tc>
          <w:tcPr>
            <w:tcW w:w="65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48A7AC"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76</w:t>
            </w:r>
          </w:p>
        </w:tc>
        <w:tc>
          <w:tcPr>
            <w:tcW w:w="147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53406"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69.1 (18.8)</w:t>
            </w:r>
          </w:p>
        </w:tc>
        <w:tc>
          <w:tcPr>
            <w:tcW w:w="279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B9890C"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1.2 (0.4 to 2.0)</w:t>
            </w:r>
          </w:p>
        </w:tc>
        <w:tc>
          <w:tcPr>
            <w:tcW w:w="120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B540D"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0.0031</w:t>
            </w:r>
          </w:p>
        </w:tc>
      </w:tr>
      <w:tr w:rsidR="009B56CB" w:rsidRPr="00B95486" w14:paraId="104C41DD"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F8EB4"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25CF1"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Psychosocial</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446350"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76</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A2E521"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71.4 (16.3)</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D0094"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5 (-0.3 to 1.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BDC3A"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2029</w:t>
            </w:r>
          </w:p>
        </w:tc>
      </w:tr>
      <w:tr w:rsidR="009B56CB" w:rsidRPr="00B95486" w14:paraId="49AFD43D"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775E1"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22B3A"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Physical</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013EE4"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76</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67D1B"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65.6 (27.3)</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A4B33"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2.4 (1.2 to 3.6)</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3CDEC"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0.00010</w:t>
            </w:r>
          </w:p>
        </w:tc>
      </w:tr>
      <w:tr w:rsidR="009B56CB" w:rsidRPr="00B95486" w14:paraId="0920452E"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E0B83"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C9B40"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Emotional</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CA711"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76</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1EF38"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68.7 (19.0)</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033273"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1.0 (0.1 to 1.8)</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35066"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0.0283</w:t>
            </w:r>
          </w:p>
        </w:tc>
      </w:tr>
      <w:tr w:rsidR="009B56CB" w:rsidRPr="00B95486" w14:paraId="22004052"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AAD4F"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780FF"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Social</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C938B"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76</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544B1"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79.9 (15.8)</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A90442"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4 (-1.3 to 0.4)</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5162A"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3429</w:t>
            </w:r>
          </w:p>
        </w:tc>
      </w:tr>
      <w:tr w:rsidR="009B56CB" w:rsidRPr="00B95486" w14:paraId="113DF5A0"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B05563"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8C1BB"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School</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D0C0F"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43</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46F38"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61.0 (23.7)</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B9407"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1.9 (0.6 to 3.2)</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AC4D6"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0.0043</w:t>
            </w:r>
          </w:p>
        </w:tc>
      </w:tr>
      <w:tr w:rsidR="009B56CB" w:rsidRPr="00B95486" w14:paraId="686FF2FC"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4B13A"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Child</w:t>
            </w: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FB716"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Total Core</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FCFF7"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49</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9EBB4"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75.8 (16.1)</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A44257"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3 (-0.5 to 1.1)</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1EE4E"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4485</w:t>
            </w:r>
          </w:p>
        </w:tc>
      </w:tr>
      <w:tr w:rsidR="009B56CB" w:rsidRPr="00B95486" w14:paraId="2BE731A2"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C9A6C8"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01C73"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Psychosocial</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040CA"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48</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27D7E"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77.2 (14.1)</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52B22"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0 (-0.8 to 0.9)</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48175"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9855</w:t>
            </w:r>
          </w:p>
        </w:tc>
      </w:tr>
      <w:tr w:rsidR="009B56CB" w:rsidRPr="00B95486" w14:paraId="6C3FEAB2"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7DC4E"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B8EFA"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Physical</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8E336"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50</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17905"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74.5 (23.4)</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C6597"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7 (-0.3 to 1.7)</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C25B92"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1801</w:t>
            </w:r>
          </w:p>
        </w:tc>
      </w:tr>
      <w:tr w:rsidR="009B56CB" w:rsidRPr="00B95486" w14:paraId="576ADF8D"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B95C3"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D57A6"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Emotional</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82DE1"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49</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7501E1"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75.4 (18.1)</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5F938"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3 (-0.7 to 1.3)</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6A312"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5923</w:t>
            </w:r>
          </w:p>
        </w:tc>
      </w:tr>
      <w:tr w:rsidR="009B56CB" w:rsidRPr="00B95486" w14:paraId="70831E86" w14:textId="77777777" w:rsidTr="009B56CB">
        <w:tc>
          <w:tcPr>
            <w:tcW w:w="162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F0149"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117EC"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Social</w:t>
            </w:r>
          </w:p>
        </w:tc>
        <w:tc>
          <w:tcPr>
            <w:tcW w:w="65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FA0BC"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48</w:t>
            </w:r>
          </w:p>
        </w:tc>
        <w:tc>
          <w:tcPr>
            <w:tcW w:w="147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F62AA1"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85.4 (15.7)</w:t>
            </w:r>
          </w:p>
        </w:tc>
        <w:tc>
          <w:tcPr>
            <w:tcW w:w="279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CE56A0"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8 (-1.8 to 0.1)</w:t>
            </w:r>
          </w:p>
        </w:tc>
        <w:tc>
          <w:tcPr>
            <w:tcW w:w="120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E26CC"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0915</w:t>
            </w:r>
          </w:p>
        </w:tc>
      </w:tr>
      <w:tr w:rsidR="009B56CB" w:rsidRPr="00B95486" w14:paraId="2E4D88DB" w14:textId="77777777" w:rsidTr="009B56CB">
        <w:tc>
          <w:tcPr>
            <w:tcW w:w="162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36E048"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p>
        </w:tc>
        <w:tc>
          <w:tcPr>
            <w:tcW w:w="169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470FAF"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School</w:t>
            </w:r>
          </w:p>
        </w:tc>
        <w:tc>
          <w:tcPr>
            <w:tcW w:w="65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E318B35"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jc w:val="right"/>
              <w:rPr>
                <w:sz w:val="22"/>
                <w:szCs w:val="22"/>
              </w:rPr>
            </w:pPr>
            <w:r w:rsidRPr="00B95486">
              <w:rPr>
                <w:rFonts w:eastAsia="Arial"/>
                <w:color w:val="000000"/>
                <w:sz w:val="22"/>
                <w:szCs w:val="22"/>
              </w:rPr>
              <w:t>38</w:t>
            </w:r>
          </w:p>
        </w:tc>
        <w:tc>
          <w:tcPr>
            <w:tcW w:w="147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B659E7"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67.6 (18.9)</w:t>
            </w:r>
          </w:p>
        </w:tc>
        <w:tc>
          <w:tcPr>
            <w:tcW w:w="279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A3D11A"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9 (-0.4 to 2.1)</w:t>
            </w:r>
          </w:p>
        </w:tc>
        <w:tc>
          <w:tcPr>
            <w:tcW w:w="120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299B8A7" w14:textId="77777777" w:rsidR="009B56CB" w:rsidRPr="00B95486" w:rsidRDefault="009B56CB" w:rsidP="009B56CB">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rPr>
              <w:t>0.1662</w:t>
            </w:r>
          </w:p>
        </w:tc>
      </w:tr>
    </w:tbl>
    <w:p w14:paraId="2B637B30" w14:textId="49469880" w:rsidR="00FE5D3F" w:rsidRPr="00B95486" w:rsidRDefault="00FE5D3F" w:rsidP="00FE5D3F">
      <w:pPr>
        <w:pStyle w:val="Heading1"/>
        <w:rPr>
          <w:rFonts w:ascii="Times New Roman" w:hAnsi="Times New Roman" w:cs="Times New Roman"/>
          <w:b w:val="0"/>
          <w:bCs w:val="0"/>
          <w:color w:val="auto"/>
          <w:sz w:val="22"/>
          <w:szCs w:val="22"/>
        </w:rPr>
      </w:pPr>
      <w:r w:rsidRPr="00B95486">
        <w:rPr>
          <w:rFonts w:ascii="Times New Roman" w:hAnsi="Times New Roman" w:cs="Times New Roman"/>
          <w:b w:val="0"/>
          <w:bCs w:val="0"/>
          <w:color w:val="auto"/>
          <w:sz w:val="22"/>
          <w:szCs w:val="22"/>
        </w:rPr>
        <w:br/>
      </w:r>
      <w:r w:rsidRPr="00B95486">
        <w:rPr>
          <w:rFonts w:ascii="Times New Roman" w:hAnsi="Times New Roman" w:cs="Times New Roman"/>
          <w:b w:val="0"/>
          <w:bCs w:val="0"/>
          <w:color w:val="auto"/>
          <w:sz w:val="22"/>
          <w:szCs w:val="22"/>
        </w:rPr>
        <w:br/>
      </w:r>
    </w:p>
    <w:bookmarkEnd w:id="1"/>
    <w:p w14:paraId="43583E86" w14:textId="77777777" w:rsidR="00FE5D3F" w:rsidRPr="00B95486" w:rsidRDefault="00FE5D3F">
      <w:pPr>
        <w:spacing w:after="160" w:line="259" w:lineRule="auto"/>
        <w:rPr>
          <w:b/>
          <w:bCs/>
          <w:sz w:val="22"/>
          <w:szCs w:val="22"/>
          <w:lang w:val="en-US"/>
        </w:rPr>
      </w:pPr>
      <w:r w:rsidRPr="00B95486">
        <w:rPr>
          <w:b/>
          <w:bCs/>
          <w:sz w:val="22"/>
          <w:szCs w:val="22"/>
          <w:lang w:val="en-US"/>
        </w:rPr>
        <w:br w:type="page"/>
      </w:r>
    </w:p>
    <w:p w14:paraId="76A0D67F" w14:textId="77777777" w:rsidR="007721DA" w:rsidRPr="00B95486" w:rsidRDefault="007721DA">
      <w:pPr>
        <w:spacing w:after="160" w:line="259" w:lineRule="auto"/>
        <w:rPr>
          <w:b/>
          <w:bCs/>
          <w:sz w:val="22"/>
          <w:szCs w:val="22"/>
          <w:lang w:val="en-US"/>
        </w:rPr>
      </w:pPr>
    </w:p>
    <w:p w14:paraId="0F612283" w14:textId="7268447A" w:rsidR="007721DA" w:rsidRPr="00B95486" w:rsidRDefault="007721DA" w:rsidP="007721DA">
      <w:pPr>
        <w:pStyle w:val="Heading3"/>
        <w:rPr>
          <w:rFonts w:ascii="Times New Roman" w:hAnsi="Times New Roman" w:cs="Times New Roman"/>
          <w:sz w:val="22"/>
          <w:szCs w:val="22"/>
        </w:rPr>
      </w:pPr>
      <w:bookmarkStart w:id="2" w:name="psychosocial-score"/>
      <w:r w:rsidRPr="00B95486">
        <w:rPr>
          <w:rFonts w:ascii="Times New Roman" w:hAnsi="Times New Roman" w:cs="Times New Roman"/>
          <w:color w:val="auto"/>
          <w:sz w:val="22"/>
          <w:szCs w:val="22"/>
        </w:rPr>
        <w:t>Table S</w:t>
      </w:r>
      <w:r w:rsidR="009B56CB" w:rsidRPr="00B95486">
        <w:rPr>
          <w:rFonts w:ascii="Times New Roman" w:hAnsi="Times New Roman" w:cs="Times New Roman"/>
          <w:color w:val="auto"/>
          <w:sz w:val="22"/>
          <w:szCs w:val="22"/>
        </w:rPr>
        <w:t>2</w:t>
      </w:r>
      <w:r w:rsidRPr="00B95486">
        <w:rPr>
          <w:rFonts w:ascii="Times New Roman" w:hAnsi="Times New Roman" w:cs="Times New Roman"/>
          <w:color w:val="auto"/>
          <w:sz w:val="22"/>
          <w:szCs w:val="22"/>
        </w:rPr>
        <w:t xml:space="preserve">. </w:t>
      </w:r>
      <w:r w:rsidRPr="00B95486">
        <w:rPr>
          <w:rFonts w:ascii="Times New Roman" w:hAnsi="Times New Roman" w:cs="Times New Roman"/>
          <w:b w:val="0"/>
          <w:bCs w:val="0"/>
          <w:color w:val="auto"/>
          <w:sz w:val="22"/>
          <w:szCs w:val="22"/>
        </w:rPr>
        <w:t>Univariate analysis of parent-proxy reported psychosocial summary score and clinical variables</w:t>
      </w:r>
      <w:r w:rsidRPr="00B95486">
        <w:rPr>
          <w:rFonts w:ascii="Times New Roman" w:hAnsi="Times New Roman" w:cs="Times New Roman"/>
          <w:sz w:val="22"/>
          <w:szCs w:val="22"/>
        </w:rPr>
        <w:br/>
      </w:r>
    </w:p>
    <w:tbl>
      <w:tblPr>
        <w:tblStyle w:val="Table"/>
        <w:tblW w:w="14449" w:type="dxa"/>
        <w:jc w:val="center"/>
        <w:tblInd w:w="0" w:type="dxa"/>
        <w:tblLayout w:type="fixed"/>
        <w:tblLook w:val="0420" w:firstRow="1" w:lastRow="0" w:firstColumn="0" w:lastColumn="0" w:noHBand="0" w:noVBand="1"/>
      </w:tblPr>
      <w:tblGrid>
        <w:gridCol w:w="3149"/>
        <w:gridCol w:w="1487"/>
        <w:gridCol w:w="1536"/>
        <w:gridCol w:w="1242"/>
        <w:gridCol w:w="1536"/>
        <w:gridCol w:w="1242"/>
        <w:gridCol w:w="3015"/>
        <w:gridCol w:w="1242"/>
      </w:tblGrid>
      <w:tr w:rsidR="007721DA" w:rsidRPr="00B95486" w14:paraId="19A84E3C" w14:textId="77777777" w:rsidTr="00943B04">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C75C80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rPr>
                <w:rFonts w:eastAsia="Arial"/>
                <w:b/>
                <w:color w:val="000000"/>
                <w:sz w:val="22"/>
                <w:szCs w:val="22"/>
              </w:rPr>
            </w:pPr>
          </w:p>
        </w:tc>
        <w:tc>
          <w:tcPr>
            <w:tcW w:w="148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D8725C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c>
          <w:tcPr>
            <w:tcW w:w="277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4C14BC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r w:rsidRPr="00B95486">
              <w:rPr>
                <w:rFonts w:eastAsia="Arial"/>
                <w:b/>
                <w:color w:val="000000"/>
                <w:sz w:val="22"/>
                <w:szCs w:val="22"/>
              </w:rPr>
              <w:t>Baseline</w:t>
            </w:r>
          </w:p>
        </w:tc>
        <w:tc>
          <w:tcPr>
            <w:tcW w:w="277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86427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r w:rsidRPr="00B95486">
              <w:rPr>
                <w:rFonts w:eastAsia="Arial"/>
                <w:b/>
                <w:color w:val="000000"/>
                <w:sz w:val="22"/>
                <w:szCs w:val="22"/>
              </w:rPr>
              <w:t>Last follow-up</w:t>
            </w:r>
          </w:p>
        </w:tc>
        <w:tc>
          <w:tcPr>
            <w:tcW w:w="301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7B0388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c>
          <w:tcPr>
            <w:tcW w:w="12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E756B7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r>
      <w:tr w:rsidR="007721DA" w:rsidRPr="00B95486" w14:paraId="2328B5CA" w14:textId="77777777" w:rsidTr="00DC35B2">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8CE086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rPr>
                <w:sz w:val="22"/>
                <w:szCs w:val="22"/>
              </w:rPr>
            </w:pPr>
            <w:r w:rsidRPr="00B95486">
              <w:rPr>
                <w:rFonts w:eastAsia="Arial"/>
                <w:b/>
                <w:color w:val="000000"/>
                <w:sz w:val="22"/>
                <w:szCs w:val="22"/>
              </w:rPr>
              <w:t>Psychosocial</w:t>
            </w:r>
          </w:p>
        </w:tc>
        <w:tc>
          <w:tcPr>
            <w:tcW w:w="1487"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324F82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n = 76</w:t>
            </w:r>
            <w:r w:rsidRPr="00B95486">
              <w:rPr>
                <w:rFonts w:eastAsia="Arial"/>
                <w:color w:val="000000"/>
                <w:sz w:val="22"/>
                <w:szCs w:val="22"/>
                <w:vertAlign w:val="superscript"/>
              </w:rPr>
              <w:t>1</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C51253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SD)</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00CC30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4A2077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SD)</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704E44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3015"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1B64A4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difference (95% CI)</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94CD23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3</w:t>
            </w:r>
          </w:p>
        </w:tc>
      </w:tr>
      <w:tr w:rsidR="00DC35B2" w:rsidRPr="00B95486" w14:paraId="479E7FA2" w14:textId="77777777" w:rsidTr="00DC35B2">
        <w:trPr>
          <w:jc w:val="center"/>
        </w:trPr>
        <w:tc>
          <w:tcPr>
            <w:tcW w:w="3149" w:type="dxa"/>
            <w:tcBorders>
              <w:top w:val="single" w:sz="4" w:space="0" w:color="auto"/>
            </w:tcBorders>
            <w:shd w:val="clear" w:color="auto" w:fill="FFFFFF"/>
            <w:tcMar>
              <w:top w:w="0" w:type="dxa"/>
              <w:left w:w="0" w:type="dxa"/>
              <w:bottom w:w="0" w:type="dxa"/>
              <w:right w:w="0" w:type="dxa"/>
            </w:tcMar>
          </w:tcPr>
          <w:p w14:paraId="72877796" w14:textId="496A8304"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Overall</w:t>
            </w:r>
          </w:p>
        </w:tc>
        <w:tc>
          <w:tcPr>
            <w:tcW w:w="1487" w:type="dxa"/>
            <w:tcBorders>
              <w:top w:val="single" w:sz="4" w:space="0" w:color="auto"/>
            </w:tcBorders>
            <w:shd w:val="clear" w:color="auto" w:fill="FFFFFF"/>
            <w:tcMar>
              <w:top w:w="0" w:type="dxa"/>
              <w:left w:w="0" w:type="dxa"/>
              <w:bottom w:w="0" w:type="dxa"/>
              <w:right w:w="0" w:type="dxa"/>
            </w:tcMar>
          </w:tcPr>
          <w:p w14:paraId="52039CD1"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6FA3EA58" w14:textId="3B1BC80C"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71.4, (16.3)</w:t>
            </w:r>
          </w:p>
        </w:tc>
        <w:tc>
          <w:tcPr>
            <w:tcW w:w="1242" w:type="dxa"/>
            <w:tcBorders>
              <w:top w:val="single" w:sz="4" w:space="0" w:color="auto"/>
            </w:tcBorders>
            <w:shd w:val="clear" w:color="auto" w:fill="FFFFFF"/>
            <w:tcMar>
              <w:top w:w="0" w:type="dxa"/>
              <w:left w:w="0" w:type="dxa"/>
              <w:bottom w:w="0" w:type="dxa"/>
              <w:right w:w="0" w:type="dxa"/>
            </w:tcMar>
          </w:tcPr>
          <w:p w14:paraId="7E622BCC"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17373ECD" w14:textId="240EF83F"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73.2, (20.0)</w:t>
            </w:r>
          </w:p>
        </w:tc>
        <w:tc>
          <w:tcPr>
            <w:tcW w:w="1242" w:type="dxa"/>
            <w:tcBorders>
              <w:top w:val="single" w:sz="4" w:space="0" w:color="auto"/>
            </w:tcBorders>
            <w:shd w:val="clear" w:color="auto" w:fill="FFFFFF"/>
            <w:tcMar>
              <w:top w:w="0" w:type="dxa"/>
              <w:left w:w="0" w:type="dxa"/>
              <w:bottom w:w="0" w:type="dxa"/>
              <w:right w:w="0" w:type="dxa"/>
            </w:tcMar>
          </w:tcPr>
          <w:p w14:paraId="3D710488"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single" w:sz="4" w:space="0" w:color="auto"/>
            </w:tcBorders>
            <w:shd w:val="clear" w:color="auto" w:fill="FFFFFF"/>
            <w:tcMar>
              <w:top w:w="0" w:type="dxa"/>
              <w:left w:w="0" w:type="dxa"/>
              <w:bottom w:w="0" w:type="dxa"/>
              <w:right w:w="0" w:type="dxa"/>
            </w:tcMar>
          </w:tcPr>
          <w:p w14:paraId="33C7A8E1" w14:textId="7E28CB16"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1.77, (-2.27, 5.81)</w:t>
            </w:r>
          </w:p>
        </w:tc>
        <w:tc>
          <w:tcPr>
            <w:tcW w:w="1242" w:type="dxa"/>
            <w:tcBorders>
              <w:top w:val="single" w:sz="4" w:space="0" w:color="auto"/>
            </w:tcBorders>
            <w:shd w:val="clear" w:color="auto" w:fill="FFFFFF"/>
            <w:tcMar>
              <w:top w:w="0" w:type="dxa"/>
              <w:left w:w="0" w:type="dxa"/>
              <w:bottom w:w="0" w:type="dxa"/>
              <w:right w:w="0" w:type="dxa"/>
            </w:tcMar>
          </w:tcPr>
          <w:p w14:paraId="0DA6808E" w14:textId="2EA5D4E6"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0.384</w:t>
            </w:r>
          </w:p>
        </w:tc>
      </w:tr>
      <w:tr w:rsidR="007721DA" w:rsidRPr="00B95486" w14:paraId="5B03789B" w14:textId="77777777" w:rsidTr="00DC35B2">
        <w:trPr>
          <w:jc w:val="center"/>
        </w:trPr>
        <w:tc>
          <w:tcPr>
            <w:tcW w:w="314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D2C6E5" w14:textId="445EB73B"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 xml:space="preserve">Age at </w:t>
            </w:r>
            <w:r w:rsidR="001475FD" w:rsidRPr="00B95486">
              <w:rPr>
                <w:rFonts w:eastAsia="Arial"/>
                <w:b/>
                <w:color w:val="000000"/>
                <w:sz w:val="22"/>
                <w:szCs w:val="22"/>
              </w:rPr>
              <w:t>PB</w:t>
            </w:r>
            <w:r w:rsidRPr="00B95486">
              <w:rPr>
                <w:rFonts w:eastAsia="Arial"/>
                <w:b/>
                <w:color w:val="000000"/>
                <w:sz w:val="22"/>
                <w:szCs w:val="22"/>
              </w:rPr>
              <w:t>T</w:t>
            </w:r>
          </w:p>
        </w:tc>
        <w:tc>
          <w:tcPr>
            <w:tcW w:w="148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25281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FDF9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B1402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54</w:t>
            </w: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7F18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90F6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10</w:t>
            </w:r>
          </w:p>
        </w:tc>
        <w:tc>
          <w:tcPr>
            <w:tcW w:w="3015"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0899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BD91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5DAB147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36AFD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3D92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3 (43.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AE095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4.5, (13.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9A24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35CC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8, (19.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CC0A9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F7F8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5, (-6.44, 5.1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C1FC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21</w:t>
            </w:r>
          </w:p>
        </w:tc>
      </w:tr>
      <w:tr w:rsidR="007721DA" w:rsidRPr="00B95486" w14:paraId="77A79507"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3DF66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26B9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3 (56.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7479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9.1, (17.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258B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2AE7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2.7, (20.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0CBFD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93B9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63, (-2.1, 9.3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F82B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08</w:t>
            </w:r>
          </w:p>
        </w:tc>
      </w:tr>
      <w:tr w:rsidR="007721DA" w:rsidRPr="00B95486" w14:paraId="098AD17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D1DD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Sex</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F658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27A9F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B0371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7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EE07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7523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77</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AA96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22AE6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6BB335F3"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9350F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5380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7 (48.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2E51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1, (15.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6AA16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FD42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9, (19.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3AA8D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B532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75, (-2.96, 8.4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221B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35</w:t>
            </w:r>
          </w:p>
        </w:tc>
      </w:tr>
      <w:tr w:rsidR="007721DA" w:rsidRPr="00B95486" w14:paraId="2C911F8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9A36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Fe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6DED6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9 (51.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39332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7, (17.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B40F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A93F7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2.6, (20.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4A75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C4E97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5, (-5.1, 6.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DFFF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75</w:t>
            </w:r>
          </w:p>
        </w:tc>
      </w:tr>
      <w:tr w:rsidR="007721DA" w:rsidRPr="00B95486" w14:paraId="5AEB9E8E"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73BA3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Tumor loc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AA11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317E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778D0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8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AC05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1457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24</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3804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4C587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0C15CEC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2EA40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Sup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840D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5 (59.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BD5CB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0, (15.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99B62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F18A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9, (20.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91372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FE8CE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89, (-2.67, 8.4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FF4F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00</w:t>
            </w:r>
          </w:p>
        </w:tc>
      </w:tr>
      <w:tr w:rsidR="007721DA" w:rsidRPr="00B95486" w14:paraId="60ABFAA3"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94A8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Inf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9C1DE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1 (40.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33844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2.1, (18.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75AF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1952C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2.2, (19.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A6E9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19B2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5, (-5.92, 6.2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6B050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60</w:t>
            </w:r>
          </w:p>
        </w:tc>
      </w:tr>
      <w:tr w:rsidR="007721DA" w:rsidRPr="00B95486" w14:paraId="54430DF8"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B220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Surgical Extent</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15F03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AE31B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7413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6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4D596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BCBB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29</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3ED2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5D9C5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0608D9E9"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7BB99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R/ N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8A945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1 (72.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8BA7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0, (16.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C58B2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77DB3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9, (19.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19F7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FE4A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4, (-3.54, 5.4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3087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76</w:t>
            </w:r>
          </w:p>
        </w:tc>
      </w:tr>
      <w:tr w:rsidR="007721DA" w:rsidRPr="00B95486" w14:paraId="7925409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9C6BD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S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E26A7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9 (27.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BB3D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0.4, (15.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CE4F8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E293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2.0, (23.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FF2C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E1A74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6, (-8.36, 11.5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BAA6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40</w:t>
            </w:r>
          </w:p>
        </w:tc>
      </w:tr>
      <w:tr w:rsidR="007721DA" w:rsidRPr="00B95486" w14:paraId="1CD1204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C589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E9FD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57144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B10C4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4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1EE7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972FA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052</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C692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A88D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1348BF41"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06B7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83B2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47 (61.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C22F7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8.5, (16.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A3E27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2C65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9.7, (20.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FE7C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9B6D8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19, (-4.38, 6.7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C66CC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669</w:t>
            </w:r>
          </w:p>
        </w:tc>
      </w:tr>
      <w:tr w:rsidR="007721DA" w:rsidRPr="00B95486" w14:paraId="15071D1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DDEB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B675A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9 (38.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CCA6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1, (16.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DD4D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5B2CD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9, (18.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54F0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5046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72, (-3.21, 8.6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C7976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56</w:t>
            </w:r>
          </w:p>
        </w:tc>
      </w:tr>
      <w:tr w:rsidR="007721DA" w:rsidRPr="00B95486" w14:paraId="39DE7D27"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48FD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F0EA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338C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45DEA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2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C1EA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B2143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15</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F3AF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4597D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158A0188"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74128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F81C0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3 (46.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577DC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9.1, (17.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1EBB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3D18A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9.3, (21.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6E56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FC79F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23, (-6.66, 7.1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0AE4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946</w:t>
            </w:r>
          </w:p>
        </w:tc>
      </w:tr>
      <w:tr w:rsidR="007721DA" w:rsidRPr="00B95486" w14:paraId="2064F4EF"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972E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6AFAF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8 (53.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2A9BC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0, (16.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767D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7FD6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7.0, (18.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D0040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6295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96, (-1.42, 9.3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D21C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45</w:t>
            </w:r>
          </w:p>
        </w:tc>
      </w:tr>
      <w:tr w:rsidR="007721DA" w:rsidRPr="00B95486" w14:paraId="2C3C26EB"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15260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lastRenderedPageBreak/>
              <w:t>Craniospinal irradi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61A78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4A19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8C70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4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7F37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4F91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24</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5032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5FB0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01C5DCC7"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ADC40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457B3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7 (22.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585F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4.4, (16.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10E0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4E0D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8.0, (17.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262F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B3C7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61, (-6.25, 13.4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AF3C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449</w:t>
            </w:r>
          </w:p>
        </w:tc>
      </w:tr>
      <w:tr w:rsidR="007721DA" w:rsidRPr="00B95486" w14:paraId="4C7038E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3717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4E4C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9 (77.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98C0F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5, (15.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093F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A8129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4.7, (20.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CF6E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7E40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25, (-3.28, 5.7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4265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83</w:t>
            </w:r>
          </w:p>
        </w:tc>
      </w:tr>
      <w:tr w:rsidR="007721DA" w:rsidRPr="00B95486" w14:paraId="305E9C41"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44A4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 xml:space="preserve">Median income of </w:t>
            </w:r>
            <w:proofErr w:type="spellStart"/>
            <w:r w:rsidRPr="00B95486">
              <w:rPr>
                <w:rFonts w:eastAsia="Arial"/>
                <w:b/>
                <w:color w:val="000000"/>
                <w:sz w:val="22"/>
                <w:szCs w:val="22"/>
              </w:rPr>
              <w:t>zipcode</w:t>
            </w:r>
            <w:proofErr w:type="spell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E1E3B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9316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1A15E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07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77A7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1F38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93</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D7989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6CFC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157A7837"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D269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EDC9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2 (46.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C1E70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2, (15.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98EC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8275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5.3, (20.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89F86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0BE31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 (-6.28, 4.4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4728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34</w:t>
            </w:r>
          </w:p>
        </w:tc>
      </w:tr>
      <w:tr w:rsidR="007721DA" w:rsidRPr="00B95486" w14:paraId="5E1062B7"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62A14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2360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7 (53.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063F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9.1, (16.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7F35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0218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8.8, (20.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143E9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B135C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6, (-6.04, 5.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95C8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28</w:t>
            </w:r>
          </w:p>
        </w:tc>
      </w:tr>
      <w:tr w:rsidR="007721DA" w:rsidRPr="00B95486" w14:paraId="0D22FB7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A7E9F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ECOG</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84AC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E9932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BF175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2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EFF65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96FC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50</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D2ADF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7BF4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2DAB6A74"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6B05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ECOG 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76FF5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4 (60.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2DDC3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6, (17.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65BAE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C07EC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4.0, (21.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CD1F2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30896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1, (-4.82, 5.4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4591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03</w:t>
            </w:r>
          </w:p>
        </w:tc>
      </w:tr>
      <w:tr w:rsidR="007721DA" w:rsidRPr="00B95486" w14:paraId="11559566"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1FBCE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ECOG 1-3</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FD9A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9 (39.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6E3B7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8.9, (14.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ECA6B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C57E5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8, (18.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8BEB9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96AC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88, (-3.73, 9.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312D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80</w:t>
            </w:r>
          </w:p>
        </w:tc>
      </w:tr>
      <w:tr w:rsidR="007721DA" w:rsidRPr="00B95486" w14:paraId="3AB0B1C3"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129B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Race/Ethnicit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BB470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F90D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4205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5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D843D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0C5A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03</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9BC3C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28BF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3D7BB0B6"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A06BA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White/</w:t>
            </w:r>
            <w:proofErr w:type="gramStart"/>
            <w:r w:rsidRPr="00B95486">
              <w:rPr>
                <w:rFonts w:eastAsia="Arial"/>
                <w:color w:val="000000"/>
                <w:sz w:val="22"/>
                <w:szCs w:val="22"/>
              </w:rPr>
              <w:t>Non-Hispanic</w:t>
            </w:r>
            <w:proofErr w:type="gram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4F533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58 (90.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37510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0.2, (16.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B2A7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808C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2.4, (20.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46223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9AB8D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18, (-2.43, 6.7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B1364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48</w:t>
            </w:r>
          </w:p>
        </w:tc>
      </w:tr>
      <w:tr w:rsidR="007721DA" w:rsidRPr="00B95486" w14:paraId="7D61385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7001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Othe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0A971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 (9.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53446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7, (18.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4886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18E7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7.8, (23.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E43EA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4866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87, (-26.08, 8.3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E5E3C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42</w:t>
            </w:r>
          </w:p>
        </w:tc>
      </w:tr>
      <w:tr w:rsidR="007721DA" w:rsidRPr="00B95486" w14:paraId="7250B005" w14:textId="77777777" w:rsidTr="00943B04">
        <w:trPr>
          <w:jc w:val="center"/>
        </w:trPr>
        <w:tc>
          <w:tcPr>
            <w:tcW w:w="14449" w:type="dxa"/>
            <w:gridSpan w:val="8"/>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5BC4285" w14:textId="7B878431"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vertAlign w:val="superscript"/>
              </w:rPr>
              <w:t>1</w:t>
            </w:r>
            <w:r w:rsidRPr="00B95486">
              <w:rPr>
                <w:rFonts w:eastAsia="Arial"/>
                <w:color w:val="000000"/>
                <w:sz w:val="22"/>
                <w:szCs w:val="22"/>
              </w:rPr>
              <w:t>n (%),</w:t>
            </w:r>
            <w:r w:rsidRPr="00B95486">
              <w:rPr>
                <w:rFonts w:eastAsia="Arial"/>
                <w:color w:val="000000"/>
                <w:sz w:val="22"/>
                <w:szCs w:val="22"/>
                <w:vertAlign w:val="superscript"/>
              </w:rPr>
              <w:t>2</w:t>
            </w:r>
            <w:r w:rsidRPr="00B95486">
              <w:rPr>
                <w:rFonts w:eastAsia="Arial"/>
                <w:color w:val="000000"/>
                <w:sz w:val="22"/>
                <w:szCs w:val="22"/>
              </w:rPr>
              <w:t xml:space="preserve">Two Sample t-test, </w:t>
            </w:r>
            <w:r w:rsidRPr="00B95486">
              <w:rPr>
                <w:rFonts w:eastAsia="Arial"/>
                <w:color w:val="000000"/>
                <w:sz w:val="22"/>
                <w:szCs w:val="22"/>
                <w:vertAlign w:val="superscript"/>
              </w:rPr>
              <w:t>3</w:t>
            </w:r>
            <w:r w:rsidRPr="00B95486">
              <w:rPr>
                <w:rFonts w:eastAsia="Arial"/>
                <w:color w:val="000000"/>
                <w:sz w:val="22"/>
                <w:szCs w:val="22"/>
              </w:rPr>
              <w:t>Paired two sample t-test</w:t>
            </w:r>
            <w:r w:rsidRPr="00B95486">
              <w:rPr>
                <w:rFonts w:eastAsia="Arial"/>
                <w:color w:val="000000"/>
                <w:sz w:val="22"/>
                <w:szCs w:val="22"/>
              </w:rPr>
              <w:br/>
            </w:r>
            <w:r w:rsidR="00BF6BC4" w:rsidRPr="00B95486">
              <w:rPr>
                <w:rFonts w:eastAsia="Arial"/>
                <w:color w:val="000000"/>
                <w:sz w:val="22"/>
                <w:szCs w:val="22"/>
              </w:rPr>
              <w:br/>
            </w:r>
            <w:r w:rsidR="00BF6BC4" w:rsidRPr="00B95486">
              <w:rPr>
                <w:rFonts w:eastAsia="Arial"/>
                <w:color w:val="000000"/>
                <w:sz w:val="22"/>
                <w:szCs w:val="22"/>
                <w:lang w:val="en-US"/>
              </w:rPr>
              <w:t>Abbreviations: SD, standard deviation, CI, confidence interval, PBT, proton beam therapy, GTR, gross total resection, NTR, near total resection, STR, subtotal resection, CSI, craniospinal irradiation, ECOG, Eastern Cooperative Oncology Group Performance Status Scale</w:t>
            </w:r>
          </w:p>
        </w:tc>
      </w:tr>
    </w:tbl>
    <w:p w14:paraId="4E0FC622" w14:textId="77777777" w:rsidR="00021A96" w:rsidRPr="00B95486" w:rsidRDefault="00021A96" w:rsidP="007721DA">
      <w:pPr>
        <w:pStyle w:val="Heading3"/>
        <w:rPr>
          <w:rFonts w:ascii="Times New Roman" w:hAnsi="Times New Roman" w:cs="Times New Roman"/>
          <w:sz w:val="22"/>
          <w:szCs w:val="22"/>
          <w:highlight w:val="yellow"/>
        </w:rPr>
      </w:pPr>
      <w:bookmarkStart w:id="3" w:name="physical-score"/>
      <w:bookmarkEnd w:id="2"/>
    </w:p>
    <w:p w14:paraId="4679CDED" w14:textId="77777777" w:rsidR="00021A96" w:rsidRPr="00B95486" w:rsidRDefault="00021A96">
      <w:pPr>
        <w:spacing w:after="160" w:line="259" w:lineRule="auto"/>
        <w:rPr>
          <w:rFonts w:eastAsiaTheme="majorEastAsia"/>
          <w:b/>
          <w:bCs/>
          <w:color w:val="4472C4" w:themeColor="accent1"/>
          <w:sz w:val="22"/>
          <w:szCs w:val="22"/>
          <w:highlight w:val="yellow"/>
        </w:rPr>
      </w:pPr>
      <w:r w:rsidRPr="00B95486">
        <w:rPr>
          <w:sz w:val="22"/>
          <w:szCs w:val="22"/>
          <w:highlight w:val="yellow"/>
        </w:rPr>
        <w:br w:type="page"/>
      </w:r>
    </w:p>
    <w:p w14:paraId="1C7DA981" w14:textId="255EE57F" w:rsidR="007721DA" w:rsidRPr="00B95486" w:rsidRDefault="00021A96" w:rsidP="007721DA">
      <w:pPr>
        <w:pStyle w:val="Heading3"/>
        <w:rPr>
          <w:rFonts w:ascii="Times New Roman" w:hAnsi="Times New Roman" w:cs="Times New Roman"/>
          <w:sz w:val="22"/>
          <w:szCs w:val="22"/>
        </w:rPr>
      </w:pPr>
      <w:r w:rsidRPr="00B95486">
        <w:rPr>
          <w:rFonts w:ascii="Times New Roman" w:hAnsi="Times New Roman" w:cs="Times New Roman"/>
          <w:color w:val="auto"/>
          <w:sz w:val="22"/>
          <w:szCs w:val="22"/>
        </w:rPr>
        <w:lastRenderedPageBreak/>
        <w:t>Table S</w:t>
      </w:r>
      <w:r w:rsidR="009B56CB" w:rsidRPr="00B95486">
        <w:rPr>
          <w:rFonts w:ascii="Times New Roman" w:hAnsi="Times New Roman" w:cs="Times New Roman"/>
          <w:color w:val="auto"/>
          <w:sz w:val="22"/>
          <w:szCs w:val="22"/>
        </w:rPr>
        <w:t>3</w:t>
      </w:r>
      <w:r w:rsidRPr="00B95486">
        <w:rPr>
          <w:rFonts w:ascii="Times New Roman" w:hAnsi="Times New Roman" w:cs="Times New Roman"/>
          <w:color w:val="auto"/>
          <w:sz w:val="22"/>
          <w:szCs w:val="22"/>
        </w:rPr>
        <w:t xml:space="preserve">. </w:t>
      </w:r>
      <w:r w:rsidRPr="00B95486">
        <w:rPr>
          <w:rFonts w:ascii="Times New Roman" w:hAnsi="Times New Roman" w:cs="Times New Roman"/>
          <w:b w:val="0"/>
          <w:bCs w:val="0"/>
          <w:color w:val="auto"/>
          <w:sz w:val="22"/>
          <w:szCs w:val="22"/>
        </w:rPr>
        <w:t>Univariate analysis of parent-proxy reported physical summary score and clinical variables</w:t>
      </w:r>
      <w:r w:rsidRPr="00B95486">
        <w:rPr>
          <w:rFonts w:ascii="Times New Roman" w:hAnsi="Times New Roman" w:cs="Times New Roman"/>
          <w:b w:val="0"/>
          <w:bCs w:val="0"/>
          <w:color w:val="auto"/>
          <w:sz w:val="22"/>
          <w:szCs w:val="22"/>
        </w:rPr>
        <w:br/>
      </w:r>
    </w:p>
    <w:tbl>
      <w:tblPr>
        <w:tblStyle w:val="Table"/>
        <w:tblW w:w="14449" w:type="dxa"/>
        <w:jc w:val="center"/>
        <w:tblInd w:w="0" w:type="dxa"/>
        <w:tblLayout w:type="fixed"/>
        <w:tblLook w:val="0420" w:firstRow="1" w:lastRow="0" w:firstColumn="0" w:lastColumn="0" w:noHBand="0" w:noVBand="1"/>
      </w:tblPr>
      <w:tblGrid>
        <w:gridCol w:w="3149"/>
        <w:gridCol w:w="1487"/>
        <w:gridCol w:w="1536"/>
        <w:gridCol w:w="1242"/>
        <w:gridCol w:w="1536"/>
        <w:gridCol w:w="1242"/>
        <w:gridCol w:w="3015"/>
        <w:gridCol w:w="1242"/>
      </w:tblGrid>
      <w:tr w:rsidR="007721DA" w:rsidRPr="00B95486" w14:paraId="4A09B4B5" w14:textId="77777777" w:rsidTr="00943B04">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DC6CB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rPr>
                <w:rFonts w:eastAsia="Arial"/>
                <w:b/>
                <w:color w:val="000000"/>
                <w:sz w:val="22"/>
                <w:szCs w:val="22"/>
              </w:rPr>
            </w:pPr>
          </w:p>
        </w:tc>
        <w:tc>
          <w:tcPr>
            <w:tcW w:w="148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44754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c>
          <w:tcPr>
            <w:tcW w:w="277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755520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r w:rsidRPr="00B95486">
              <w:rPr>
                <w:rFonts w:eastAsia="Arial"/>
                <w:b/>
                <w:color w:val="000000"/>
                <w:sz w:val="22"/>
                <w:szCs w:val="22"/>
              </w:rPr>
              <w:t>Baseline</w:t>
            </w:r>
          </w:p>
        </w:tc>
        <w:tc>
          <w:tcPr>
            <w:tcW w:w="277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F39D4C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r w:rsidRPr="00B95486">
              <w:rPr>
                <w:rFonts w:eastAsia="Arial"/>
                <w:b/>
                <w:color w:val="000000"/>
                <w:sz w:val="22"/>
                <w:szCs w:val="22"/>
              </w:rPr>
              <w:t>Last follow-up</w:t>
            </w:r>
          </w:p>
        </w:tc>
        <w:tc>
          <w:tcPr>
            <w:tcW w:w="301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8A3B8A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c>
          <w:tcPr>
            <w:tcW w:w="12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BEF653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r>
      <w:tr w:rsidR="007721DA" w:rsidRPr="00B95486" w14:paraId="73676F7F" w14:textId="77777777" w:rsidTr="00527A70">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1666E8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rPr>
                <w:sz w:val="22"/>
                <w:szCs w:val="22"/>
              </w:rPr>
            </w:pPr>
            <w:r w:rsidRPr="00B95486">
              <w:rPr>
                <w:rFonts w:eastAsia="Arial"/>
                <w:b/>
                <w:color w:val="000000"/>
                <w:sz w:val="22"/>
                <w:szCs w:val="22"/>
              </w:rPr>
              <w:t>Physical</w:t>
            </w:r>
          </w:p>
        </w:tc>
        <w:tc>
          <w:tcPr>
            <w:tcW w:w="1487"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1AB04A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n = 76</w:t>
            </w:r>
            <w:r w:rsidRPr="00B95486">
              <w:rPr>
                <w:rFonts w:eastAsia="Arial"/>
                <w:color w:val="000000"/>
                <w:sz w:val="22"/>
                <w:szCs w:val="22"/>
                <w:vertAlign w:val="superscript"/>
              </w:rPr>
              <w:t>1</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8DEBC8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SD)</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33F29D6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D8D182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SD)</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8E5C3E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3015"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1984B8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difference (95% CI)</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A95799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3</w:t>
            </w:r>
          </w:p>
        </w:tc>
      </w:tr>
      <w:tr w:rsidR="00DC35B2" w:rsidRPr="00B95486" w14:paraId="55C88B8C" w14:textId="77777777" w:rsidTr="00527A70">
        <w:trPr>
          <w:jc w:val="center"/>
        </w:trPr>
        <w:tc>
          <w:tcPr>
            <w:tcW w:w="3149" w:type="dxa"/>
            <w:tcBorders>
              <w:top w:val="single" w:sz="4" w:space="0" w:color="auto"/>
            </w:tcBorders>
            <w:shd w:val="clear" w:color="auto" w:fill="FFFFFF"/>
            <w:tcMar>
              <w:top w:w="0" w:type="dxa"/>
              <w:left w:w="0" w:type="dxa"/>
              <w:bottom w:w="0" w:type="dxa"/>
              <w:right w:w="0" w:type="dxa"/>
            </w:tcMar>
          </w:tcPr>
          <w:p w14:paraId="030B8AF6" w14:textId="2EA35FC4" w:rsidR="00DC35B2" w:rsidRPr="00B95486" w:rsidRDefault="00527A70" w:rsidP="00943B04">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Overall</w:t>
            </w:r>
          </w:p>
        </w:tc>
        <w:tc>
          <w:tcPr>
            <w:tcW w:w="1487" w:type="dxa"/>
            <w:tcBorders>
              <w:top w:val="single" w:sz="4" w:space="0" w:color="auto"/>
            </w:tcBorders>
            <w:shd w:val="clear" w:color="auto" w:fill="FFFFFF"/>
            <w:tcMar>
              <w:top w:w="0" w:type="dxa"/>
              <w:left w:w="0" w:type="dxa"/>
              <w:bottom w:w="0" w:type="dxa"/>
              <w:right w:w="0" w:type="dxa"/>
            </w:tcMar>
          </w:tcPr>
          <w:p w14:paraId="6CDEA02F"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33B41A59" w14:textId="15704F64"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65.6, (27.3)</w:t>
            </w:r>
          </w:p>
        </w:tc>
        <w:tc>
          <w:tcPr>
            <w:tcW w:w="1242" w:type="dxa"/>
            <w:tcBorders>
              <w:top w:val="single" w:sz="4" w:space="0" w:color="auto"/>
            </w:tcBorders>
            <w:shd w:val="clear" w:color="auto" w:fill="FFFFFF"/>
            <w:tcMar>
              <w:top w:w="0" w:type="dxa"/>
              <w:left w:w="0" w:type="dxa"/>
              <w:bottom w:w="0" w:type="dxa"/>
              <w:right w:w="0" w:type="dxa"/>
            </w:tcMar>
          </w:tcPr>
          <w:p w14:paraId="1F6388B3"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487FEFA0" w14:textId="0A4DD7A3"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73.7, (28.2)</w:t>
            </w:r>
          </w:p>
        </w:tc>
        <w:tc>
          <w:tcPr>
            <w:tcW w:w="1242" w:type="dxa"/>
            <w:tcBorders>
              <w:top w:val="single" w:sz="4" w:space="0" w:color="auto"/>
            </w:tcBorders>
            <w:shd w:val="clear" w:color="auto" w:fill="FFFFFF"/>
            <w:tcMar>
              <w:top w:w="0" w:type="dxa"/>
              <w:left w:w="0" w:type="dxa"/>
              <w:bottom w:w="0" w:type="dxa"/>
              <w:right w:w="0" w:type="dxa"/>
            </w:tcMar>
          </w:tcPr>
          <w:p w14:paraId="6F18BA98"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single" w:sz="4" w:space="0" w:color="auto"/>
            </w:tcBorders>
            <w:shd w:val="clear" w:color="auto" w:fill="FFFFFF"/>
            <w:tcMar>
              <w:top w:w="0" w:type="dxa"/>
              <w:left w:w="0" w:type="dxa"/>
              <w:bottom w:w="0" w:type="dxa"/>
              <w:right w:w="0" w:type="dxa"/>
            </w:tcMar>
          </w:tcPr>
          <w:p w14:paraId="22BB4185" w14:textId="47F3F8B8"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8.1, (1.35, 14.85)</w:t>
            </w:r>
          </w:p>
        </w:tc>
        <w:tc>
          <w:tcPr>
            <w:tcW w:w="1242" w:type="dxa"/>
            <w:tcBorders>
              <w:top w:val="single" w:sz="4" w:space="0" w:color="auto"/>
            </w:tcBorders>
            <w:shd w:val="clear" w:color="auto" w:fill="FFFFFF"/>
            <w:tcMar>
              <w:top w:w="0" w:type="dxa"/>
              <w:left w:w="0" w:type="dxa"/>
              <w:bottom w:w="0" w:type="dxa"/>
              <w:right w:w="0" w:type="dxa"/>
            </w:tcMar>
          </w:tcPr>
          <w:p w14:paraId="04CD5F2A" w14:textId="6E8093A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b/>
                <w:bCs/>
                <w:sz w:val="22"/>
                <w:szCs w:val="22"/>
              </w:rPr>
            </w:pPr>
            <w:r w:rsidRPr="00B95486">
              <w:rPr>
                <w:b/>
                <w:bCs/>
                <w:sz w:val="22"/>
                <w:szCs w:val="22"/>
              </w:rPr>
              <w:t>0.019</w:t>
            </w:r>
          </w:p>
        </w:tc>
      </w:tr>
      <w:tr w:rsidR="007721DA" w:rsidRPr="00B95486" w14:paraId="061A3A6F" w14:textId="77777777" w:rsidTr="00527A70">
        <w:trPr>
          <w:jc w:val="center"/>
        </w:trPr>
        <w:tc>
          <w:tcPr>
            <w:tcW w:w="314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D57D1" w14:textId="21854E15"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 xml:space="preserve">Age at </w:t>
            </w:r>
            <w:r w:rsidR="001475FD" w:rsidRPr="00B95486">
              <w:rPr>
                <w:rFonts w:eastAsia="Arial"/>
                <w:b/>
                <w:color w:val="000000"/>
                <w:sz w:val="22"/>
                <w:szCs w:val="22"/>
              </w:rPr>
              <w:t>PB</w:t>
            </w:r>
            <w:r w:rsidRPr="00B95486">
              <w:rPr>
                <w:rFonts w:eastAsia="Arial"/>
                <w:b/>
                <w:color w:val="000000"/>
                <w:sz w:val="22"/>
                <w:szCs w:val="22"/>
              </w:rPr>
              <w:t>T</w:t>
            </w:r>
          </w:p>
        </w:tc>
        <w:tc>
          <w:tcPr>
            <w:tcW w:w="148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8ED05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C0E5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E42C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421</w:t>
            </w: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462E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2450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83</w:t>
            </w:r>
          </w:p>
        </w:tc>
        <w:tc>
          <w:tcPr>
            <w:tcW w:w="3015"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9FF27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25AAE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7CC7F42E"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4077F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47D93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3 (43.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4BE3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8.5, (24.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2166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23FC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4.7, (27.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50D9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6DCA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23, (-5.95, 18.4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ADB9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05</w:t>
            </w:r>
          </w:p>
        </w:tc>
      </w:tr>
      <w:tr w:rsidR="007721DA" w:rsidRPr="00B95486" w14:paraId="42D8555C"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EF7EA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DA7C6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3 (56.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3239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3.4, (29.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D8CC6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5FA2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2.9, (29.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FBBF7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ECB1E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9.53, (1.67, 17.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3142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19</w:t>
            </w:r>
          </w:p>
        </w:tc>
      </w:tr>
      <w:tr w:rsidR="007721DA" w:rsidRPr="00B95486" w14:paraId="63FDDD2C"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4F91C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Sex</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9738B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6850C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09BC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0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537F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91301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34</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E93B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661A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7096154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1ACB1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DC64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7 (48.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BC5D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6.8, (25.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40B5B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88490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5.8, (27.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66950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70985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97, (0.41, 17.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2320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40</w:t>
            </w:r>
          </w:p>
        </w:tc>
      </w:tr>
      <w:tr w:rsidR="007721DA" w:rsidRPr="00B95486" w14:paraId="76B31C59"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A28D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Fe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BEA6C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9 (51.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115A9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4.4, (29.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CC359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064D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7, (29.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9E33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AEEE5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28, (-3.45, 1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ADB1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78</w:t>
            </w:r>
          </w:p>
        </w:tc>
      </w:tr>
      <w:tr w:rsidR="007721DA" w:rsidRPr="00B95486" w14:paraId="67F85A24"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53883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Tumor loc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9E09B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E67F0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A3099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6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B33FC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31E1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94</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6664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E3FF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60002E14"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A7038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Sup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3E18F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5 (59.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50C94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9.2, (24.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63A7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3E2F1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7, (29.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A0635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0A57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46, (-4.61, 13.5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9FA9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27</w:t>
            </w:r>
          </w:p>
        </w:tc>
      </w:tr>
      <w:tr w:rsidR="007721DA" w:rsidRPr="00B95486" w14:paraId="3FBB49E7"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4955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Inf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165C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1 (40.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792CF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0.3, (30.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036F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094CA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7, (26.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EF2A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06CF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3.39, (3.04, 23.7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A0968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13</w:t>
            </w:r>
          </w:p>
        </w:tc>
      </w:tr>
      <w:tr w:rsidR="007721DA" w:rsidRPr="00B95486" w14:paraId="08DD45FB"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EF7B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Surgical Extent</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42D8D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84848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DCBDC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8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6A595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2E9D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86</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30CD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10857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7A684505"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26B8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R/ N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74D0F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1 (72.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2992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7.3, (27.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986A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F0156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5.5, (26.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0FA1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7F62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19, (0.05, 16.3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A811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49</w:t>
            </w:r>
          </w:p>
        </w:tc>
      </w:tr>
      <w:tr w:rsidR="007721DA" w:rsidRPr="00B95486" w14:paraId="69A1B78E"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2CCB0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S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588E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9 (27.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12236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3.1, (30.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E5925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2CF97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8.8, (35.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B117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8AB85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6, (-9.88, 21.0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F73F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457</w:t>
            </w:r>
          </w:p>
        </w:tc>
      </w:tr>
      <w:tr w:rsidR="007721DA" w:rsidRPr="00B95486" w14:paraId="312578E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0BAC1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5983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E4AA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3CBF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4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51CB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DAC19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75</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40968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C152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601CAD36"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9B0A3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E27AA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47 (61.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8725E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0.8, (27.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C5668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FB4CE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0.2, (30.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C2A13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AFD6F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9.48, (0.19, 18.7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D73BC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b/>
                <w:color w:val="000000"/>
                <w:sz w:val="22"/>
                <w:szCs w:val="22"/>
              </w:rPr>
              <w:t>0.046</w:t>
            </w:r>
          </w:p>
        </w:tc>
      </w:tr>
      <w:tr w:rsidR="007721DA" w:rsidRPr="00B95486" w14:paraId="725E3519"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DD6B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9426F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9 (38.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7B9C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4, (25.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FF92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5A3B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9.3, (22.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742F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516F4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87, (-4.07, 15.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27A7D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36</w:t>
            </w:r>
          </w:p>
        </w:tc>
      </w:tr>
      <w:tr w:rsidR="007721DA" w:rsidRPr="00B95486" w14:paraId="422D43BC"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7EC0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97A52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A8DC9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23182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5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313D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FE1B3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88</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66F8A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DF92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5C0FBF49"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8C5DF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D77F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3 (46.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F0112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0.0, (27.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CED78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2EAE5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0.7, (27.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E2C26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47D25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0.66, (-0.37, 21.6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E0C6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058</w:t>
            </w:r>
          </w:p>
        </w:tc>
      </w:tr>
      <w:tr w:rsidR="007721DA" w:rsidRPr="00B95486" w14:paraId="3ABB0D3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2A3FD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0F42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8 (53.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03411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9.0, (25.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5607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326F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7.6, (27.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A111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9D9C7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58, (-0.5, 17.6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8801D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063</w:t>
            </w:r>
          </w:p>
        </w:tc>
      </w:tr>
      <w:tr w:rsidR="007721DA" w:rsidRPr="00B95486" w14:paraId="48160ECC"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F7B43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Craniospinal irradi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9F17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40EDE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F4371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lt;0.00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F2950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CB47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74</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B4219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7A121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1D26EA81"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2724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lastRenderedPageBreak/>
              <w:t>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753F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7 (22.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CD888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45.7, (30.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FB22F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7956F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0.3, (24.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A178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548B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4.53, (8.69, 40.3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32A66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b/>
                <w:color w:val="000000"/>
                <w:sz w:val="22"/>
                <w:szCs w:val="22"/>
              </w:rPr>
              <w:t>0.005</w:t>
            </w:r>
          </w:p>
        </w:tc>
      </w:tr>
      <w:tr w:rsidR="007721DA" w:rsidRPr="00B95486" w14:paraId="4CAC70E1"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F20F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A0963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9 (77.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AFD12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3, (23.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8049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D5B20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4.7, (29.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1BC32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BB9A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37, (-3.84, 10.5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E959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53</w:t>
            </w:r>
          </w:p>
        </w:tc>
      </w:tr>
      <w:tr w:rsidR="007721DA" w:rsidRPr="00B95486" w14:paraId="2F6DB2A7"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73511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 xml:space="preserve">Median income of </w:t>
            </w:r>
            <w:proofErr w:type="spellStart"/>
            <w:r w:rsidRPr="00B95486">
              <w:rPr>
                <w:rFonts w:eastAsia="Arial"/>
                <w:b/>
                <w:color w:val="000000"/>
                <w:sz w:val="22"/>
                <w:szCs w:val="22"/>
              </w:rPr>
              <w:t>zipcode</w:t>
            </w:r>
            <w:proofErr w:type="spell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AA1A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18ED7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9FD7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5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D89E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074A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73</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080FA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E0DA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1FC260A1"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6B905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DA4D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2 (46.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F88A6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1, (26.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E2EFF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1C4F9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4, (29.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270A0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9BAF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37, (-6.64, 11.3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7638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95</w:t>
            </w:r>
          </w:p>
        </w:tc>
      </w:tr>
      <w:tr w:rsidR="007721DA" w:rsidRPr="00B95486" w14:paraId="0AA262E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1BC8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98DA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7 (53.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AC5C5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1.6, (28.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5F6E8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208FE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0.5, (28.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3DFC27"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FF5B3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89, (-2.16, 19.9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5A41F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11</w:t>
            </w:r>
          </w:p>
        </w:tc>
      </w:tr>
      <w:tr w:rsidR="007721DA" w:rsidRPr="00B95486" w14:paraId="1965FF32"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9D3A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ECOG</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FA427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D4353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0AF13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1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D4FAE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AA95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02</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0442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B27CA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499B017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BEEC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ECOG 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049C1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4 (60.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E5F18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7, (26.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0B983"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9CA3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5.7, (29.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F112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E193A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98, (-4.56, 12.5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9638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53</w:t>
            </w:r>
          </w:p>
        </w:tc>
      </w:tr>
      <w:tr w:rsidR="007721DA" w:rsidRPr="00B95486" w14:paraId="6B700777"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92FAA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ECOG 1-3</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A6D81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9 (39.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BDF5F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6.4, (27.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2540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AF8DE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2, (26.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E4AC1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A9E26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4.77, (3.14, 26.3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EE47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15</w:t>
            </w:r>
          </w:p>
        </w:tc>
      </w:tr>
      <w:tr w:rsidR="007721DA" w:rsidRPr="00B95486" w14:paraId="17DA0D71"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B56B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Race/Ethnicit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99A4E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7511D"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F854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9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39A48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6A9D4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68</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2151E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5047A9"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721DA" w:rsidRPr="00B95486" w14:paraId="19F1ACD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4262DF"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White/</w:t>
            </w:r>
            <w:proofErr w:type="gramStart"/>
            <w:r w:rsidRPr="00B95486">
              <w:rPr>
                <w:rFonts w:eastAsia="Arial"/>
                <w:color w:val="000000"/>
                <w:sz w:val="22"/>
                <w:szCs w:val="22"/>
              </w:rPr>
              <w:t>Non-Hispanic</w:t>
            </w:r>
            <w:proofErr w:type="gram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D7CF0A"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58 (90.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2E9E28"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6.0, (26.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76311B"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6CB1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2.4, (29.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E971D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03791"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37, (-1.38, 14.1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20A1F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105</w:t>
            </w:r>
          </w:p>
        </w:tc>
      </w:tr>
      <w:tr w:rsidR="007721DA" w:rsidRPr="00B95486" w14:paraId="3EEFFB7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7F709E"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Othe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103B10"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 (9.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68A3C"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3.1, (40.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20D3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20F22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4.5, (28.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5DA52"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538B4"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1.35, (-13.24, 55.9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1D4515"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73</w:t>
            </w:r>
          </w:p>
        </w:tc>
      </w:tr>
      <w:tr w:rsidR="007721DA" w:rsidRPr="00B95486" w14:paraId="00FE41B6" w14:textId="77777777" w:rsidTr="00943B04">
        <w:trPr>
          <w:jc w:val="center"/>
        </w:trPr>
        <w:tc>
          <w:tcPr>
            <w:tcW w:w="14449" w:type="dxa"/>
            <w:gridSpan w:val="8"/>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92B38D6" w14:textId="77777777" w:rsidR="007721DA" w:rsidRPr="00B95486" w:rsidRDefault="007721DA" w:rsidP="00943B04">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sidRPr="00B95486">
              <w:rPr>
                <w:rFonts w:eastAsia="Arial"/>
                <w:color w:val="000000"/>
                <w:sz w:val="22"/>
                <w:szCs w:val="22"/>
                <w:vertAlign w:val="superscript"/>
              </w:rPr>
              <w:t>1</w:t>
            </w:r>
            <w:r w:rsidRPr="00B95486">
              <w:rPr>
                <w:rFonts w:eastAsia="Arial"/>
                <w:color w:val="000000"/>
                <w:sz w:val="22"/>
                <w:szCs w:val="22"/>
              </w:rPr>
              <w:t xml:space="preserve">n (%), </w:t>
            </w:r>
            <w:r w:rsidRPr="00B95486">
              <w:rPr>
                <w:rFonts w:eastAsia="Arial"/>
                <w:color w:val="000000"/>
                <w:sz w:val="22"/>
                <w:szCs w:val="22"/>
                <w:vertAlign w:val="superscript"/>
              </w:rPr>
              <w:t>2</w:t>
            </w:r>
            <w:r w:rsidRPr="00B95486">
              <w:rPr>
                <w:rFonts w:eastAsia="Arial"/>
                <w:color w:val="000000"/>
                <w:sz w:val="22"/>
                <w:szCs w:val="22"/>
              </w:rPr>
              <w:t xml:space="preserve">Two Sample t-test, </w:t>
            </w:r>
            <w:r w:rsidRPr="00B95486">
              <w:rPr>
                <w:rFonts w:eastAsia="Arial"/>
                <w:color w:val="000000"/>
                <w:sz w:val="22"/>
                <w:szCs w:val="22"/>
                <w:vertAlign w:val="superscript"/>
              </w:rPr>
              <w:t>3</w:t>
            </w:r>
            <w:r w:rsidRPr="00B95486">
              <w:rPr>
                <w:rFonts w:eastAsia="Arial"/>
                <w:color w:val="000000"/>
                <w:sz w:val="22"/>
                <w:szCs w:val="22"/>
              </w:rPr>
              <w:t>Paired two sample t-test</w:t>
            </w:r>
          </w:p>
          <w:p w14:paraId="178FC17B" w14:textId="7C82EFEC" w:rsidR="00BF6BC4" w:rsidRPr="00B95486" w:rsidRDefault="00BF6BC4"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lang w:val="en-US"/>
              </w:rPr>
              <w:t>Abbreviations: SD, standard deviation, CI, confidence interval, PBT, proton beam therapy, GTR, gross total resection, NTR, near total resection, STR, subtotal resection, CSI, craniospinal irradiation, ECOG, Eastern Cooperative Oncology Group Performance Status Scale</w:t>
            </w:r>
          </w:p>
        </w:tc>
      </w:tr>
      <w:bookmarkEnd w:id="3"/>
    </w:tbl>
    <w:p w14:paraId="352B952C" w14:textId="77777777" w:rsidR="007721DA" w:rsidRPr="00B95486" w:rsidRDefault="007721DA" w:rsidP="007721DA">
      <w:pPr>
        <w:pStyle w:val="Heading1"/>
        <w:spacing w:before="0"/>
        <w:rPr>
          <w:rFonts w:ascii="Times New Roman" w:hAnsi="Times New Roman" w:cs="Times New Roman"/>
          <w:b w:val="0"/>
          <w:bCs w:val="0"/>
          <w:color w:val="auto"/>
          <w:sz w:val="22"/>
          <w:szCs w:val="22"/>
          <w:lang w:val="en-US"/>
        </w:rPr>
        <w:sectPr w:rsidR="007721DA" w:rsidRPr="00B95486" w:rsidSect="003D088C">
          <w:footerReference w:type="even" r:id="rId11"/>
          <w:footerReference w:type="default" r:id="rId12"/>
          <w:pgSz w:w="15840" w:h="12240" w:orient="landscape"/>
          <w:pgMar w:top="720" w:right="720" w:bottom="720" w:left="720" w:header="720" w:footer="720" w:gutter="0"/>
          <w:cols w:space="720"/>
          <w:docGrid w:linePitch="326"/>
        </w:sectPr>
      </w:pPr>
    </w:p>
    <w:p w14:paraId="3F971729" w14:textId="6F759862" w:rsidR="00021A96" w:rsidRPr="00B95486" w:rsidRDefault="00021A96" w:rsidP="00021A96">
      <w:pPr>
        <w:pStyle w:val="Heading1"/>
        <w:rPr>
          <w:rFonts w:ascii="Times New Roman" w:hAnsi="Times New Roman" w:cs="Times New Roman"/>
          <w:color w:val="auto"/>
          <w:sz w:val="22"/>
          <w:szCs w:val="22"/>
        </w:rPr>
      </w:pPr>
      <w:bookmarkStart w:id="4" w:name="X845b8728a9bbebc5797f6b154444f88621400cb"/>
      <w:r w:rsidRPr="00B95486">
        <w:rPr>
          <w:rFonts w:ascii="Times New Roman" w:hAnsi="Times New Roman" w:cs="Times New Roman"/>
          <w:color w:val="auto"/>
          <w:sz w:val="22"/>
          <w:szCs w:val="22"/>
        </w:rPr>
        <w:lastRenderedPageBreak/>
        <w:t>Table S</w:t>
      </w:r>
      <w:r w:rsidR="009B56CB" w:rsidRPr="00B95486">
        <w:rPr>
          <w:rFonts w:ascii="Times New Roman" w:hAnsi="Times New Roman" w:cs="Times New Roman"/>
          <w:color w:val="auto"/>
          <w:sz w:val="22"/>
          <w:szCs w:val="22"/>
        </w:rPr>
        <w:t>4</w:t>
      </w:r>
      <w:r w:rsidRPr="00B95486">
        <w:rPr>
          <w:rFonts w:ascii="Times New Roman" w:hAnsi="Times New Roman" w:cs="Times New Roman"/>
          <w:color w:val="auto"/>
          <w:sz w:val="22"/>
          <w:szCs w:val="22"/>
        </w:rPr>
        <w:t xml:space="preserve">. </w:t>
      </w:r>
      <w:r w:rsidRPr="00B95486">
        <w:rPr>
          <w:rFonts w:ascii="Times New Roman" w:hAnsi="Times New Roman" w:cs="Times New Roman"/>
          <w:b w:val="0"/>
          <w:bCs w:val="0"/>
          <w:color w:val="auto"/>
          <w:sz w:val="22"/>
          <w:szCs w:val="22"/>
        </w:rPr>
        <w:t>Univariate analysis of child-self reported total HRQoL and clinical variables</w:t>
      </w:r>
    </w:p>
    <w:p w14:paraId="2260607B" w14:textId="4A882138" w:rsidR="00021A96" w:rsidRPr="00B95486" w:rsidRDefault="00021A96" w:rsidP="00021A96">
      <w:pPr>
        <w:pStyle w:val="Heading3"/>
        <w:rPr>
          <w:rFonts w:ascii="Times New Roman" w:hAnsi="Times New Roman" w:cs="Times New Roman"/>
          <w:color w:val="auto"/>
          <w:sz w:val="22"/>
          <w:szCs w:val="22"/>
        </w:rPr>
      </w:pPr>
      <w:bookmarkStart w:id="5" w:name="total-core-score-1"/>
    </w:p>
    <w:tbl>
      <w:tblPr>
        <w:tblStyle w:val="Table"/>
        <w:tblW w:w="14449" w:type="dxa"/>
        <w:jc w:val="center"/>
        <w:tblInd w:w="0" w:type="dxa"/>
        <w:tblLayout w:type="fixed"/>
        <w:tblLook w:val="0420" w:firstRow="1" w:lastRow="0" w:firstColumn="0" w:lastColumn="0" w:noHBand="0" w:noVBand="1"/>
      </w:tblPr>
      <w:tblGrid>
        <w:gridCol w:w="3149"/>
        <w:gridCol w:w="1487"/>
        <w:gridCol w:w="1536"/>
        <w:gridCol w:w="1242"/>
        <w:gridCol w:w="1536"/>
        <w:gridCol w:w="1242"/>
        <w:gridCol w:w="3015"/>
        <w:gridCol w:w="1242"/>
      </w:tblGrid>
      <w:tr w:rsidR="00021A96" w:rsidRPr="00B95486" w14:paraId="3793F6C6" w14:textId="77777777" w:rsidTr="008D6717">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5B88AA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rPr>
                <w:rFonts w:eastAsia="Arial"/>
                <w:b/>
                <w:color w:val="000000"/>
                <w:sz w:val="22"/>
                <w:szCs w:val="22"/>
              </w:rPr>
            </w:pPr>
          </w:p>
        </w:tc>
        <w:tc>
          <w:tcPr>
            <w:tcW w:w="148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3AB45C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c>
          <w:tcPr>
            <w:tcW w:w="277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DE8C5E" w14:textId="3A40938E"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r w:rsidRPr="00B95486">
              <w:rPr>
                <w:rFonts w:eastAsia="Arial"/>
                <w:b/>
                <w:color w:val="000000"/>
                <w:sz w:val="22"/>
                <w:szCs w:val="22"/>
              </w:rPr>
              <w:t>Baseline</w:t>
            </w:r>
          </w:p>
        </w:tc>
        <w:tc>
          <w:tcPr>
            <w:tcW w:w="277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D5D7654" w14:textId="682C5FF0"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r w:rsidRPr="00B95486">
              <w:rPr>
                <w:rFonts w:eastAsia="Arial"/>
                <w:b/>
                <w:color w:val="000000"/>
                <w:sz w:val="22"/>
                <w:szCs w:val="22"/>
              </w:rPr>
              <w:t>Last follow-up</w:t>
            </w:r>
          </w:p>
        </w:tc>
        <w:tc>
          <w:tcPr>
            <w:tcW w:w="301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591660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c>
          <w:tcPr>
            <w:tcW w:w="12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60421D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r>
      <w:tr w:rsidR="00021A96" w:rsidRPr="00B95486" w14:paraId="4FE5C92B" w14:textId="77777777" w:rsidTr="00DC35B2">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F23EC63" w14:textId="71417952"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rPr>
                <w:sz w:val="22"/>
                <w:szCs w:val="22"/>
              </w:rPr>
            </w:pPr>
            <w:r w:rsidRPr="00B95486">
              <w:rPr>
                <w:rFonts w:eastAsia="Arial"/>
                <w:b/>
                <w:color w:val="000000"/>
                <w:sz w:val="22"/>
                <w:szCs w:val="22"/>
              </w:rPr>
              <w:t>Total Core Score</w:t>
            </w:r>
          </w:p>
        </w:tc>
        <w:tc>
          <w:tcPr>
            <w:tcW w:w="1487"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0309DA2" w14:textId="6B1BD4A2"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n = 49</w:t>
            </w:r>
            <w:r w:rsidRPr="00B95486">
              <w:rPr>
                <w:rFonts w:eastAsia="Arial"/>
                <w:color w:val="000000"/>
                <w:sz w:val="22"/>
                <w:szCs w:val="22"/>
                <w:vertAlign w:val="superscript"/>
              </w:rPr>
              <w:t>1</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41C1983" w14:textId="2DD5AF22"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SD)</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50B58E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F5E9D76" w14:textId="444A3435"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SD)</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BCBA84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3015"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F02D77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difference (95% CI)</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B12161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3</w:t>
            </w:r>
          </w:p>
        </w:tc>
      </w:tr>
      <w:tr w:rsidR="00DC35B2" w:rsidRPr="00B95486" w14:paraId="37440F9B" w14:textId="77777777" w:rsidTr="00DC35B2">
        <w:trPr>
          <w:jc w:val="center"/>
        </w:trPr>
        <w:tc>
          <w:tcPr>
            <w:tcW w:w="3149" w:type="dxa"/>
            <w:tcBorders>
              <w:top w:val="single" w:sz="4" w:space="0" w:color="auto"/>
            </w:tcBorders>
            <w:shd w:val="clear" w:color="auto" w:fill="FFFFFF"/>
            <w:tcMar>
              <w:top w:w="0" w:type="dxa"/>
              <w:left w:w="0" w:type="dxa"/>
              <w:bottom w:w="0" w:type="dxa"/>
              <w:right w:w="0" w:type="dxa"/>
            </w:tcMar>
          </w:tcPr>
          <w:p w14:paraId="7D17FBFB" w14:textId="5195A135"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Overall</w:t>
            </w:r>
          </w:p>
        </w:tc>
        <w:tc>
          <w:tcPr>
            <w:tcW w:w="1487" w:type="dxa"/>
            <w:tcBorders>
              <w:top w:val="single" w:sz="4" w:space="0" w:color="auto"/>
            </w:tcBorders>
            <w:shd w:val="clear" w:color="auto" w:fill="FFFFFF"/>
            <w:tcMar>
              <w:top w:w="0" w:type="dxa"/>
              <w:left w:w="0" w:type="dxa"/>
              <w:bottom w:w="0" w:type="dxa"/>
              <w:right w:w="0" w:type="dxa"/>
            </w:tcMar>
          </w:tcPr>
          <w:p w14:paraId="1C2AD29C"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31DE590E" w14:textId="1AD29DBF"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75.8, (16.1)</w:t>
            </w:r>
          </w:p>
        </w:tc>
        <w:tc>
          <w:tcPr>
            <w:tcW w:w="1242" w:type="dxa"/>
            <w:tcBorders>
              <w:top w:val="single" w:sz="4" w:space="0" w:color="auto"/>
            </w:tcBorders>
            <w:shd w:val="clear" w:color="auto" w:fill="FFFFFF"/>
            <w:tcMar>
              <w:top w:w="0" w:type="dxa"/>
              <w:left w:w="0" w:type="dxa"/>
              <w:bottom w:w="0" w:type="dxa"/>
              <w:right w:w="0" w:type="dxa"/>
            </w:tcMar>
          </w:tcPr>
          <w:p w14:paraId="3A0B3245"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5A946625" w14:textId="5BF15B8D"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80.0, (16.7)</w:t>
            </w:r>
          </w:p>
        </w:tc>
        <w:tc>
          <w:tcPr>
            <w:tcW w:w="1242" w:type="dxa"/>
            <w:tcBorders>
              <w:top w:val="single" w:sz="4" w:space="0" w:color="auto"/>
            </w:tcBorders>
            <w:shd w:val="clear" w:color="auto" w:fill="FFFFFF"/>
            <w:tcMar>
              <w:top w:w="0" w:type="dxa"/>
              <w:left w:w="0" w:type="dxa"/>
              <w:bottom w:w="0" w:type="dxa"/>
              <w:right w:w="0" w:type="dxa"/>
            </w:tcMar>
          </w:tcPr>
          <w:p w14:paraId="0A1F748F"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single" w:sz="4" w:space="0" w:color="auto"/>
            </w:tcBorders>
            <w:shd w:val="clear" w:color="auto" w:fill="FFFFFF"/>
            <w:tcMar>
              <w:top w:w="0" w:type="dxa"/>
              <w:left w:w="0" w:type="dxa"/>
              <w:bottom w:w="0" w:type="dxa"/>
              <w:right w:w="0" w:type="dxa"/>
            </w:tcMar>
          </w:tcPr>
          <w:p w14:paraId="73C740A0" w14:textId="273D55F0"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2.54, (-2.68, 7.76)</w:t>
            </w:r>
          </w:p>
        </w:tc>
        <w:tc>
          <w:tcPr>
            <w:tcW w:w="1242" w:type="dxa"/>
            <w:tcBorders>
              <w:top w:val="single" w:sz="4" w:space="0" w:color="auto"/>
            </w:tcBorders>
            <w:shd w:val="clear" w:color="auto" w:fill="FFFFFF"/>
            <w:tcMar>
              <w:top w:w="0" w:type="dxa"/>
              <w:left w:w="0" w:type="dxa"/>
              <w:bottom w:w="0" w:type="dxa"/>
              <w:right w:w="0" w:type="dxa"/>
            </w:tcMar>
          </w:tcPr>
          <w:p w14:paraId="3E07408C" w14:textId="4E2268A5"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0.333</w:t>
            </w:r>
          </w:p>
        </w:tc>
      </w:tr>
      <w:tr w:rsidR="00021A96" w:rsidRPr="00B95486" w14:paraId="30C6D46F" w14:textId="77777777" w:rsidTr="00DC35B2">
        <w:trPr>
          <w:jc w:val="center"/>
        </w:trPr>
        <w:tc>
          <w:tcPr>
            <w:tcW w:w="314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35089" w14:textId="06B7A5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 xml:space="preserve">Age at </w:t>
            </w:r>
            <w:r w:rsidR="001475FD" w:rsidRPr="00B95486">
              <w:rPr>
                <w:rFonts w:eastAsia="Arial"/>
                <w:b/>
                <w:color w:val="000000"/>
                <w:sz w:val="22"/>
                <w:szCs w:val="22"/>
              </w:rPr>
              <w:t>PB</w:t>
            </w:r>
            <w:r w:rsidRPr="00B95486">
              <w:rPr>
                <w:rFonts w:eastAsia="Arial"/>
                <w:b/>
                <w:color w:val="000000"/>
                <w:sz w:val="22"/>
                <w:szCs w:val="22"/>
              </w:rPr>
              <w:t>T</w:t>
            </w:r>
          </w:p>
        </w:tc>
        <w:tc>
          <w:tcPr>
            <w:tcW w:w="148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15706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86416A"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884E1B"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20</w:t>
            </w: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29506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FE5D2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62</w:t>
            </w:r>
          </w:p>
        </w:tc>
        <w:tc>
          <w:tcPr>
            <w:tcW w:w="3015"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4883E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9DE0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3DC82D65"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07AC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02A63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0 (20.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067B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8, (11.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7FDD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1446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9.0, (17.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4AA2A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4DA13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22, (-12.53, 16.9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2F046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41</w:t>
            </w:r>
          </w:p>
        </w:tc>
      </w:tr>
      <w:tr w:rsidR="007D0EE1" w:rsidRPr="00B95486" w14:paraId="2A8CFF7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8256F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EC89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9 (79.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7370E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5.5, (17.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E179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CE4D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8, (21.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04AB4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CB1F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31, (-4.13, 6.7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B345E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29</w:t>
            </w:r>
          </w:p>
        </w:tc>
      </w:tr>
      <w:tr w:rsidR="007D0EE1" w:rsidRPr="00B95486" w14:paraId="0068C49C"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2391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Sex</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45F7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083F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4A6F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9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5A5E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A386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065</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39F9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7D3BB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79A49C5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B421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2D5F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5 (51.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46CDF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5.5, (15.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7DB1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7CC5D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2.5, (15.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EA3B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AAE4B"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06, (0.6, 13.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1D49CA"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33</w:t>
            </w:r>
          </w:p>
        </w:tc>
      </w:tr>
      <w:tr w:rsidR="007D0EE1" w:rsidRPr="00B95486" w14:paraId="55202B83"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F1DF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Fe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D242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4 (49.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1F34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1, (17.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BF646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AB8C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8, (24.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1068F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97931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31, (-11.71, 3.0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F1A3A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41</w:t>
            </w:r>
          </w:p>
        </w:tc>
      </w:tr>
      <w:tr w:rsidR="007D0EE1" w:rsidRPr="00B95486" w14:paraId="181A5C5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32255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Tumor loc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06CC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E8E74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FD6D6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39</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5BD85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6A6F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29</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BF4DA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1210C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504D4F12"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62CD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Sup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03BBE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3 (67.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D624A"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7.6, (16.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0A00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C7083A"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0.3, (19.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365F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BADCB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69, (-2.26, 7.6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13BBB"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76</w:t>
            </w:r>
          </w:p>
        </w:tc>
      </w:tr>
      <w:tr w:rsidR="007D0EE1" w:rsidRPr="00B95486" w14:paraId="555DD704"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DF531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Inf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833BE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6 (32.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9DB64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1.8, (15.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6A5D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455E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0.9, (22.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19A3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5716B"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8, (-13.4, 11.4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CD61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69</w:t>
            </w:r>
          </w:p>
        </w:tc>
      </w:tr>
      <w:tr w:rsidR="007D0EE1" w:rsidRPr="00B95486" w14:paraId="3F527663"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0EAA2B"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Surgical Extent</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A2F4C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96841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56267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9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0F9C3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E7FDA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72</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FA170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245F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4822C14C"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94782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R/ N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D22EE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8 (63.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5D6F3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3, (16.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80660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6D43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9, (20.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98FCC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2554C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7, (-5.44, 6.5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330A6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46</w:t>
            </w:r>
          </w:p>
        </w:tc>
      </w:tr>
      <w:tr w:rsidR="007D0EE1" w:rsidRPr="00B95486" w14:paraId="322512E2"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5E6B7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S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D421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6 (36.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ED5D6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4.1, (15.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25D5B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5CE3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2.8, (23.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5C96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4D87E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21, (-12.21, 9.7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3AE5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17</w:t>
            </w:r>
          </w:p>
        </w:tc>
      </w:tr>
      <w:tr w:rsidR="007D0EE1" w:rsidRPr="00B95486" w14:paraId="78F0E446"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522D8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AAAF6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17BDD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DA962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5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BF471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16E69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94</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981EC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E1511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1DE20655"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60130A" w14:textId="7FE9F6BE"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C73F80" w14:textId="5AC41369"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2 (65.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DBD54F" w14:textId="2F2998A2"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3.4, (14.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3204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4AF354" w14:textId="69D1517F"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5.4, (20.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65B0A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81B3D" w14:textId="1E305C64"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04, (-4.9, 8.9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9E20E" w14:textId="40552758"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553</w:t>
            </w:r>
          </w:p>
        </w:tc>
      </w:tr>
      <w:tr w:rsidR="007D0EE1" w:rsidRPr="00B95486" w14:paraId="7C04645F"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25A79" w14:textId="00115541"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05B65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7 (34.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30EE0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0.2, (17.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8C59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30B7B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0.7, (19.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042E5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71763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46, (-6.6, 7.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D052C7"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91</w:t>
            </w:r>
          </w:p>
        </w:tc>
      </w:tr>
      <w:tr w:rsidR="007D0EE1" w:rsidRPr="00B95486" w14:paraId="0F191B52"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9D842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E2908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D02B4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19AD5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0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1AEAC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AE5CF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43</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0524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D2627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716D681E"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66FBF6" w14:textId="537C29AA"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lastRenderedPageBreak/>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CE6BA" w14:textId="5D57403D"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0 (44.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8C7006" w14:textId="77484A0F"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7.8, (13.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B252C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1F33EE" w14:textId="2B4E22DA"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2.7, (19.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17E07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A249E" w14:textId="6F9BD358"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4.83, (-4.16, 13.8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2BABDF" w14:textId="4807C21E"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275</w:t>
            </w:r>
          </w:p>
        </w:tc>
      </w:tr>
      <w:tr w:rsidR="007D0EE1" w:rsidRPr="00B95486" w14:paraId="651C5A5B"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39DE5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12DF3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5 (55.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9D1E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1.8, (16.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C6D9C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E2E2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0.1, (22.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5CFC6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4C203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69, (-8.6, 5.2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7B955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18</w:t>
            </w:r>
          </w:p>
        </w:tc>
      </w:tr>
      <w:tr w:rsidR="007D0EE1" w:rsidRPr="00B95486" w14:paraId="55072064"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25F78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Craniospinal irradi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95A98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9524F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8D74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0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8733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D8374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64</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CD912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5A63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52F93FB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FF483" w14:textId="504C8D3A"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426EC" w14:textId="23D2D765"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4 (28.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603B4" w14:textId="6A9DF1B0"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6.0, (12.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8CD4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91D07" w14:textId="484DEF63"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2.0, (16.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4B5A67"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7F87D" w14:textId="70E58BDE"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 (-6.05, 18.0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4896F" w14:textId="3133BADC"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02</w:t>
            </w:r>
          </w:p>
        </w:tc>
      </w:tr>
      <w:tr w:rsidR="007D0EE1" w:rsidRPr="00B95486" w14:paraId="47D4D019"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7278F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967C8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5 (71.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336197"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9.6, (15.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33B9F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71357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9.3, (21.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C9A5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5A482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1, (-5.73, 5.1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8F2D9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09</w:t>
            </w:r>
          </w:p>
        </w:tc>
      </w:tr>
      <w:tr w:rsidR="007D0EE1" w:rsidRPr="00B95486" w14:paraId="41267F41"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EF648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 xml:space="preserve">Median income of </w:t>
            </w:r>
            <w:proofErr w:type="spellStart"/>
            <w:r w:rsidRPr="00B95486">
              <w:rPr>
                <w:rFonts w:eastAsia="Arial"/>
                <w:b/>
                <w:color w:val="000000"/>
                <w:sz w:val="22"/>
                <w:szCs w:val="22"/>
              </w:rPr>
              <w:t>zipcode</w:t>
            </w:r>
            <w:proofErr w:type="spell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F142D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E5F9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C5044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3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4135D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BC299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86</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954D1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BA67A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4D171B8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ECAC7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A03E0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9 (43.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773C7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9.3, (13.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7C9D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E64B4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8, (20.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3332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2ED7E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43, (-11.61, 6.7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1EA11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85</w:t>
            </w:r>
          </w:p>
        </w:tc>
      </w:tr>
      <w:tr w:rsidR="007D0EE1" w:rsidRPr="00B95486" w14:paraId="76F3F06F"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866B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D904F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5 (56.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A0886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4.4, (17.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E410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322A7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5.9, (22.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9437E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30770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46, (-5.09, 8.0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5200C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49</w:t>
            </w:r>
          </w:p>
        </w:tc>
      </w:tr>
      <w:tr w:rsidR="007D0EE1" w:rsidRPr="00B95486" w14:paraId="7ECCA7CF"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5BC9F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ECOG</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60A58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B3C3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01830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07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0BE80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D2230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71</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6150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0F5A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0A732DD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4EAD8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ECOG 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64F61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1 (67.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4140C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4, (15.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5EA7C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581BF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3, (23.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5D14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AAAF5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1, (-8.34, 4.1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583E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496</w:t>
            </w:r>
          </w:p>
        </w:tc>
      </w:tr>
      <w:tr w:rsidR="007D0EE1" w:rsidRPr="00B95486" w14:paraId="04A9C1B5"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12AB3" w14:textId="17F078E9"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ECOG 1-3</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C0005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5 (32.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D94E3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9.7, (14.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995FB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F9552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6, (1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45A8E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E05B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88, (-2.78, 16.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DE9FE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49</w:t>
            </w:r>
          </w:p>
        </w:tc>
      </w:tr>
      <w:tr w:rsidR="007D0EE1" w:rsidRPr="00B95486" w14:paraId="7ECAB99D"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8ED3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Race/Ethnicit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1DE47"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292E9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EC7CA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1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6851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DD3B5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93</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B67D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0B125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1F19059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AB9321" w14:textId="61C8A68F"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White/</w:t>
            </w:r>
            <w:proofErr w:type="gramStart"/>
            <w:r w:rsidRPr="00B95486">
              <w:rPr>
                <w:rFonts w:eastAsia="Arial"/>
                <w:color w:val="000000"/>
                <w:sz w:val="22"/>
                <w:szCs w:val="22"/>
              </w:rPr>
              <w:t>Non-Hispanic</w:t>
            </w:r>
            <w:proofErr w:type="gram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385EF7" w14:textId="69AAB93A"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7 (90.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9FD485" w14:textId="5590DAE2"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6.4, (16.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89AE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4C6F8A" w14:textId="3129F0C3"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6.3, (22.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FCD5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552BAA" w14:textId="31062875"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1, (-6.26, 6.0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790747" w14:textId="544ACC25"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973</w:t>
            </w:r>
          </w:p>
        </w:tc>
      </w:tr>
      <w:tr w:rsidR="007D0EE1" w:rsidRPr="00B95486" w14:paraId="42A41313"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FB68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Othe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ACBB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 (9.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6D1F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5.4, (13.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612B4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C5E7A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0.1, (16.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4FFF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EC316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31, (-26.54, 15.9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2EDB6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484</w:t>
            </w:r>
          </w:p>
        </w:tc>
      </w:tr>
      <w:tr w:rsidR="007D0EE1" w:rsidRPr="00B95486" w14:paraId="7A0354D0" w14:textId="77777777" w:rsidTr="00943B04">
        <w:trPr>
          <w:jc w:val="center"/>
        </w:trPr>
        <w:tc>
          <w:tcPr>
            <w:tcW w:w="14449" w:type="dxa"/>
            <w:gridSpan w:val="8"/>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1C191CF" w14:textId="662AABDE"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vertAlign w:val="superscript"/>
              </w:rPr>
              <w:t>1</w:t>
            </w:r>
            <w:r w:rsidRPr="00B95486">
              <w:rPr>
                <w:rFonts w:eastAsia="Arial"/>
                <w:color w:val="000000"/>
                <w:sz w:val="22"/>
                <w:szCs w:val="22"/>
              </w:rPr>
              <w:t>n (%),</w:t>
            </w:r>
            <w:r w:rsidRPr="00B95486">
              <w:rPr>
                <w:rFonts w:eastAsia="Arial"/>
                <w:color w:val="000000"/>
                <w:sz w:val="22"/>
                <w:szCs w:val="22"/>
                <w:vertAlign w:val="superscript"/>
              </w:rPr>
              <w:t>2</w:t>
            </w:r>
            <w:r w:rsidRPr="00B95486">
              <w:rPr>
                <w:rFonts w:eastAsia="Arial"/>
                <w:color w:val="000000"/>
                <w:sz w:val="22"/>
                <w:szCs w:val="22"/>
              </w:rPr>
              <w:t xml:space="preserve">Two Sample t-test, </w:t>
            </w:r>
            <w:r w:rsidRPr="00B95486">
              <w:rPr>
                <w:rFonts w:eastAsia="Arial"/>
                <w:color w:val="000000"/>
                <w:sz w:val="22"/>
                <w:szCs w:val="22"/>
                <w:vertAlign w:val="superscript"/>
              </w:rPr>
              <w:t>3</w:t>
            </w:r>
            <w:r w:rsidRPr="00B95486">
              <w:rPr>
                <w:rFonts w:eastAsia="Arial"/>
                <w:color w:val="000000"/>
                <w:sz w:val="22"/>
                <w:szCs w:val="22"/>
              </w:rPr>
              <w:t>Paired two sample t-test</w:t>
            </w:r>
            <w:r w:rsidR="00BF6BC4" w:rsidRPr="00B95486">
              <w:rPr>
                <w:rFonts w:eastAsia="Arial"/>
                <w:color w:val="000000"/>
                <w:sz w:val="22"/>
                <w:szCs w:val="22"/>
              </w:rPr>
              <w:br/>
            </w:r>
            <w:r w:rsidR="00BF6BC4" w:rsidRPr="00B95486">
              <w:rPr>
                <w:rFonts w:eastAsia="Arial"/>
                <w:color w:val="000000"/>
                <w:sz w:val="22"/>
                <w:szCs w:val="22"/>
              </w:rPr>
              <w:br/>
            </w:r>
            <w:r w:rsidR="00BF6BC4" w:rsidRPr="00B95486">
              <w:rPr>
                <w:rFonts w:eastAsia="Arial"/>
                <w:color w:val="000000"/>
                <w:sz w:val="22"/>
                <w:szCs w:val="22"/>
                <w:lang w:val="en-US"/>
              </w:rPr>
              <w:t>Abbreviations: SD, standard deviation, CI, confidence interval, PBT, proton beam therapy, GTR, gross total resection, NTR, near total resection, STR, subtotal resection, CSI, craniospinal irradiation, ECOG, Eastern Cooperative Oncology Group Performance Status Scale</w:t>
            </w:r>
          </w:p>
        </w:tc>
      </w:tr>
    </w:tbl>
    <w:p w14:paraId="2BEC2173" w14:textId="77777777" w:rsidR="00021A96" w:rsidRPr="00B95486" w:rsidRDefault="00021A96" w:rsidP="00021A96">
      <w:pPr>
        <w:pStyle w:val="Heading1"/>
        <w:rPr>
          <w:rFonts w:ascii="Times New Roman" w:hAnsi="Times New Roman" w:cs="Times New Roman"/>
          <w:color w:val="auto"/>
          <w:sz w:val="22"/>
          <w:szCs w:val="22"/>
        </w:rPr>
      </w:pPr>
      <w:bookmarkStart w:id="6" w:name="psychosocial-score-1"/>
      <w:bookmarkEnd w:id="5"/>
    </w:p>
    <w:p w14:paraId="592FE8E2" w14:textId="77777777" w:rsidR="00021A96" w:rsidRPr="00B95486" w:rsidRDefault="00021A96">
      <w:pPr>
        <w:spacing w:after="160" w:line="259" w:lineRule="auto"/>
        <w:rPr>
          <w:rFonts w:eastAsiaTheme="majorEastAsia"/>
          <w:b/>
          <w:bCs/>
          <w:sz w:val="22"/>
          <w:szCs w:val="22"/>
        </w:rPr>
      </w:pPr>
      <w:r w:rsidRPr="00B95486">
        <w:rPr>
          <w:sz w:val="22"/>
          <w:szCs w:val="22"/>
        </w:rPr>
        <w:br w:type="page"/>
      </w:r>
    </w:p>
    <w:p w14:paraId="56C4FDD1" w14:textId="49AA1F12" w:rsidR="00021A96" w:rsidRPr="00B95486" w:rsidRDefault="00021A96" w:rsidP="00021A96">
      <w:pPr>
        <w:pStyle w:val="Heading1"/>
        <w:rPr>
          <w:rFonts w:ascii="Times New Roman" w:hAnsi="Times New Roman" w:cs="Times New Roman"/>
          <w:color w:val="auto"/>
          <w:sz w:val="22"/>
          <w:szCs w:val="22"/>
        </w:rPr>
      </w:pPr>
      <w:r w:rsidRPr="00B95486">
        <w:rPr>
          <w:rFonts w:ascii="Times New Roman" w:hAnsi="Times New Roman" w:cs="Times New Roman"/>
          <w:color w:val="auto"/>
          <w:sz w:val="22"/>
          <w:szCs w:val="22"/>
        </w:rPr>
        <w:lastRenderedPageBreak/>
        <w:t>Table S</w:t>
      </w:r>
      <w:r w:rsidR="009B56CB" w:rsidRPr="00B95486">
        <w:rPr>
          <w:rFonts w:ascii="Times New Roman" w:hAnsi="Times New Roman" w:cs="Times New Roman"/>
          <w:color w:val="auto"/>
          <w:sz w:val="22"/>
          <w:szCs w:val="22"/>
        </w:rPr>
        <w:t>5</w:t>
      </w:r>
      <w:r w:rsidRPr="00B95486">
        <w:rPr>
          <w:rFonts w:ascii="Times New Roman" w:hAnsi="Times New Roman" w:cs="Times New Roman"/>
          <w:color w:val="auto"/>
          <w:sz w:val="22"/>
          <w:szCs w:val="22"/>
        </w:rPr>
        <w:t xml:space="preserve">. </w:t>
      </w:r>
      <w:r w:rsidRPr="00B95486">
        <w:rPr>
          <w:rFonts w:ascii="Times New Roman" w:hAnsi="Times New Roman" w:cs="Times New Roman"/>
          <w:b w:val="0"/>
          <w:bCs w:val="0"/>
          <w:color w:val="auto"/>
          <w:sz w:val="22"/>
          <w:szCs w:val="22"/>
        </w:rPr>
        <w:t>Univariate analysis of child-self reported psychosocial summary score and clinical variables</w:t>
      </w:r>
    </w:p>
    <w:p w14:paraId="302A0315" w14:textId="77777777" w:rsidR="00021A96" w:rsidRPr="00B95486" w:rsidRDefault="00021A96" w:rsidP="00021A96">
      <w:pPr>
        <w:pStyle w:val="BodyText"/>
        <w:rPr>
          <w:sz w:val="22"/>
          <w:szCs w:val="22"/>
        </w:rPr>
      </w:pPr>
    </w:p>
    <w:p w14:paraId="6999F6CE" w14:textId="77777777" w:rsidR="00021A96" w:rsidRPr="00B95486" w:rsidRDefault="00021A96" w:rsidP="00021A96">
      <w:pPr>
        <w:pStyle w:val="Heading3"/>
        <w:rPr>
          <w:rFonts w:ascii="Times New Roman" w:hAnsi="Times New Roman" w:cs="Times New Roman"/>
          <w:sz w:val="22"/>
          <w:szCs w:val="22"/>
        </w:rPr>
      </w:pPr>
      <w:bookmarkStart w:id="7" w:name="physical-score-1"/>
      <w:bookmarkEnd w:id="6"/>
    </w:p>
    <w:tbl>
      <w:tblPr>
        <w:tblStyle w:val="Table"/>
        <w:tblW w:w="14388" w:type="dxa"/>
        <w:jc w:val="center"/>
        <w:tblInd w:w="0" w:type="dxa"/>
        <w:tblLayout w:type="fixed"/>
        <w:tblLook w:val="0420" w:firstRow="1" w:lastRow="0" w:firstColumn="0" w:lastColumn="0" w:noHBand="0" w:noVBand="1"/>
      </w:tblPr>
      <w:tblGrid>
        <w:gridCol w:w="3149"/>
        <w:gridCol w:w="1487"/>
        <w:gridCol w:w="1536"/>
        <w:gridCol w:w="1242"/>
        <w:gridCol w:w="1536"/>
        <w:gridCol w:w="1242"/>
        <w:gridCol w:w="3015"/>
        <w:gridCol w:w="1181"/>
      </w:tblGrid>
      <w:tr w:rsidR="001A263A" w:rsidRPr="00B95486" w14:paraId="166DF6D4" w14:textId="77777777" w:rsidTr="00BF6BC4">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7C0159C"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40" w:after="40"/>
              <w:ind w:left="100" w:right="100"/>
              <w:rPr>
                <w:rFonts w:eastAsia="Arial"/>
                <w:color w:val="000000"/>
                <w:sz w:val="22"/>
                <w:szCs w:val="22"/>
              </w:rPr>
            </w:pPr>
          </w:p>
        </w:tc>
        <w:tc>
          <w:tcPr>
            <w:tcW w:w="11239" w:type="dxa"/>
            <w:gridSpan w:val="7"/>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F09CF99" w14:textId="7AF9EE56" w:rsidR="001A263A" w:rsidRPr="00B95486" w:rsidRDefault="00D72FE3" w:rsidP="00D72FE3">
            <w:pPr>
              <w:pBdr>
                <w:top w:val="none" w:sz="0" w:space="0" w:color="000000"/>
                <w:left w:val="none" w:sz="0" w:space="0" w:color="000000"/>
                <w:bottom w:val="none" w:sz="0" w:space="0" w:color="000000"/>
                <w:right w:val="none" w:sz="0" w:space="0" w:color="000000"/>
              </w:pBdr>
              <w:spacing w:before="40" w:after="40"/>
              <w:ind w:left="100" w:right="100"/>
              <w:rPr>
                <w:rFonts w:eastAsia="Arial"/>
                <w:b/>
                <w:bCs/>
                <w:color w:val="000000"/>
                <w:sz w:val="22"/>
                <w:szCs w:val="22"/>
              </w:rPr>
            </w:pPr>
            <w:r w:rsidRPr="00B95486">
              <w:rPr>
                <w:rFonts w:eastAsia="Arial"/>
                <w:b/>
                <w:bCs/>
                <w:color w:val="000000"/>
                <w:sz w:val="22"/>
                <w:szCs w:val="22"/>
              </w:rPr>
              <w:t xml:space="preserve">                                  Baseline                                Last Follow up</w:t>
            </w:r>
          </w:p>
        </w:tc>
      </w:tr>
      <w:tr w:rsidR="001A263A" w:rsidRPr="00B95486" w14:paraId="4335CE7B" w14:textId="77777777" w:rsidTr="00BF6BC4">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3A2D91E"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40" w:after="40"/>
              <w:ind w:left="100" w:right="100"/>
              <w:rPr>
                <w:rFonts w:eastAsia="Arial"/>
                <w:color w:val="000000"/>
                <w:sz w:val="22"/>
                <w:szCs w:val="22"/>
              </w:rPr>
            </w:pPr>
            <w:r w:rsidRPr="00B95486">
              <w:rPr>
                <w:rFonts w:eastAsia="Arial"/>
                <w:b/>
                <w:color w:val="000000"/>
                <w:sz w:val="22"/>
                <w:szCs w:val="22"/>
              </w:rPr>
              <w:t>Psychosocial</w:t>
            </w:r>
          </w:p>
        </w:tc>
        <w:tc>
          <w:tcPr>
            <w:tcW w:w="1487"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9700CEB" w14:textId="04B9A117" w:rsidR="001A263A" w:rsidRPr="00B95486" w:rsidRDefault="00D72FE3" w:rsidP="009F39A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rPr>
            </w:pPr>
            <w:r w:rsidRPr="00B95486">
              <w:rPr>
                <w:rFonts w:eastAsia="Arial"/>
                <w:b/>
                <w:color w:val="000000"/>
                <w:sz w:val="22"/>
                <w:szCs w:val="22"/>
              </w:rPr>
              <w:t>n</w:t>
            </w:r>
            <w:r w:rsidR="001A263A" w:rsidRPr="00B95486">
              <w:rPr>
                <w:rFonts w:eastAsia="Arial"/>
                <w:b/>
                <w:color w:val="000000"/>
                <w:sz w:val="22"/>
                <w:szCs w:val="22"/>
              </w:rPr>
              <w:t xml:space="preserve"> = 49</w:t>
            </w:r>
            <w:r w:rsidR="001A263A" w:rsidRPr="00B95486">
              <w:rPr>
                <w:rFonts w:eastAsia="Arial"/>
                <w:color w:val="000000"/>
                <w:sz w:val="22"/>
                <w:szCs w:val="22"/>
                <w:vertAlign w:val="superscript"/>
              </w:rPr>
              <w:t>1</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AAC75FB" w14:textId="2987E125" w:rsidR="001A263A" w:rsidRPr="00B95486" w:rsidRDefault="00D72FE3" w:rsidP="009F39A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rPr>
            </w:pPr>
            <w:r w:rsidRPr="00B95486">
              <w:rPr>
                <w:rFonts w:eastAsia="Arial"/>
                <w:b/>
                <w:color w:val="000000"/>
                <w:sz w:val="22"/>
                <w:szCs w:val="22"/>
              </w:rPr>
              <w:t>M</w:t>
            </w:r>
            <w:r w:rsidR="001A263A" w:rsidRPr="00B95486">
              <w:rPr>
                <w:rFonts w:eastAsia="Arial"/>
                <w:b/>
                <w:color w:val="000000"/>
                <w:sz w:val="22"/>
                <w:szCs w:val="22"/>
              </w:rPr>
              <w:t>ean (</w:t>
            </w:r>
            <w:r w:rsidRPr="00B95486">
              <w:rPr>
                <w:rFonts w:eastAsia="Arial"/>
                <w:b/>
                <w:color w:val="000000"/>
                <w:sz w:val="22"/>
                <w:szCs w:val="22"/>
              </w:rPr>
              <w:t>SD</w:t>
            </w:r>
            <w:r w:rsidR="001A263A" w:rsidRPr="00B95486">
              <w:rPr>
                <w:rFonts w:eastAsia="Arial"/>
                <w:b/>
                <w:color w:val="000000"/>
                <w:sz w:val="22"/>
                <w:szCs w:val="22"/>
              </w:rPr>
              <w:t>)</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536D329" w14:textId="52762533" w:rsidR="001A263A" w:rsidRPr="00B95486" w:rsidRDefault="001A263A" w:rsidP="009F39A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34F8F7A" w14:textId="2956C0D7" w:rsidR="001A263A" w:rsidRPr="00B95486" w:rsidRDefault="00D72FE3" w:rsidP="009F39A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rPr>
            </w:pPr>
            <w:r w:rsidRPr="00B95486">
              <w:rPr>
                <w:rFonts w:eastAsia="Arial"/>
                <w:b/>
                <w:color w:val="000000"/>
                <w:sz w:val="22"/>
                <w:szCs w:val="22"/>
              </w:rPr>
              <w:t>M</w:t>
            </w:r>
            <w:r w:rsidR="001A263A" w:rsidRPr="00B95486">
              <w:rPr>
                <w:rFonts w:eastAsia="Arial"/>
                <w:b/>
                <w:color w:val="000000"/>
                <w:sz w:val="22"/>
                <w:szCs w:val="22"/>
              </w:rPr>
              <w:t>ean (</w:t>
            </w:r>
            <w:r w:rsidRPr="00B95486">
              <w:rPr>
                <w:rFonts w:eastAsia="Arial"/>
                <w:b/>
                <w:color w:val="000000"/>
                <w:sz w:val="22"/>
                <w:szCs w:val="22"/>
              </w:rPr>
              <w:t>SD</w:t>
            </w:r>
            <w:r w:rsidR="001A263A" w:rsidRPr="00B95486">
              <w:rPr>
                <w:rFonts w:eastAsia="Arial"/>
                <w:b/>
                <w:color w:val="000000"/>
                <w:sz w:val="22"/>
                <w:szCs w:val="22"/>
              </w:rPr>
              <w:t>)</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4E403561" w14:textId="541140BE" w:rsidR="001A263A" w:rsidRPr="00B95486" w:rsidRDefault="001A263A" w:rsidP="009F39A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3015"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04CA009"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rPr>
            </w:pPr>
            <w:r w:rsidRPr="00B95486">
              <w:rPr>
                <w:rFonts w:eastAsia="Arial"/>
                <w:b/>
                <w:color w:val="000000"/>
                <w:sz w:val="22"/>
                <w:szCs w:val="22"/>
              </w:rPr>
              <w:t>Mean difference (95% CI)</w:t>
            </w:r>
          </w:p>
        </w:tc>
        <w:tc>
          <w:tcPr>
            <w:tcW w:w="1181"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66A42BEB" w14:textId="07456092" w:rsidR="001A263A" w:rsidRPr="00B95486" w:rsidRDefault="001A263A" w:rsidP="009F39AA">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color w:val="000000"/>
                <w:sz w:val="22"/>
                <w:szCs w:val="22"/>
                <w:vertAlign w:val="superscript"/>
              </w:rPr>
            </w:pPr>
            <w:r w:rsidRPr="00B95486">
              <w:rPr>
                <w:rFonts w:eastAsia="Arial"/>
                <w:b/>
                <w:color w:val="000000"/>
                <w:sz w:val="22"/>
                <w:szCs w:val="22"/>
              </w:rPr>
              <w:t>p-value</w:t>
            </w:r>
            <w:r w:rsidRPr="00B95486">
              <w:rPr>
                <w:rFonts w:eastAsia="Arial"/>
                <w:b/>
                <w:color w:val="000000"/>
                <w:sz w:val="22"/>
                <w:szCs w:val="22"/>
                <w:vertAlign w:val="superscript"/>
              </w:rPr>
              <w:t>3</w:t>
            </w:r>
          </w:p>
        </w:tc>
      </w:tr>
      <w:tr w:rsidR="00DC35B2" w:rsidRPr="00B95486" w14:paraId="07004E17" w14:textId="77777777" w:rsidTr="00BF6BC4">
        <w:trPr>
          <w:jc w:val="center"/>
        </w:trPr>
        <w:tc>
          <w:tcPr>
            <w:tcW w:w="3149" w:type="dxa"/>
            <w:tcBorders>
              <w:top w:val="single" w:sz="4" w:space="0" w:color="auto"/>
            </w:tcBorders>
            <w:shd w:val="clear" w:color="auto" w:fill="FFFFFF"/>
            <w:tcMar>
              <w:top w:w="0" w:type="dxa"/>
              <w:left w:w="0" w:type="dxa"/>
              <w:bottom w:w="0" w:type="dxa"/>
              <w:right w:w="0" w:type="dxa"/>
            </w:tcMar>
          </w:tcPr>
          <w:p w14:paraId="703CE545" w14:textId="3E5A0CAE" w:rsidR="00DC35B2" w:rsidRPr="00B95486" w:rsidRDefault="00DC35B2" w:rsidP="009F39A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Overall</w:t>
            </w:r>
          </w:p>
        </w:tc>
        <w:tc>
          <w:tcPr>
            <w:tcW w:w="1487" w:type="dxa"/>
            <w:tcBorders>
              <w:top w:val="single" w:sz="4" w:space="0" w:color="auto"/>
            </w:tcBorders>
            <w:shd w:val="clear" w:color="auto" w:fill="FFFFFF"/>
            <w:tcMar>
              <w:top w:w="0" w:type="dxa"/>
              <w:left w:w="0" w:type="dxa"/>
              <w:bottom w:w="0" w:type="dxa"/>
              <w:right w:w="0" w:type="dxa"/>
            </w:tcMar>
          </w:tcPr>
          <w:p w14:paraId="6B346DE4" w14:textId="77777777" w:rsidR="00DC35B2" w:rsidRPr="00B95486" w:rsidRDefault="00DC35B2"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5568BE56" w14:textId="5CF6E1B4" w:rsidR="00DC35B2" w:rsidRPr="00B95486" w:rsidRDefault="00DC35B2"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7.2, (14.1)</w:t>
            </w:r>
          </w:p>
        </w:tc>
        <w:tc>
          <w:tcPr>
            <w:tcW w:w="1242" w:type="dxa"/>
            <w:tcBorders>
              <w:top w:val="single" w:sz="4" w:space="0" w:color="auto"/>
            </w:tcBorders>
            <w:shd w:val="clear" w:color="auto" w:fill="FFFFFF"/>
            <w:tcMar>
              <w:top w:w="0" w:type="dxa"/>
              <w:left w:w="0" w:type="dxa"/>
              <w:bottom w:w="0" w:type="dxa"/>
              <w:right w:w="0" w:type="dxa"/>
            </w:tcMar>
          </w:tcPr>
          <w:p w14:paraId="2E5AC27C" w14:textId="77777777" w:rsidR="00DC35B2" w:rsidRPr="00B95486" w:rsidRDefault="00DC35B2"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6AE3CF55" w14:textId="77DA09D0" w:rsidR="00DC35B2" w:rsidRPr="00B95486" w:rsidRDefault="00DC35B2"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9.1, (16.6)</w:t>
            </w:r>
          </w:p>
        </w:tc>
        <w:tc>
          <w:tcPr>
            <w:tcW w:w="1242" w:type="dxa"/>
            <w:tcBorders>
              <w:top w:val="single" w:sz="4" w:space="0" w:color="auto"/>
            </w:tcBorders>
            <w:shd w:val="clear" w:color="auto" w:fill="FFFFFF"/>
            <w:tcMar>
              <w:top w:w="0" w:type="dxa"/>
              <w:left w:w="0" w:type="dxa"/>
              <w:bottom w:w="0" w:type="dxa"/>
              <w:right w:w="0" w:type="dxa"/>
            </w:tcMar>
          </w:tcPr>
          <w:p w14:paraId="4095EA3D" w14:textId="77777777" w:rsidR="00DC35B2" w:rsidRPr="00B95486" w:rsidRDefault="00DC35B2"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single" w:sz="4" w:space="0" w:color="auto"/>
            </w:tcBorders>
            <w:shd w:val="clear" w:color="auto" w:fill="FFFFFF"/>
            <w:tcMar>
              <w:top w:w="0" w:type="dxa"/>
              <w:left w:w="0" w:type="dxa"/>
              <w:bottom w:w="0" w:type="dxa"/>
              <w:right w:w="0" w:type="dxa"/>
            </w:tcMar>
          </w:tcPr>
          <w:p w14:paraId="5247F176" w14:textId="05A46EF5" w:rsidR="00DC35B2" w:rsidRPr="00B95486" w:rsidRDefault="00DC35B2"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29, (-3.86, 6.45)</w:t>
            </w:r>
          </w:p>
        </w:tc>
        <w:tc>
          <w:tcPr>
            <w:tcW w:w="1181" w:type="dxa"/>
            <w:tcBorders>
              <w:top w:val="single" w:sz="4" w:space="0" w:color="auto"/>
            </w:tcBorders>
            <w:shd w:val="clear" w:color="auto" w:fill="FFFFFF"/>
            <w:tcMar>
              <w:top w:w="0" w:type="dxa"/>
              <w:left w:w="0" w:type="dxa"/>
              <w:bottom w:w="0" w:type="dxa"/>
              <w:right w:w="0" w:type="dxa"/>
            </w:tcMar>
          </w:tcPr>
          <w:p w14:paraId="2D072AC3" w14:textId="74BB2098" w:rsidR="00DC35B2" w:rsidRPr="00B95486" w:rsidRDefault="00DC35B2"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615</w:t>
            </w:r>
          </w:p>
        </w:tc>
      </w:tr>
      <w:tr w:rsidR="001A263A" w:rsidRPr="00B95486" w14:paraId="0A485B64" w14:textId="77777777" w:rsidTr="00BF6BC4">
        <w:trPr>
          <w:jc w:val="center"/>
        </w:trPr>
        <w:tc>
          <w:tcPr>
            <w:tcW w:w="314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3F250C"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Age at RT</w:t>
            </w:r>
          </w:p>
        </w:tc>
        <w:tc>
          <w:tcPr>
            <w:tcW w:w="148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CE11A"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46E94"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A2DCDC"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693</w:t>
            </w: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FCD7F"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7B585A"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847</w:t>
            </w:r>
          </w:p>
        </w:tc>
        <w:tc>
          <w:tcPr>
            <w:tcW w:w="3015"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F95F05"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F12FE"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1A263A" w:rsidRPr="00B95486" w14:paraId="21D3576A"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E6B8E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4FA0B9"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0 (20.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5C540"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5.6, (8.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FD25C1"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E408C"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7.7, (17.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EEFD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E3A85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05, (-11.42, 15.5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BD7235"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739</w:t>
            </w:r>
          </w:p>
        </w:tc>
      </w:tr>
      <w:tr w:rsidR="001A263A" w:rsidRPr="00B95486" w14:paraId="4B663914"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D303C"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g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C0468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9 (79.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5DEBD4"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7.6, (1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CEE80"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646BF"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6.3, (20.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94C13D"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C60F4F"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1, (-6.82, 4.6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634D9"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698</w:t>
            </w:r>
          </w:p>
        </w:tc>
      </w:tr>
      <w:tr w:rsidR="001A263A" w:rsidRPr="00B95486" w14:paraId="7320C5E1"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A8A2B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Sex</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76EFEA"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ECF02"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841E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51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C48A38"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7374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 w:val="22"/>
                <w:szCs w:val="22"/>
              </w:rPr>
            </w:pPr>
            <w:r w:rsidRPr="00B95486">
              <w:rPr>
                <w:rFonts w:eastAsia="Arial"/>
                <w:b/>
                <w:color w:val="000000"/>
                <w:sz w:val="22"/>
                <w:szCs w:val="22"/>
              </w:rPr>
              <w:t>0.049</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10435B"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4EC79"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1A263A" w:rsidRPr="00B95486" w14:paraId="46A07532"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54468B"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31B6F"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5 (51.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E06278"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5.9, (13.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E53DD"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53F69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81.9, (14.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7C644"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EDD62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01, (-0.22, 12.2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3D5987"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058</w:t>
            </w:r>
          </w:p>
        </w:tc>
      </w:tr>
      <w:tr w:rsidR="001A263A" w:rsidRPr="00B95486" w14:paraId="582BD3D0"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CE140"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Fe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9FED0"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4 (49.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512BA1"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8.6, (14.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03B6ED"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D6A1B"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1.0, (22.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2C56A4"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049A5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47, (-15.07, 0.13)</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19708"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054</w:t>
            </w:r>
          </w:p>
        </w:tc>
      </w:tr>
      <w:tr w:rsidR="001A263A" w:rsidRPr="00B95486" w14:paraId="563A6E7A"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69BE7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Tumor loc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BC7DED"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7A465"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A927B"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7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C23FB8"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1330D0"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260</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447388"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10E55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1A263A" w:rsidRPr="00B95486" w14:paraId="07E929F0"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AD298C"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Sup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1F9091"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3 (67.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F9C0B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8.4, (14.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626B71"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0C329"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8.8, (19.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0BF86D"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46433D"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7, (-5.04, 5.7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8E6C9B"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891</w:t>
            </w:r>
          </w:p>
        </w:tc>
      </w:tr>
      <w:tr w:rsidR="001A263A" w:rsidRPr="00B95486" w14:paraId="152816AA"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FA9570"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Inf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439479"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6 (32.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A3B4EF"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4.5, (14.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60F988"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51C5E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2.0, (20.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1ED2F"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94FBD1"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24, (-14.56, 10.08)</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8D4F4D"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703</w:t>
            </w:r>
          </w:p>
        </w:tc>
      </w:tr>
      <w:tr w:rsidR="001A263A" w:rsidRPr="00B95486" w14:paraId="6F7B1F07"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FA3B7E"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Surgical Extent</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93268"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F8D4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AEFC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57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CD4DC2"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2CC23F"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413</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24E2A0"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16D1CA"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1A263A" w:rsidRPr="00B95486" w14:paraId="3993EFE0"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623811"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GTR/ N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0DCD01"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8 (63.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E5742"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9.1, (14.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66C2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FBA4E"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8.3, (19.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2B2DA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827DE2"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47, (-7.03, 6.0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2445BA"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884</w:t>
            </w:r>
          </w:p>
        </w:tc>
      </w:tr>
      <w:tr w:rsidR="001A263A" w:rsidRPr="00B95486" w14:paraId="058B45C3"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662F3A"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S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EAF85"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6 (36.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104714"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6.6, (13.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8381DC"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19CC95"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3.0, (21.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A4D0A"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FA5B76"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6, (-14.36, 7.1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3AE1C"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487</w:t>
            </w:r>
          </w:p>
        </w:tc>
      </w:tr>
      <w:tr w:rsidR="001A263A" w:rsidRPr="00B95486" w14:paraId="1D3F1F48"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FFF84C"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546C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D887CB"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DE789A"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23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C5572F"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E5223"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36</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91B4B2"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CE0267" w14:textId="77777777" w:rsidR="001A263A" w:rsidRPr="00B95486" w:rsidRDefault="001A263A" w:rsidP="009F39AA">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D72FE3" w:rsidRPr="00B95486" w14:paraId="178D24D0"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089E3" w14:textId="7A6DEEA4"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36B2E4" w14:textId="700F5631"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2 (65.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799E1C" w14:textId="176A9734"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5.4, (12.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B36460"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1E864D" w14:textId="6F37740A"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4.6, (19.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130021"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8C8C2" w14:textId="3D6B8EC8"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57, (-7.73, 6.59)</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3A7AFE" w14:textId="62515EC1"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871</w:t>
            </w:r>
          </w:p>
        </w:tc>
      </w:tr>
      <w:tr w:rsidR="00D72FE3" w:rsidRPr="00B95486" w14:paraId="0E803137"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A31BAF" w14:textId="545DA6F8"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No 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69C5F0" w14:textId="16FD2AE0"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7 (34.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DB7F53" w14:textId="096298FD"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80.5, (16.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B065A7"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386A9E" w14:textId="2693CB92"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80.3, (19.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5F1D04"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918C4" w14:textId="0EF57995"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21, (-7.27, 6.85)</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67E9C6" w14:textId="7A45FEED"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950</w:t>
            </w:r>
          </w:p>
        </w:tc>
      </w:tr>
      <w:tr w:rsidR="00D72FE3" w:rsidRPr="00B95486" w14:paraId="2F25DFC1"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ECCE1D"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C2526"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19EAE2"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4D643"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 w:val="22"/>
                <w:szCs w:val="22"/>
              </w:rPr>
            </w:pPr>
            <w:r w:rsidRPr="00B95486">
              <w:rPr>
                <w:rFonts w:eastAsia="Arial"/>
                <w:b/>
                <w:color w:val="000000"/>
                <w:sz w:val="22"/>
                <w:szCs w:val="22"/>
              </w:rPr>
              <w:t>0.00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CB356"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8D2C4"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253</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6A91F4"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6E14EF"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D72FE3" w:rsidRPr="00B95486" w14:paraId="2950D714"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60BF2" w14:textId="10580DF6"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D5425F" w14:textId="1D1C51B6"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0 (44.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5FE8F0" w14:textId="6277878F"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9.5, (12.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782266"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CC59FB" w14:textId="1E986DFD"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2.3, (18.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4AB20"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45ECA0" w14:textId="58C0521C"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01, (-6.44, 12.4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93AC96" w14:textId="651AD5C9"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511</w:t>
            </w:r>
          </w:p>
        </w:tc>
      </w:tr>
      <w:tr w:rsidR="00D72FE3" w:rsidRPr="00B95486" w14:paraId="6298087E"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1F2E6" w14:textId="28FD1241"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lastRenderedPageBreak/>
              <w:t>No 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004D4E" w14:textId="0FB21DC9"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5 (55.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A2649B" w14:textId="3F2D5726"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82.5, (14.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FA5BC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A000D1" w14:textId="4975304F"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9.3, (21.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4C20BF"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9142E3" w14:textId="2FCB28EE"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15, (-10.21, 3.91)</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FCFEA" w14:textId="1FEE1153"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67</w:t>
            </w:r>
          </w:p>
        </w:tc>
      </w:tr>
      <w:tr w:rsidR="00D72FE3" w:rsidRPr="00B95486" w14:paraId="37CA6C6B"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AA45C"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Craniospinal irradi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D04E6A"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5D0F0D"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737B1"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b/>
                <w:color w:val="000000"/>
                <w:sz w:val="22"/>
                <w:szCs w:val="22"/>
              </w:rPr>
            </w:pPr>
            <w:r w:rsidRPr="00B95486">
              <w:rPr>
                <w:rFonts w:eastAsia="Arial"/>
                <w:b/>
                <w:color w:val="000000"/>
                <w:sz w:val="22"/>
                <w:szCs w:val="22"/>
              </w:rPr>
              <w:t>0.02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C07691"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91567E"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46</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AFF3FD"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30376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D72FE3" w:rsidRPr="00B95486" w14:paraId="5682BA8E"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D9220" w14:textId="6F2A09EC"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BB8D5" w14:textId="3ACB832B"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4 (28.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E89BC" w14:textId="2C73D9C5"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9.6, (11.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46E0A4"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24CA45" w14:textId="7376298A"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2.4, (17.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7098F9"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A9757B" w14:textId="17247E35"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08, (-9.89, 16.0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0CAE2C" w14:textId="6E0A8075"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614</w:t>
            </w:r>
          </w:p>
        </w:tc>
      </w:tr>
      <w:tr w:rsidR="00D72FE3" w:rsidRPr="00B95486" w14:paraId="6607B7E0"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AE2454"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No 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B4941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5 (71.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A20DA6"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80.0, (14.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2643C"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FC1DDA"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8.3, (20.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11F5AF"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B0AF9"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75, (-7.25, 3.7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0C87A"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521</w:t>
            </w:r>
          </w:p>
        </w:tc>
      </w:tr>
      <w:tr w:rsidR="00D72FE3" w:rsidRPr="00B95486" w14:paraId="11F942FB"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62F9E5"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 xml:space="preserve">Median income of </w:t>
            </w:r>
            <w:proofErr w:type="spellStart"/>
            <w:r w:rsidRPr="00B95486">
              <w:rPr>
                <w:rFonts w:eastAsia="Arial"/>
                <w:b/>
                <w:color w:val="000000"/>
                <w:sz w:val="22"/>
                <w:szCs w:val="22"/>
              </w:rPr>
              <w:t>zipcode</w:t>
            </w:r>
            <w:proofErr w:type="spell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198AAD"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9E96F"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AD3851"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17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5651F7"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936911"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668</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328012"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83D02"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D72FE3" w:rsidRPr="00B95486" w14:paraId="431B8080"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8B5514"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4B9517"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9 (43.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36F5E"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81.3, (12.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44517"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0B31F5"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7.4, (17.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888376"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27F84C"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88, (-12.12, 4.3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D3873"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35</w:t>
            </w:r>
          </w:p>
        </w:tc>
      </w:tr>
      <w:tr w:rsidR="00D72FE3" w:rsidRPr="00B95486" w14:paraId="59A786B6"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1D8E7D"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g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FF8AC"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5 (56.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23BF37"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5.3, (15.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6B8DED"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309AFB"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4.7, (22.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67FE0"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54956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61, (-7.84, 6.6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F4993E"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864</w:t>
            </w:r>
          </w:p>
        </w:tc>
      </w:tr>
      <w:tr w:rsidR="00D72FE3" w:rsidRPr="00B95486" w14:paraId="7AB08799"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7CDE3"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ECOG</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D221CD"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67B95A"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3E592E"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14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F02F5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5549EB"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768</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017517"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5E074"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D72FE3" w:rsidRPr="00B95486" w14:paraId="70DFE89A"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4EE10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ECOG 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1BD1D7"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1 (67.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4DE81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9.3, (13.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CDA30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F43A3A"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5.1, (21.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6AB87B"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3438CC"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98, (-10.32, 2.37)</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3DC86"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210</w:t>
            </w:r>
          </w:p>
        </w:tc>
      </w:tr>
      <w:tr w:rsidR="00D72FE3" w:rsidRPr="00B95486" w14:paraId="052B82EB"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B59AC" w14:textId="06DDF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ECOG 1-3</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DC13E5"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5 (32.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F40E0F"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2.8, (13.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CC356F"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AB0F3"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7.0, (15.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D33B03"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8BA8AB"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4.18, (-5.96, 14.32)</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D2AC5F"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91</w:t>
            </w:r>
          </w:p>
        </w:tc>
      </w:tr>
      <w:tr w:rsidR="00D72FE3" w:rsidRPr="00B95486" w14:paraId="4E2AC11E"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4A3301"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Race/Ethnicit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3B210"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2DDAA"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9E9207"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87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551D7E"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59237E"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333</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B385DE"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23817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r>
      <w:tr w:rsidR="00D72FE3" w:rsidRPr="00B95486" w14:paraId="37510363"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2085BE" w14:textId="7DEDBC14"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White/</w:t>
            </w:r>
            <w:proofErr w:type="gramStart"/>
            <w:r w:rsidRPr="00B95486">
              <w:rPr>
                <w:rFonts w:eastAsia="Arial"/>
                <w:color w:val="000000"/>
                <w:sz w:val="22"/>
                <w:szCs w:val="22"/>
              </w:rPr>
              <w:t>Non-Hispanic</w:t>
            </w:r>
            <w:proofErr w:type="gram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B7B685" w14:textId="24553644"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7 (90.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E1E6C0" w14:textId="740F90DD"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7.7, (15.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5E5D2B"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291968" w14:textId="1435570A"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6.5, (20.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C07C01"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62084F" w14:textId="5D58CB8F"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25, (-4.66, 7.16)</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57F4A" w14:textId="32861E3E"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670</w:t>
            </w:r>
          </w:p>
        </w:tc>
      </w:tr>
      <w:tr w:rsidR="00D72FE3" w:rsidRPr="00B95486" w14:paraId="4A7D53F2" w14:textId="77777777" w:rsidTr="00BF6BC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F84A6"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Othe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D0AB98"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4 (9.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53D784"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9.0, (8.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7F88A5"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A9E36D"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5.8, (16.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86C35B"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17683"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3.15, (-17.11, 43.4)</w:t>
            </w:r>
          </w:p>
        </w:tc>
        <w:tc>
          <w:tcPr>
            <w:tcW w:w="118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2C747A" w14:textId="77777777"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261</w:t>
            </w:r>
          </w:p>
        </w:tc>
      </w:tr>
      <w:tr w:rsidR="00D72FE3" w:rsidRPr="00B95486" w14:paraId="1FCBBC06" w14:textId="77777777" w:rsidTr="00BF6BC4">
        <w:trPr>
          <w:jc w:val="center"/>
        </w:trPr>
        <w:tc>
          <w:tcPr>
            <w:tcW w:w="14388" w:type="dxa"/>
            <w:gridSpan w:val="8"/>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B2A45FC" w14:textId="701E96B1" w:rsidR="00D72FE3" w:rsidRPr="00B95486" w:rsidRDefault="00D72FE3" w:rsidP="00D72FE3">
            <w:pPr>
              <w:pBdr>
                <w:top w:val="none" w:sz="0" w:space="0" w:color="000000"/>
                <w:left w:val="none" w:sz="0" w:space="0" w:color="000000"/>
                <w:bottom w:val="none" w:sz="0" w:space="0" w:color="000000"/>
                <w:right w:val="none" w:sz="0" w:space="0" w:color="000000"/>
              </w:pBdr>
              <w:spacing w:before="100" w:after="100"/>
              <w:ind w:left="100" w:right="100"/>
              <w:rPr>
                <w:rFonts w:eastAsia="Arial"/>
                <w:color w:val="000000"/>
                <w:sz w:val="22"/>
                <w:szCs w:val="22"/>
              </w:rPr>
            </w:pPr>
            <w:r w:rsidRPr="00B95486">
              <w:rPr>
                <w:rFonts w:eastAsia="Arial"/>
                <w:color w:val="000000"/>
                <w:sz w:val="22"/>
                <w:szCs w:val="22"/>
                <w:vertAlign w:val="superscript"/>
              </w:rPr>
              <w:t>1</w:t>
            </w:r>
            <w:r w:rsidRPr="00B95486">
              <w:rPr>
                <w:rFonts w:eastAsia="Arial"/>
                <w:color w:val="000000"/>
                <w:sz w:val="22"/>
                <w:szCs w:val="22"/>
              </w:rPr>
              <w:t>n (%),</w:t>
            </w:r>
            <w:r w:rsidRPr="00B95486">
              <w:rPr>
                <w:rFonts w:eastAsia="Arial"/>
                <w:color w:val="000000"/>
                <w:sz w:val="22"/>
                <w:szCs w:val="22"/>
                <w:vertAlign w:val="superscript"/>
              </w:rPr>
              <w:t>2</w:t>
            </w:r>
            <w:r w:rsidRPr="00B95486">
              <w:rPr>
                <w:rFonts w:eastAsia="Arial"/>
                <w:color w:val="000000"/>
                <w:sz w:val="22"/>
                <w:szCs w:val="22"/>
              </w:rPr>
              <w:t xml:space="preserve">Two Sample t-test, </w:t>
            </w:r>
            <w:r w:rsidRPr="00B95486">
              <w:rPr>
                <w:rFonts w:eastAsia="Arial"/>
                <w:color w:val="000000"/>
                <w:sz w:val="22"/>
                <w:szCs w:val="22"/>
                <w:vertAlign w:val="superscript"/>
              </w:rPr>
              <w:t>3</w:t>
            </w:r>
            <w:r w:rsidRPr="00B95486">
              <w:rPr>
                <w:rFonts w:eastAsia="Arial"/>
                <w:color w:val="000000"/>
                <w:sz w:val="22"/>
                <w:szCs w:val="22"/>
              </w:rPr>
              <w:t>Paired two sample t-test</w:t>
            </w:r>
            <w:r w:rsidRPr="00B95486">
              <w:rPr>
                <w:rFonts w:eastAsia="Arial"/>
                <w:color w:val="000000"/>
                <w:sz w:val="22"/>
                <w:szCs w:val="22"/>
              </w:rPr>
              <w:br/>
            </w:r>
            <w:r w:rsidRPr="00B95486">
              <w:rPr>
                <w:rFonts w:eastAsia="Arial"/>
                <w:color w:val="000000"/>
                <w:sz w:val="22"/>
                <w:szCs w:val="22"/>
              </w:rPr>
              <w:br/>
            </w:r>
            <w:r w:rsidRPr="00B95486">
              <w:rPr>
                <w:rFonts w:eastAsia="Arial"/>
                <w:color w:val="000000"/>
                <w:sz w:val="22"/>
                <w:szCs w:val="22"/>
                <w:lang w:val="en-US"/>
              </w:rPr>
              <w:t>Abbreviations: SD, standard deviation, CI, confidence interval, PBT, proton beam therapy, GTR, gross total resection, NTR, near total resection, STR, subtotal resection, CSI, craniospinal irradiation, ECOG, Eastern Cooperative Oncology Group Performance Status Scale</w:t>
            </w:r>
          </w:p>
        </w:tc>
      </w:tr>
    </w:tbl>
    <w:p w14:paraId="1714EE4C" w14:textId="77777777" w:rsidR="00021A96" w:rsidRPr="00B95486" w:rsidRDefault="00021A96">
      <w:pPr>
        <w:spacing w:after="160" w:line="259" w:lineRule="auto"/>
        <w:rPr>
          <w:rFonts w:eastAsiaTheme="majorEastAsia"/>
          <w:b/>
          <w:bCs/>
          <w:color w:val="4472C4" w:themeColor="accent1"/>
          <w:sz w:val="22"/>
          <w:szCs w:val="22"/>
        </w:rPr>
      </w:pPr>
      <w:r w:rsidRPr="00B95486">
        <w:rPr>
          <w:sz w:val="22"/>
          <w:szCs w:val="22"/>
        </w:rPr>
        <w:br w:type="page"/>
      </w:r>
    </w:p>
    <w:p w14:paraId="6BC0F786" w14:textId="52098ADD" w:rsidR="00021A96" w:rsidRPr="00B95486" w:rsidRDefault="00021A96" w:rsidP="00021A96">
      <w:pPr>
        <w:pStyle w:val="Heading1"/>
        <w:rPr>
          <w:rFonts w:ascii="Times New Roman" w:hAnsi="Times New Roman" w:cs="Times New Roman"/>
          <w:color w:val="auto"/>
          <w:sz w:val="22"/>
          <w:szCs w:val="22"/>
        </w:rPr>
      </w:pPr>
      <w:r w:rsidRPr="00B95486">
        <w:rPr>
          <w:rFonts w:ascii="Times New Roman" w:hAnsi="Times New Roman" w:cs="Times New Roman"/>
          <w:color w:val="auto"/>
          <w:sz w:val="22"/>
          <w:szCs w:val="22"/>
        </w:rPr>
        <w:lastRenderedPageBreak/>
        <w:t>Table S</w:t>
      </w:r>
      <w:r w:rsidR="009B56CB" w:rsidRPr="00B95486">
        <w:rPr>
          <w:rFonts w:ascii="Times New Roman" w:hAnsi="Times New Roman" w:cs="Times New Roman"/>
          <w:color w:val="auto"/>
          <w:sz w:val="22"/>
          <w:szCs w:val="22"/>
        </w:rPr>
        <w:t>6</w:t>
      </w:r>
      <w:r w:rsidRPr="00B95486">
        <w:rPr>
          <w:rFonts w:ascii="Times New Roman" w:hAnsi="Times New Roman" w:cs="Times New Roman"/>
          <w:color w:val="auto"/>
          <w:sz w:val="22"/>
          <w:szCs w:val="22"/>
        </w:rPr>
        <w:t xml:space="preserve">. </w:t>
      </w:r>
      <w:r w:rsidRPr="00B95486">
        <w:rPr>
          <w:rFonts w:ascii="Times New Roman" w:hAnsi="Times New Roman" w:cs="Times New Roman"/>
          <w:b w:val="0"/>
          <w:bCs w:val="0"/>
          <w:color w:val="auto"/>
          <w:sz w:val="22"/>
          <w:szCs w:val="22"/>
        </w:rPr>
        <w:t>Univariate analysis of child-self reported physical summary score and clinical variables</w:t>
      </w:r>
    </w:p>
    <w:p w14:paraId="2C5C4B49" w14:textId="77777777" w:rsidR="00021A96" w:rsidRPr="00B95486" w:rsidRDefault="00021A96" w:rsidP="00021A96">
      <w:pPr>
        <w:pStyle w:val="BodyText"/>
        <w:rPr>
          <w:sz w:val="22"/>
          <w:szCs w:val="22"/>
        </w:rPr>
      </w:pPr>
    </w:p>
    <w:tbl>
      <w:tblPr>
        <w:tblStyle w:val="Table"/>
        <w:tblW w:w="14449" w:type="dxa"/>
        <w:jc w:val="center"/>
        <w:tblInd w:w="0" w:type="dxa"/>
        <w:tblLayout w:type="fixed"/>
        <w:tblLook w:val="0420" w:firstRow="1" w:lastRow="0" w:firstColumn="0" w:lastColumn="0" w:noHBand="0" w:noVBand="1"/>
      </w:tblPr>
      <w:tblGrid>
        <w:gridCol w:w="3149"/>
        <w:gridCol w:w="1487"/>
        <w:gridCol w:w="1536"/>
        <w:gridCol w:w="1242"/>
        <w:gridCol w:w="1536"/>
        <w:gridCol w:w="1242"/>
        <w:gridCol w:w="3015"/>
        <w:gridCol w:w="1242"/>
      </w:tblGrid>
      <w:tr w:rsidR="001475FD" w:rsidRPr="00B95486" w14:paraId="19421828" w14:textId="77777777" w:rsidTr="00041EFE">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36014D0" w14:textId="77777777" w:rsidR="001475FD" w:rsidRPr="00B95486" w:rsidRDefault="001475FD" w:rsidP="00943B04">
            <w:pPr>
              <w:pBdr>
                <w:top w:val="none" w:sz="0" w:space="0" w:color="000000"/>
                <w:left w:val="none" w:sz="0" w:space="0" w:color="000000"/>
                <w:bottom w:val="none" w:sz="0" w:space="0" w:color="000000"/>
                <w:right w:val="none" w:sz="0" w:space="0" w:color="000000"/>
              </w:pBdr>
              <w:spacing w:before="40" w:after="40"/>
              <w:ind w:left="100" w:right="100"/>
              <w:rPr>
                <w:rFonts w:eastAsia="Arial"/>
                <w:b/>
                <w:color w:val="000000"/>
                <w:sz w:val="22"/>
                <w:szCs w:val="22"/>
              </w:rPr>
            </w:pPr>
          </w:p>
        </w:tc>
        <w:tc>
          <w:tcPr>
            <w:tcW w:w="1487"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0B33AC" w14:textId="77777777" w:rsidR="001475FD" w:rsidRPr="00B95486" w:rsidRDefault="001475FD"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c>
          <w:tcPr>
            <w:tcW w:w="277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6F74575" w14:textId="317B589D" w:rsidR="001475FD" w:rsidRPr="00B95486" w:rsidRDefault="001475FD"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r w:rsidRPr="00B95486">
              <w:rPr>
                <w:rFonts w:eastAsia="Arial"/>
                <w:b/>
                <w:color w:val="000000"/>
                <w:sz w:val="22"/>
                <w:szCs w:val="22"/>
              </w:rPr>
              <w:t>Baseline</w:t>
            </w:r>
          </w:p>
        </w:tc>
        <w:tc>
          <w:tcPr>
            <w:tcW w:w="2778" w:type="dxa"/>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3FB3C7" w14:textId="1026BF43" w:rsidR="001475FD" w:rsidRPr="00B95486" w:rsidRDefault="001475FD"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r w:rsidRPr="00B95486">
              <w:rPr>
                <w:rFonts w:eastAsia="Arial"/>
                <w:b/>
                <w:color w:val="000000"/>
                <w:sz w:val="22"/>
                <w:szCs w:val="22"/>
              </w:rPr>
              <w:t>Last follow-up</w:t>
            </w:r>
          </w:p>
        </w:tc>
        <w:tc>
          <w:tcPr>
            <w:tcW w:w="3015"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0E0C27F" w14:textId="77777777" w:rsidR="001475FD" w:rsidRPr="00B95486" w:rsidRDefault="001475FD"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c>
          <w:tcPr>
            <w:tcW w:w="1242" w:type="dxa"/>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923684" w14:textId="77777777" w:rsidR="001475FD" w:rsidRPr="00B95486" w:rsidRDefault="001475FD" w:rsidP="00943B04">
            <w:pPr>
              <w:pBdr>
                <w:top w:val="none" w:sz="0" w:space="0" w:color="000000"/>
                <w:left w:val="none" w:sz="0" w:space="0" w:color="000000"/>
                <w:bottom w:val="none" w:sz="0" w:space="0" w:color="000000"/>
                <w:right w:val="none" w:sz="0" w:space="0" w:color="000000"/>
              </w:pBdr>
              <w:spacing w:before="40" w:after="40"/>
              <w:ind w:left="100" w:right="100"/>
              <w:jc w:val="center"/>
              <w:rPr>
                <w:rFonts w:eastAsia="Arial"/>
                <w:b/>
                <w:color w:val="000000"/>
                <w:sz w:val="22"/>
                <w:szCs w:val="22"/>
              </w:rPr>
            </w:pPr>
          </w:p>
        </w:tc>
      </w:tr>
      <w:tr w:rsidR="00021A96" w:rsidRPr="00B95486" w14:paraId="3CB7F482" w14:textId="77777777" w:rsidTr="00DC35B2">
        <w:trPr>
          <w:cnfStyle w:val="100000000000" w:firstRow="1" w:lastRow="0" w:firstColumn="0" w:lastColumn="0" w:oddVBand="0" w:evenVBand="0" w:oddHBand="0" w:evenHBand="0" w:firstRowFirstColumn="0" w:firstRowLastColumn="0" w:lastRowFirstColumn="0" w:lastRowLastColumn="0"/>
          <w:tblHeader/>
          <w:jc w:val="center"/>
        </w:trPr>
        <w:tc>
          <w:tcPr>
            <w:tcW w:w="3149"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A661DD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rPr>
                <w:sz w:val="22"/>
                <w:szCs w:val="22"/>
              </w:rPr>
            </w:pPr>
            <w:r w:rsidRPr="00B95486">
              <w:rPr>
                <w:rFonts w:eastAsia="Arial"/>
                <w:b/>
                <w:color w:val="000000"/>
                <w:sz w:val="22"/>
                <w:szCs w:val="22"/>
              </w:rPr>
              <w:t>Physical</w:t>
            </w:r>
          </w:p>
        </w:tc>
        <w:tc>
          <w:tcPr>
            <w:tcW w:w="1487"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2A92C660" w14:textId="4B970998"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n = 49</w:t>
            </w:r>
            <w:r w:rsidRPr="00B95486">
              <w:rPr>
                <w:rFonts w:eastAsia="Arial"/>
                <w:color w:val="000000"/>
                <w:sz w:val="22"/>
                <w:szCs w:val="22"/>
                <w:vertAlign w:val="superscript"/>
              </w:rPr>
              <w:t>1</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BD1167B" w14:textId="0B3F97BB"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SD)</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F58631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1536"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7CDD8313" w14:textId="14F4231A"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SD)</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58FA728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2</w:t>
            </w:r>
          </w:p>
        </w:tc>
        <w:tc>
          <w:tcPr>
            <w:tcW w:w="3015"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1B07896B"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Mean difference (95% CI)</w:t>
            </w:r>
          </w:p>
        </w:tc>
        <w:tc>
          <w:tcPr>
            <w:tcW w:w="1242" w:type="dxa"/>
            <w:tcBorders>
              <w:top w:val="single" w:sz="8" w:space="0" w:color="000000"/>
              <w:left w:val="none" w:sz="0" w:space="0" w:color="000000"/>
              <w:bottom w:val="single" w:sz="4" w:space="0" w:color="auto"/>
              <w:right w:val="none" w:sz="0" w:space="0" w:color="000000"/>
            </w:tcBorders>
            <w:shd w:val="clear" w:color="auto" w:fill="FFFFFF"/>
            <w:tcMar>
              <w:top w:w="0" w:type="dxa"/>
              <w:left w:w="0" w:type="dxa"/>
              <w:bottom w:w="0" w:type="dxa"/>
              <w:right w:w="0" w:type="dxa"/>
            </w:tcMar>
            <w:vAlign w:val="center"/>
          </w:tcPr>
          <w:p w14:paraId="0B2F9D7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40" w:after="40"/>
              <w:ind w:left="100" w:right="100"/>
              <w:jc w:val="center"/>
              <w:rPr>
                <w:sz w:val="22"/>
                <w:szCs w:val="22"/>
              </w:rPr>
            </w:pPr>
            <w:r w:rsidRPr="00B95486">
              <w:rPr>
                <w:rFonts w:eastAsia="Arial"/>
                <w:b/>
                <w:color w:val="000000"/>
                <w:sz w:val="22"/>
                <w:szCs w:val="22"/>
              </w:rPr>
              <w:t>p-value</w:t>
            </w:r>
            <w:r w:rsidRPr="00B95486">
              <w:rPr>
                <w:rFonts w:eastAsia="Arial"/>
                <w:color w:val="000000"/>
                <w:sz w:val="22"/>
                <w:szCs w:val="22"/>
                <w:vertAlign w:val="superscript"/>
              </w:rPr>
              <w:t>3</w:t>
            </w:r>
          </w:p>
        </w:tc>
      </w:tr>
      <w:tr w:rsidR="00DC35B2" w:rsidRPr="00B95486" w14:paraId="4CDF2C16" w14:textId="77777777" w:rsidTr="00DC35B2">
        <w:trPr>
          <w:jc w:val="center"/>
        </w:trPr>
        <w:tc>
          <w:tcPr>
            <w:tcW w:w="3149" w:type="dxa"/>
            <w:tcBorders>
              <w:top w:val="single" w:sz="4" w:space="0" w:color="auto"/>
            </w:tcBorders>
            <w:shd w:val="clear" w:color="auto" w:fill="FFFFFF"/>
            <w:tcMar>
              <w:top w:w="0" w:type="dxa"/>
              <w:left w:w="0" w:type="dxa"/>
              <w:bottom w:w="0" w:type="dxa"/>
              <w:right w:w="0" w:type="dxa"/>
            </w:tcMar>
          </w:tcPr>
          <w:p w14:paraId="786BD641" w14:textId="45057743"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rPr>
                <w:rFonts w:eastAsia="Arial"/>
                <w:b/>
                <w:color w:val="000000"/>
                <w:sz w:val="22"/>
                <w:szCs w:val="22"/>
              </w:rPr>
            </w:pPr>
            <w:r w:rsidRPr="00B95486">
              <w:rPr>
                <w:rFonts w:eastAsia="Arial"/>
                <w:b/>
                <w:color w:val="000000"/>
                <w:sz w:val="22"/>
                <w:szCs w:val="22"/>
              </w:rPr>
              <w:t>Overall</w:t>
            </w:r>
          </w:p>
        </w:tc>
        <w:tc>
          <w:tcPr>
            <w:tcW w:w="1487" w:type="dxa"/>
            <w:tcBorders>
              <w:top w:val="single" w:sz="4" w:space="0" w:color="auto"/>
            </w:tcBorders>
            <w:shd w:val="clear" w:color="auto" w:fill="FFFFFF"/>
            <w:tcMar>
              <w:top w:w="0" w:type="dxa"/>
              <w:left w:w="0" w:type="dxa"/>
              <w:bottom w:w="0" w:type="dxa"/>
              <w:right w:w="0" w:type="dxa"/>
            </w:tcMar>
          </w:tcPr>
          <w:p w14:paraId="5C0772AC"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24C72274" w14:textId="65592716"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74.5, (23.4)</w:t>
            </w:r>
          </w:p>
        </w:tc>
        <w:tc>
          <w:tcPr>
            <w:tcW w:w="1242" w:type="dxa"/>
            <w:tcBorders>
              <w:top w:val="single" w:sz="4" w:space="0" w:color="auto"/>
            </w:tcBorders>
            <w:shd w:val="clear" w:color="auto" w:fill="FFFFFF"/>
            <w:tcMar>
              <w:top w:w="0" w:type="dxa"/>
              <w:left w:w="0" w:type="dxa"/>
              <w:bottom w:w="0" w:type="dxa"/>
              <w:right w:w="0" w:type="dxa"/>
            </w:tcMar>
          </w:tcPr>
          <w:p w14:paraId="06817A2F"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1536" w:type="dxa"/>
            <w:tcBorders>
              <w:top w:val="single" w:sz="4" w:space="0" w:color="auto"/>
            </w:tcBorders>
            <w:shd w:val="clear" w:color="auto" w:fill="FFFFFF"/>
            <w:tcMar>
              <w:top w:w="0" w:type="dxa"/>
              <w:left w:w="0" w:type="dxa"/>
              <w:bottom w:w="0" w:type="dxa"/>
              <w:right w:w="0" w:type="dxa"/>
            </w:tcMar>
          </w:tcPr>
          <w:p w14:paraId="30391FD6" w14:textId="007F02AC"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81.9, (19.1)</w:t>
            </w:r>
          </w:p>
        </w:tc>
        <w:tc>
          <w:tcPr>
            <w:tcW w:w="1242" w:type="dxa"/>
            <w:tcBorders>
              <w:top w:val="single" w:sz="4" w:space="0" w:color="auto"/>
            </w:tcBorders>
            <w:shd w:val="clear" w:color="auto" w:fill="FFFFFF"/>
            <w:tcMar>
              <w:top w:w="0" w:type="dxa"/>
              <w:left w:w="0" w:type="dxa"/>
              <w:bottom w:w="0" w:type="dxa"/>
              <w:right w:w="0" w:type="dxa"/>
            </w:tcMar>
          </w:tcPr>
          <w:p w14:paraId="1A872884" w14:textId="77777777"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p>
        </w:tc>
        <w:tc>
          <w:tcPr>
            <w:tcW w:w="3015" w:type="dxa"/>
            <w:tcBorders>
              <w:top w:val="single" w:sz="4" w:space="0" w:color="auto"/>
            </w:tcBorders>
            <w:shd w:val="clear" w:color="auto" w:fill="FFFFFF"/>
            <w:tcMar>
              <w:top w:w="0" w:type="dxa"/>
              <w:left w:w="0" w:type="dxa"/>
              <w:bottom w:w="0" w:type="dxa"/>
              <w:right w:w="0" w:type="dxa"/>
            </w:tcMar>
          </w:tcPr>
          <w:p w14:paraId="4E2A0647" w14:textId="3B656096"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3.81, (-2.65, 10.28)</w:t>
            </w:r>
          </w:p>
        </w:tc>
        <w:tc>
          <w:tcPr>
            <w:tcW w:w="1242" w:type="dxa"/>
            <w:tcBorders>
              <w:top w:val="single" w:sz="4" w:space="0" w:color="auto"/>
            </w:tcBorders>
            <w:shd w:val="clear" w:color="auto" w:fill="FFFFFF"/>
            <w:tcMar>
              <w:top w:w="0" w:type="dxa"/>
              <w:left w:w="0" w:type="dxa"/>
              <w:bottom w:w="0" w:type="dxa"/>
              <w:right w:w="0" w:type="dxa"/>
            </w:tcMar>
          </w:tcPr>
          <w:p w14:paraId="3D3F9FB8" w14:textId="2D557573" w:rsidR="00DC35B2" w:rsidRPr="00B95486" w:rsidRDefault="00DC35B2"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sz w:val="22"/>
                <w:szCs w:val="22"/>
              </w:rPr>
              <w:t>0.241</w:t>
            </w:r>
          </w:p>
        </w:tc>
      </w:tr>
      <w:tr w:rsidR="00021A96" w:rsidRPr="00B95486" w14:paraId="5E0AF4CD" w14:textId="77777777" w:rsidTr="00DC35B2">
        <w:trPr>
          <w:jc w:val="center"/>
        </w:trPr>
        <w:tc>
          <w:tcPr>
            <w:tcW w:w="3149"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2BEDC0" w14:textId="2193DD75"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 xml:space="preserve">Age at </w:t>
            </w:r>
            <w:r w:rsidR="001475FD" w:rsidRPr="00B95486">
              <w:rPr>
                <w:rFonts w:eastAsia="Arial"/>
                <w:b/>
                <w:color w:val="000000"/>
                <w:sz w:val="22"/>
                <w:szCs w:val="22"/>
              </w:rPr>
              <w:t>PB</w:t>
            </w:r>
            <w:r w:rsidRPr="00B95486">
              <w:rPr>
                <w:rFonts w:eastAsia="Arial"/>
                <w:b/>
                <w:color w:val="000000"/>
                <w:sz w:val="22"/>
                <w:szCs w:val="22"/>
              </w:rPr>
              <w:t>T</w:t>
            </w:r>
          </w:p>
        </w:tc>
        <w:tc>
          <w:tcPr>
            <w:tcW w:w="1487"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CC66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6332C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A0F23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41</w:t>
            </w:r>
          </w:p>
        </w:tc>
        <w:tc>
          <w:tcPr>
            <w:tcW w:w="1536"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7DDC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82DF1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82</w:t>
            </w:r>
          </w:p>
        </w:tc>
        <w:tc>
          <w:tcPr>
            <w:tcW w:w="3015"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B4AAF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0F1E5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021A96" w:rsidRPr="00B95486" w14:paraId="5A6D8A5B"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5E321B"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B517F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0 (20.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65369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2, (22.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D4E1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D9005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1.6, (18.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EF412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A45C4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32, (-15.09, 21.7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75C0A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93</w:t>
            </w:r>
          </w:p>
        </w:tc>
      </w:tr>
      <w:tr w:rsidR="00021A96" w:rsidRPr="00B95486" w14:paraId="3B800C3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61B94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 7 years-old</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0D81B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9 (79.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35B6FA"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1, (23.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B94D7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DDB45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0, (25.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5CF71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7F82F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92, (-1.77, 11.6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F5F1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45</w:t>
            </w:r>
          </w:p>
        </w:tc>
      </w:tr>
      <w:tr w:rsidR="00021A96" w:rsidRPr="00B95486" w14:paraId="2A7620D2"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059A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Sex</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5BB80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AEC68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02B31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2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9D138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0224C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52</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9321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29F4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021A96" w:rsidRPr="00B95486" w14:paraId="768D5A8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D5D59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6F7EE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5 (51.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56D7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4.9, (23.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2460F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A9BB0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3.6, (18.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79C63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B582A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7, (0.35, 17.0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60F46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42</w:t>
            </w:r>
          </w:p>
        </w:tc>
      </w:tr>
      <w:tr w:rsidR="00021A96" w:rsidRPr="00B95486" w14:paraId="3B3C54F1"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D5D21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Femal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E9A44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4 (49.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50358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4, (24.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22279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5520B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7, (28.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D434E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FDDBC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2, (-9.13, 9.7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E5500A"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45</w:t>
            </w:r>
          </w:p>
        </w:tc>
      </w:tr>
      <w:tr w:rsidR="00021A96" w:rsidRPr="00B95486" w14:paraId="1A363C63"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37C1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Tumor loc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0B5BD5"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CEFB6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8F966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0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88D9A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12FAB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059</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2A167A"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AD1CC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021A96" w:rsidRPr="00B95486" w14:paraId="527DC173"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B774F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Sup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0FCB4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3 (67.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F6339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6, (22.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25142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83B54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3.2, (21.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F123B"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FB314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65, (0.85, 12.4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9F6F4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26</w:t>
            </w:r>
          </w:p>
        </w:tc>
      </w:tr>
      <w:tr w:rsidR="00021A96" w:rsidRPr="00B95486" w14:paraId="4353B1A5"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348F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Infratentorial</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2428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6 (32.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7F345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9.1, (24.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08051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8E7A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9.5, (27.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9BBB6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1155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6, (-15.45, 16.1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4C89E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62</w:t>
            </w:r>
          </w:p>
        </w:tc>
      </w:tr>
      <w:tr w:rsidR="00021A96" w:rsidRPr="00B95486" w14:paraId="756F1AD6"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D2E67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Surgical Extent</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0A08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7A219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7AEEB"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30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E3A0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F4CB0D"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403</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1E878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41ABF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021A96" w:rsidRPr="00B95486" w14:paraId="4BEB0808"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658A77"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R/ N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7DC15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8 (63.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6ECC5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3, (23.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320F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34966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0.1, (23.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7990E8"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B8D85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82, (-5.72, 9.3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4F7291"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24</w:t>
            </w:r>
          </w:p>
        </w:tc>
      </w:tr>
      <w:tr w:rsidR="00021A96" w:rsidRPr="00B95486" w14:paraId="3C3599C2"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9FEF3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ST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A85EA2"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6 (36.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431DEF"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0.7, (23.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E00C5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45B65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4, (28.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708DC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B0BC4"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75, (-9.72, 15.2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F3233"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45</w:t>
            </w:r>
          </w:p>
        </w:tc>
      </w:tr>
      <w:tr w:rsidR="00021A96" w:rsidRPr="00B95486" w14:paraId="106699DF"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586909"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C27C00"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BDDE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C887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3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ACE54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47B4E"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574</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5B471C"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C3ECF6" w14:textId="77777777" w:rsidR="00021A96" w:rsidRPr="00B95486" w:rsidRDefault="00021A96" w:rsidP="00943B04">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7E7B1EAE"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F2F064" w14:textId="7E86E0DA"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FD0C2A" w14:textId="42B90F4C"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2 (65.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C8726A" w14:textId="508CA32F"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1.2, (24.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DA071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4F4BEF" w14:textId="3E5D345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7.3, (25.0)</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20E15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1EA40" w14:textId="18ADC786"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07, (-2.46, 14.6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3467B4" w14:textId="5DCC11F5"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157</w:t>
            </w:r>
          </w:p>
        </w:tc>
      </w:tr>
      <w:tr w:rsidR="007D0EE1" w:rsidRPr="00B95486" w14:paraId="0DAFE4E2"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29C745" w14:textId="3EAF067A"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chemotherap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CE71F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7 (34.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F5F62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9.6, (21.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F11A9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953C2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1.4, (22.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1EB0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12483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82, (-6.93, 10.5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69D8D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66</w:t>
            </w:r>
          </w:p>
        </w:tc>
      </w:tr>
      <w:tr w:rsidR="007D0EE1" w:rsidRPr="00B95486" w14:paraId="790ABFE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CDA49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F136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07861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B02B5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25</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7BCCF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74406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28</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D7B39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1919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6892AF04"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A049D" w14:textId="4D71308F"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8FE74E" w14:textId="0A60CFB2"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0 (44.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A9874E" w14:textId="3F0C9FCE"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5.6, (21.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8B1B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86DFBF" w14:textId="625B67E4"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3.2, (22.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427E8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FDAABC" w14:textId="67AD8FA9"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65, (-3.46, 18.7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8BBB07" w14:textId="086D2D93"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166</w:t>
            </w:r>
          </w:p>
        </w:tc>
      </w:tr>
      <w:tr w:rsidR="007D0EE1" w:rsidRPr="00B95486" w14:paraId="6E6B5352"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17C7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hydrocephalus</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03F2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5 (55.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43091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0.9, (22.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C190D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CDEC39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2.1, (25.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01CA1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B220E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26, (-7.32, 9.8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A5A9A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64</w:t>
            </w:r>
          </w:p>
        </w:tc>
      </w:tr>
      <w:tr w:rsidR="007D0EE1" w:rsidRPr="00B95486" w14:paraId="14A78E9C"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30895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lastRenderedPageBreak/>
              <w:t>Craniospinal irradiation</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11B15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DFFB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7315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b/>
                <w:color w:val="000000"/>
                <w:sz w:val="22"/>
                <w:szCs w:val="22"/>
              </w:rPr>
              <w:t>0.017</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8DDDF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88CEA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177</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6DB86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486DC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2481E650"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8A9148" w14:textId="35E38D74"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F44D40" w14:textId="75B67786"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14 (28.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445EC6" w14:textId="74144E75"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61.7, (23.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0F4B98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F5E71" w14:textId="4A12C53B"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1.4, (18.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6F76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5F2F39" w14:textId="4D254379"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9.67, (-4.93, 24.2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A365B6" w14:textId="299A4709"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176</w:t>
            </w:r>
          </w:p>
        </w:tc>
      </w:tr>
      <w:tr w:rsidR="007D0EE1" w:rsidRPr="00B95486" w14:paraId="54D95055"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16B60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No CSI dose</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5350E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5 (71.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53F76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9.1, (21.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6EE7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6AF4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81.7, (25.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EF408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8AB5E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57, (-4.25, 9.3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70863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449</w:t>
            </w:r>
          </w:p>
        </w:tc>
      </w:tr>
      <w:tr w:rsidR="007D0EE1" w:rsidRPr="00B95486" w14:paraId="380F490C"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84B18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 xml:space="preserve">Median income of </w:t>
            </w:r>
            <w:proofErr w:type="spellStart"/>
            <w:r w:rsidRPr="00B95486">
              <w:rPr>
                <w:rFonts w:eastAsia="Arial"/>
                <w:b/>
                <w:color w:val="000000"/>
                <w:sz w:val="22"/>
                <w:szCs w:val="22"/>
              </w:rPr>
              <w:t>zipcode</w:t>
            </w:r>
            <w:proofErr w:type="spell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CB0E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ACA8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799E8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11</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C44F7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28F2E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34</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A5E2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A014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3EE5560E"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225C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211E8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9 (43.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9C56C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1, (19.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BA5CF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8E85C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6.5, (26.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AE95F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BA51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4, (-10.84, 11.6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9D32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42</w:t>
            </w:r>
          </w:p>
        </w:tc>
      </w:tr>
      <w:tr w:rsidR="007D0EE1" w:rsidRPr="00B95486" w14:paraId="171F9FFE"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3325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gt; $95,00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4F635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25 (56.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A1CBF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3.4, (26.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1A2BF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15011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1, (24.2)</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D793E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52599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71, (-3.73, 13.1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2D62F"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261</w:t>
            </w:r>
          </w:p>
        </w:tc>
      </w:tr>
      <w:tr w:rsidR="007D0EE1" w:rsidRPr="00B95486" w14:paraId="17A9FA9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49A1B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ECOG</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CE16D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50024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3A65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080</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C16E4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B0CB2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677</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6E487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DF115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76686A15"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FF99F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ECOG 0</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C1B50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31 (67.4%)</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9A3F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0, (22.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24AC00"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E7515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9.0, (27.4)</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28728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BEDC3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02, (-6.71, 8.7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1414A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789</w:t>
            </w:r>
          </w:p>
        </w:tc>
      </w:tr>
      <w:tr w:rsidR="007D0EE1" w:rsidRPr="00B95486" w14:paraId="58ADF0B3"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BAA2AA" w14:textId="376D05FE"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ECOG 1-3</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FF10F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5 (32.6%)</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3B09A7"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65.3, (23.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EE4CC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03FA3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5.8, (17.8)</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A29887"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C21B4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10.5, (-1.7, 22.7)</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9D6163"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086</w:t>
            </w:r>
          </w:p>
        </w:tc>
      </w:tr>
      <w:tr w:rsidR="007D0EE1" w:rsidRPr="00B95486" w14:paraId="3445A55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F7E5C9"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b/>
                <w:color w:val="000000"/>
                <w:sz w:val="22"/>
                <w:szCs w:val="22"/>
              </w:rPr>
              <w:t>Race/Ethnicity</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3712E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DE162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A05441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903</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110EE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6704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895</w:t>
            </w: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DB632"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037FAC"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r>
      <w:tr w:rsidR="007D0EE1" w:rsidRPr="00B95486" w14:paraId="75AE6FA2"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31541B" w14:textId="70D4F85D"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rFonts w:eastAsia="Arial"/>
                <w:color w:val="000000"/>
                <w:sz w:val="22"/>
                <w:szCs w:val="22"/>
              </w:rPr>
            </w:pPr>
            <w:r w:rsidRPr="00B95486">
              <w:rPr>
                <w:rFonts w:eastAsia="Arial"/>
                <w:color w:val="000000"/>
                <w:sz w:val="22"/>
                <w:szCs w:val="22"/>
              </w:rPr>
              <w:t>White/</w:t>
            </w:r>
            <w:proofErr w:type="gramStart"/>
            <w:r w:rsidRPr="00B95486">
              <w:rPr>
                <w:rFonts w:eastAsia="Arial"/>
                <w:color w:val="000000"/>
                <w:sz w:val="22"/>
                <w:szCs w:val="22"/>
              </w:rPr>
              <w:t>Non-Hispanic</w:t>
            </w:r>
            <w:proofErr w:type="gramEnd"/>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46441" w14:textId="3548ED1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37 (90.2%)</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6E04A" w14:textId="49BC5502"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4.3, (24.1)</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474615"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586D3E" w14:textId="59161CC5"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76.3, (26.3)</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63C6A7"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C8DA6B" w14:textId="405A92C0"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2.03, (-5.6, 9.6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02E57" w14:textId="6DBC99C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rFonts w:eastAsia="Arial"/>
                <w:color w:val="000000"/>
                <w:sz w:val="22"/>
                <w:szCs w:val="22"/>
              </w:rPr>
            </w:pPr>
            <w:r w:rsidRPr="00B95486">
              <w:rPr>
                <w:rFonts w:eastAsia="Arial"/>
                <w:color w:val="000000"/>
                <w:sz w:val="22"/>
                <w:szCs w:val="22"/>
              </w:rPr>
              <w:t>0.593</w:t>
            </w:r>
          </w:p>
        </w:tc>
      </w:tr>
      <w:tr w:rsidR="007D0EE1" w:rsidRPr="00B95486" w14:paraId="3A04811A" w14:textId="77777777" w:rsidTr="00943B04">
        <w:trPr>
          <w:jc w:val="center"/>
        </w:trPr>
        <w:tc>
          <w:tcPr>
            <w:tcW w:w="31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E54C8D"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300" w:right="100"/>
              <w:rPr>
                <w:sz w:val="22"/>
                <w:szCs w:val="22"/>
              </w:rPr>
            </w:pPr>
            <w:r w:rsidRPr="00B95486">
              <w:rPr>
                <w:rFonts w:eastAsia="Arial"/>
                <w:color w:val="000000"/>
                <w:sz w:val="22"/>
                <w:szCs w:val="22"/>
              </w:rPr>
              <w:t>Other</w:t>
            </w:r>
          </w:p>
        </w:tc>
        <w:tc>
          <w:tcPr>
            <w:tcW w:w="148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B6BBC6"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4 (9.8%)</w:t>
            </w: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E9331"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2.7, (24.5)</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186CE"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153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4D7C08"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78.1, (18.9)</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9C07AA"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p>
        </w:tc>
        <w:tc>
          <w:tcPr>
            <w:tcW w:w="301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DEC68B"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5.38, (-12.4, 23.16)</w:t>
            </w:r>
          </w:p>
        </w:tc>
        <w:tc>
          <w:tcPr>
            <w:tcW w:w="124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3AEC4" w14:textId="77777777"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jc w:val="center"/>
              <w:rPr>
                <w:sz w:val="22"/>
                <w:szCs w:val="22"/>
              </w:rPr>
            </w:pPr>
            <w:r w:rsidRPr="00B95486">
              <w:rPr>
                <w:rFonts w:eastAsia="Arial"/>
                <w:color w:val="000000"/>
                <w:sz w:val="22"/>
                <w:szCs w:val="22"/>
              </w:rPr>
              <w:t>0.407</w:t>
            </w:r>
          </w:p>
        </w:tc>
      </w:tr>
      <w:tr w:rsidR="007D0EE1" w:rsidRPr="00B95486" w14:paraId="2A575B12" w14:textId="77777777" w:rsidTr="00943B04">
        <w:trPr>
          <w:jc w:val="center"/>
        </w:trPr>
        <w:tc>
          <w:tcPr>
            <w:tcW w:w="14449" w:type="dxa"/>
            <w:gridSpan w:val="8"/>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75EC925" w14:textId="5DDC7221" w:rsidR="007D0EE1" w:rsidRPr="00B95486" w:rsidRDefault="007D0EE1" w:rsidP="007D0EE1">
            <w:pPr>
              <w:pBdr>
                <w:top w:val="none" w:sz="0" w:space="0" w:color="000000"/>
                <w:left w:val="none" w:sz="0" w:space="0" w:color="000000"/>
                <w:bottom w:val="none" w:sz="0" w:space="0" w:color="000000"/>
                <w:right w:val="none" w:sz="0" w:space="0" w:color="000000"/>
              </w:pBdr>
              <w:spacing w:before="100" w:after="100"/>
              <w:ind w:left="100" w:right="100"/>
              <w:rPr>
                <w:sz w:val="22"/>
                <w:szCs w:val="22"/>
              </w:rPr>
            </w:pPr>
            <w:r w:rsidRPr="00B95486">
              <w:rPr>
                <w:rFonts w:eastAsia="Arial"/>
                <w:color w:val="000000"/>
                <w:sz w:val="22"/>
                <w:szCs w:val="22"/>
                <w:vertAlign w:val="superscript"/>
              </w:rPr>
              <w:t>1</w:t>
            </w:r>
            <w:r w:rsidRPr="00B95486">
              <w:rPr>
                <w:rFonts w:eastAsia="Arial"/>
                <w:color w:val="000000"/>
                <w:sz w:val="22"/>
                <w:szCs w:val="22"/>
              </w:rPr>
              <w:t>n (%),</w:t>
            </w:r>
            <w:r w:rsidRPr="00B95486">
              <w:rPr>
                <w:rFonts w:eastAsia="Arial"/>
                <w:color w:val="000000"/>
                <w:sz w:val="22"/>
                <w:szCs w:val="22"/>
                <w:vertAlign w:val="superscript"/>
              </w:rPr>
              <w:t>2</w:t>
            </w:r>
            <w:r w:rsidRPr="00B95486">
              <w:rPr>
                <w:rFonts w:eastAsia="Arial"/>
                <w:color w:val="000000"/>
                <w:sz w:val="22"/>
                <w:szCs w:val="22"/>
              </w:rPr>
              <w:t xml:space="preserve">Two Sample t-test, </w:t>
            </w:r>
            <w:r w:rsidRPr="00B95486">
              <w:rPr>
                <w:rFonts w:eastAsia="Arial"/>
                <w:color w:val="000000"/>
                <w:sz w:val="22"/>
                <w:szCs w:val="22"/>
                <w:vertAlign w:val="superscript"/>
              </w:rPr>
              <w:t>3</w:t>
            </w:r>
            <w:r w:rsidRPr="00B95486">
              <w:rPr>
                <w:rFonts w:eastAsia="Arial"/>
                <w:color w:val="000000"/>
                <w:sz w:val="22"/>
                <w:szCs w:val="22"/>
              </w:rPr>
              <w:t>Paired two sample t-test</w:t>
            </w:r>
            <w:r w:rsidR="00BF6BC4" w:rsidRPr="00B95486">
              <w:rPr>
                <w:rFonts w:eastAsia="Arial"/>
                <w:color w:val="000000"/>
                <w:sz w:val="22"/>
                <w:szCs w:val="22"/>
              </w:rPr>
              <w:br/>
            </w:r>
            <w:r w:rsidR="00BF6BC4" w:rsidRPr="00B95486">
              <w:rPr>
                <w:rFonts w:eastAsia="Arial"/>
                <w:color w:val="000000"/>
                <w:sz w:val="22"/>
                <w:szCs w:val="22"/>
              </w:rPr>
              <w:br/>
            </w:r>
            <w:r w:rsidR="00BF6BC4" w:rsidRPr="00B95486">
              <w:rPr>
                <w:rFonts w:eastAsia="Arial"/>
                <w:color w:val="000000"/>
                <w:sz w:val="22"/>
                <w:szCs w:val="22"/>
                <w:lang w:val="en-US"/>
              </w:rPr>
              <w:t>Abbreviations: SD, standard deviation, CI, confidence interval, PBT, proton beam therapy, GTR, gross total resection, NTR, near total resection, STR, subtotal resection, CSI, craniospinal irradiation, ECOG, Eastern Cooperative Oncology Group Performance Status Scale</w:t>
            </w:r>
          </w:p>
        </w:tc>
      </w:tr>
      <w:bookmarkEnd w:id="4"/>
      <w:bookmarkEnd w:id="7"/>
    </w:tbl>
    <w:p w14:paraId="7C2CE8C3" w14:textId="4EA06DED" w:rsidR="00773570" w:rsidRPr="00B95486" w:rsidRDefault="00773570" w:rsidP="009B56CB">
      <w:pPr>
        <w:tabs>
          <w:tab w:val="left" w:pos="8119"/>
        </w:tabs>
        <w:rPr>
          <w:sz w:val="22"/>
          <w:szCs w:val="22"/>
          <w:lang w:val="en-US"/>
        </w:rPr>
      </w:pPr>
    </w:p>
    <w:sectPr w:rsidR="00773570" w:rsidRPr="00B95486" w:rsidSect="009B56CB">
      <w:footerReference w:type="default" r:id="rId13"/>
      <w:pgSz w:w="15840" w:h="12240" w:orient="landscape"/>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2BF3DA" w14:textId="77777777" w:rsidR="0073634B" w:rsidRDefault="0073634B">
      <w:r>
        <w:separator/>
      </w:r>
    </w:p>
  </w:endnote>
  <w:endnote w:type="continuationSeparator" w:id="0">
    <w:p w14:paraId="580446FF" w14:textId="77777777" w:rsidR="0073634B" w:rsidRDefault="00736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8794855"/>
      <w:docPartObj>
        <w:docPartGallery w:val="Page Numbers (Bottom of Page)"/>
        <w:docPartUnique/>
      </w:docPartObj>
    </w:sdtPr>
    <w:sdtContent>
      <w:p w14:paraId="50E139EE" w14:textId="0065D7B0" w:rsidR="00FB5F43" w:rsidRDefault="00FB5F43" w:rsidP="00F02A1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99006382"/>
      <w:docPartObj>
        <w:docPartGallery w:val="Page Numbers (Bottom of Page)"/>
        <w:docPartUnique/>
      </w:docPartObj>
    </w:sdtPr>
    <w:sdtContent>
      <w:p w14:paraId="3429CB29" w14:textId="04E34475" w:rsidR="00FB5F43" w:rsidRDefault="00FB5F43" w:rsidP="00F02A16">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869341519"/>
      <w:docPartObj>
        <w:docPartGallery w:val="Page Numbers (Bottom of Page)"/>
        <w:docPartUnique/>
      </w:docPartObj>
    </w:sdtPr>
    <w:sdtContent>
      <w:p w14:paraId="6D5BAB6E" w14:textId="6FF15F79" w:rsidR="00FB5F43" w:rsidRDefault="00FB5F43" w:rsidP="00F02A16">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914467944"/>
      <w:docPartObj>
        <w:docPartGallery w:val="Page Numbers (Bottom of Page)"/>
        <w:docPartUnique/>
      </w:docPartObj>
    </w:sdtPr>
    <w:sdtContent>
      <w:p w14:paraId="315A9F86" w14:textId="219ED0DF" w:rsidR="00FB5F43" w:rsidRDefault="00FB5F43" w:rsidP="00F02A16">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301990097"/>
      <w:docPartObj>
        <w:docPartGallery w:val="Page Numbers (Bottom of Page)"/>
        <w:docPartUnique/>
      </w:docPartObj>
    </w:sdtPr>
    <w:sdtContent>
      <w:p w14:paraId="67067426" w14:textId="66475274" w:rsidR="00FB5F43" w:rsidRDefault="00FB5F43" w:rsidP="00F02A16">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689530162"/>
      <w:docPartObj>
        <w:docPartGallery w:val="Page Numbers (Bottom of Page)"/>
        <w:docPartUnique/>
      </w:docPartObj>
    </w:sdtPr>
    <w:sdtContent>
      <w:p w14:paraId="4B4F168F" w14:textId="5CC2999E" w:rsidR="00FB5F43" w:rsidRDefault="00FB5F43" w:rsidP="00F02A16">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11008D" w14:textId="77777777" w:rsidR="00FB5F43" w:rsidRDefault="00FB5F43" w:rsidP="00FB5F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sz w:val="22"/>
        <w:szCs w:val="22"/>
      </w:rPr>
      <w:id w:val="1482421294"/>
      <w:docPartObj>
        <w:docPartGallery w:val="Page Numbers (Bottom of Page)"/>
        <w:docPartUnique/>
      </w:docPartObj>
    </w:sdtPr>
    <w:sdtContent>
      <w:p w14:paraId="31C235D9" w14:textId="50031F11" w:rsidR="00F02A16" w:rsidRPr="00F02A16" w:rsidRDefault="00F02A16" w:rsidP="00DA7E2E">
        <w:pPr>
          <w:pStyle w:val="Footer"/>
          <w:framePr w:wrap="none" w:vAnchor="text" w:hAnchor="margin" w:xAlign="right" w:y="1"/>
          <w:rPr>
            <w:rStyle w:val="PageNumber"/>
            <w:rFonts w:ascii="Arial" w:hAnsi="Arial" w:cs="Arial"/>
            <w:sz w:val="22"/>
            <w:szCs w:val="22"/>
          </w:rPr>
        </w:pPr>
        <w:r w:rsidRPr="00F02A16">
          <w:rPr>
            <w:rStyle w:val="PageNumber"/>
            <w:rFonts w:ascii="Arial" w:hAnsi="Arial" w:cs="Arial"/>
            <w:sz w:val="22"/>
            <w:szCs w:val="22"/>
          </w:rPr>
          <w:fldChar w:fldCharType="begin"/>
        </w:r>
        <w:r w:rsidRPr="00F02A16">
          <w:rPr>
            <w:rStyle w:val="PageNumber"/>
            <w:rFonts w:ascii="Arial" w:hAnsi="Arial" w:cs="Arial"/>
            <w:sz w:val="22"/>
            <w:szCs w:val="22"/>
          </w:rPr>
          <w:instrText xml:space="preserve"> PAGE </w:instrText>
        </w:r>
        <w:r w:rsidRPr="00F02A16">
          <w:rPr>
            <w:rStyle w:val="PageNumber"/>
            <w:rFonts w:ascii="Arial" w:hAnsi="Arial" w:cs="Arial"/>
            <w:sz w:val="22"/>
            <w:szCs w:val="22"/>
          </w:rPr>
          <w:fldChar w:fldCharType="separate"/>
        </w:r>
        <w:r w:rsidRPr="00F02A16">
          <w:rPr>
            <w:rStyle w:val="PageNumber"/>
            <w:rFonts w:ascii="Arial" w:hAnsi="Arial" w:cs="Arial"/>
            <w:noProof/>
            <w:sz w:val="22"/>
            <w:szCs w:val="22"/>
          </w:rPr>
          <w:t>7</w:t>
        </w:r>
        <w:r w:rsidRPr="00F02A16">
          <w:rPr>
            <w:rStyle w:val="PageNumber"/>
            <w:rFonts w:ascii="Arial" w:hAnsi="Arial" w:cs="Arial"/>
            <w:sz w:val="22"/>
            <w:szCs w:val="22"/>
          </w:rPr>
          <w:fldChar w:fldCharType="end"/>
        </w:r>
      </w:p>
    </w:sdtContent>
  </w:sdt>
  <w:p w14:paraId="42DF4F41" w14:textId="77777777" w:rsidR="00FB5F43" w:rsidRPr="00F02A16" w:rsidRDefault="00FB5F43" w:rsidP="00FB5F43">
    <w:pPr>
      <w:pStyle w:val="Footer"/>
      <w:ind w:right="360"/>
      <w:rPr>
        <w:rFonts w:ascii="Arial" w:hAnsi="Arial" w:cs="Arial"/>
        <w:sz w:val="22"/>
        <w:szCs w:val="22"/>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602F06" w14:textId="65B8DE3A" w:rsidR="00FB5F43" w:rsidRPr="00785600" w:rsidRDefault="00FB5F43" w:rsidP="00FB5F43">
    <w:pPr>
      <w:pStyle w:val="Footer"/>
      <w:framePr w:wrap="none" w:vAnchor="text" w:hAnchor="margin" w:xAlign="right" w:y="1"/>
      <w:rPr>
        <w:rStyle w:val="PageNumber"/>
        <w:rFonts w:ascii="Arial" w:hAnsi="Arial" w:cs="Arial"/>
        <w:sz w:val="22"/>
        <w:szCs w:val="22"/>
      </w:rPr>
    </w:pPr>
  </w:p>
  <w:p w14:paraId="7CF8D976" w14:textId="77777777" w:rsidR="00FB5F43" w:rsidRPr="00785600" w:rsidRDefault="00FB5F43" w:rsidP="00FB5F43">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ADCF09" w14:textId="77777777" w:rsidR="0073634B" w:rsidRDefault="0073634B">
      <w:r>
        <w:separator/>
      </w:r>
    </w:p>
  </w:footnote>
  <w:footnote w:type="continuationSeparator" w:id="0">
    <w:p w14:paraId="34F647D5" w14:textId="77777777" w:rsidR="0073634B" w:rsidRDefault="007363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460A84E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4BD6E4B"/>
    <w:multiLevelType w:val="hybridMultilevel"/>
    <w:tmpl w:val="4EE872DA"/>
    <w:lvl w:ilvl="0" w:tplc="51D6F61C">
      <w:start w:val="3"/>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3862F9"/>
    <w:multiLevelType w:val="hybridMultilevel"/>
    <w:tmpl w:val="F6AA9F9C"/>
    <w:lvl w:ilvl="0" w:tplc="E87EE398">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BD279F6"/>
    <w:multiLevelType w:val="hybridMultilevel"/>
    <w:tmpl w:val="DB28408A"/>
    <w:lvl w:ilvl="0" w:tplc="D6B2175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3286CFE"/>
    <w:multiLevelType w:val="hybridMultilevel"/>
    <w:tmpl w:val="655CF7DE"/>
    <w:lvl w:ilvl="0" w:tplc="1AF80872">
      <w:start w:val="11"/>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7C577E4"/>
    <w:multiLevelType w:val="hybridMultilevel"/>
    <w:tmpl w:val="8A76467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D597B3B"/>
    <w:multiLevelType w:val="hybridMultilevel"/>
    <w:tmpl w:val="8CECC0E6"/>
    <w:lvl w:ilvl="0" w:tplc="FA14974A">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F428AA5"/>
    <w:multiLevelType w:val="hybridMultilevel"/>
    <w:tmpl w:val="F908483E"/>
    <w:lvl w:ilvl="0" w:tplc="EC0894D0">
      <w:start w:val="1"/>
      <w:numFmt w:val="bullet"/>
      <w:lvlText w:val="-"/>
      <w:lvlJc w:val="left"/>
      <w:pPr>
        <w:ind w:left="720" w:hanging="360"/>
      </w:pPr>
      <w:rPr>
        <w:rFonts w:ascii="Calibri" w:hAnsi="Calibri" w:hint="default"/>
      </w:rPr>
    </w:lvl>
    <w:lvl w:ilvl="1" w:tplc="5C24440A">
      <w:start w:val="1"/>
      <w:numFmt w:val="bullet"/>
      <w:lvlText w:val="o"/>
      <w:lvlJc w:val="left"/>
      <w:pPr>
        <w:ind w:left="1440" w:hanging="360"/>
      </w:pPr>
      <w:rPr>
        <w:rFonts w:ascii="Courier New" w:hAnsi="Courier New" w:hint="default"/>
      </w:rPr>
    </w:lvl>
    <w:lvl w:ilvl="2" w:tplc="C04CA944">
      <w:start w:val="1"/>
      <w:numFmt w:val="bullet"/>
      <w:lvlText w:val=""/>
      <w:lvlJc w:val="left"/>
      <w:pPr>
        <w:ind w:left="2160" w:hanging="360"/>
      </w:pPr>
      <w:rPr>
        <w:rFonts w:ascii="Wingdings" w:hAnsi="Wingdings" w:hint="default"/>
      </w:rPr>
    </w:lvl>
    <w:lvl w:ilvl="3" w:tplc="08CE012E">
      <w:start w:val="1"/>
      <w:numFmt w:val="bullet"/>
      <w:lvlText w:val=""/>
      <w:lvlJc w:val="left"/>
      <w:pPr>
        <w:ind w:left="2880" w:hanging="360"/>
      </w:pPr>
      <w:rPr>
        <w:rFonts w:ascii="Symbol" w:hAnsi="Symbol" w:hint="default"/>
      </w:rPr>
    </w:lvl>
    <w:lvl w:ilvl="4" w:tplc="AD3205D2">
      <w:start w:val="1"/>
      <w:numFmt w:val="bullet"/>
      <w:lvlText w:val="o"/>
      <w:lvlJc w:val="left"/>
      <w:pPr>
        <w:ind w:left="3600" w:hanging="360"/>
      </w:pPr>
      <w:rPr>
        <w:rFonts w:ascii="Courier New" w:hAnsi="Courier New" w:hint="default"/>
      </w:rPr>
    </w:lvl>
    <w:lvl w:ilvl="5" w:tplc="B32AC484">
      <w:start w:val="1"/>
      <w:numFmt w:val="bullet"/>
      <w:lvlText w:val=""/>
      <w:lvlJc w:val="left"/>
      <w:pPr>
        <w:ind w:left="4320" w:hanging="360"/>
      </w:pPr>
      <w:rPr>
        <w:rFonts w:ascii="Wingdings" w:hAnsi="Wingdings" w:hint="default"/>
      </w:rPr>
    </w:lvl>
    <w:lvl w:ilvl="6" w:tplc="8F285CE6">
      <w:start w:val="1"/>
      <w:numFmt w:val="bullet"/>
      <w:lvlText w:val=""/>
      <w:lvlJc w:val="left"/>
      <w:pPr>
        <w:ind w:left="5040" w:hanging="360"/>
      </w:pPr>
      <w:rPr>
        <w:rFonts w:ascii="Symbol" w:hAnsi="Symbol" w:hint="default"/>
      </w:rPr>
    </w:lvl>
    <w:lvl w:ilvl="7" w:tplc="77E4D7E8">
      <w:start w:val="1"/>
      <w:numFmt w:val="bullet"/>
      <w:lvlText w:val="o"/>
      <w:lvlJc w:val="left"/>
      <w:pPr>
        <w:ind w:left="5760" w:hanging="360"/>
      </w:pPr>
      <w:rPr>
        <w:rFonts w:ascii="Courier New" w:hAnsi="Courier New" w:hint="default"/>
      </w:rPr>
    </w:lvl>
    <w:lvl w:ilvl="8" w:tplc="8CE83CA6">
      <w:start w:val="1"/>
      <w:numFmt w:val="bullet"/>
      <w:lvlText w:val=""/>
      <w:lvlJc w:val="left"/>
      <w:pPr>
        <w:ind w:left="6480" w:hanging="360"/>
      </w:pPr>
      <w:rPr>
        <w:rFonts w:ascii="Wingdings" w:hAnsi="Wingdings" w:hint="default"/>
      </w:rPr>
    </w:lvl>
  </w:abstractNum>
  <w:abstractNum w:abstractNumId="8" w15:restartNumberingAfterBreak="0">
    <w:nsid w:val="35B02A98"/>
    <w:multiLevelType w:val="hybridMultilevel"/>
    <w:tmpl w:val="287EACB2"/>
    <w:lvl w:ilvl="0" w:tplc="AFB413B8">
      <w:start w:val="1"/>
      <w:numFmt w:val="bullet"/>
      <w:lvlText w:val="-"/>
      <w:lvlJc w:val="left"/>
      <w:pPr>
        <w:ind w:left="720" w:hanging="360"/>
      </w:pPr>
      <w:rPr>
        <w:rFonts w:ascii="Calibri" w:hAnsi="Calibri" w:hint="default"/>
      </w:rPr>
    </w:lvl>
    <w:lvl w:ilvl="1" w:tplc="C122D8FC">
      <w:start w:val="1"/>
      <w:numFmt w:val="bullet"/>
      <w:lvlText w:val="o"/>
      <w:lvlJc w:val="left"/>
      <w:pPr>
        <w:ind w:left="1440" w:hanging="360"/>
      </w:pPr>
      <w:rPr>
        <w:rFonts w:ascii="Courier New" w:hAnsi="Courier New" w:hint="default"/>
      </w:rPr>
    </w:lvl>
    <w:lvl w:ilvl="2" w:tplc="E194A84E">
      <w:start w:val="1"/>
      <w:numFmt w:val="bullet"/>
      <w:lvlText w:val=""/>
      <w:lvlJc w:val="left"/>
      <w:pPr>
        <w:ind w:left="2160" w:hanging="360"/>
      </w:pPr>
      <w:rPr>
        <w:rFonts w:ascii="Wingdings" w:hAnsi="Wingdings" w:hint="default"/>
      </w:rPr>
    </w:lvl>
    <w:lvl w:ilvl="3" w:tplc="6016AB1A">
      <w:start w:val="1"/>
      <w:numFmt w:val="bullet"/>
      <w:lvlText w:val=""/>
      <w:lvlJc w:val="left"/>
      <w:pPr>
        <w:ind w:left="2880" w:hanging="360"/>
      </w:pPr>
      <w:rPr>
        <w:rFonts w:ascii="Symbol" w:hAnsi="Symbol" w:hint="default"/>
      </w:rPr>
    </w:lvl>
    <w:lvl w:ilvl="4" w:tplc="940ACA28">
      <w:start w:val="1"/>
      <w:numFmt w:val="bullet"/>
      <w:lvlText w:val="o"/>
      <w:lvlJc w:val="left"/>
      <w:pPr>
        <w:ind w:left="3600" w:hanging="360"/>
      </w:pPr>
      <w:rPr>
        <w:rFonts w:ascii="Courier New" w:hAnsi="Courier New" w:hint="default"/>
      </w:rPr>
    </w:lvl>
    <w:lvl w:ilvl="5" w:tplc="0BCE23C2">
      <w:start w:val="1"/>
      <w:numFmt w:val="bullet"/>
      <w:lvlText w:val=""/>
      <w:lvlJc w:val="left"/>
      <w:pPr>
        <w:ind w:left="4320" w:hanging="360"/>
      </w:pPr>
      <w:rPr>
        <w:rFonts w:ascii="Wingdings" w:hAnsi="Wingdings" w:hint="default"/>
      </w:rPr>
    </w:lvl>
    <w:lvl w:ilvl="6" w:tplc="282C9DBE">
      <w:start w:val="1"/>
      <w:numFmt w:val="bullet"/>
      <w:lvlText w:val=""/>
      <w:lvlJc w:val="left"/>
      <w:pPr>
        <w:ind w:left="5040" w:hanging="360"/>
      </w:pPr>
      <w:rPr>
        <w:rFonts w:ascii="Symbol" w:hAnsi="Symbol" w:hint="default"/>
      </w:rPr>
    </w:lvl>
    <w:lvl w:ilvl="7" w:tplc="166C9FC0">
      <w:start w:val="1"/>
      <w:numFmt w:val="bullet"/>
      <w:lvlText w:val="o"/>
      <w:lvlJc w:val="left"/>
      <w:pPr>
        <w:ind w:left="5760" w:hanging="360"/>
      </w:pPr>
      <w:rPr>
        <w:rFonts w:ascii="Courier New" w:hAnsi="Courier New" w:hint="default"/>
      </w:rPr>
    </w:lvl>
    <w:lvl w:ilvl="8" w:tplc="F7A4D82E">
      <w:start w:val="1"/>
      <w:numFmt w:val="bullet"/>
      <w:lvlText w:val=""/>
      <w:lvlJc w:val="left"/>
      <w:pPr>
        <w:ind w:left="6480" w:hanging="360"/>
      </w:pPr>
      <w:rPr>
        <w:rFonts w:ascii="Wingdings" w:hAnsi="Wingdings" w:hint="default"/>
      </w:rPr>
    </w:lvl>
  </w:abstractNum>
  <w:abstractNum w:abstractNumId="9" w15:restartNumberingAfterBreak="0">
    <w:nsid w:val="39FF2C34"/>
    <w:multiLevelType w:val="hybridMultilevel"/>
    <w:tmpl w:val="4858BD48"/>
    <w:lvl w:ilvl="0" w:tplc="21983142">
      <w:start w:val="1"/>
      <w:numFmt w:val="bullet"/>
      <w:lvlText w:val="-"/>
      <w:lvlJc w:val="left"/>
      <w:pPr>
        <w:ind w:left="720" w:hanging="360"/>
      </w:pPr>
      <w:rPr>
        <w:rFonts w:ascii="Calibri" w:hAnsi="Calibri" w:hint="default"/>
      </w:rPr>
    </w:lvl>
    <w:lvl w:ilvl="1" w:tplc="0D246BC4">
      <w:start w:val="1"/>
      <w:numFmt w:val="bullet"/>
      <w:lvlText w:val="o"/>
      <w:lvlJc w:val="left"/>
      <w:pPr>
        <w:ind w:left="1440" w:hanging="360"/>
      </w:pPr>
      <w:rPr>
        <w:rFonts w:ascii="Courier New" w:hAnsi="Courier New" w:hint="default"/>
      </w:rPr>
    </w:lvl>
    <w:lvl w:ilvl="2" w:tplc="E052252C">
      <w:start w:val="1"/>
      <w:numFmt w:val="bullet"/>
      <w:lvlText w:val=""/>
      <w:lvlJc w:val="left"/>
      <w:pPr>
        <w:ind w:left="2160" w:hanging="360"/>
      </w:pPr>
      <w:rPr>
        <w:rFonts w:ascii="Wingdings" w:hAnsi="Wingdings" w:hint="default"/>
      </w:rPr>
    </w:lvl>
    <w:lvl w:ilvl="3" w:tplc="6AAA6BE2">
      <w:start w:val="1"/>
      <w:numFmt w:val="bullet"/>
      <w:lvlText w:val=""/>
      <w:lvlJc w:val="left"/>
      <w:pPr>
        <w:ind w:left="2880" w:hanging="360"/>
      </w:pPr>
      <w:rPr>
        <w:rFonts w:ascii="Symbol" w:hAnsi="Symbol" w:hint="default"/>
      </w:rPr>
    </w:lvl>
    <w:lvl w:ilvl="4" w:tplc="162A9152">
      <w:start w:val="1"/>
      <w:numFmt w:val="bullet"/>
      <w:lvlText w:val="o"/>
      <w:lvlJc w:val="left"/>
      <w:pPr>
        <w:ind w:left="3600" w:hanging="360"/>
      </w:pPr>
      <w:rPr>
        <w:rFonts w:ascii="Courier New" w:hAnsi="Courier New" w:hint="default"/>
      </w:rPr>
    </w:lvl>
    <w:lvl w:ilvl="5" w:tplc="7060A1B2">
      <w:start w:val="1"/>
      <w:numFmt w:val="bullet"/>
      <w:lvlText w:val=""/>
      <w:lvlJc w:val="left"/>
      <w:pPr>
        <w:ind w:left="4320" w:hanging="360"/>
      </w:pPr>
      <w:rPr>
        <w:rFonts w:ascii="Wingdings" w:hAnsi="Wingdings" w:hint="default"/>
      </w:rPr>
    </w:lvl>
    <w:lvl w:ilvl="6" w:tplc="96F6D22A">
      <w:start w:val="1"/>
      <w:numFmt w:val="bullet"/>
      <w:lvlText w:val=""/>
      <w:lvlJc w:val="left"/>
      <w:pPr>
        <w:ind w:left="5040" w:hanging="360"/>
      </w:pPr>
      <w:rPr>
        <w:rFonts w:ascii="Symbol" w:hAnsi="Symbol" w:hint="default"/>
      </w:rPr>
    </w:lvl>
    <w:lvl w:ilvl="7" w:tplc="181E96B8">
      <w:start w:val="1"/>
      <w:numFmt w:val="bullet"/>
      <w:lvlText w:val="o"/>
      <w:lvlJc w:val="left"/>
      <w:pPr>
        <w:ind w:left="5760" w:hanging="360"/>
      </w:pPr>
      <w:rPr>
        <w:rFonts w:ascii="Courier New" w:hAnsi="Courier New" w:hint="default"/>
      </w:rPr>
    </w:lvl>
    <w:lvl w:ilvl="8" w:tplc="BB927CFE">
      <w:start w:val="1"/>
      <w:numFmt w:val="bullet"/>
      <w:lvlText w:val=""/>
      <w:lvlJc w:val="left"/>
      <w:pPr>
        <w:ind w:left="6480" w:hanging="360"/>
      </w:pPr>
      <w:rPr>
        <w:rFonts w:ascii="Wingdings" w:hAnsi="Wingdings" w:hint="default"/>
      </w:rPr>
    </w:lvl>
  </w:abstractNum>
  <w:abstractNum w:abstractNumId="10" w15:restartNumberingAfterBreak="0">
    <w:nsid w:val="3A271E69"/>
    <w:multiLevelType w:val="hybridMultilevel"/>
    <w:tmpl w:val="3B9E6574"/>
    <w:lvl w:ilvl="0" w:tplc="F138793A">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C92A16"/>
    <w:multiLevelType w:val="hybridMultilevel"/>
    <w:tmpl w:val="0A0CB8E8"/>
    <w:lvl w:ilvl="0" w:tplc="15F01DF4">
      <w:start w:val="1"/>
      <w:numFmt w:val="decimal"/>
      <w:lvlText w:val="%1."/>
      <w:lvlJc w:val="left"/>
      <w:pPr>
        <w:ind w:left="720" w:hanging="360"/>
      </w:pPr>
      <w:rPr>
        <w:rFonts w:ascii="Times New Roman" w:eastAsia="Times New Roman" w:hAnsi="Times New Roman" w:cs="Times New Roman"/>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CB2E03"/>
    <w:multiLevelType w:val="hybridMultilevel"/>
    <w:tmpl w:val="70027EC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6F01996"/>
    <w:multiLevelType w:val="hybridMultilevel"/>
    <w:tmpl w:val="FE0E0E26"/>
    <w:lvl w:ilvl="0" w:tplc="F294D4CA">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8117879"/>
    <w:multiLevelType w:val="hybridMultilevel"/>
    <w:tmpl w:val="36F01E64"/>
    <w:lvl w:ilvl="0" w:tplc="3278B2C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A986723"/>
    <w:multiLevelType w:val="hybridMultilevel"/>
    <w:tmpl w:val="0C9E4962"/>
    <w:lvl w:ilvl="0" w:tplc="BF4082F4">
      <w:start w:val="1"/>
      <w:numFmt w:val="bullet"/>
      <w:lvlText w:val="-"/>
      <w:lvlJc w:val="left"/>
      <w:pPr>
        <w:ind w:left="720" w:hanging="360"/>
      </w:pPr>
      <w:rPr>
        <w:rFonts w:ascii="Calibri" w:hAnsi="Calibri" w:hint="default"/>
      </w:rPr>
    </w:lvl>
    <w:lvl w:ilvl="1" w:tplc="6CC8A310">
      <w:start w:val="1"/>
      <w:numFmt w:val="bullet"/>
      <w:lvlText w:val="o"/>
      <w:lvlJc w:val="left"/>
      <w:pPr>
        <w:ind w:left="1440" w:hanging="360"/>
      </w:pPr>
      <w:rPr>
        <w:rFonts w:ascii="Courier New" w:hAnsi="Courier New" w:hint="default"/>
      </w:rPr>
    </w:lvl>
    <w:lvl w:ilvl="2" w:tplc="073CE076">
      <w:start w:val="1"/>
      <w:numFmt w:val="bullet"/>
      <w:lvlText w:val=""/>
      <w:lvlJc w:val="left"/>
      <w:pPr>
        <w:ind w:left="2160" w:hanging="360"/>
      </w:pPr>
      <w:rPr>
        <w:rFonts w:ascii="Wingdings" w:hAnsi="Wingdings" w:hint="default"/>
      </w:rPr>
    </w:lvl>
    <w:lvl w:ilvl="3" w:tplc="CA9C7D88">
      <w:start w:val="1"/>
      <w:numFmt w:val="bullet"/>
      <w:lvlText w:val=""/>
      <w:lvlJc w:val="left"/>
      <w:pPr>
        <w:ind w:left="2880" w:hanging="360"/>
      </w:pPr>
      <w:rPr>
        <w:rFonts w:ascii="Symbol" w:hAnsi="Symbol" w:hint="default"/>
      </w:rPr>
    </w:lvl>
    <w:lvl w:ilvl="4" w:tplc="6A06F68E">
      <w:start w:val="1"/>
      <w:numFmt w:val="bullet"/>
      <w:lvlText w:val="o"/>
      <w:lvlJc w:val="left"/>
      <w:pPr>
        <w:ind w:left="3600" w:hanging="360"/>
      </w:pPr>
      <w:rPr>
        <w:rFonts w:ascii="Courier New" w:hAnsi="Courier New" w:hint="default"/>
      </w:rPr>
    </w:lvl>
    <w:lvl w:ilvl="5" w:tplc="5ED0DF44">
      <w:start w:val="1"/>
      <w:numFmt w:val="bullet"/>
      <w:lvlText w:val=""/>
      <w:lvlJc w:val="left"/>
      <w:pPr>
        <w:ind w:left="4320" w:hanging="360"/>
      </w:pPr>
      <w:rPr>
        <w:rFonts w:ascii="Wingdings" w:hAnsi="Wingdings" w:hint="default"/>
      </w:rPr>
    </w:lvl>
    <w:lvl w:ilvl="6" w:tplc="E9481166">
      <w:start w:val="1"/>
      <w:numFmt w:val="bullet"/>
      <w:lvlText w:val=""/>
      <w:lvlJc w:val="left"/>
      <w:pPr>
        <w:ind w:left="5040" w:hanging="360"/>
      </w:pPr>
      <w:rPr>
        <w:rFonts w:ascii="Symbol" w:hAnsi="Symbol" w:hint="default"/>
      </w:rPr>
    </w:lvl>
    <w:lvl w:ilvl="7" w:tplc="F81034AC">
      <w:start w:val="1"/>
      <w:numFmt w:val="bullet"/>
      <w:lvlText w:val="o"/>
      <w:lvlJc w:val="left"/>
      <w:pPr>
        <w:ind w:left="5760" w:hanging="360"/>
      </w:pPr>
      <w:rPr>
        <w:rFonts w:ascii="Courier New" w:hAnsi="Courier New" w:hint="default"/>
      </w:rPr>
    </w:lvl>
    <w:lvl w:ilvl="8" w:tplc="02CA75E4">
      <w:start w:val="1"/>
      <w:numFmt w:val="bullet"/>
      <w:lvlText w:val=""/>
      <w:lvlJc w:val="left"/>
      <w:pPr>
        <w:ind w:left="6480" w:hanging="360"/>
      </w:pPr>
      <w:rPr>
        <w:rFonts w:ascii="Wingdings" w:hAnsi="Wingdings" w:hint="default"/>
      </w:rPr>
    </w:lvl>
  </w:abstractNum>
  <w:abstractNum w:abstractNumId="16" w15:restartNumberingAfterBreak="0">
    <w:nsid w:val="4B008AAB"/>
    <w:multiLevelType w:val="hybridMultilevel"/>
    <w:tmpl w:val="5B4AB130"/>
    <w:lvl w:ilvl="0" w:tplc="34EED940">
      <w:start w:val="1"/>
      <w:numFmt w:val="bullet"/>
      <w:lvlText w:val="-"/>
      <w:lvlJc w:val="left"/>
      <w:pPr>
        <w:ind w:left="720" w:hanging="360"/>
      </w:pPr>
      <w:rPr>
        <w:rFonts w:ascii="Calibri" w:hAnsi="Calibri" w:hint="default"/>
      </w:rPr>
    </w:lvl>
    <w:lvl w:ilvl="1" w:tplc="F03E1DF2">
      <w:start w:val="1"/>
      <w:numFmt w:val="bullet"/>
      <w:lvlText w:val="o"/>
      <w:lvlJc w:val="left"/>
      <w:pPr>
        <w:ind w:left="1440" w:hanging="360"/>
      </w:pPr>
      <w:rPr>
        <w:rFonts w:ascii="Courier New" w:hAnsi="Courier New" w:hint="default"/>
      </w:rPr>
    </w:lvl>
    <w:lvl w:ilvl="2" w:tplc="317488FE">
      <w:start w:val="1"/>
      <w:numFmt w:val="bullet"/>
      <w:lvlText w:val=""/>
      <w:lvlJc w:val="left"/>
      <w:pPr>
        <w:ind w:left="2160" w:hanging="360"/>
      </w:pPr>
      <w:rPr>
        <w:rFonts w:ascii="Wingdings" w:hAnsi="Wingdings" w:hint="default"/>
      </w:rPr>
    </w:lvl>
    <w:lvl w:ilvl="3" w:tplc="E7540854">
      <w:start w:val="1"/>
      <w:numFmt w:val="bullet"/>
      <w:lvlText w:val=""/>
      <w:lvlJc w:val="left"/>
      <w:pPr>
        <w:ind w:left="2880" w:hanging="360"/>
      </w:pPr>
      <w:rPr>
        <w:rFonts w:ascii="Symbol" w:hAnsi="Symbol" w:hint="default"/>
      </w:rPr>
    </w:lvl>
    <w:lvl w:ilvl="4" w:tplc="CAF6E6D0">
      <w:start w:val="1"/>
      <w:numFmt w:val="bullet"/>
      <w:lvlText w:val="o"/>
      <w:lvlJc w:val="left"/>
      <w:pPr>
        <w:ind w:left="3600" w:hanging="360"/>
      </w:pPr>
      <w:rPr>
        <w:rFonts w:ascii="Courier New" w:hAnsi="Courier New" w:hint="default"/>
      </w:rPr>
    </w:lvl>
    <w:lvl w:ilvl="5" w:tplc="602A985C">
      <w:start w:val="1"/>
      <w:numFmt w:val="bullet"/>
      <w:lvlText w:val=""/>
      <w:lvlJc w:val="left"/>
      <w:pPr>
        <w:ind w:left="4320" w:hanging="360"/>
      </w:pPr>
      <w:rPr>
        <w:rFonts w:ascii="Wingdings" w:hAnsi="Wingdings" w:hint="default"/>
      </w:rPr>
    </w:lvl>
    <w:lvl w:ilvl="6" w:tplc="ADEA686A">
      <w:start w:val="1"/>
      <w:numFmt w:val="bullet"/>
      <w:lvlText w:val=""/>
      <w:lvlJc w:val="left"/>
      <w:pPr>
        <w:ind w:left="5040" w:hanging="360"/>
      </w:pPr>
      <w:rPr>
        <w:rFonts w:ascii="Symbol" w:hAnsi="Symbol" w:hint="default"/>
      </w:rPr>
    </w:lvl>
    <w:lvl w:ilvl="7" w:tplc="23FCEAFC">
      <w:start w:val="1"/>
      <w:numFmt w:val="bullet"/>
      <w:lvlText w:val="o"/>
      <w:lvlJc w:val="left"/>
      <w:pPr>
        <w:ind w:left="5760" w:hanging="360"/>
      </w:pPr>
      <w:rPr>
        <w:rFonts w:ascii="Courier New" w:hAnsi="Courier New" w:hint="default"/>
      </w:rPr>
    </w:lvl>
    <w:lvl w:ilvl="8" w:tplc="7D70C2C6">
      <w:start w:val="1"/>
      <w:numFmt w:val="bullet"/>
      <w:lvlText w:val=""/>
      <w:lvlJc w:val="left"/>
      <w:pPr>
        <w:ind w:left="6480" w:hanging="360"/>
      </w:pPr>
      <w:rPr>
        <w:rFonts w:ascii="Wingdings" w:hAnsi="Wingdings" w:hint="default"/>
      </w:rPr>
    </w:lvl>
  </w:abstractNum>
  <w:abstractNum w:abstractNumId="17" w15:restartNumberingAfterBreak="0">
    <w:nsid w:val="4E01415E"/>
    <w:multiLevelType w:val="hybridMultilevel"/>
    <w:tmpl w:val="F78C3A5C"/>
    <w:lvl w:ilvl="0" w:tplc="D6AC32AA">
      <w:start w:val="25"/>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F721BE7"/>
    <w:multiLevelType w:val="hybridMultilevel"/>
    <w:tmpl w:val="24E82824"/>
    <w:lvl w:ilvl="0" w:tplc="6CFA0D12">
      <w:start w:val="1"/>
      <w:numFmt w:val="bullet"/>
      <w:lvlText w:val=""/>
      <w:lvlJc w:val="left"/>
      <w:pPr>
        <w:ind w:left="1440" w:hanging="360"/>
      </w:pPr>
      <w:rPr>
        <w:rFonts w:ascii="Symbol" w:hAnsi="Symbol"/>
      </w:rPr>
    </w:lvl>
    <w:lvl w:ilvl="1" w:tplc="B87E2CBE">
      <w:start w:val="1"/>
      <w:numFmt w:val="bullet"/>
      <w:lvlText w:val=""/>
      <w:lvlJc w:val="left"/>
      <w:pPr>
        <w:ind w:left="1440" w:hanging="360"/>
      </w:pPr>
      <w:rPr>
        <w:rFonts w:ascii="Symbol" w:hAnsi="Symbol"/>
      </w:rPr>
    </w:lvl>
    <w:lvl w:ilvl="2" w:tplc="E160DF22">
      <w:start w:val="1"/>
      <w:numFmt w:val="bullet"/>
      <w:lvlText w:val=""/>
      <w:lvlJc w:val="left"/>
      <w:pPr>
        <w:ind w:left="1440" w:hanging="360"/>
      </w:pPr>
      <w:rPr>
        <w:rFonts w:ascii="Symbol" w:hAnsi="Symbol"/>
      </w:rPr>
    </w:lvl>
    <w:lvl w:ilvl="3" w:tplc="9B8E0600">
      <w:start w:val="1"/>
      <w:numFmt w:val="bullet"/>
      <w:lvlText w:val=""/>
      <w:lvlJc w:val="left"/>
      <w:pPr>
        <w:ind w:left="1440" w:hanging="360"/>
      </w:pPr>
      <w:rPr>
        <w:rFonts w:ascii="Symbol" w:hAnsi="Symbol"/>
      </w:rPr>
    </w:lvl>
    <w:lvl w:ilvl="4" w:tplc="9E44386A">
      <w:start w:val="1"/>
      <w:numFmt w:val="bullet"/>
      <w:lvlText w:val=""/>
      <w:lvlJc w:val="left"/>
      <w:pPr>
        <w:ind w:left="1440" w:hanging="360"/>
      </w:pPr>
      <w:rPr>
        <w:rFonts w:ascii="Symbol" w:hAnsi="Symbol"/>
      </w:rPr>
    </w:lvl>
    <w:lvl w:ilvl="5" w:tplc="AC98D8BC">
      <w:start w:val="1"/>
      <w:numFmt w:val="bullet"/>
      <w:lvlText w:val=""/>
      <w:lvlJc w:val="left"/>
      <w:pPr>
        <w:ind w:left="1440" w:hanging="360"/>
      </w:pPr>
      <w:rPr>
        <w:rFonts w:ascii="Symbol" w:hAnsi="Symbol"/>
      </w:rPr>
    </w:lvl>
    <w:lvl w:ilvl="6" w:tplc="3C2A707A">
      <w:start w:val="1"/>
      <w:numFmt w:val="bullet"/>
      <w:lvlText w:val=""/>
      <w:lvlJc w:val="left"/>
      <w:pPr>
        <w:ind w:left="1440" w:hanging="360"/>
      </w:pPr>
      <w:rPr>
        <w:rFonts w:ascii="Symbol" w:hAnsi="Symbol"/>
      </w:rPr>
    </w:lvl>
    <w:lvl w:ilvl="7" w:tplc="524EE6A4">
      <w:start w:val="1"/>
      <w:numFmt w:val="bullet"/>
      <w:lvlText w:val=""/>
      <w:lvlJc w:val="left"/>
      <w:pPr>
        <w:ind w:left="1440" w:hanging="360"/>
      </w:pPr>
      <w:rPr>
        <w:rFonts w:ascii="Symbol" w:hAnsi="Symbol"/>
      </w:rPr>
    </w:lvl>
    <w:lvl w:ilvl="8" w:tplc="DF9C147A">
      <w:start w:val="1"/>
      <w:numFmt w:val="bullet"/>
      <w:lvlText w:val=""/>
      <w:lvlJc w:val="left"/>
      <w:pPr>
        <w:ind w:left="1440" w:hanging="360"/>
      </w:pPr>
      <w:rPr>
        <w:rFonts w:ascii="Symbol" w:hAnsi="Symbol"/>
      </w:rPr>
    </w:lvl>
  </w:abstractNum>
  <w:abstractNum w:abstractNumId="19" w15:restartNumberingAfterBreak="0">
    <w:nsid w:val="55625D61"/>
    <w:multiLevelType w:val="hybridMultilevel"/>
    <w:tmpl w:val="2050F5CC"/>
    <w:lvl w:ilvl="0" w:tplc="5BCC386E">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DC4975"/>
    <w:multiLevelType w:val="hybridMultilevel"/>
    <w:tmpl w:val="63FC313A"/>
    <w:lvl w:ilvl="0" w:tplc="F5DE0D3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BE8F02"/>
    <w:multiLevelType w:val="hybridMultilevel"/>
    <w:tmpl w:val="ECF625AE"/>
    <w:lvl w:ilvl="0" w:tplc="10EC84EA">
      <w:start w:val="1"/>
      <w:numFmt w:val="bullet"/>
      <w:lvlText w:val="-"/>
      <w:lvlJc w:val="left"/>
      <w:pPr>
        <w:ind w:left="720" w:hanging="360"/>
      </w:pPr>
      <w:rPr>
        <w:rFonts w:ascii="Calibri" w:hAnsi="Calibri" w:hint="default"/>
      </w:rPr>
    </w:lvl>
    <w:lvl w:ilvl="1" w:tplc="737613FE">
      <w:start w:val="1"/>
      <w:numFmt w:val="bullet"/>
      <w:lvlText w:val="o"/>
      <w:lvlJc w:val="left"/>
      <w:pPr>
        <w:ind w:left="1440" w:hanging="360"/>
      </w:pPr>
      <w:rPr>
        <w:rFonts w:ascii="Courier New" w:hAnsi="Courier New" w:hint="default"/>
      </w:rPr>
    </w:lvl>
    <w:lvl w:ilvl="2" w:tplc="60AAB2DE">
      <w:start w:val="1"/>
      <w:numFmt w:val="bullet"/>
      <w:lvlText w:val=""/>
      <w:lvlJc w:val="left"/>
      <w:pPr>
        <w:ind w:left="2160" w:hanging="360"/>
      </w:pPr>
      <w:rPr>
        <w:rFonts w:ascii="Wingdings" w:hAnsi="Wingdings" w:hint="default"/>
      </w:rPr>
    </w:lvl>
    <w:lvl w:ilvl="3" w:tplc="9160AE3E">
      <w:start w:val="1"/>
      <w:numFmt w:val="bullet"/>
      <w:lvlText w:val=""/>
      <w:lvlJc w:val="left"/>
      <w:pPr>
        <w:ind w:left="2880" w:hanging="360"/>
      </w:pPr>
      <w:rPr>
        <w:rFonts w:ascii="Symbol" w:hAnsi="Symbol" w:hint="default"/>
      </w:rPr>
    </w:lvl>
    <w:lvl w:ilvl="4" w:tplc="2BE0B0A2">
      <w:start w:val="1"/>
      <w:numFmt w:val="bullet"/>
      <w:lvlText w:val="o"/>
      <w:lvlJc w:val="left"/>
      <w:pPr>
        <w:ind w:left="3600" w:hanging="360"/>
      </w:pPr>
      <w:rPr>
        <w:rFonts w:ascii="Courier New" w:hAnsi="Courier New" w:hint="default"/>
      </w:rPr>
    </w:lvl>
    <w:lvl w:ilvl="5" w:tplc="DCB6F450">
      <w:start w:val="1"/>
      <w:numFmt w:val="bullet"/>
      <w:lvlText w:val=""/>
      <w:lvlJc w:val="left"/>
      <w:pPr>
        <w:ind w:left="4320" w:hanging="360"/>
      </w:pPr>
      <w:rPr>
        <w:rFonts w:ascii="Wingdings" w:hAnsi="Wingdings" w:hint="default"/>
      </w:rPr>
    </w:lvl>
    <w:lvl w:ilvl="6" w:tplc="2B6C4146">
      <w:start w:val="1"/>
      <w:numFmt w:val="bullet"/>
      <w:lvlText w:val=""/>
      <w:lvlJc w:val="left"/>
      <w:pPr>
        <w:ind w:left="5040" w:hanging="360"/>
      </w:pPr>
      <w:rPr>
        <w:rFonts w:ascii="Symbol" w:hAnsi="Symbol" w:hint="default"/>
      </w:rPr>
    </w:lvl>
    <w:lvl w:ilvl="7" w:tplc="A76EB4DC">
      <w:start w:val="1"/>
      <w:numFmt w:val="bullet"/>
      <w:lvlText w:val="o"/>
      <w:lvlJc w:val="left"/>
      <w:pPr>
        <w:ind w:left="5760" w:hanging="360"/>
      </w:pPr>
      <w:rPr>
        <w:rFonts w:ascii="Courier New" w:hAnsi="Courier New" w:hint="default"/>
      </w:rPr>
    </w:lvl>
    <w:lvl w:ilvl="8" w:tplc="F334C9BC">
      <w:start w:val="1"/>
      <w:numFmt w:val="bullet"/>
      <w:lvlText w:val=""/>
      <w:lvlJc w:val="left"/>
      <w:pPr>
        <w:ind w:left="6480" w:hanging="360"/>
      </w:pPr>
      <w:rPr>
        <w:rFonts w:ascii="Wingdings" w:hAnsi="Wingdings" w:hint="default"/>
      </w:rPr>
    </w:lvl>
  </w:abstractNum>
  <w:abstractNum w:abstractNumId="22" w15:restartNumberingAfterBreak="0">
    <w:nsid w:val="5FAE18F8"/>
    <w:multiLevelType w:val="hybridMultilevel"/>
    <w:tmpl w:val="6BC26D20"/>
    <w:lvl w:ilvl="0" w:tplc="0C090001">
      <w:start w:val="1"/>
      <w:numFmt w:val="bullet"/>
      <w:lvlText w:val=""/>
      <w:lvlJc w:val="left"/>
      <w:pPr>
        <w:ind w:left="720" w:hanging="360"/>
      </w:pPr>
      <w:rPr>
        <w:rFonts w:ascii="Symbol" w:hAnsi="Symbol" w:hint="default"/>
      </w:rPr>
    </w:lvl>
    <w:lvl w:ilvl="1" w:tplc="A246C394">
      <w:start w:val="1"/>
      <w:numFmt w:val="bullet"/>
      <w:lvlText w:val="o"/>
      <w:lvlJc w:val="left"/>
      <w:pPr>
        <w:ind w:left="1440" w:hanging="360"/>
      </w:pPr>
      <w:rPr>
        <w:rFonts w:ascii="Courier New" w:hAnsi="Courier New" w:hint="default"/>
      </w:rPr>
    </w:lvl>
    <w:lvl w:ilvl="2" w:tplc="B3A4371E">
      <w:start w:val="1"/>
      <w:numFmt w:val="bullet"/>
      <w:lvlText w:val=""/>
      <w:lvlJc w:val="left"/>
      <w:pPr>
        <w:ind w:left="2160" w:hanging="360"/>
      </w:pPr>
      <w:rPr>
        <w:rFonts w:ascii="Wingdings" w:hAnsi="Wingdings" w:hint="default"/>
      </w:rPr>
    </w:lvl>
    <w:lvl w:ilvl="3" w:tplc="07FA8542">
      <w:start w:val="1"/>
      <w:numFmt w:val="bullet"/>
      <w:lvlText w:val=""/>
      <w:lvlJc w:val="left"/>
      <w:pPr>
        <w:ind w:left="2880" w:hanging="360"/>
      </w:pPr>
      <w:rPr>
        <w:rFonts w:ascii="Symbol" w:hAnsi="Symbol" w:hint="default"/>
      </w:rPr>
    </w:lvl>
    <w:lvl w:ilvl="4" w:tplc="C65A0510">
      <w:start w:val="1"/>
      <w:numFmt w:val="bullet"/>
      <w:lvlText w:val="o"/>
      <w:lvlJc w:val="left"/>
      <w:pPr>
        <w:ind w:left="3600" w:hanging="360"/>
      </w:pPr>
      <w:rPr>
        <w:rFonts w:ascii="Courier New" w:hAnsi="Courier New" w:hint="default"/>
      </w:rPr>
    </w:lvl>
    <w:lvl w:ilvl="5" w:tplc="710EB9D6">
      <w:start w:val="1"/>
      <w:numFmt w:val="bullet"/>
      <w:lvlText w:val=""/>
      <w:lvlJc w:val="left"/>
      <w:pPr>
        <w:ind w:left="4320" w:hanging="360"/>
      </w:pPr>
      <w:rPr>
        <w:rFonts w:ascii="Wingdings" w:hAnsi="Wingdings" w:hint="default"/>
      </w:rPr>
    </w:lvl>
    <w:lvl w:ilvl="6" w:tplc="C7EAFC34">
      <w:start w:val="1"/>
      <w:numFmt w:val="bullet"/>
      <w:lvlText w:val=""/>
      <w:lvlJc w:val="left"/>
      <w:pPr>
        <w:ind w:left="5040" w:hanging="360"/>
      </w:pPr>
      <w:rPr>
        <w:rFonts w:ascii="Symbol" w:hAnsi="Symbol" w:hint="default"/>
      </w:rPr>
    </w:lvl>
    <w:lvl w:ilvl="7" w:tplc="142E763C">
      <w:start w:val="1"/>
      <w:numFmt w:val="bullet"/>
      <w:lvlText w:val="o"/>
      <w:lvlJc w:val="left"/>
      <w:pPr>
        <w:ind w:left="5760" w:hanging="360"/>
      </w:pPr>
      <w:rPr>
        <w:rFonts w:ascii="Courier New" w:hAnsi="Courier New" w:hint="default"/>
      </w:rPr>
    </w:lvl>
    <w:lvl w:ilvl="8" w:tplc="522E3BB8">
      <w:start w:val="1"/>
      <w:numFmt w:val="bullet"/>
      <w:lvlText w:val=""/>
      <w:lvlJc w:val="left"/>
      <w:pPr>
        <w:ind w:left="6480" w:hanging="360"/>
      </w:pPr>
      <w:rPr>
        <w:rFonts w:ascii="Wingdings" w:hAnsi="Wingdings" w:hint="default"/>
      </w:rPr>
    </w:lvl>
  </w:abstractNum>
  <w:abstractNum w:abstractNumId="23" w15:restartNumberingAfterBreak="0">
    <w:nsid w:val="5FF04E37"/>
    <w:multiLevelType w:val="hybridMultilevel"/>
    <w:tmpl w:val="A5846CD8"/>
    <w:lvl w:ilvl="0" w:tplc="4120BA8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4665782"/>
    <w:multiLevelType w:val="hybridMultilevel"/>
    <w:tmpl w:val="44109DC2"/>
    <w:lvl w:ilvl="0" w:tplc="2844403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94A80FE"/>
    <w:multiLevelType w:val="hybridMultilevel"/>
    <w:tmpl w:val="23C0CB78"/>
    <w:lvl w:ilvl="0" w:tplc="575CEC62">
      <w:start w:val="1"/>
      <w:numFmt w:val="bullet"/>
      <w:lvlText w:val="-"/>
      <w:lvlJc w:val="left"/>
      <w:pPr>
        <w:ind w:left="720" w:hanging="360"/>
      </w:pPr>
      <w:rPr>
        <w:rFonts w:ascii="Calibri" w:hAnsi="Calibri" w:hint="default"/>
      </w:rPr>
    </w:lvl>
    <w:lvl w:ilvl="1" w:tplc="EBE07A1E">
      <w:start w:val="1"/>
      <w:numFmt w:val="bullet"/>
      <w:lvlText w:val="o"/>
      <w:lvlJc w:val="left"/>
      <w:pPr>
        <w:ind w:left="1440" w:hanging="360"/>
      </w:pPr>
      <w:rPr>
        <w:rFonts w:ascii="Courier New" w:hAnsi="Courier New" w:hint="default"/>
      </w:rPr>
    </w:lvl>
    <w:lvl w:ilvl="2" w:tplc="71064D82">
      <w:start w:val="1"/>
      <w:numFmt w:val="bullet"/>
      <w:lvlText w:val=""/>
      <w:lvlJc w:val="left"/>
      <w:pPr>
        <w:ind w:left="2160" w:hanging="360"/>
      </w:pPr>
      <w:rPr>
        <w:rFonts w:ascii="Wingdings" w:hAnsi="Wingdings" w:hint="default"/>
      </w:rPr>
    </w:lvl>
    <w:lvl w:ilvl="3" w:tplc="D5B4E2B6">
      <w:start w:val="1"/>
      <w:numFmt w:val="bullet"/>
      <w:lvlText w:val=""/>
      <w:lvlJc w:val="left"/>
      <w:pPr>
        <w:ind w:left="2880" w:hanging="360"/>
      </w:pPr>
      <w:rPr>
        <w:rFonts w:ascii="Symbol" w:hAnsi="Symbol" w:hint="default"/>
      </w:rPr>
    </w:lvl>
    <w:lvl w:ilvl="4" w:tplc="E5CAFECE">
      <w:start w:val="1"/>
      <w:numFmt w:val="bullet"/>
      <w:lvlText w:val="o"/>
      <w:lvlJc w:val="left"/>
      <w:pPr>
        <w:ind w:left="3600" w:hanging="360"/>
      </w:pPr>
      <w:rPr>
        <w:rFonts w:ascii="Courier New" w:hAnsi="Courier New" w:hint="default"/>
      </w:rPr>
    </w:lvl>
    <w:lvl w:ilvl="5" w:tplc="BAC0D284">
      <w:start w:val="1"/>
      <w:numFmt w:val="bullet"/>
      <w:lvlText w:val=""/>
      <w:lvlJc w:val="left"/>
      <w:pPr>
        <w:ind w:left="4320" w:hanging="360"/>
      </w:pPr>
      <w:rPr>
        <w:rFonts w:ascii="Wingdings" w:hAnsi="Wingdings" w:hint="default"/>
      </w:rPr>
    </w:lvl>
    <w:lvl w:ilvl="6" w:tplc="A50659E4">
      <w:start w:val="1"/>
      <w:numFmt w:val="bullet"/>
      <w:lvlText w:val=""/>
      <w:lvlJc w:val="left"/>
      <w:pPr>
        <w:ind w:left="5040" w:hanging="360"/>
      </w:pPr>
      <w:rPr>
        <w:rFonts w:ascii="Symbol" w:hAnsi="Symbol" w:hint="default"/>
      </w:rPr>
    </w:lvl>
    <w:lvl w:ilvl="7" w:tplc="D6287B02">
      <w:start w:val="1"/>
      <w:numFmt w:val="bullet"/>
      <w:lvlText w:val="o"/>
      <w:lvlJc w:val="left"/>
      <w:pPr>
        <w:ind w:left="5760" w:hanging="360"/>
      </w:pPr>
      <w:rPr>
        <w:rFonts w:ascii="Courier New" w:hAnsi="Courier New" w:hint="default"/>
      </w:rPr>
    </w:lvl>
    <w:lvl w:ilvl="8" w:tplc="A03EE60C">
      <w:start w:val="1"/>
      <w:numFmt w:val="bullet"/>
      <w:lvlText w:val=""/>
      <w:lvlJc w:val="left"/>
      <w:pPr>
        <w:ind w:left="6480" w:hanging="360"/>
      </w:pPr>
      <w:rPr>
        <w:rFonts w:ascii="Wingdings" w:hAnsi="Wingdings" w:hint="default"/>
      </w:rPr>
    </w:lvl>
  </w:abstractNum>
  <w:abstractNum w:abstractNumId="26" w15:restartNumberingAfterBreak="0">
    <w:nsid w:val="6AB5B433"/>
    <w:multiLevelType w:val="hybridMultilevel"/>
    <w:tmpl w:val="F3F49522"/>
    <w:lvl w:ilvl="0" w:tplc="CD9ED8D4">
      <w:start w:val="1"/>
      <w:numFmt w:val="bullet"/>
      <w:lvlText w:val="-"/>
      <w:lvlJc w:val="left"/>
      <w:pPr>
        <w:ind w:left="720" w:hanging="360"/>
      </w:pPr>
      <w:rPr>
        <w:rFonts w:ascii="Calibri" w:hAnsi="Calibri" w:hint="default"/>
      </w:rPr>
    </w:lvl>
    <w:lvl w:ilvl="1" w:tplc="CAE8D140">
      <w:start w:val="1"/>
      <w:numFmt w:val="bullet"/>
      <w:lvlText w:val="o"/>
      <w:lvlJc w:val="left"/>
      <w:pPr>
        <w:ind w:left="1440" w:hanging="360"/>
      </w:pPr>
      <w:rPr>
        <w:rFonts w:ascii="Courier New" w:hAnsi="Courier New" w:hint="default"/>
      </w:rPr>
    </w:lvl>
    <w:lvl w:ilvl="2" w:tplc="2B7CAF7C">
      <w:start w:val="1"/>
      <w:numFmt w:val="bullet"/>
      <w:lvlText w:val=""/>
      <w:lvlJc w:val="left"/>
      <w:pPr>
        <w:ind w:left="2160" w:hanging="360"/>
      </w:pPr>
      <w:rPr>
        <w:rFonts w:ascii="Wingdings" w:hAnsi="Wingdings" w:hint="default"/>
      </w:rPr>
    </w:lvl>
    <w:lvl w:ilvl="3" w:tplc="D4462A62">
      <w:start w:val="1"/>
      <w:numFmt w:val="bullet"/>
      <w:lvlText w:val=""/>
      <w:lvlJc w:val="left"/>
      <w:pPr>
        <w:ind w:left="2880" w:hanging="360"/>
      </w:pPr>
      <w:rPr>
        <w:rFonts w:ascii="Symbol" w:hAnsi="Symbol" w:hint="default"/>
      </w:rPr>
    </w:lvl>
    <w:lvl w:ilvl="4" w:tplc="42F0589E">
      <w:start w:val="1"/>
      <w:numFmt w:val="bullet"/>
      <w:lvlText w:val="o"/>
      <w:lvlJc w:val="left"/>
      <w:pPr>
        <w:ind w:left="3600" w:hanging="360"/>
      </w:pPr>
      <w:rPr>
        <w:rFonts w:ascii="Courier New" w:hAnsi="Courier New" w:hint="default"/>
      </w:rPr>
    </w:lvl>
    <w:lvl w:ilvl="5" w:tplc="198688AE">
      <w:start w:val="1"/>
      <w:numFmt w:val="bullet"/>
      <w:lvlText w:val=""/>
      <w:lvlJc w:val="left"/>
      <w:pPr>
        <w:ind w:left="4320" w:hanging="360"/>
      </w:pPr>
      <w:rPr>
        <w:rFonts w:ascii="Wingdings" w:hAnsi="Wingdings" w:hint="default"/>
      </w:rPr>
    </w:lvl>
    <w:lvl w:ilvl="6" w:tplc="F5A8D66C">
      <w:start w:val="1"/>
      <w:numFmt w:val="bullet"/>
      <w:lvlText w:val=""/>
      <w:lvlJc w:val="left"/>
      <w:pPr>
        <w:ind w:left="5040" w:hanging="360"/>
      </w:pPr>
      <w:rPr>
        <w:rFonts w:ascii="Symbol" w:hAnsi="Symbol" w:hint="default"/>
      </w:rPr>
    </w:lvl>
    <w:lvl w:ilvl="7" w:tplc="A2AACFEC">
      <w:start w:val="1"/>
      <w:numFmt w:val="bullet"/>
      <w:lvlText w:val="o"/>
      <w:lvlJc w:val="left"/>
      <w:pPr>
        <w:ind w:left="5760" w:hanging="360"/>
      </w:pPr>
      <w:rPr>
        <w:rFonts w:ascii="Courier New" w:hAnsi="Courier New" w:hint="default"/>
      </w:rPr>
    </w:lvl>
    <w:lvl w:ilvl="8" w:tplc="14BA9D88">
      <w:start w:val="1"/>
      <w:numFmt w:val="bullet"/>
      <w:lvlText w:val=""/>
      <w:lvlJc w:val="left"/>
      <w:pPr>
        <w:ind w:left="6480" w:hanging="360"/>
      </w:pPr>
      <w:rPr>
        <w:rFonts w:ascii="Wingdings" w:hAnsi="Wingdings" w:hint="default"/>
      </w:rPr>
    </w:lvl>
  </w:abstractNum>
  <w:abstractNum w:abstractNumId="27" w15:restartNumberingAfterBreak="0">
    <w:nsid w:val="757E3312"/>
    <w:multiLevelType w:val="hybridMultilevel"/>
    <w:tmpl w:val="E6DE4F94"/>
    <w:lvl w:ilvl="0" w:tplc="FF84EF38">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89704C9"/>
    <w:multiLevelType w:val="hybridMultilevel"/>
    <w:tmpl w:val="D3A873FC"/>
    <w:lvl w:ilvl="0" w:tplc="E2DA514A">
      <w:start w:val="2"/>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A01235E"/>
    <w:multiLevelType w:val="hybridMultilevel"/>
    <w:tmpl w:val="2062B5B8"/>
    <w:lvl w:ilvl="0" w:tplc="01FEE248">
      <w:start w:val="1"/>
      <w:numFmt w:val="bullet"/>
      <w:lvlText w:val="-"/>
      <w:lvlJc w:val="left"/>
      <w:pPr>
        <w:ind w:left="720" w:hanging="360"/>
      </w:pPr>
      <w:rPr>
        <w:rFonts w:ascii="Calibri" w:hAnsi="Calibri" w:hint="default"/>
      </w:rPr>
    </w:lvl>
    <w:lvl w:ilvl="1" w:tplc="91723922">
      <w:start w:val="1"/>
      <w:numFmt w:val="bullet"/>
      <w:lvlText w:val="o"/>
      <w:lvlJc w:val="left"/>
      <w:pPr>
        <w:ind w:left="1440" w:hanging="360"/>
      </w:pPr>
      <w:rPr>
        <w:rFonts w:ascii="Courier New" w:hAnsi="Courier New" w:hint="default"/>
      </w:rPr>
    </w:lvl>
    <w:lvl w:ilvl="2" w:tplc="5D2AA19E">
      <w:start w:val="1"/>
      <w:numFmt w:val="bullet"/>
      <w:lvlText w:val=""/>
      <w:lvlJc w:val="left"/>
      <w:pPr>
        <w:ind w:left="2160" w:hanging="360"/>
      </w:pPr>
      <w:rPr>
        <w:rFonts w:ascii="Wingdings" w:hAnsi="Wingdings" w:hint="default"/>
      </w:rPr>
    </w:lvl>
    <w:lvl w:ilvl="3" w:tplc="A72016C6">
      <w:start w:val="1"/>
      <w:numFmt w:val="bullet"/>
      <w:lvlText w:val=""/>
      <w:lvlJc w:val="left"/>
      <w:pPr>
        <w:ind w:left="2880" w:hanging="360"/>
      </w:pPr>
      <w:rPr>
        <w:rFonts w:ascii="Symbol" w:hAnsi="Symbol" w:hint="default"/>
      </w:rPr>
    </w:lvl>
    <w:lvl w:ilvl="4" w:tplc="21980BC6">
      <w:start w:val="1"/>
      <w:numFmt w:val="bullet"/>
      <w:lvlText w:val="o"/>
      <w:lvlJc w:val="left"/>
      <w:pPr>
        <w:ind w:left="3600" w:hanging="360"/>
      </w:pPr>
      <w:rPr>
        <w:rFonts w:ascii="Courier New" w:hAnsi="Courier New" w:hint="default"/>
      </w:rPr>
    </w:lvl>
    <w:lvl w:ilvl="5" w:tplc="31027198">
      <w:start w:val="1"/>
      <w:numFmt w:val="bullet"/>
      <w:lvlText w:val=""/>
      <w:lvlJc w:val="left"/>
      <w:pPr>
        <w:ind w:left="4320" w:hanging="360"/>
      </w:pPr>
      <w:rPr>
        <w:rFonts w:ascii="Wingdings" w:hAnsi="Wingdings" w:hint="default"/>
      </w:rPr>
    </w:lvl>
    <w:lvl w:ilvl="6" w:tplc="544AF348">
      <w:start w:val="1"/>
      <w:numFmt w:val="bullet"/>
      <w:lvlText w:val=""/>
      <w:lvlJc w:val="left"/>
      <w:pPr>
        <w:ind w:left="5040" w:hanging="360"/>
      </w:pPr>
      <w:rPr>
        <w:rFonts w:ascii="Symbol" w:hAnsi="Symbol" w:hint="default"/>
      </w:rPr>
    </w:lvl>
    <w:lvl w:ilvl="7" w:tplc="93686EC0">
      <w:start w:val="1"/>
      <w:numFmt w:val="bullet"/>
      <w:lvlText w:val="o"/>
      <w:lvlJc w:val="left"/>
      <w:pPr>
        <w:ind w:left="5760" w:hanging="360"/>
      </w:pPr>
      <w:rPr>
        <w:rFonts w:ascii="Courier New" w:hAnsi="Courier New" w:hint="default"/>
      </w:rPr>
    </w:lvl>
    <w:lvl w:ilvl="8" w:tplc="2102CC88">
      <w:start w:val="1"/>
      <w:numFmt w:val="bullet"/>
      <w:lvlText w:val=""/>
      <w:lvlJc w:val="left"/>
      <w:pPr>
        <w:ind w:left="6480" w:hanging="360"/>
      </w:pPr>
      <w:rPr>
        <w:rFonts w:ascii="Wingdings" w:hAnsi="Wingdings" w:hint="default"/>
      </w:rPr>
    </w:lvl>
  </w:abstractNum>
  <w:num w:numId="1" w16cid:durableId="1959067798">
    <w:abstractNumId w:val="22"/>
  </w:num>
  <w:num w:numId="2" w16cid:durableId="403139079">
    <w:abstractNumId w:val="15"/>
  </w:num>
  <w:num w:numId="3" w16cid:durableId="1463499335">
    <w:abstractNumId w:val="16"/>
  </w:num>
  <w:num w:numId="4" w16cid:durableId="144783905">
    <w:abstractNumId w:val="21"/>
  </w:num>
  <w:num w:numId="5" w16cid:durableId="899366514">
    <w:abstractNumId w:val="26"/>
  </w:num>
  <w:num w:numId="6" w16cid:durableId="1642806316">
    <w:abstractNumId w:val="29"/>
  </w:num>
  <w:num w:numId="7" w16cid:durableId="2119787719">
    <w:abstractNumId w:val="9"/>
  </w:num>
  <w:num w:numId="8" w16cid:durableId="136653496">
    <w:abstractNumId w:val="8"/>
  </w:num>
  <w:num w:numId="9" w16cid:durableId="1401754864">
    <w:abstractNumId w:val="7"/>
  </w:num>
  <w:num w:numId="10" w16cid:durableId="1714960840">
    <w:abstractNumId w:val="25"/>
  </w:num>
  <w:num w:numId="11" w16cid:durableId="510491413">
    <w:abstractNumId w:val="14"/>
  </w:num>
  <w:num w:numId="12" w16cid:durableId="1279684418">
    <w:abstractNumId w:val="6"/>
  </w:num>
  <w:num w:numId="13" w16cid:durableId="53428491">
    <w:abstractNumId w:val="18"/>
  </w:num>
  <w:num w:numId="14" w16cid:durableId="1404329526">
    <w:abstractNumId w:val="0"/>
  </w:num>
  <w:num w:numId="15" w16cid:durableId="1233004791">
    <w:abstractNumId w:val="12"/>
  </w:num>
  <w:num w:numId="16" w16cid:durableId="154298086">
    <w:abstractNumId w:val="5"/>
  </w:num>
  <w:num w:numId="17" w16cid:durableId="1273976700">
    <w:abstractNumId w:val="3"/>
  </w:num>
  <w:num w:numId="18" w16cid:durableId="1982687915">
    <w:abstractNumId w:val="20"/>
  </w:num>
  <w:num w:numId="19" w16cid:durableId="1451438103">
    <w:abstractNumId w:val="23"/>
  </w:num>
  <w:num w:numId="20" w16cid:durableId="2094349919">
    <w:abstractNumId w:val="24"/>
  </w:num>
  <w:num w:numId="21" w16cid:durableId="2145152253">
    <w:abstractNumId w:val="10"/>
  </w:num>
  <w:num w:numId="22" w16cid:durableId="414010939">
    <w:abstractNumId w:val="2"/>
  </w:num>
  <w:num w:numId="23" w16cid:durableId="842860961">
    <w:abstractNumId w:val="1"/>
  </w:num>
  <w:num w:numId="24" w16cid:durableId="1599410473">
    <w:abstractNumId w:val="11"/>
  </w:num>
  <w:num w:numId="25" w16cid:durableId="659117828">
    <w:abstractNumId w:val="4"/>
  </w:num>
  <w:num w:numId="26" w16cid:durableId="409085076">
    <w:abstractNumId w:val="17"/>
  </w:num>
  <w:num w:numId="27" w16cid:durableId="1939557267">
    <w:abstractNumId w:val="27"/>
  </w:num>
  <w:num w:numId="28" w16cid:durableId="1727726784">
    <w:abstractNumId w:val="28"/>
  </w:num>
  <w:num w:numId="29" w16cid:durableId="321812717">
    <w:abstractNumId w:val="13"/>
  </w:num>
  <w:num w:numId="30" w16cid:durableId="57031169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5ep0wtbaszebea2ae5fwzbevsrd00srd9r&quot;&gt;My EndNote Library&lt;record-ids&gt;&lt;item&gt;2557&lt;/item&gt;&lt;/record-ids&gt;&lt;/item&gt;&lt;/Libraries&gt;"/>
  </w:docVars>
  <w:rsids>
    <w:rsidRoot w:val="001F3F6F"/>
    <w:rsid w:val="00000AE1"/>
    <w:rsid w:val="000018B0"/>
    <w:rsid w:val="00003635"/>
    <w:rsid w:val="0001005D"/>
    <w:rsid w:val="00010081"/>
    <w:rsid w:val="00011BB5"/>
    <w:rsid w:val="0001291B"/>
    <w:rsid w:val="0001453F"/>
    <w:rsid w:val="00020D0E"/>
    <w:rsid w:val="00021A96"/>
    <w:rsid w:val="000220B4"/>
    <w:rsid w:val="000228F2"/>
    <w:rsid w:val="00034B44"/>
    <w:rsid w:val="000370F3"/>
    <w:rsid w:val="00037F81"/>
    <w:rsid w:val="000403E9"/>
    <w:rsid w:val="00041C0A"/>
    <w:rsid w:val="00044569"/>
    <w:rsid w:val="0005227D"/>
    <w:rsid w:val="00056034"/>
    <w:rsid w:val="00057E9C"/>
    <w:rsid w:val="000622FA"/>
    <w:rsid w:val="0006297E"/>
    <w:rsid w:val="00063D52"/>
    <w:rsid w:val="00072BEB"/>
    <w:rsid w:val="000761A1"/>
    <w:rsid w:val="00076D01"/>
    <w:rsid w:val="000779A9"/>
    <w:rsid w:val="00080111"/>
    <w:rsid w:val="000826AC"/>
    <w:rsid w:val="00083415"/>
    <w:rsid w:val="00083D0C"/>
    <w:rsid w:val="00087A00"/>
    <w:rsid w:val="00090883"/>
    <w:rsid w:val="000912B9"/>
    <w:rsid w:val="00091684"/>
    <w:rsid w:val="000941EA"/>
    <w:rsid w:val="0009584F"/>
    <w:rsid w:val="00095BDD"/>
    <w:rsid w:val="000A2262"/>
    <w:rsid w:val="000A3E68"/>
    <w:rsid w:val="000B273F"/>
    <w:rsid w:val="000B7D29"/>
    <w:rsid w:val="000C1123"/>
    <w:rsid w:val="000C1350"/>
    <w:rsid w:val="000C15D4"/>
    <w:rsid w:val="000C29C3"/>
    <w:rsid w:val="000C35DC"/>
    <w:rsid w:val="000C3688"/>
    <w:rsid w:val="000C3AD1"/>
    <w:rsid w:val="000C3EE2"/>
    <w:rsid w:val="000C4FD0"/>
    <w:rsid w:val="000C5C03"/>
    <w:rsid w:val="000C78A0"/>
    <w:rsid w:val="000D0615"/>
    <w:rsid w:val="000D1434"/>
    <w:rsid w:val="000D4B12"/>
    <w:rsid w:val="000E16B2"/>
    <w:rsid w:val="000E19A1"/>
    <w:rsid w:val="000E2CEC"/>
    <w:rsid w:val="000E4689"/>
    <w:rsid w:val="000F2B1D"/>
    <w:rsid w:val="000F3125"/>
    <w:rsid w:val="000F3564"/>
    <w:rsid w:val="000F3634"/>
    <w:rsid w:val="000F4A6E"/>
    <w:rsid w:val="000F547A"/>
    <w:rsid w:val="000F6A88"/>
    <w:rsid w:val="0010026C"/>
    <w:rsid w:val="00103222"/>
    <w:rsid w:val="0010349F"/>
    <w:rsid w:val="00104BA6"/>
    <w:rsid w:val="00112671"/>
    <w:rsid w:val="0011298D"/>
    <w:rsid w:val="00112EB0"/>
    <w:rsid w:val="00116382"/>
    <w:rsid w:val="001223AC"/>
    <w:rsid w:val="00125776"/>
    <w:rsid w:val="001330E6"/>
    <w:rsid w:val="00135D6F"/>
    <w:rsid w:val="0013771A"/>
    <w:rsid w:val="0014189F"/>
    <w:rsid w:val="00144FC5"/>
    <w:rsid w:val="001475FD"/>
    <w:rsid w:val="001514EA"/>
    <w:rsid w:val="00155C84"/>
    <w:rsid w:val="001562A7"/>
    <w:rsid w:val="00157A3D"/>
    <w:rsid w:val="001632A3"/>
    <w:rsid w:val="00164C9B"/>
    <w:rsid w:val="00164CA5"/>
    <w:rsid w:val="0016554F"/>
    <w:rsid w:val="00167367"/>
    <w:rsid w:val="00170B65"/>
    <w:rsid w:val="00172F37"/>
    <w:rsid w:val="00174530"/>
    <w:rsid w:val="001815C8"/>
    <w:rsid w:val="00184C1A"/>
    <w:rsid w:val="001853D2"/>
    <w:rsid w:val="00185BA2"/>
    <w:rsid w:val="00192304"/>
    <w:rsid w:val="00194C13"/>
    <w:rsid w:val="00194C91"/>
    <w:rsid w:val="00194D4D"/>
    <w:rsid w:val="00195EE9"/>
    <w:rsid w:val="0019609F"/>
    <w:rsid w:val="001A263A"/>
    <w:rsid w:val="001A4F62"/>
    <w:rsid w:val="001B57BB"/>
    <w:rsid w:val="001C0F93"/>
    <w:rsid w:val="001C1133"/>
    <w:rsid w:val="001C5EDF"/>
    <w:rsid w:val="001D0644"/>
    <w:rsid w:val="001D2C77"/>
    <w:rsid w:val="001D3000"/>
    <w:rsid w:val="001D3890"/>
    <w:rsid w:val="001D411E"/>
    <w:rsid w:val="001D5DEF"/>
    <w:rsid w:val="001E134F"/>
    <w:rsid w:val="001E16E4"/>
    <w:rsid w:val="001E6DAD"/>
    <w:rsid w:val="001E744D"/>
    <w:rsid w:val="001F3F6F"/>
    <w:rsid w:val="001F422A"/>
    <w:rsid w:val="001F62D6"/>
    <w:rsid w:val="001F7030"/>
    <w:rsid w:val="001F76AD"/>
    <w:rsid w:val="00203A4D"/>
    <w:rsid w:val="00203E7B"/>
    <w:rsid w:val="002060F8"/>
    <w:rsid w:val="00206FCD"/>
    <w:rsid w:val="002125B1"/>
    <w:rsid w:val="0021519D"/>
    <w:rsid w:val="00216DDA"/>
    <w:rsid w:val="0022414F"/>
    <w:rsid w:val="00225051"/>
    <w:rsid w:val="002325C5"/>
    <w:rsid w:val="00234FAB"/>
    <w:rsid w:val="0023527E"/>
    <w:rsid w:val="00237B83"/>
    <w:rsid w:val="00243E3F"/>
    <w:rsid w:val="00244EDB"/>
    <w:rsid w:val="0025274C"/>
    <w:rsid w:val="00254B6C"/>
    <w:rsid w:val="00254E94"/>
    <w:rsid w:val="00255C61"/>
    <w:rsid w:val="00257987"/>
    <w:rsid w:val="0026060A"/>
    <w:rsid w:val="00260C4B"/>
    <w:rsid w:val="00263AC8"/>
    <w:rsid w:val="00264D69"/>
    <w:rsid w:val="002673B8"/>
    <w:rsid w:val="00267506"/>
    <w:rsid w:val="0027137D"/>
    <w:rsid w:val="0027137E"/>
    <w:rsid w:val="00271AA9"/>
    <w:rsid w:val="00272AD2"/>
    <w:rsid w:val="00273B16"/>
    <w:rsid w:val="0028010B"/>
    <w:rsid w:val="00280B2B"/>
    <w:rsid w:val="00281B46"/>
    <w:rsid w:val="00287350"/>
    <w:rsid w:val="00291376"/>
    <w:rsid w:val="002916D9"/>
    <w:rsid w:val="00291AD9"/>
    <w:rsid w:val="00291C5A"/>
    <w:rsid w:val="00296176"/>
    <w:rsid w:val="0029662F"/>
    <w:rsid w:val="00296BAF"/>
    <w:rsid w:val="00297771"/>
    <w:rsid w:val="00297D11"/>
    <w:rsid w:val="002A0C39"/>
    <w:rsid w:val="002A10DD"/>
    <w:rsid w:val="002A425C"/>
    <w:rsid w:val="002A53C0"/>
    <w:rsid w:val="002B30A4"/>
    <w:rsid w:val="002B3364"/>
    <w:rsid w:val="002B368F"/>
    <w:rsid w:val="002B3DDE"/>
    <w:rsid w:val="002B5206"/>
    <w:rsid w:val="002B5705"/>
    <w:rsid w:val="002B7B0D"/>
    <w:rsid w:val="002B7FAE"/>
    <w:rsid w:val="002C0FA6"/>
    <w:rsid w:val="002C0FAB"/>
    <w:rsid w:val="002C5F74"/>
    <w:rsid w:val="002C6311"/>
    <w:rsid w:val="002D1682"/>
    <w:rsid w:val="002D2E71"/>
    <w:rsid w:val="002E08B9"/>
    <w:rsid w:val="002E09BB"/>
    <w:rsid w:val="002E2EC1"/>
    <w:rsid w:val="002E3D7E"/>
    <w:rsid w:val="002E4B66"/>
    <w:rsid w:val="002F428B"/>
    <w:rsid w:val="002F66F2"/>
    <w:rsid w:val="002F7145"/>
    <w:rsid w:val="002F7628"/>
    <w:rsid w:val="003019C4"/>
    <w:rsid w:val="00301E44"/>
    <w:rsid w:val="00301F23"/>
    <w:rsid w:val="0030686E"/>
    <w:rsid w:val="00307A91"/>
    <w:rsid w:val="00311A6F"/>
    <w:rsid w:val="00312BD7"/>
    <w:rsid w:val="003234B0"/>
    <w:rsid w:val="0032424E"/>
    <w:rsid w:val="00325547"/>
    <w:rsid w:val="00331D2B"/>
    <w:rsid w:val="003378FE"/>
    <w:rsid w:val="00341E01"/>
    <w:rsid w:val="0034384B"/>
    <w:rsid w:val="003463D5"/>
    <w:rsid w:val="00347AAD"/>
    <w:rsid w:val="00350DDE"/>
    <w:rsid w:val="003525D7"/>
    <w:rsid w:val="003527D1"/>
    <w:rsid w:val="00356E9C"/>
    <w:rsid w:val="003606F5"/>
    <w:rsid w:val="00362361"/>
    <w:rsid w:val="00371C9C"/>
    <w:rsid w:val="003724BE"/>
    <w:rsid w:val="00372F91"/>
    <w:rsid w:val="003776D3"/>
    <w:rsid w:val="00386662"/>
    <w:rsid w:val="0038678E"/>
    <w:rsid w:val="003935F9"/>
    <w:rsid w:val="003A1270"/>
    <w:rsid w:val="003A239F"/>
    <w:rsid w:val="003B65D1"/>
    <w:rsid w:val="003C04B7"/>
    <w:rsid w:val="003C0B75"/>
    <w:rsid w:val="003C364A"/>
    <w:rsid w:val="003C3DE0"/>
    <w:rsid w:val="003C60FF"/>
    <w:rsid w:val="003C6E84"/>
    <w:rsid w:val="003C73C3"/>
    <w:rsid w:val="003D088C"/>
    <w:rsid w:val="003D2F7C"/>
    <w:rsid w:val="003D31B1"/>
    <w:rsid w:val="003D4024"/>
    <w:rsid w:val="003D5AAA"/>
    <w:rsid w:val="003D7353"/>
    <w:rsid w:val="003E0D89"/>
    <w:rsid w:val="003E48F8"/>
    <w:rsid w:val="003E5F34"/>
    <w:rsid w:val="003F2C27"/>
    <w:rsid w:val="003F3A35"/>
    <w:rsid w:val="003F6D30"/>
    <w:rsid w:val="00404B82"/>
    <w:rsid w:val="004114D6"/>
    <w:rsid w:val="00412692"/>
    <w:rsid w:val="004204AD"/>
    <w:rsid w:val="004253B5"/>
    <w:rsid w:val="004301A3"/>
    <w:rsid w:val="004317AB"/>
    <w:rsid w:val="0043340B"/>
    <w:rsid w:val="00434A04"/>
    <w:rsid w:val="00435CA9"/>
    <w:rsid w:val="0043629A"/>
    <w:rsid w:val="00437648"/>
    <w:rsid w:val="00440401"/>
    <w:rsid w:val="0044090C"/>
    <w:rsid w:val="00440FF6"/>
    <w:rsid w:val="004416D8"/>
    <w:rsid w:val="00443E32"/>
    <w:rsid w:val="00447041"/>
    <w:rsid w:val="00450D5C"/>
    <w:rsid w:val="00451F7A"/>
    <w:rsid w:val="00452526"/>
    <w:rsid w:val="00452DA1"/>
    <w:rsid w:val="004535EC"/>
    <w:rsid w:val="00453E57"/>
    <w:rsid w:val="00455BCE"/>
    <w:rsid w:val="004569CD"/>
    <w:rsid w:val="004616FE"/>
    <w:rsid w:val="004628A8"/>
    <w:rsid w:val="00466A9C"/>
    <w:rsid w:val="00466E5D"/>
    <w:rsid w:val="00467BD9"/>
    <w:rsid w:val="0047240D"/>
    <w:rsid w:val="00473BFB"/>
    <w:rsid w:val="00475DF6"/>
    <w:rsid w:val="004779CE"/>
    <w:rsid w:val="00481A46"/>
    <w:rsid w:val="004841D4"/>
    <w:rsid w:val="0048474F"/>
    <w:rsid w:val="00484999"/>
    <w:rsid w:val="0049078A"/>
    <w:rsid w:val="004923F8"/>
    <w:rsid w:val="004940E4"/>
    <w:rsid w:val="0049676B"/>
    <w:rsid w:val="00497EE2"/>
    <w:rsid w:val="004A1044"/>
    <w:rsid w:val="004B39AA"/>
    <w:rsid w:val="004B5B49"/>
    <w:rsid w:val="004D026E"/>
    <w:rsid w:val="004D0D61"/>
    <w:rsid w:val="004D0FEF"/>
    <w:rsid w:val="004D2422"/>
    <w:rsid w:val="004D7F88"/>
    <w:rsid w:val="004E1310"/>
    <w:rsid w:val="004E1913"/>
    <w:rsid w:val="004F1FC4"/>
    <w:rsid w:val="004F3672"/>
    <w:rsid w:val="004F601F"/>
    <w:rsid w:val="004F6722"/>
    <w:rsid w:val="004F7BCF"/>
    <w:rsid w:val="005001C8"/>
    <w:rsid w:val="00500C95"/>
    <w:rsid w:val="0050149A"/>
    <w:rsid w:val="00501638"/>
    <w:rsid w:val="00501E02"/>
    <w:rsid w:val="005028D8"/>
    <w:rsid w:val="00502B37"/>
    <w:rsid w:val="00504B66"/>
    <w:rsid w:val="00506AD2"/>
    <w:rsid w:val="00517467"/>
    <w:rsid w:val="00517B97"/>
    <w:rsid w:val="005204D6"/>
    <w:rsid w:val="00523786"/>
    <w:rsid w:val="00523A9D"/>
    <w:rsid w:val="00524277"/>
    <w:rsid w:val="0052429F"/>
    <w:rsid w:val="00524534"/>
    <w:rsid w:val="0052474D"/>
    <w:rsid w:val="00527A70"/>
    <w:rsid w:val="00530CF7"/>
    <w:rsid w:val="0053455B"/>
    <w:rsid w:val="00534B8C"/>
    <w:rsid w:val="00535587"/>
    <w:rsid w:val="00537B62"/>
    <w:rsid w:val="005407A5"/>
    <w:rsid w:val="00540C5A"/>
    <w:rsid w:val="00540D23"/>
    <w:rsid w:val="0054140C"/>
    <w:rsid w:val="0054248B"/>
    <w:rsid w:val="0054408C"/>
    <w:rsid w:val="00544531"/>
    <w:rsid w:val="00544A63"/>
    <w:rsid w:val="00545645"/>
    <w:rsid w:val="00547196"/>
    <w:rsid w:val="00551845"/>
    <w:rsid w:val="0055272A"/>
    <w:rsid w:val="00552A85"/>
    <w:rsid w:val="00553FF4"/>
    <w:rsid w:val="0055669B"/>
    <w:rsid w:val="00556CC0"/>
    <w:rsid w:val="00561704"/>
    <w:rsid w:val="00564A87"/>
    <w:rsid w:val="005668B1"/>
    <w:rsid w:val="0057015B"/>
    <w:rsid w:val="00570F07"/>
    <w:rsid w:val="00571012"/>
    <w:rsid w:val="00572522"/>
    <w:rsid w:val="00573828"/>
    <w:rsid w:val="00575CAE"/>
    <w:rsid w:val="00581476"/>
    <w:rsid w:val="005855AB"/>
    <w:rsid w:val="00586823"/>
    <w:rsid w:val="005938DA"/>
    <w:rsid w:val="005944CC"/>
    <w:rsid w:val="0059738D"/>
    <w:rsid w:val="005A080D"/>
    <w:rsid w:val="005A0A6D"/>
    <w:rsid w:val="005A0B30"/>
    <w:rsid w:val="005A129D"/>
    <w:rsid w:val="005A3769"/>
    <w:rsid w:val="005A5079"/>
    <w:rsid w:val="005A5BE1"/>
    <w:rsid w:val="005B0E3A"/>
    <w:rsid w:val="005B1788"/>
    <w:rsid w:val="005B1A00"/>
    <w:rsid w:val="005B2A2C"/>
    <w:rsid w:val="005B2BDC"/>
    <w:rsid w:val="005B3E1A"/>
    <w:rsid w:val="005B465E"/>
    <w:rsid w:val="005B47D7"/>
    <w:rsid w:val="005C14B2"/>
    <w:rsid w:val="005C6527"/>
    <w:rsid w:val="005D01F6"/>
    <w:rsid w:val="005D0809"/>
    <w:rsid w:val="005D1CA9"/>
    <w:rsid w:val="005D25BC"/>
    <w:rsid w:val="005D3005"/>
    <w:rsid w:val="005D4631"/>
    <w:rsid w:val="005D6129"/>
    <w:rsid w:val="005E0497"/>
    <w:rsid w:val="005E151C"/>
    <w:rsid w:val="005E212D"/>
    <w:rsid w:val="005E6345"/>
    <w:rsid w:val="005F0C1F"/>
    <w:rsid w:val="005F7ADD"/>
    <w:rsid w:val="005F7F83"/>
    <w:rsid w:val="00600135"/>
    <w:rsid w:val="00601009"/>
    <w:rsid w:val="0060426E"/>
    <w:rsid w:val="00607E4D"/>
    <w:rsid w:val="00612DBF"/>
    <w:rsid w:val="00616824"/>
    <w:rsid w:val="00620016"/>
    <w:rsid w:val="006225A8"/>
    <w:rsid w:val="00622C80"/>
    <w:rsid w:val="00623754"/>
    <w:rsid w:val="00624861"/>
    <w:rsid w:val="00632FD0"/>
    <w:rsid w:val="00640D0F"/>
    <w:rsid w:val="00641735"/>
    <w:rsid w:val="00644681"/>
    <w:rsid w:val="00645580"/>
    <w:rsid w:val="00645D47"/>
    <w:rsid w:val="00647983"/>
    <w:rsid w:val="006529F8"/>
    <w:rsid w:val="00652DF1"/>
    <w:rsid w:val="00655F85"/>
    <w:rsid w:val="00655FD7"/>
    <w:rsid w:val="006574FC"/>
    <w:rsid w:val="00663186"/>
    <w:rsid w:val="0067297E"/>
    <w:rsid w:val="006757E2"/>
    <w:rsid w:val="00676DC4"/>
    <w:rsid w:val="00677124"/>
    <w:rsid w:val="0067761B"/>
    <w:rsid w:val="006802AB"/>
    <w:rsid w:val="006819A3"/>
    <w:rsid w:val="00683B0E"/>
    <w:rsid w:val="00685CE6"/>
    <w:rsid w:val="00687329"/>
    <w:rsid w:val="0069416B"/>
    <w:rsid w:val="006956BE"/>
    <w:rsid w:val="0069776C"/>
    <w:rsid w:val="00697982"/>
    <w:rsid w:val="00697C9E"/>
    <w:rsid w:val="006A030B"/>
    <w:rsid w:val="006A1E43"/>
    <w:rsid w:val="006A415D"/>
    <w:rsid w:val="006A7481"/>
    <w:rsid w:val="006A796E"/>
    <w:rsid w:val="006B23DD"/>
    <w:rsid w:val="006B3349"/>
    <w:rsid w:val="006B78F0"/>
    <w:rsid w:val="006C29C3"/>
    <w:rsid w:val="006C351F"/>
    <w:rsid w:val="006C4129"/>
    <w:rsid w:val="006C53C0"/>
    <w:rsid w:val="006C7001"/>
    <w:rsid w:val="006C7A35"/>
    <w:rsid w:val="006D2510"/>
    <w:rsid w:val="006D3EE8"/>
    <w:rsid w:val="006D5629"/>
    <w:rsid w:val="006E0450"/>
    <w:rsid w:val="006E0FF6"/>
    <w:rsid w:val="006E1101"/>
    <w:rsid w:val="006E289E"/>
    <w:rsid w:val="006F0342"/>
    <w:rsid w:val="006F1B5C"/>
    <w:rsid w:val="006F309F"/>
    <w:rsid w:val="006F3992"/>
    <w:rsid w:val="006F3F38"/>
    <w:rsid w:val="006F4A23"/>
    <w:rsid w:val="006F6D28"/>
    <w:rsid w:val="006F6FAA"/>
    <w:rsid w:val="006F714F"/>
    <w:rsid w:val="00700ADF"/>
    <w:rsid w:val="00701C97"/>
    <w:rsid w:val="00702BD5"/>
    <w:rsid w:val="0070310F"/>
    <w:rsid w:val="00703291"/>
    <w:rsid w:val="00705421"/>
    <w:rsid w:val="007054BC"/>
    <w:rsid w:val="007075C8"/>
    <w:rsid w:val="00707DBF"/>
    <w:rsid w:val="0071230C"/>
    <w:rsid w:val="00712E86"/>
    <w:rsid w:val="00713B44"/>
    <w:rsid w:val="00717155"/>
    <w:rsid w:val="00722D66"/>
    <w:rsid w:val="007235FB"/>
    <w:rsid w:val="00724026"/>
    <w:rsid w:val="0072462A"/>
    <w:rsid w:val="00725D86"/>
    <w:rsid w:val="00725F6C"/>
    <w:rsid w:val="00726210"/>
    <w:rsid w:val="00727BB7"/>
    <w:rsid w:val="00727E4C"/>
    <w:rsid w:val="00731CB2"/>
    <w:rsid w:val="007324F0"/>
    <w:rsid w:val="0073436C"/>
    <w:rsid w:val="00735375"/>
    <w:rsid w:val="0073591A"/>
    <w:rsid w:val="0073634B"/>
    <w:rsid w:val="00737444"/>
    <w:rsid w:val="00740AD3"/>
    <w:rsid w:val="00744856"/>
    <w:rsid w:val="00744C11"/>
    <w:rsid w:val="00745CE6"/>
    <w:rsid w:val="00745DCC"/>
    <w:rsid w:val="007468B1"/>
    <w:rsid w:val="007502C8"/>
    <w:rsid w:val="007510CE"/>
    <w:rsid w:val="00755AED"/>
    <w:rsid w:val="00770887"/>
    <w:rsid w:val="00771D42"/>
    <w:rsid w:val="007721DA"/>
    <w:rsid w:val="00773570"/>
    <w:rsid w:val="0077445B"/>
    <w:rsid w:val="007746D8"/>
    <w:rsid w:val="00774B90"/>
    <w:rsid w:val="00776895"/>
    <w:rsid w:val="00777C7F"/>
    <w:rsid w:val="0078016E"/>
    <w:rsid w:val="00781916"/>
    <w:rsid w:val="00782CDD"/>
    <w:rsid w:val="007836C5"/>
    <w:rsid w:val="00785600"/>
    <w:rsid w:val="00790191"/>
    <w:rsid w:val="00791610"/>
    <w:rsid w:val="00791F9E"/>
    <w:rsid w:val="00794CD0"/>
    <w:rsid w:val="00795A1D"/>
    <w:rsid w:val="007A0C93"/>
    <w:rsid w:val="007A0DF3"/>
    <w:rsid w:val="007A4B4A"/>
    <w:rsid w:val="007A5D02"/>
    <w:rsid w:val="007A76FA"/>
    <w:rsid w:val="007B07BD"/>
    <w:rsid w:val="007B0DA1"/>
    <w:rsid w:val="007B0DB3"/>
    <w:rsid w:val="007B2229"/>
    <w:rsid w:val="007B6107"/>
    <w:rsid w:val="007B71B2"/>
    <w:rsid w:val="007B7C80"/>
    <w:rsid w:val="007C0E74"/>
    <w:rsid w:val="007C2D0C"/>
    <w:rsid w:val="007C3BB5"/>
    <w:rsid w:val="007C3C38"/>
    <w:rsid w:val="007C4660"/>
    <w:rsid w:val="007C4829"/>
    <w:rsid w:val="007D0EE1"/>
    <w:rsid w:val="007D20B3"/>
    <w:rsid w:val="007D32E3"/>
    <w:rsid w:val="007D3673"/>
    <w:rsid w:val="007D482D"/>
    <w:rsid w:val="007D57A6"/>
    <w:rsid w:val="007D5B9C"/>
    <w:rsid w:val="007E0DAE"/>
    <w:rsid w:val="007F13D3"/>
    <w:rsid w:val="007F24F5"/>
    <w:rsid w:val="007F253C"/>
    <w:rsid w:val="00803555"/>
    <w:rsid w:val="00805117"/>
    <w:rsid w:val="0081735B"/>
    <w:rsid w:val="0082681C"/>
    <w:rsid w:val="00827B23"/>
    <w:rsid w:val="00831099"/>
    <w:rsid w:val="008368EC"/>
    <w:rsid w:val="00836920"/>
    <w:rsid w:val="00836F58"/>
    <w:rsid w:val="00843224"/>
    <w:rsid w:val="0084383E"/>
    <w:rsid w:val="00846FFF"/>
    <w:rsid w:val="00854A8B"/>
    <w:rsid w:val="00855A23"/>
    <w:rsid w:val="00856FEC"/>
    <w:rsid w:val="008570FF"/>
    <w:rsid w:val="00860BD2"/>
    <w:rsid w:val="00863693"/>
    <w:rsid w:val="008640A8"/>
    <w:rsid w:val="00870A77"/>
    <w:rsid w:val="008712C5"/>
    <w:rsid w:val="00871CF9"/>
    <w:rsid w:val="00872877"/>
    <w:rsid w:val="008732F5"/>
    <w:rsid w:val="00876FD3"/>
    <w:rsid w:val="00880E76"/>
    <w:rsid w:val="00882935"/>
    <w:rsid w:val="00885198"/>
    <w:rsid w:val="00886836"/>
    <w:rsid w:val="008915B5"/>
    <w:rsid w:val="00891ACB"/>
    <w:rsid w:val="00893333"/>
    <w:rsid w:val="0089466B"/>
    <w:rsid w:val="0089665D"/>
    <w:rsid w:val="008A1F9A"/>
    <w:rsid w:val="008A2038"/>
    <w:rsid w:val="008A2332"/>
    <w:rsid w:val="008A2780"/>
    <w:rsid w:val="008A2DC3"/>
    <w:rsid w:val="008A6D6F"/>
    <w:rsid w:val="008B091C"/>
    <w:rsid w:val="008B1289"/>
    <w:rsid w:val="008B2D57"/>
    <w:rsid w:val="008C17B0"/>
    <w:rsid w:val="008C383C"/>
    <w:rsid w:val="008C75FA"/>
    <w:rsid w:val="008D63F2"/>
    <w:rsid w:val="008D6D56"/>
    <w:rsid w:val="008D7693"/>
    <w:rsid w:val="008D7B75"/>
    <w:rsid w:val="008E0067"/>
    <w:rsid w:val="008E116D"/>
    <w:rsid w:val="008E1687"/>
    <w:rsid w:val="008E6763"/>
    <w:rsid w:val="008F10EE"/>
    <w:rsid w:val="008F19A3"/>
    <w:rsid w:val="008F2865"/>
    <w:rsid w:val="008F2D32"/>
    <w:rsid w:val="008F4727"/>
    <w:rsid w:val="00904F62"/>
    <w:rsid w:val="0090611A"/>
    <w:rsid w:val="00910A00"/>
    <w:rsid w:val="00910F75"/>
    <w:rsid w:val="0091179F"/>
    <w:rsid w:val="00914785"/>
    <w:rsid w:val="00914D8F"/>
    <w:rsid w:val="00916C87"/>
    <w:rsid w:val="00920051"/>
    <w:rsid w:val="00920D1E"/>
    <w:rsid w:val="00921E79"/>
    <w:rsid w:val="00931604"/>
    <w:rsid w:val="0093259F"/>
    <w:rsid w:val="009351E4"/>
    <w:rsid w:val="009353E9"/>
    <w:rsid w:val="00936FCE"/>
    <w:rsid w:val="009405F9"/>
    <w:rsid w:val="00940EBD"/>
    <w:rsid w:val="0094122B"/>
    <w:rsid w:val="00941981"/>
    <w:rsid w:val="00941A22"/>
    <w:rsid w:val="00943F1C"/>
    <w:rsid w:val="00944AC9"/>
    <w:rsid w:val="009501FD"/>
    <w:rsid w:val="009526B0"/>
    <w:rsid w:val="009555E2"/>
    <w:rsid w:val="0095638B"/>
    <w:rsid w:val="0096140B"/>
    <w:rsid w:val="009617E2"/>
    <w:rsid w:val="0096387E"/>
    <w:rsid w:val="0096396F"/>
    <w:rsid w:val="009640CB"/>
    <w:rsid w:val="0096596D"/>
    <w:rsid w:val="00970A0B"/>
    <w:rsid w:val="00972A63"/>
    <w:rsid w:val="00973FDC"/>
    <w:rsid w:val="009748CE"/>
    <w:rsid w:val="009759DF"/>
    <w:rsid w:val="0098346E"/>
    <w:rsid w:val="00984940"/>
    <w:rsid w:val="00985AF8"/>
    <w:rsid w:val="00986CB2"/>
    <w:rsid w:val="009873BA"/>
    <w:rsid w:val="00987B47"/>
    <w:rsid w:val="009913A1"/>
    <w:rsid w:val="00995608"/>
    <w:rsid w:val="00995D26"/>
    <w:rsid w:val="00996EDD"/>
    <w:rsid w:val="00997295"/>
    <w:rsid w:val="009A1AF9"/>
    <w:rsid w:val="009B49D2"/>
    <w:rsid w:val="009B51B9"/>
    <w:rsid w:val="009B5262"/>
    <w:rsid w:val="009B56CB"/>
    <w:rsid w:val="009C12FA"/>
    <w:rsid w:val="009C207A"/>
    <w:rsid w:val="009D2D22"/>
    <w:rsid w:val="009D363F"/>
    <w:rsid w:val="009D4CB8"/>
    <w:rsid w:val="009D5213"/>
    <w:rsid w:val="009E0B0C"/>
    <w:rsid w:val="009E1E29"/>
    <w:rsid w:val="009E1EA4"/>
    <w:rsid w:val="009E348E"/>
    <w:rsid w:val="009F0A1D"/>
    <w:rsid w:val="009F1B8B"/>
    <w:rsid w:val="009F2D94"/>
    <w:rsid w:val="009F2E99"/>
    <w:rsid w:val="009F31B7"/>
    <w:rsid w:val="009F53EA"/>
    <w:rsid w:val="009F5A37"/>
    <w:rsid w:val="009F6AAF"/>
    <w:rsid w:val="009F751C"/>
    <w:rsid w:val="00A001F2"/>
    <w:rsid w:val="00A010A5"/>
    <w:rsid w:val="00A02815"/>
    <w:rsid w:val="00A02A90"/>
    <w:rsid w:val="00A0351E"/>
    <w:rsid w:val="00A051CB"/>
    <w:rsid w:val="00A11DBA"/>
    <w:rsid w:val="00A12B38"/>
    <w:rsid w:val="00A13CFC"/>
    <w:rsid w:val="00A17B48"/>
    <w:rsid w:val="00A17C44"/>
    <w:rsid w:val="00A17CB6"/>
    <w:rsid w:val="00A2243B"/>
    <w:rsid w:val="00A22913"/>
    <w:rsid w:val="00A23C92"/>
    <w:rsid w:val="00A27660"/>
    <w:rsid w:val="00A279FB"/>
    <w:rsid w:val="00A30B73"/>
    <w:rsid w:val="00A30C7A"/>
    <w:rsid w:val="00A33336"/>
    <w:rsid w:val="00A36866"/>
    <w:rsid w:val="00A37400"/>
    <w:rsid w:val="00A408DA"/>
    <w:rsid w:val="00A413D1"/>
    <w:rsid w:val="00A43057"/>
    <w:rsid w:val="00A43A52"/>
    <w:rsid w:val="00A44521"/>
    <w:rsid w:val="00A45125"/>
    <w:rsid w:val="00A50483"/>
    <w:rsid w:val="00A50D57"/>
    <w:rsid w:val="00A53B63"/>
    <w:rsid w:val="00A6204C"/>
    <w:rsid w:val="00A641CB"/>
    <w:rsid w:val="00A652B1"/>
    <w:rsid w:val="00A7013D"/>
    <w:rsid w:val="00A70C5E"/>
    <w:rsid w:val="00A81A02"/>
    <w:rsid w:val="00A83E38"/>
    <w:rsid w:val="00A84FE2"/>
    <w:rsid w:val="00A856DB"/>
    <w:rsid w:val="00A90322"/>
    <w:rsid w:val="00A92683"/>
    <w:rsid w:val="00A93606"/>
    <w:rsid w:val="00A955EB"/>
    <w:rsid w:val="00AA1AB6"/>
    <w:rsid w:val="00AA651C"/>
    <w:rsid w:val="00AB1BA9"/>
    <w:rsid w:val="00AB6399"/>
    <w:rsid w:val="00AC3AB7"/>
    <w:rsid w:val="00AC4558"/>
    <w:rsid w:val="00AC518D"/>
    <w:rsid w:val="00AC56FD"/>
    <w:rsid w:val="00AC654E"/>
    <w:rsid w:val="00AC666A"/>
    <w:rsid w:val="00AC6806"/>
    <w:rsid w:val="00AD5E44"/>
    <w:rsid w:val="00AE117F"/>
    <w:rsid w:val="00AE2CB8"/>
    <w:rsid w:val="00AE2D44"/>
    <w:rsid w:val="00AE7BC8"/>
    <w:rsid w:val="00AF0707"/>
    <w:rsid w:val="00AF10DE"/>
    <w:rsid w:val="00AF2DBC"/>
    <w:rsid w:val="00AF34C6"/>
    <w:rsid w:val="00AF38CE"/>
    <w:rsid w:val="00AF5BCE"/>
    <w:rsid w:val="00AF7320"/>
    <w:rsid w:val="00AF9686"/>
    <w:rsid w:val="00B0027B"/>
    <w:rsid w:val="00B0229C"/>
    <w:rsid w:val="00B02A1C"/>
    <w:rsid w:val="00B05ECB"/>
    <w:rsid w:val="00B073D9"/>
    <w:rsid w:val="00B0797B"/>
    <w:rsid w:val="00B10C9C"/>
    <w:rsid w:val="00B12D8C"/>
    <w:rsid w:val="00B1324F"/>
    <w:rsid w:val="00B13C2A"/>
    <w:rsid w:val="00B17F1F"/>
    <w:rsid w:val="00B20327"/>
    <w:rsid w:val="00B23D2B"/>
    <w:rsid w:val="00B24E97"/>
    <w:rsid w:val="00B26ADF"/>
    <w:rsid w:val="00B33F0C"/>
    <w:rsid w:val="00B345BE"/>
    <w:rsid w:val="00B3716B"/>
    <w:rsid w:val="00B37629"/>
    <w:rsid w:val="00B406BA"/>
    <w:rsid w:val="00B43497"/>
    <w:rsid w:val="00B443CF"/>
    <w:rsid w:val="00B466E1"/>
    <w:rsid w:val="00B50D2B"/>
    <w:rsid w:val="00B518DC"/>
    <w:rsid w:val="00B62901"/>
    <w:rsid w:val="00B62A62"/>
    <w:rsid w:val="00B65AEB"/>
    <w:rsid w:val="00B70E11"/>
    <w:rsid w:val="00B73080"/>
    <w:rsid w:val="00B76826"/>
    <w:rsid w:val="00B77F2A"/>
    <w:rsid w:val="00B830AC"/>
    <w:rsid w:val="00B83A6F"/>
    <w:rsid w:val="00B8618F"/>
    <w:rsid w:val="00B86EBC"/>
    <w:rsid w:val="00B94481"/>
    <w:rsid w:val="00B945FC"/>
    <w:rsid w:val="00B94FF7"/>
    <w:rsid w:val="00B95486"/>
    <w:rsid w:val="00B96BF8"/>
    <w:rsid w:val="00B97C41"/>
    <w:rsid w:val="00BA1D2E"/>
    <w:rsid w:val="00BA2E67"/>
    <w:rsid w:val="00BA6805"/>
    <w:rsid w:val="00BA6D6E"/>
    <w:rsid w:val="00BA7AB7"/>
    <w:rsid w:val="00BB0667"/>
    <w:rsid w:val="00BB0EE7"/>
    <w:rsid w:val="00BB18B6"/>
    <w:rsid w:val="00BB61EC"/>
    <w:rsid w:val="00BB64D3"/>
    <w:rsid w:val="00BB6E2A"/>
    <w:rsid w:val="00BC32FF"/>
    <w:rsid w:val="00BC5457"/>
    <w:rsid w:val="00BC54C8"/>
    <w:rsid w:val="00BC54DE"/>
    <w:rsid w:val="00BC681E"/>
    <w:rsid w:val="00BC6BEC"/>
    <w:rsid w:val="00BC73AA"/>
    <w:rsid w:val="00BC7C6E"/>
    <w:rsid w:val="00BD0764"/>
    <w:rsid w:val="00BD11A3"/>
    <w:rsid w:val="00BD397E"/>
    <w:rsid w:val="00BE257B"/>
    <w:rsid w:val="00BE4435"/>
    <w:rsid w:val="00BE706B"/>
    <w:rsid w:val="00BE78EB"/>
    <w:rsid w:val="00BF0BF5"/>
    <w:rsid w:val="00BF2676"/>
    <w:rsid w:val="00BF369B"/>
    <w:rsid w:val="00BF6610"/>
    <w:rsid w:val="00BF66C5"/>
    <w:rsid w:val="00BF6BC4"/>
    <w:rsid w:val="00BF6C37"/>
    <w:rsid w:val="00C0054C"/>
    <w:rsid w:val="00C01D6E"/>
    <w:rsid w:val="00C045A6"/>
    <w:rsid w:val="00C04821"/>
    <w:rsid w:val="00C04AC8"/>
    <w:rsid w:val="00C04DE7"/>
    <w:rsid w:val="00C0612D"/>
    <w:rsid w:val="00C0622F"/>
    <w:rsid w:val="00C10647"/>
    <w:rsid w:val="00C20132"/>
    <w:rsid w:val="00C20D9D"/>
    <w:rsid w:val="00C25D4D"/>
    <w:rsid w:val="00C2717D"/>
    <w:rsid w:val="00C276DC"/>
    <w:rsid w:val="00C31357"/>
    <w:rsid w:val="00C31C43"/>
    <w:rsid w:val="00C32EBC"/>
    <w:rsid w:val="00C3355C"/>
    <w:rsid w:val="00C355F0"/>
    <w:rsid w:val="00C4067E"/>
    <w:rsid w:val="00C408C1"/>
    <w:rsid w:val="00C430B0"/>
    <w:rsid w:val="00C45371"/>
    <w:rsid w:val="00C46636"/>
    <w:rsid w:val="00C4722D"/>
    <w:rsid w:val="00C50898"/>
    <w:rsid w:val="00C50D14"/>
    <w:rsid w:val="00C519E0"/>
    <w:rsid w:val="00C54916"/>
    <w:rsid w:val="00C557A1"/>
    <w:rsid w:val="00C55A7D"/>
    <w:rsid w:val="00C571B2"/>
    <w:rsid w:val="00C57849"/>
    <w:rsid w:val="00C632B5"/>
    <w:rsid w:val="00C65A04"/>
    <w:rsid w:val="00C65F27"/>
    <w:rsid w:val="00C7048E"/>
    <w:rsid w:val="00C7446F"/>
    <w:rsid w:val="00C86656"/>
    <w:rsid w:val="00C9185F"/>
    <w:rsid w:val="00C92CA3"/>
    <w:rsid w:val="00C93752"/>
    <w:rsid w:val="00C93FB9"/>
    <w:rsid w:val="00C95A94"/>
    <w:rsid w:val="00CA0A30"/>
    <w:rsid w:val="00CA11EB"/>
    <w:rsid w:val="00CA139E"/>
    <w:rsid w:val="00CA2C7C"/>
    <w:rsid w:val="00CB2A64"/>
    <w:rsid w:val="00CB3585"/>
    <w:rsid w:val="00CB3BE2"/>
    <w:rsid w:val="00CB7688"/>
    <w:rsid w:val="00CB7D6D"/>
    <w:rsid w:val="00CC043B"/>
    <w:rsid w:val="00CC1BD0"/>
    <w:rsid w:val="00CC201A"/>
    <w:rsid w:val="00CC4AA6"/>
    <w:rsid w:val="00CC5972"/>
    <w:rsid w:val="00CC6CE8"/>
    <w:rsid w:val="00CD1A48"/>
    <w:rsid w:val="00CD2D2E"/>
    <w:rsid w:val="00CD5831"/>
    <w:rsid w:val="00CD61F9"/>
    <w:rsid w:val="00CD73B2"/>
    <w:rsid w:val="00CE08D4"/>
    <w:rsid w:val="00CE16E8"/>
    <w:rsid w:val="00CE2E0D"/>
    <w:rsid w:val="00CE6BC3"/>
    <w:rsid w:val="00CE71C9"/>
    <w:rsid w:val="00CE77E6"/>
    <w:rsid w:val="00CF04FA"/>
    <w:rsid w:val="00CF484A"/>
    <w:rsid w:val="00CF5C25"/>
    <w:rsid w:val="00CF5D50"/>
    <w:rsid w:val="00CF7E92"/>
    <w:rsid w:val="00D03BEA"/>
    <w:rsid w:val="00D05C4A"/>
    <w:rsid w:val="00D11964"/>
    <w:rsid w:val="00D12085"/>
    <w:rsid w:val="00D21CDC"/>
    <w:rsid w:val="00D21E78"/>
    <w:rsid w:val="00D277F9"/>
    <w:rsid w:val="00D27E37"/>
    <w:rsid w:val="00D30CE8"/>
    <w:rsid w:val="00D31C5A"/>
    <w:rsid w:val="00D32479"/>
    <w:rsid w:val="00D328E9"/>
    <w:rsid w:val="00D33359"/>
    <w:rsid w:val="00D349B6"/>
    <w:rsid w:val="00D34BCB"/>
    <w:rsid w:val="00D35D3F"/>
    <w:rsid w:val="00D36096"/>
    <w:rsid w:val="00D3739F"/>
    <w:rsid w:val="00D37B3A"/>
    <w:rsid w:val="00D427F6"/>
    <w:rsid w:val="00D5056C"/>
    <w:rsid w:val="00D51414"/>
    <w:rsid w:val="00D525F3"/>
    <w:rsid w:val="00D55AB8"/>
    <w:rsid w:val="00D561F5"/>
    <w:rsid w:val="00D57CC7"/>
    <w:rsid w:val="00D60CC4"/>
    <w:rsid w:val="00D630CD"/>
    <w:rsid w:val="00D64A74"/>
    <w:rsid w:val="00D660CA"/>
    <w:rsid w:val="00D72FE3"/>
    <w:rsid w:val="00D75005"/>
    <w:rsid w:val="00D75CC3"/>
    <w:rsid w:val="00D81A42"/>
    <w:rsid w:val="00D854C3"/>
    <w:rsid w:val="00D85BDD"/>
    <w:rsid w:val="00D86562"/>
    <w:rsid w:val="00D86B72"/>
    <w:rsid w:val="00D877C1"/>
    <w:rsid w:val="00D93069"/>
    <w:rsid w:val="00D94769"/>
    <w:rsid w:val="00DA1E7C"/>
    <w:rsid w:val="00DA2B9D"/>
    <w:rsid w:val="00DA2DF1"/>
    <w:rsid w:val="00DA36BF"/>
    <w:rsid w:val="00DA444B"/>
    <w:rsid w:val="00DB0672"/>
    <w:rsid w:val="00DB2B52"/>
    <w:rsid w:val="00DB50F5"/>
    <w:rsid w:val="00DB5F0A"/>
    <w:rsid w:val="00DC18BF"/>
    <w:rsid w:val="00DC193B"/>
    <w:rsid w:val="00DC3017"/>
    <w:rsid w:val="00DC35B2"/>
    <w:rsid w:val="00DC39DE"/>
    <w:rsid w:val="00DC3B75"/>
    <w:rsid w:val="00DC663D"/>
    <w:rsid w:val="00DD2178"/>
    <w:rsid w:val="00DD459C"/>
    <w:rsid w:val="00DE29E8"/>
    <w:rsid w:val="00DE68A8"/>
    <w:rsid w:val="00DF2CE0"/>
    <w:rsid w:val="00DF357F"/>
    <w:rsid w:val="00DF4A63"/>
    <w:rsid w:val="00DF68C1"/>
    <w:rsid w:val="00DF70BC"/>
    <w:rsid w:val="00E00CEA"/>
    <w:rsid w:val="00E018AE"/>
    <w:rsid w:val="00E035F3"/>
    <w:rsid w:val="00E03A63"/>
    <w:rsid w:val="00E15942"/>
    <w:rsid w:val="00E162D4"/>
    <w:rsid w:val="00E17719"/>
    <w:rsid w:val="00E21022"/>
    <w:rsid w:val="00E21AED"/>
    <w:rsid w:val="00E23142"/>
    <w:rsid w:val="00E24E50"/>
    <w:rsid w:val="00E2545A"/>
    <w:rsid w:val="00E27429"/>
    <w:rsid w:val="00E27983"/>
    <w:rsid w:val="00E33657"/>
    <w:rsid w:val="00E34A37"/>
    <w:rsid w:val="00E36850"/>
    <w:rsid w:val="00E36BD4"/>
    <w:rsid w:val="00E372BF"/>
    <w:rsid w:val="00E378E1"/>
    <w:rsid w:val="00E37E29"/>
    <w:rsid w:val="00E44047"/>
    <w:rsid w:val="00E45FAC"/>
    <w:rsid w:val="00E5029B"/>
    <w:rsid w:val="00E5066F"/>
    <w:rsid w:val="00E52398"/>
    <w:rsid w:val="00E542A2"/>
    <w:rsid w:val="00E55457"/>
    <w:rsid w:val="00E55F28"/>
    <w:rsid w:val="00E57740"/>
    <w:rsid w:val="00E61BEA"/>
    <w:rsid w:val="00E61C3D"/>
    <w:rsid w:val="00E63B02"/>
    <w:rsid w:val="00E655AE"/>
    <w:rsid w:val="00E7180E"/>
    <w:rsid w:val="00E822FC"/>
    <w:rsid w:val="00E825D5"/>
    <w:rsid w:val="00E85547"/>
    <w:rsid w:val="00E857BB"/>
    <w:rsid w:val="00E864D1"/>
    <w:rsid w:val="00E91C8A"/>
    <w:rsid w:val="00E94624"/>
    <w:rsid w:val="00E96282"/>
    <w:rsid w:val="00EA03DA"/>
    <w:rsid w:val="00EA4BE2"/>
    <w:rsid w:val="00EA5ACE"/>
    <w:rsid w:val="00EA799E"/>
    <w:rsid w:val="00EB0F96"/>
    <w:rsid w:val="00EB466A"/>
    <w:rsid w:val="00EB64EC"/>
    <w:rsid w:val="00EC0D57"/>
    <w:rsid w:val="00EC100D"/>
    <w:rsid w:val="00EC1558"/>
    <w:rsid w:val="00EC19E1"/>
    <w:rsid w:val="00EC4272"/>
    <w:rsid w:val="00EC6E68"/>
    <w:rsid w:val="00EC6F7B"/>
    <w:rsid w:val="00EC7647"/>
    <w:rsid w:val="00ED04EE"/>
    <w:rsid w:val="00ED4C0F"/>
    <w:rsid w:val="00ED4E0E"/>
    <w:rsid w:val="00ED5234"/>
    <w:rsid w:val="00ED6A91"/>
    <w:rsid w:val="00ED7909"/>
    <w:rsid w:val="00EE17B8"/>
    <w:rsid w:val="00EE6177"/>
    <w:rsid w:val="00EE7166"/>
    <w:rsid w:val="00EE71E1"/>
    <w:rsid w:val="00EE734E"/>
    <w:rsid w:val="00EF0D10"/>
    <w:rsid w:val="00EF17C7"/>
    <w:rsid w:val="00EF2EE2"/>
    <w:rsid w:val="00EF7795"/>
    <w:rsid w:val="00F02A16"/>
    <w:rsid w:val="00F02F5E"/>
    <w:rsid w:val="00F03F9B"/>
    <w:rsid w:val="00F04C96"/>
    <w:rsid w:val="00F05C2B"/>
    <w:rsid w:val="00F12F07"/>
    <w:rsid w:val="00F20191"/>
    <w:rsid w:val="00F20BDD"/>
    <w:rsid w:val="00F21247"/>
    <w:rsid w:val="00F21440"/>
    <w:rsid w:val="00F23C02"/>
    <w:rsid w:val="00F23C4C"/>
    <w:rsid w:val="00F2580A"/>
    <w:rsid w:val="00F25B04"/>
    <w:rsid w:val="00F302F9"/>
    <w:rsid w:val="00F31A1F"/>
    <w:rsid w:val="00F32D81"/>
    <w:rsid w:val="00F33A7C"/>
    <w:rsid w:val="00F3700F"/>
    <w:rsid w:val="00F4255A"/>
    <w:rsid w:val="00F43EF3"/>
    <w:rsid w:val="00F44C7F"/>
    <w:rsid w:val="00F548CE"/>
    <w:rsid w:val="00F55FD0"/>
    <w:rsid w:val="00F6016F"/>
    <w:rsid w:val="00F6142E"/>
    <w:rsid w:val="00F61EBB"/>
    <w:rsid w:val="00F6621B"/>
    <w:rsid w:val="00F669DE"/>
    <w:rsid w:val="00F66F67"/>
    <w:rsid w:val="00F74A1D"/>
    <w:rsid w:val="00F74C26"/>
    <w:rsid w:val="00F7614F"/>
    <w:rsid w:val="00F77056"/>
    <w:rsid w:val="00F779CB"/>
    <w:rsid w:val="00F825C7"/>
    <w:rsid w:val="00F82CF2"/>
    <w:rsid w:val="00F85373"/>
    <w:rsid w:val="00F858BB"/>
    <w:rsid w:val="00F90E2D"/>
    <w:rsid w:val="00F91DF6"/>
    <w:rsid w:val="00F95727"/>
    <w:rsid w:val="00F95A0C"/>
    <w:rsid w:val="00FA34B8"/>
    <w:rsid w:val="00FA5345"/>
    <w:rsid w:val="00FB289D"/>
    <w:rsid w:val="00FB38CF"/>
    <w:rsid w:val="00FB57ED"/>
    <w:rsid w:val="00FB5F43"/>
    <w:rsid w:val="00FB78F7"/>
    <w:rsid w:val="00FC16CF"/>
    <w:rsid w:val="00FC3E0F"/>
    <w:rsid w:val="00FC5655"/>
    <w:rsid w:val="00FC670F"/>
    <w:rsid w:val="00FC6B02"/>
    <w:rsid w:val="00FC6F33"/>
    <w:rsid w:val="00FC70EF"/>
    <w:rsid w:val="00FD5DB5"/>
    <w:rsid w:val="00FD7F5D"/>
    <w:rsid w:val="00FE0371"/>
    <w:rsid w:val="00FE3A0E"/>
    <w:rsid w:val="00FE5D3F"/>
    <w:rsid w:val="00FE7D1F"/>
    <w:rsid w:val="00FF1CAC"/>
    <w:rsid w:val="00FF2F86"/>
    <w:rsid w:val="00FF3E24"/>
    <w:rsid w:val="00FF4D03"/>
    <w:rsid w:val="00FF6146"/>
    <w:rsid w:val="00FF6218"/>
    <w:rsid w:val="00FF669B"/>
    <w:rsid w:val="00FF795C"/>
    <w:rsid w:val="02D1755C"/>
    <w:rsid w:val="02D18C63"/>
    <w:rsid w:val="02E60E4F"/>
    <w:rsid w:val="036824D2"/>
    <w:rsid w:val="03F785EF"/>
    <w:rsid w:val="047793DB"/>
    <w:rsid w:val="048FE7C1"/>
    <w:rsid w:val="050B99BD"/>
    <w:rsid w:val="054F08A8"/>
    <w:rsid w:val="058307A9"/>
    <w:rsid w:val="05A52855"/>
    <w:rsid w:val="05AC839B"/>
    <w:rsid w:val="064ED150"/>
    <w:rsid w:val="067AC39F"/>
    <w:rsid w:val="06B020F2"/>
    <w:rsid w:val="06EAD909"/>
    <w:rsid w:val="075AB9F2"/>
    <w:rsid w:val="0778FCB8"/>
    <w:rsid w:val="07FF3268"/>
    <w:rsid w:val="0801456A"/>
    <w:rsid w:val="08BAA86B"/>
    <w:rsid w:val="096358E4"/>
    <w:rsid w:val="0963F129"/>
    <w:rsid w:val="09717725"/>
    <w:rsid w:val="09D1C180"/>
    <w:rsid w:val="09E9ECC3"/>
    <w:rsid w:val="0A2279CB"/>
    <w:rsid w:val="0B2B610D"/>
    <w:rsid w:val="0B514F9E"/>
    <w:rsid w:val="0B99CE9B"/>
    <w:rsid w:val="0BBE4A2C"/>
    <w:rsid w:val="0C53BB02"/>
    <w:rsid w:val="0CCD2CBF"/>
    <w:rsid w:val="0DDA0B30"/>
    <w:rsid w:val="0FA27C33"/>
    <w:rsid w:val="0FB10CB3"/>
    <w:rsid w:val="0FB80779"/>
    <w:rsid w:val="106E2879"/>
    <w:rsid w:val="113E4C94"/>
    <w:rsid w:val="11C33FD5"/>
    <w:rsid w:val="11EA65C1"/>
    <w:rsid w:val="12E8E8D9"/>
    <w:rsid w:val="130038C0"/>
    <w:rsid w:val="1353BA13"/>
    <w:rsid w:val="13863622"/>
    <w:rsid w:val="13BC6F72"/>
    <w:rsid w:val="142C54B5"/>
    <w:rsid w:val="1432340C"/>
    <w:rsid w:val="1466BA6D"/>
    <w:rsid w:val="14AD07CB"/>
    <w:rsid w:val="151348E4"/>
    <w:rsid w:val="16740F05"/>
    <w:rsid w:val="16BDD6E4"/>
    <w:rsid w:val="16E1955B"/>
    <w:rsid w:val="180FDF66"/>
    <w:rsid w:val="184CDE37"/>
    <w:rsid w:val="19379684"/>
    <w:rsid w:val="193A2B90"/>
    <w:rsid w:val="19D1B8C0"/>
    <w:rsid w:val="1AB8521B"/>
    <w:rsid w:val="1AD43DE7"/>
    <w:rsid w:val="1AFA9891"/>
    <w:rsid w:val="1B311A52"/>
    <w:rsid w:val="1B76028C"/>
    <w:rsid w:val="1C4E0095"/>
    <w:rsid w:val="1C4E5150"/>
    <w:rsid w:val="1C5A913D"/>
    <w:rsid w:val="1C9668F2"/>
    <w:rsid w:val="1DAFCD24"/>
    <w:rsid w:val="1DCAA060"/>
    <w:rsid w:val="1DD7137C"/>
    <w:rsid w:val="1E13D541"/>
    <w:rsid w:val="1E952CB1"/>
    <w:rsid w:val="1F26BBB1"/>
    <w:rsid w:val="1F2EE54F"/>
    <w:rsid w:val="1F36AE5A"/>
    <w:rsid w:val="1FA74924"/>
    <w:rsid w:val="1FFCB8EA"/>
    <w:rsid w:val="201AF14B"/>
    <w:rsid w:val="205340EA"/>
    <w:rsid w:val="218279AF"/>
    <w:rsid w:val="21F8F29D"/>
    <w:rsid w:val="224D4DF1"/>
    <w:rsid w:val="227F9C01"/>
    <w:rsid w:val="25C7696D"/>
    <w:rsid w:val="27D04C3C"/>
    <w:rsid w:val="27DB56DF"/>
    <w:rsid w:val="28446FFB"/>
    <w:rsid w:val="28C640B9"/>
    <w:rsid w:val="291B2D5D"/>
    <w:rsid w:val="2928CFE8"/>
    <w:rsid w:val="29E9C4F0"/>
    <w:rsid w:val="2A127C2C"/>
    <w:rsid w:val="2A722894"/>
    <w:rsid w:val="2A9C6E27"/>
    <w:rsid w:val="2AB59684"/>
    <w:rsid w:val="2ABF7B4D"/>
    <w:rsid w:val="2BA29049"/>
    <w:rsid w:val="2BDC4AA1"/>
    <w:rsid w:val="2BFABC6B"/>
    <w:rsid w:val="2C2F87B4"/>
    <w:rsid w:val="2CAA656C"/>
    <w:rsid w:val="2D1A413A"/>
    <w:rsid w:val="2D24B80E"/>
    <w:rsid w:val="2E1734D8"/>
    <w:rsid w:val="2E1DD6C8"/>
    <w:rsid w:val="2E9BE4FC"/>
    <w:rsid w:val="2F5D1470"/>
    <w:rsid w:val="2F8907A7"/>
    <w:rsid w:val="2FAF3DCC"/>
    <w:rsid w:val="2FC81470"/>
    <w:rsid w:val="2FDB3C32"/>
    <w:rsid w:val="300B6283"/>
    <w:rsid w:val="31566B6F"/>
    <w:rsid w:val="319A7C7C"/>
    <w:rsid w:val="31F2FF82"/>
    <w:rsid w:val="325A9875"/>
    <w:rsid w:val="32A7800C"/>
    <w:rsid w:val="32B398ED"/>
    <w:rsid w:val="338ECFE3"/>
    <w:rsid w:val="33F28301"/>
    <w:rsid w:val="33F69991"/>
    <w:rsid w:val="3486765C"/>
    <w:rsid w:val="349F9EB9"/>
    <w:rsid w:val="34EBB7EA"/>
    <w:rsid w:val="35145352"/>
    <w:rsid w:val="352AA044"/>
    <w:rsid w:val="358B9B64"/>
    <w:rsid w:val="3639440B"/>
    <w:rsid w:val="363F9EF0"/>
    <w:rsid w:val="3727E629"/>
    <w:rsid w:val="37323102"/>
    <w:rsid w:val="37814B1E"/>
    <w:rsid w:val="38A0BBE0"/>
    <w:rsid w:val="38DA32F9"/>
    <w:rsid w:val="391D1B7F"/>
    <w:rsid w:val="3923A22C"/>
    <w:rsid w:val="39CA2463"/>
    <w:rsid w:val="39E3205D"/>
    <w:rsid w:val="39E3ABBC"/>
    <w:rsid w:val="3A27E55D"/>
    <w:rsid w:val="3A66FA0D"/>
    <w:rsid w:val="3A966A9F"/>
    <w:rsid w:val="3AB3EC2C"/>
    <w:rsid w:val="3AF5B7E0"/>
    <w:rsid w:val="3B2D4185"/>
    <w:rsid w:val="3B80E9D8"/>
    <w:rsid w:val="3B81CB4E"/>
    <w:rsid w:val="3BC3B5BE"/>
    <w:rsid w:val="3C918841"/>
    <w:rsid w:val="3D9E9ACF"/>
    <w:rsid w:val="3DEA32B3"/>
    <w:rsid w:val="3E2D58A2"/>
    <w:rsid w:val="3E59CC9D"/>
    <w:rsid w:val="3E85FB61"/>
    <w:rsid w:val="3EFB5680"/>
    <w:rsid w:val="3F860314"/>
    <w:rsid w:val="40A0C73E"/>
    <w:rsid w:val="41222D84"/>
    <w:rsid w:val="414CCE21"/>
    <w:rsid w:val="4164F964"/>
    <w:rsid w:val="416CE6EA"/>
    <w:rsid w:val="4209D0F1"/>
    <w:rsid w:val="4232F742"/>
    <w:rsid w:val="42720BF2"/>
    <w:rsid w:val="42C5915C"/>
    <w:rsid w:val="42DE70BD"/>
    <w:rsid w:val="431C790C"/>
    <w:rsid w:val="4375E566"/>
    <w:rsid w:val="43BB5725"/>
    <w:rsid w:val="440DDC53"/>
    <w:rsid w:val="4453E14A"/>
    <w:rsid w:val="44A487AC"/>
    <w:rsid w:val="44EE96D9"/>
    <w:rsid w:val="4548B194"/>
    <w:rsid w:val="45A9ACB4"/>
    <w:rsid w:val="46386A87"/>
    <w:rsid w:val="46FA4A78"/>
    <w:rsid w:val="470110F8"/>
    <w:rsid w:val="470E55EB"/>
    <w:rsid w:val="47C3E45C"/>
    <w:rsid w:val="48AA264C"/>
    <w:rsid w:val="48E250A0"/>
    <w:rsid w:val="4934D2E0"/>
    <w:rsid w:val="49A857BC"/>
    <w:rsid w:val="4A4AA5DF"/>
    <w:rsid w:val="4BE1C70E"/>
    <w:rsid w:val="4BF0F9F7"/>
    <w:rsid w:val="4C0663AE"/>
    <w:rsid w:val="4C39450D"/>
    <w:rsid w:val="4CD732F4"/>
    <w:rsid w:val="4D14DB1F"/>
    <w:rsid w:val="4EB0AB80"/>
    <w:rsid w:val="4F96F370"/>
    <w:rsid w:val="4FB0F500"/>
    <w:rsid w:val="50335384"/>
    <w:rsid w:val="519B9B63"/>
    <w:rsid w:val="51CF23E5"/>
    <w:rsid w:val="52771937"/>
    <w:rsid w:val="5311AB3E"/>
    <w:rsid w:val="53ABF9C4"/>
    <w:rsid w:val="54622053"/>
    <w:rsid w:val="549D85E3"/>
    <w:rsid w:val="561355E8"/>
    <w:rsid w:val="564D7881"/>
    <w:rsid w:val="5737B85D"/>
    <w:rsid w:val="57596F55"/>
    <w:rsid w:val="580231C7"/>
    <w:rsid w:val="58363B75"/>
    <w:rsid w:val="58C04A16"/>
    <w:rsid w:val="58F838BB"/>
    <w:rsid w:val="592210E2"/>
    <w:rsid w:val="59D5BBEB"/>
    <w:rsid w:val="5AB86764"/>
    <w:rsid w:val="5B08AA5A"/>
    <w:rsid w:val="5C35AAAB"/>
    <w:rsid w:val="5CD7D966"/>
    <w:rsid w:val="5FAE4F1D"/>
    <w:rsid w:val="607BAA67"/>
    <w:rsid w:val="60D7F8B3"/>
    <w:rsid w:val="61ED3535"/>
    <w:rsid w:val="63CA0673"/>
    <w:rsid w:val="640F9975"/>
    <w:rsid w:val="64DA3498"/>
    <w:rsid w:val="654F1B8A"/>
    <w:rsid w:val="65AB69D6"/>
    <w:rsid w:val="65D87484"/>
    <w:rsid w:val="66803C10"/>
    <w:rsid w:val="669E0454"/>
    <w:rsid w:val="66D9A86A"/>
    <w:rsid w:val="66E7ECF6"/>
    <w:rsid w:val="67473A37"/>
    <w:rsid w:val="67CCEE9D"/>
    <w:rsid w:val="6839D4B5"/>
    <w:rsid w:val="6878535B"/>
    <w:rsid w:val="694F96A1"/>
    <w:rsid w:val="697C1D01"/>
    <w:rsid w:val="69B13A1A"/>
    <w:rsid w:val="6ABC98DA"/>
    <w:rsid w:val="6AEC4133"/>
    <w:rsid w:val="6B5D6872"/>
    <w:rsid w:val="6B6C995E"/>
    <w:rsid w:val="6D1E44AE"/>
    <w:rsid w:val="6D803668"/>
    <w:rsid w:val="6E847999"/>
    <w:rsid w:val="6F52BEE4"/>
    <w:rsid w:val="7006212D"/>
    <w:rsid w:val="70376BA3"/>
    <w:rsid w:val="704480D7"/>
    <w:rsid w:val="7058AC6D"/>
    <w:rsid w:val="7091CE31"/>
    <w:rsid w:val="71DA7288"/>
    <w:rsid w:val="7289ECDE"/>
    <w:rsid w:val="733F2FBE"/>
    <w:rsid w:val="740E5454"/>
    <w:rsid w:val="74723D05"/>
    <w:rsid w:val="7483914F"/>
    <w:rsid w:val="7519A770"/>
    <w:rsid w:val="755C6248"/>
    <w:rsid w:val="75653F54"/>
    <w:rsid w:val="7636072F"/>
    <w:rsid w:val="76D26A65"/>
    <w:rsid w:val="7938CA3B"/>
    <w:rsid w:val="7959911B"/>
    <w:rsid w:val="796DA7F1"/>
    <w:rsid w:val="79EAC646"/>
    <w:rsid w:val="7A83B1DE"/>
    <w:rsid w:val="7B65F4CB"/>
    <w:rsid w:val="7BDC2562"/>
    <w:rsid w:val="7C6233D7"/>
    <w:rsid w:val="7C885C53"/>
    <w:rsid w:val="7CDCE61C"/>
    <w:rsid w:val="7D535340"/>
    <w:rsid w:val="7D82877D"/>
    <w:rsid w:val="7DB6E335"/>
    <w:rsid w:val="7DDE97BB"/>
    <w:rsid w:val="7DE236F5"/>
    <w:rsid w:val="7E108EC2"/>
    <w:rsid w:val="7E172C95"/>
    <w:rsid w:val="7E792E49"/>
    <w:rsid w:val="7FC1D3C8"/>
    <w:rsid w:val="7FDCE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D478F6"/>
  <w15:chartTrackingRefBased/>
  <w15:docId w15:val="{998FAD1E-A207-47C0-87C0-F1B429F76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707"/>
    <w:pPr>
      <w:spacing w:after="0" w:line="240" w:lineRule="auto"/>
    </w:pPr>
    <w:rPr>
      <w:rFonts w:ascii="Times New Roman" w:eastAsia="Times New Roman" w:hAnsi="Times New Roman" w:cs="Times New Roman"/>
      <w:kern w:val="0"/>
      <w:sz w:val="24"/>
      <w:szCs w:val="24"/>
      <w:lang w:val="en-AU" w:eastAsia="en-GB"/>
      <w14:ligatures w14:val="none"/>
    </w:rPr>
  </w:style>
  <w:style w:type="paragraph" w:styleId="Heading1">
    <w:name w:val="heading 1"/>
    <w:basedOn w:val="Normal"/>
    <w:next w:val="BodyText"/>
    <w:link w:val="Heading1Char"/>
    <w:uiPriority w:val="9"/>
    <w:qFormat/>
    <w:rsid w:val="00523786"/>
    <w:pPr>
      <w:keepNext/>
      <w:keepLines/>
      <w:spacing w:before="480"/>
      <w:outlineLvl w:val="0"/>
    </w:pPr>
    <w:rPr>
      <w:rFonts w:asciiTheme="majorHAnsi" w:eastAsiaTheme="majorEastAsia" w:hAnsiTheme="majorHAnsi" w:cstheme="majorBidi"/>
      <w:b/>
      <w:bCs/>
      <w:color w:val="4472C4" w:themeColor="accent1"/>
      <w:sz w:val="32"/>
      <w:szCs w:val="32"/>
    </w:rPr>
  </w:style>
  <w:style w:type="paragraph" w:styleId="Heading2">
    <w:name w:val="heading 2"/>
    <w:basedOn w:val="Normal"/>
    <w:next w:val="Normal"/>
    <w:link w:val="Heading2Char"/>
    <w:uiPriority w:val="9"/>
    <w:unhideWhenUsed/>
    <w:qFormat/>
    <w:rsid w:val="001330E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BodyText"/>
    <w:link w:val="Heading3Char"/>
    <w:uiPriority w:val="9"/>
    <w:unhideWhenUsed/>
    <w:qFormat/>
    <w:rsid w:val="001330E6"/>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BodyText"/>
    <w:link w:val="Heading4Char"/>
    <w:uiPriority w:val="9"/>
    <w:unhideWhenUsed/>
    <w:qFormat/>
    <w:rsid w:val="001330E6"/>
    <w:pPr>
      <w:keepNext/>
      <w:keepLines/>
      <w:spacing w:before="200"/>
      <w:outlineLvl w:val="3"/>
    </w:pPr>
    <w:rPr>
      <w:rFonts w:asciiTheme="majorHAnsi" w:eastAsiaTheme="majorEastAsia" w:hAnsiTheme="majorHAnsi" w:cstheme="majorBidi"/>
      <w:bCs/>
      <w:i/>
      <w:color w:val="4472C4" w:themeColor="accent1"/>
    </w:rPr>
  </w:style>
  <w:style w:type="paragraph" w:styleId="Heading5">
    <w:name w:val="heading 5"/>
    <w:basedOn w:val="Normal"/>
    <w:next w:val="BodyText"/>
    <w:link w:val="Heading5Char"/>
    <w:uiPriority w:val="9"/>
    <w:unhideWhenUsed/>
    <w:qFormat/>
    <w:rsid w:val="001330E6"/>
    <w:pPr>
      <w:keepNext/>
      <w:keepLines/>
      <w:spacing w:before="200"/>
      <w:outlineLvl w:val="4"/>
    </w:pPr>
    <w:rPr>
      <w:rFonts w:asciiTheme="majorHAnsi" w:eastAsiaTheme="majorEastAsia" w:hAnsiTheme="majorHAnsi" w:cstheme="majorBidi"/>
      <w:iCs/>
      <w:color w:val="4472C4" w:themeColor="accent1"/>
    </w:rPr>
  </w:style>
  <w:style w:type="paragraph" w:styleId="Heading6">
    <w:name w:val="heading 6"/>
    <w:basedOn w:val="Normal"/>
    <w:next w:val="BodyText"/>
    <w:link w:val="Heading6Char"/>
    <w:uiPriority w:val="9"/>
    <w:unhideWhenUsed/>
    <w:qFormat/>
    <w:rsid w:val="001330E6"/>
    <w:pPr>
      <w:keepNext/>
      <w:keepLines/>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link w:val="Heading7Char"/>
    <w:uiPriority w:val="9"/>
    <w:unhideWhenUsed/>
    <w:qFormat/>
    <w:rsid w:val="001330E6"/>
    <w:pPr>
      <w:keepNext/>
      <w:keepLines/>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link w:val="Heading8Char"/>
    <w:uiPriority w:val="9"/>
    <w:unhideWhenUsed/>
    <w:qFormat/>
    <w:rsid w:val="001330E6"/>
    <w:pPr>
      <w:keepNext/>
      <w:keepLines/>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link w:val="Heading9Char"/>
    <w:uiPriority w:val="9"/>
    <w:unhideWhenUsed/>
    <w:qFormat/>
    <w:rsid w:val="001330E6"/>
    <w:pPr>
      <w:keepNext/>
      <w:keepLines/>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3F6F"/>
    <w:pPr>
      <w:ind w:left="720"/>
      <w:contextualSpacing/>
    </w:p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nhideWhenUsed/>
    <w:rPr>
      <w:sz w:val="16"/>
      <w:szCs w:val="16"/>
    </w:rPr>
  </w:style>
  <w:style w:type="paragraph" w:styleId="CommentSubject">
    <w:name w:val="annotation subject"/>
    <w:basedOn w:val="CommentText"/>
    <w:next w:val="CommentText"/>
    <w:link w:val="CommentSubjectChar"/>
    <w:uiPriority w:val="99"/>
    <w:semiHidden/>
    <w:unhideWhenUsed/>
    <w:rsid w:val="00501638"/>
    <w:rPr>
      <w:b/>
      <w:bCs/>
    </w:rPr>
  </w:style>
  <w:style w:type="character" w:customStyle="1" w:styleId="CommentSubjectChar">
    <w:name w:val="Comment Subject Char"/>
    <w:basedOn w:val="CommentTextChar"/>
    <w:link w:val="CommentSubject"/>
    <w:uiPriority w:val="99"/>
    <w:semiHidden/>
    <w:rsid w:val="00501638"/>
    <w:rPr>
      <w:b/>
      <w:bCs/>
      <w:sz w:val="20"/>
      <w:szCs w:val="20"/>
    </w:rPr>
  </w:style>
  <w:style w:type="character" w:styleId="UnresolvedMention">
    <w:name w:val="Unresolved Mention"/>
    <w:basedOn w:val="DefaultParagraphFont"/>
    <w:uiPriority w:val="99"/>
    <w:semiHidden/>
    <w:unhideWhenUsed/>
    <w:rsid w:val="00501638"/>
    <w:rPr>
      <w:color w:val="605E5C"/>
      <w:shd w:val="clear" w:color="auto" w:fill="E1DFDD"/>
    </w:rPr>
  </w:style>
  <w:style w:type="table" w:styleId="TableGrid">
    <w:name w:val="Table Grid"/>
    <w:basedOn w:val="TableNormal"/>
    <w:uiPriority w:val="39"/>
    <w:rsid w:val="00434A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F10DE"/>
    <w:pPr>
      <w:autoSpaceDE w:val="0"/>
      <w:autoSpaceDN w:val="0"/>
      <w:adjustRightInd w:val="0"/>
      <w:spacing w:after="0" w:line="240" w:lineRule="auto"/>
    </w:pPr>
    <w:rPr>
      <w:rFonts w:ascii="Arial" w:hAnsi="Arial" w:cs="Arial"/>
      <w:color w:val="000000"/>
      <w:kern w:val="0"/>
      <w:sz w:val="24"/>
      <w:szCs w:val="24"/>
      <w:lang w:val="en-GB"/>
    </w:rPr>
  </w:style>
  <w:style w:type="paragraph" w:customStyle="1" w:styleId="EndNoteBibliographyTitle">
    <w:name w:val="EndNote Bibliography Title"/>
    <w:basedOn w:val="Normal"/>
    <w:link w:val="EndNoteBibliographyTitleChar"/>
    <w:rsid w:val="00523786"/>
    <w:pPr>
      <w:jc w:val="center"/>
    </w:pPr>
    <w:rPr>
      <w:rFonts w:ascii="Calibri" w:eastAsiaTheme="minorHAnsi" w:hAnsi="Calibri" w:cs="Calibri"/>
      <w:noProof/>
      <w:kern w:val="2"/>
      <w:sz w:val="22"/>
      <w:szCs w:val="22"/>
      <w:lang w:val="en-US" w:eastAsia="en-US"/>
      <w14:ligatures w14:val="standardContextual"/>
    </w:rPr>
  </w:style>
  <w:style w:type="character" w:customStyle="1" w:styleId="EndNoteBibliographyTitleChar">
    <w:name w:val="EndNote Bibliography Title Char"/>
    <w:basedOn w:val="DefaultParagraphFont"/>
    <w:link w:val="EndNoteBibliographyTitle"/>
    <w:rsid w:val="00523786"/>
    <w:rPr>
      <w:rFonts w:ascii="Calibri" w:hAnsi="Calibri" w:cs="Calibri"/>
      <w:noProof/>
    </w:rPr>
  </w:style>
  <w:style w:type="paragraph" w:customStyle="1" w:styleId="EndNoteBibliography">
    <w:name w:val="EndNote Bibliography"/>
    <w:basedOn w:val="Normal"/>
    <w:link w:val="EndNoteBibliographyChar"/>
    <w:rsid w:val="00523786"/>
    <w:pPr>
      <w:spacing w:after="160"/>
    </w:pPr>
    <w:rPr>
      <w:rFonts w:ascii="Calibri" w:eastAsiaTheme="minorHAnsi" w:hAnsi="Calibri" w:cs="Calibri"/>
      <w:noProof/>
      <w:kern w:val="2"/>
      <w:sz w:val="22"/>
      <w:szCs w:val="22"/>
      <w:lang w:val="en-US" w:eastAsia="en-US"/>
      <w14:ligatures w14:val="standardContextual"/>
    </w:rPr>
  </w:style>
  <w:style w:type="character" w:customStyle="1" w:styleId="EndNoteBibliographyChar">
    <w:name w:val="EndNote Bibliography Char"/>
    <w:basedOn w:val="DefaultParagraphFont"/>
    <w:link w:val="EndNoteBibliography"/>
    <w:rsid w:val="00523786"/>
    <w:rPr>
      <w:rFonts w:ascii="Calibri" w:hAnsi="Calibri" w:cs="Calibri"/>
      <w:noProof/>
    </w:rPr>
  </w:style>
  <w:style w:type="character" w:customStyle="1" w:styleId="Heading1Char">
    <w:name w:val="Heading 1 Char"/>
    <w:basedOn w:val="DefaultParagraphFont"/>
    <w:link w:val="Heading1"/>
    <w:uiPriority w:val="9"/>
    <w:rsid w:val="00523786"/>
    <w:rPr>
      <w:rFonts w:asciiTheme="majorHAnsi" w:eastAsiaTheme="majorEastAsia" w:hAnsiTheme="majorHAnsi" w:cstheme="majorBidi"/>
      <w:b/>
      <w:bCs/>
      <w:color w:val="4472C4" w:themeColor="accent1"/>
      <w:kern w:val="0"/>
      <w:sz w:val="32"/>
      <w:szCs w:val="32"/>
      <w14:ligatures w14:val="none"/>
    </w:rPr>
  </w:style>
  <w:style w:type="table" w:customStyle="1" w:styleId="Table">
    <w:name w:val="Table"/>
    <w:semiHidden/>
    <w:qFormat/>
    <w:rsid w:val="00523786"/>
    <w:pPr>
      <w:spacing w:after="200" w:line="240" w:lineRule="auto"/>
    </w:pPr>
    <w:rPr>
      <w:kern w:val="0"/>
      <w:sz w:val="24"/>
      <w:szCs w:val="24"/>
      <w:lang w:val="en-AU" w:eastAsia="en-GB"/>
      <w14:ligatures w14:val="none"/>
    </w:rPr>
    <w:tblPr>
      <w:tblCellMar>
        <w:top w:w="0" w:type="dxa"/>
        <w:left w:w="108" w:type="dxa"/>
        <w:bottom w:w="0" w:type="dxa"/>
        <w:right w:w="108" w:type="dxa"/>
      </w:tblCellMar>
    </w:tblPr>
    <w:tblStylePr w:type="firstRow">
      <w:tblPr/>
      <w:tcPr>
        <w:tcBorders>
          <w:bottom w:val="single" w:sz="2" w:space="0" w:color="auto"/>
        </w:tcBorders>
        <w:vAlign w:val="bottom"/>
      </w:tcPr>
    </w:tblStylePr>
  </w:style>
  <w:style w:type="paragraph" w:styleId="BodyText">
    <w:name w:val="Body Text"/>
    <w:basedOn w:val="Normal"/>
    <w:link w:val="BodyTextChar"/>
    <w:unhideWhenUsed/>
    <w:qFormat/>
    <w:rsid w:val="00523786"/>
    <w:pPr>
      <w:spacing w:after="120"/>
    </w:pPr>
  </w:style>
  <w:style w:type="character" w:customStyle="1" w:styleId="BodyTextChar">
    <w:name w:val="Body Text Char"/>
    <w:basedOn w:val="DefaultParagraphFont"/>
    <w:link w:val="BodyText"/>
    <w:rsid w:val="00523786"/>
  </w:style>
  <w:style w:type="paragraph" w:customStyle="1" w:styleId="Compact">
    <w:name w:val="Compact"/>
    <w:basedOn w:val="BodyText"/>
    <w:qFormat/>
    <w:rsid w:val="00312BD7"/>
    <w:pPr>
      <w:spacing w:before="36" w:after="36"/>
    </w:pPr>
  </w:style>
  <w:style w:type="character" w:customStyle="1" w:styleId="Heading2Char">
    <w:name w:val="Heading 2 Char"/>
    <w:basedOn w:val="DefaultParagraphFont"/>
    <w:link w:val="Heading2"/>
    <w:uiPriority w:val="9"/>
    <w:rsid w:val="001330E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330E6"/>
    <w:rPr>
      <w:rFonts w:asciiTheme="majorHAnsi" w:eastAsiaTheme="majorEastAsia" w:hAnsiTheme="majorHAnsi" w:cstheme="majorBidi"/>
      <w:b/>
      <w:bCs/>
      <w:color w:val="4472C4" w:themeColor="accent1"/>
      <w:kern w:val="0"/>
      <w:sz w:val="24"/>
      <w:szCs w:val="24"/>
      <w14:ligatures w14:val="none"/>
    </w:rPr>
  </w:style>
  <w:style w:type="character" w:customStyle="1" w:styleId="Heading4Char">
    <w:name w:val="Heading 4 Char"/>
    <w:basedOn w:val="DefaultParagraphFont"/>
    <w:link w:val="Heading4"/>
    <w:uiPriority w:val="9"/>
    <w:rsid w:val="001330E6"/>
    <w:rPr>
      <w:rFonts w:asciiTheme="majorHAnsi" w:eastAsiaTheme="majorEastAsia" w:hAnsiTheme="majorHAnsi" w:cstheme="majorBidi"/>
      <w:bCs/>
      <w:i/>
      <w:color w:val="4472C4" w:themeColor="accent1"/>
      <w:kern w:val="0"/>
      <w:sz w:val="24"/>
      <w:szCs w:val="24"/>
      <w14:ligatures w14:val="none"/>
    </w:rPr>
  </w:style>
  <w:style w:type="character" w:customStyle="1" w:styleId="Heading5Char">
    <w:name w:val="Heading 5 Char"/>
    <w:basedOn w:val="DefaultParagraphFont"/>
    <w:link w:val="Heading5"/>
    <w:uiPriority w:val="9"/>
    <w:rsid w:val="001330E6"/>
    <w:rPr>
      <w:rFonts w:asciiTheme="majorHAnsi" w:eastAsiaTheme="majorEastAsia" w:hAnsiTheme="majorHAnsi" w:cstheme="majorBidi"/>
      <w:iCs/>
      <w:color w:val="4472C4" w:themeColor="accent1"/>
      <w:kern w:val="0"/>
      <w:sz w:val="24"/>
      <w:szCs w:val="24"/>
      <w14:ligatures w14:val="none"/>
    </w:rPr>
  </w:style>
  <w:style w:type="character" w:customStyle="1" w:styleId="Heading6Char">
    <w:name w:val="Heading 6 Char"/>
    <w:basedOn w:val="DefaultParagraphFont"/>
    <w:link w:val="Heading6"/>
    <w:uiPriority w:val="9"/>
    <w:rsid w:val="001330E6"/>
    <w:rPr>
      <w:rFonts w:asciiTheme="majorHAnsi" w:eastAsiaTheme="majorEastAsia" w:hAnsiTheme="majorHAnsi" w:cstheme="majorBidi"/>
      <w:color w:val="4472C4" w:themeColor="accent1"/>
      <w:kern w:val="0"/>
      <w:sz w:val="24"/>
      <w:szCs w:val="24"/>
      <w14:ligatures w14:val="none"/>
    </w:rPr>
  </w:style>
  <w:style w:type="character" w:customStyle="1" w:styleId="Heading7Char">
    <w:name w:val="Heading 7 Char"/>
    <w:basedOn w:val="DefaultParagraphFont"/>
    <w:link w:val="Heading7"/>
    <w:uiPriority w:val="9"/>
    <w:rsid w:val="001330E6"/>
    <w:rPr>
      <w:rFonts w:asciiTheme="majorHAnsi" w:eastAsiaTheme="majorEastAsia" w:hAnsiTheme="majorHAnsi" w:cstheme="majorBidi"/>
      <w:color w:val="4472C4" w:themeColor="accent1"/>
      <w:kern w:val="0"/>
      <w:sz w:val="24"/>
      <w:szCs w:val="24"/>
      <w14:ligatures w14:val="none"/>
    </w:rPr>
  </w:style>
  <w:style w:type="character" w:customStyle="1" w:styleId="Heading8Char">
    <w:name w:val="Heading 8 Char"/>
    <w:basedOn w:val="DefaultParagraphFont"/>
    <w:link w:val="Heading8"/>
    <w:uiPriority w:val="9"/>
    <w:rsid w:val="001330E6"/>
    <w:rPr>
      <w:rFonts w:asciiTheme="majorHAnsi" w:eastAsiaTheme="majorEastAsia" w:hAnsiTheme="majorHAnsi" w:cstheme="majorBidi"/>
      <w:color w:val="4472C4" w:themeColor="accent1"/>
      <w:kern w:val="0"/>
      <w:sz w:val="24"/>
      <w:szCs w:val="24"/>
      <w14:ligatures w14:val="none"/>
    </w:rPr>
  </w:style>
  <w:style w:type="character" w:customStyle="1" w:styleId="Heading9Char">
    <w:name w:val="Heading 9 Char"/>
    <w:basedOn w:val="DefaultParagraphFont"/>
    <w:link w:val="Heading9"/>
    <w:uiPriority w:val="9"/>
    <w:rsid w:val="001330E6"/>
    <w:rPr>
      <w:rFonts w:asciiTheme="majorHAnsi" w:eastAsiaTheme="majorEastAsia" w:hAnsiTheme="majorHAnsi" w:cstheme="majorBidi"/>
      <w:color w:val="4472C4" w:themeColor="accent1"/>
      <w:kern w:val="0"/>
      <w:sz w:val="24"/>
      <w:szCs w:val="24"/>
      <w14:ligatures w14:val="none"/>
    </w:rPr>
  </w:style>
  <w:style w:type="paragraph" w:customStyle="1" w:styleId="FirstParagraph">
    <w:name w:val="First Paragraph"/>
    <w:basedOn w:val="BodyText"/>
    <w:next w:val="BodyText"/>
    <w:qFormat/>
    <w:rsid w:val="001330E6"/>
    <w:pPr>
      <w:spacing w:before="180" w:after="180"/>
    </w:pPr>
  </w:style>
  <w:style w:type="paragraph" w:styleId="Title">
    <w:name w:val="Title"/>
    <w:basedOn w:val="Normal"/>
    <w:next w:val="BodyText"/>
    <w:link w:val="TitleChar"/>
    <w:qFormat/>
    <w:rsid w:val="001330E6"/>
    <w:pPr>
      <w:keepNext/>
      <w:keepLines/>
      <w:spacing w:before="480" w:after="240"/>
      <w:jc w:val="center"/>
    </w:pPr>
    <w:rPr>
      <w:rFonts w:asciiTheme="majorHAnsi" w:eastAsiaTheme="majorEastAsia" w:hAnsiTheme="majorHAnsi" w:cstheme="majorBidi"/>
      <w:b/>
      <w:bCs/>
      <w:color w:val="2D4F8E" w:themeColor="accent1" w:themeShade="B5"/>
      <w:sz w:val="36"/>
      <w:szCs w:val="36"/>
    </w:rPr>
  </w:style>
  <w:style w:type="character" w:customStyle="1" w:styleId="TitleChar">
    <w:name w:val="Title Char"/>
    <w:basedOn w:val="DefaultParagraphFont"/>
    <w:link w:val="Title"/>
    <w:rsid w:val="001330E6"/>
    <w:rPr>
      <w:rFonts w:asciiTheme="majorHAnsi" w:eastAsiaTheme="majorEastAsia" w:hAnsiTheme="majorHAnsi" w:cstheme="majorBidi"/>
      <w:b/>
      <w:bCs/>
      <w:color w:val="2D4F8E" w:themeColor="accent1" w:themeShade="B5"/>
      <w:kern w:val="0"/>
      <w:sz w:val="36"/>
      <w:szCs w:val="36"/>
      <w14:ligatures w14:val="none"/>
    </w:rPr>
  </w:style>
  <w:style w:type="paragraph" w:styleId="Subtitle">
    <w:name w:val="Subtitle"/>
    <w:basedOn w:val="Title"/>
    <w:next w:val="BodyText"/>
    <w:link w:val="SubtitleChar"/>
    <w:qFormat/>
    <w:rsid w:val="001330E6"/>
    <w:pPr>
      <w:spacing w:before="240"/>
    </w:pPr>
    <w:rPr>
      <w:sz w:val="30"/>
      <w:szCs w:val="30"/>
    </w:rPr>
  </w:style>
  <w:style w:type="character" w:customStyle="1" w:styleId="SubtitleChar">
    <w:name w:val="Subtitle Char"/>
    <w:basedOn w:val="DefaultParagraphFont"/>
    <w:link w:val="Subtitle"/>
    <w:rsid w:val="001330E6"/>
    <w:rPr>
      <w:rFonts w:asciiTheme="majorHAnsi" w:eastAsiaTheme="majorEastAsia" w:hAnsiTheme="majorHAnsi" w:cstheme="majorBidi"/>
      <w:b/>
      <w:bCs/>
      <w:color w:val="2D4F8E" w:themeColor="accent1" w:themeShade="B5"/>
      <w:kern w:val="0"/>
      <w:sz w:val="30"/>
      <w:szCs w:val="30"/>
      <w14:ligatures w14:val="none"/>
    </w:rPr>
  </w:style>
  <w:style w:type="paragraph" w:customStyle="1" w:styleId="Author">
    <w:name w:val="Author"/>
    <w:next w:val="BodyText"/>
    <w:qFormat/>
    <w:rsid w:val="001330E6"/>
    <w:pPr>
      <w:keepNext/>
      <w:keepLines/>
      <w:spacing w:after="200" w:line="240" w:lineRule="auto"/>
      <w:jc w:val="center"/>
    </w:pPr>
    <w:rPr>
      <w:kern w:val="0"/>
      <w:sz w:val="24"/>
      <w:szCs w:val="24"/>
      <w14:ligatures w14:val="none"/>
    </w:rPr>
  </w:style>
  <w:style w:type="paragraph" w:styleId="Date">
    <w:name w:val="Date"/>
    <w:next w:val="BodyText"/>
    <w:link w:val="DateChar"/>
    <w:qFormat/>
    <w:rsid w:val="001330E6"/>
    <w:pPr>
      <w:keepNext/>
      <w:keepLines/>
      <w:spacing w:after="200" w:line="240" w:lineRule="auto"/>
      <w:jc w:val="center"/>
    </w:pPr>
    <w:rPr>
      <w:kern w:val="0"/>
      <w:sz w:val="24"/>
      <w:szCs w:val="24"/>
      <w14:ligatures w14:val="none"/>
    </w:rPr>
  </w:style>
  <w:style w:type="character" w:customStyle="1" w:styleId="DateChar">
    <w:name w:val="Date Char"/>
    <w:basedOn w:val="DefaultParagraphFont"/>
    <w:link w:val="Date"/>
    <w:rsid w:val="001330E6"/>
    <w:rPr>
      <w:kern w:val="0"/>
      <w:sz w:val="24"/>
      <w:szCs w:val="24"/>
      <w14:ligatures w14:val="none"/>
    </w:rPr>
  </w:style>
  <w:style w:type="paragraph" w:customStyle="1" w:styleId="Abstract">
    <w:name w:val="Abstract"/>
    <w:basedOn w:val="Normal"/>
    <w:next w:val="BodyText"/>
    <w:qFormat/>
    <w:rsid w:val="001330E6"/>
    <w:pPr>
      <w:keepNext/>
      <w:keepLines/>
      <w:spacing w:before="300" w:after="300"/>
    </w:pPr>
    <w:rPr>
      <w:sz w:val="20"/>
      <w:szCs w:val="20"/>
    </w:rPr>
  </w:style>
  <w:style w:type="paragraph" w:styleId="Bibliography">
    <w:name w:val="Bibliography"/>
    <w:basedOn w:val="Normal"/>
    <w:qFormat/>
    <w:rsid w:val="001330E6"/>
    <w:pPr>
      <w:spacing w:after="200"/>
    </w:pPr>
  </w:style>
  <w:style w:type="paragraph" w:styleId="BlockText">
    <w:name w:val="Block Text"/>
    <w:basedOn w:val="BodyText"/>
    <w:next w:val="BodyText"/>
    <w:uiPriority w:val="9"/>
    <w:unhideWhenUsed/>
    <w:qFormat/>
    <w:rsid w:val="001330E6"/>
    <w:pPr>
      <w:spacing w:before="100" w:after="100"/>
      <w:ind w:left="480" w:right="480"/>
    </w:pPr>
  </w:style>
  <w:style w:type="paragraph" w:styleId="FootnoteText">
    <w:name w:val="footnote text"/>
    <w:basedOn w:val="Normal"/>
    <w:link w:val="FootnoteTextChar"/>
    <w:uiPriority w:val="9"/>
    <w:unhideWhenUsed/>
    <w:qFormat/>
    <w:rsid w:val="001330E6"/>
    <w:pPr>
      <w:spacing w:after="200"/>
    </w:pPr>
  </w:style>
  <w:style w:type="character" w:customStyle="1" w:styleId="FootnoteTextChar">
    <w:name w:val="Footnote Text Char"/>
    <w:basedOn w:val="DefaultParagraphFont"/>
    <w:link w:val="FootnoteText"/>
    <w:uiPriority w:val="9"/>
    <w:rsid w:val="001330E6"/>
    <w:rPr>
      <w:kern w:val="0"/>
      <w:sz w:val="24"/>
      <w:szCs w:val="24"/>
      <w14:ligatures w14:val="none"/>
    </w:rPr>
  </w:style>
  <w:style w:type="paragraph" w:customStyle="1" w:styleId="DefinitionTerm">
    <w:name w:val="Definition Term"/>
    <w:basedOn w:val="Normal"/>
    <w:next w:val="Definition"/>
    <w:rsid w:val="001330E6"/>
    <w:pPr>
      <w:keepNext/>
      <w:keepLines/>
    </w:pPr>
    <w:rPr>
      <w:b/>
    </w:rPr>
  </w:style>
  <w:style w:type="paragraph" w:customStyle="1" w:styleId="Definition">
    <w:name w:val="Definition"/>
    <w:basedOn w:val="Normal"/>
    <w:rsid w:val="001330E6"/>
    <w:pPr>
      <w:spacing w:after="200"/>
    </w:pPr>
  </w:style>
  <w:style w:type="paragraph" w:styleId="Caption">
    <w:name w:val="caption"/>
    <w:basedOn w:val="Normal"/>
    <w:link w:val="CaptionChar"/>
    <w:rsid w:val="001330E6"/>
    <w:pPr>
      <w:spacing w:after="120"/>
    </w:pPr>
    <w:rPr>
      <w:i/>
    </w:rPr>
  </w:style>
  <w:style w:type="paragraph" w:customStyle="1" w:styleId="TableCaption">
    <w:name w:val="Table Caption"/>
    <w:basedOn w:val="Caption"/>
    <w:rsid w:val="001330E6"/>
    <w:pPr>
      <w:keepNext/>
    </w:pPr>
  </w:style>
  <w:style w:type="paragraph" w:customStyle="1" w:styleId="ImageCaption">
    <w:name w:val="Image Caption"/>
    <w:basedOn w:val="Caption"/>
    <w:rsid w:val="001330E6"/>
  </w:style>
  <w:style w:type="paragraph" w:customStyle="1" w:styleId="Figure">
    <w:name w:val="Figure"/>
    <w:basedOn w:val="Normal"/>
    <w:rsid w:val="001330E6"/>
    <w:pPr>
      <w:spacing w:after="200"/>
    </w:pPr>
  </w:style>
  <w:style w:type="paragraph" w:customStyle="1" w:styleId="CaptionedFigure">
    <w:name w:val="Captioned Figure"/>
    <w:basedOn w:val="Figure"/>
    <w:rsid w:val="001330E6"/>
    <w:pPr>
      <w:keepNext/>
    </w:pPr>
  </w:style>
  <w:style w:type="character" w:customStyle="1" w:styleId="CaptionChar">
    <w:name w:val="Caption Char"/>
    <w:basedOn w:val="DefaultParagraphFont"/>
    <w:link w:val="Caption"/>
    <w:rsid w:val="001330E6"/>
    <w:rPr>
      <w:i/>
      <w:kern w:val="0"/>
      <w:sz w:val="24"/>
      <w:szCs w:val="24"/>
      <w14:ligatures w14:val="none"/>
    </w:rPr>
  </w:style>
  <w:style w:type="character" w:customStyle="1" w:styleId="VerbatimChar">
    <w:name w:val="Verbatim Char"/>
    <w:basedOn w:val="CaptionChar"/>
    <w:link w:val="SourceCode"/>
    <w:rsid w:val="001330E6"/>
    <w:rPr>
      <w:rFonts w:ascii="Consolas" w:hAnsi="Consolas"/>
      <w:i/>
      <w:kern w:val="0"/>
      <w:sz w:val="24"/>
      <w:szCs w:val="24"/>
      <w:shd w:val="clear" w:color="auto" w:fill="F8F8F8"/>
      <w14:ligatures w14:val="none"/>
    </w:rPr>
  </w:style>
  <w:style w:type="character" w:customStyle="1" w:styleId="SectionNumber">
    <w:name w:val="Section Number"/>
    <w:basedOn w:val="CaptionChar"/>
    <w:rsid w:val="001330E6"/>
    <w:rPr>
      <w:i/>
      <w:kern w:val="0"/>
      <w:sz w:val="24"/>
      <w:szCs w:val="24"/>
      <w14:ligatures w14:val="none"/>
    </w:rPr>
  </w:style>
  <w:style w:type="character" w:styleId="FootnoteReference">
    <w:name w:val="footnote reference"/>
    <w:basedOn w:val="CaptionChar"/>
    <w:rsid w:val="001330E6"/>
    <w:rPr>
      <w:i/>
      <w:kern w:val="0"/>
      <w:sz w:val="24"/>
      <w:szCs w:val="24"/>
      <w:vertAlign w:val="superscript"/>
      <w14:ligatures w14:val="none"/>
    </w:rPr>
  </w:style>
  <w:style w:type="paragraph" w:styleId="TOCHeading">
    <w:name w:val="TOC Heading"/>
    <w:basedOn w:val="Heading1"/>
    <w:next w:val="BodyText"/>
    <w:uiPriority w:val="39"/>
    <w:unhideWhenUsed/>
    <w:qFormat/>
    <w:rsid w:val="001330E6"/>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1330E6"/>
    <w:pPr>
      <w:shd w:val="clear" w:color="auto" w:fill="F8F8F8"/>
      <w:wordWrap w:val="0"/>
      <w:spacing w:after="200"/>
    </w:pPr>
    <w:rPr>
      <w:rFonts w:ascii="Consolas" w:hAnsi="Consolas"/>
      <w:i/>
    </w:rPr>
  </w:style>
  <w:style w:type="character" w:customStyle="1" w:styleId="KeywordTok">
    <w:name w:val="KeywordTok"/>
    <w:basedOn w:val="VerbatimChar"/>
    <w:rsid w:val="001330E6"/>
    <w:rPr>
      <w:rFonts w:ascii="Consolas" w:hAnsi="Consolas"/>
      <w:b/>
      <w:i/>
      <w:color w:val="204A87"/>
      <w:kern w:val="0"/>
      <w:sz w:val="24"/>
      <w:szCs w:val="24"/>
      <w:shd w:val="clear" w:color="auto" w:fill="F8F8F8"/>
      <w14:ligatures w14:val="none"/>
    </w:rPr>
  </w:style>
  <w:style w:type="character" w:customStyle="1" w:styleId="DataTypeTok">
    <w:name w:val="DataTypeTok"/>
    <w:basedOn w:val="VerbatimChar"/>
    <w:rsid w:val="001330E6"/>
    <w:rPr>
      <w:rFonts w:ascii="Consolas" w:hAnsi="Consolas"/>
      <w:i/>
      <w:color w:val="204A87"/>
      <w:kern w:val="0"/>
      <w:sz w:val="24"/>
      <w:szCs w:val="24"/>
      <w:shd w:val="clear" w:color="auto" w:fill="F8F8F8"/>
      <w14:ligatures w14:val="none"/>
    </w:rPr>
  </w:style>
  <w:style w:type="character" w:customStyle="1" w:styleId="DecValTok">
    <w:name w:val="DecValTok"/>
    <w:basedOn w:val="VerbatimChar"/>
    <w:rsid w:val="001330E6"/>
    <w:rPr>
      <w:rFonts w:ascii="Consolas" w:hAnsi="Consolas"/>
      <w:i/>
      <w:color w:val="0000CF"/>
      <w:kern w:val="0"/>
      <w:sz w:val="24"/>
      <w:szCs w:val="24"/>
      <w:shd w:val="clear" w:color="auto" w:fill="F8F8F8"/>
      <w14:ligatures w14:val="none"/>
    </w:rPr>
  </w:style>
  <w:style w:type="character" w:customStyle="1" w:styleId="BaseNTok">
    <w:name w:val="BaseNTok"/>
    <w:basedOn w:val="VerbatimChar"/>
    <w:rsid w:val="001330E6"/>
    <w:rPr>
      <w:rFonts w:ascii="Consolas" w:hAnsi="Consolas"/>
      <w:i/>
      <w:color w:val="0000CF"/>
      <w:kern w:val="0"/>
      <w:sz w:val="24"/>
      <w:szCs w:val="24"/>
      <w:shd w:val="clear" w:color="auto" w:fill="F8F8F8"/>
      <w14:ligatures w14:val="none"/>
    </w:rPr>
  </w:style>
  <w:style w:type="character" w:customStyle="1" w:styleId="FloatTok">
    <w:name w:val="FloatTok"/>
    <w:basedOn w:val="VerbatimChar"/>
    <w:rsid w:val="001330E6"/>
    <w:rPr>
      <w:rFonts w:ascii="Consolas" w:hAnsi="Consolas"/>
      <w:i/>
      <w:color w:val="0000CF"/>
      <w:kern w:val="0"/>
      <w:sz w:val="24"/>
      <w:szCs w:val="24"/>
      <w:shd w:val="clear" w:color="auto" w:fill="F8F8F8"/>
      <w14:ligatures w14:val="none"/>
    </w:rPr>
  </w:style>
  <w:style w:type="character" w:customStyle="1" w:styleId="ConstantTok">
    <w:name w:val="ConstantTok"/>
    <w:basedOn w:val="VerbatimChar"/>
    <w:rsid w:val="001330E6"/>
    <w:rPr>
      <w:rFonts w:ascii="Consolas" w:hAnsi="Consolas"/>
      <w:i/>
      <w:color w:val="8F5902"/>
      <w:kern w:val="0"/>
      <w:sz w:val="24"/>
      <w:szCs w:val="24"/>
      <w:shd w:val="clear" w:color="auto" w:fill="F8F8F8"/>
      <w14:ligatures w14:val="none"/>
    </w:rPr>
  </w:style>
  <w:style w:type="character" w:customStyle="1" w:styleId="CharTok">
    <w:name w:val="CharTok"/>
    <w:basedOn w:val="VerbatimChar"/>
    <w:rsid w:val="001330E6"/>
    <w:rPr>
      <w:rFonts w:ascii="Consolas" w:hAnsi="Consolas"/>
      <w:i/>
      <w:color w:val="4E9A06"/>
      <w:kern w:val="0"/>
      <w:sz w:val="24"/>
      <w:szCs w:val="24"/>
      <w:shd w:val="clear" w:color="auto" w:fill="F8F8F8"/>
      <w14:ligatures w14:val="none"/>
    </w:rPr>
  </w:style>
  <w:style w:type="character" w:customStyle="1" w:styleId="SpecialCharTok">
    <w:name w:val="SpecialCharTok"/>
    <w:basedOn w:val="VerbatimChar"/>
    <w:rsid w:val="001330E6"/>
    <w:rPr>
      <w:rFonts w:ascii="Consolas" w:hAnsi="Consolas"/>
      <w:b/>
      <w:i/>
      <w:color w:val="CE5C00"/>
      <w:kern w:val="0"/>
      <w:sz w:val="24"/>
      <w:szCs w:val="24"/>
      <w:shd w:val="clear" w:color="auto" w:fill="F8F8F8"/>
      <w14:ligatures w14:val="none"/>
    </w:rPr>
  </w:style>
  <w:style w:type="character" w:customStyle="1" w:styleId="StringTok">
    <w:name w:val="StringTok"/>
    <w:basedOn w:val="VerbatimChar"/>
    <w:rsid w:val="001330E6"/>
    <w:rPr>
      <w:rFonts w:ascii="Consolas" w:hAnsi="Consolas"/>
      <w:i/>
      <w:color w:val="4E9A06"/>
      <w:kern w:val="0"/>
      <w:sz w:val="24"/>
      <w:szCs w:val="24"/>
      <w:shd w:val="clear" w:color="auto" w:fill="F8F8F8"/>
      <w14:ligatures w14:val="none"/>
    </w:rPr>
  </w:style>
  <w:style w:type="character" w:customStyle="1" w:styleId="VerbatimStringTok">
    <w:name w:val="VerbatimStringTok"/>
    <w:basedOn w:val="VerbatimChar"/>
    <w:rsid w:val="001330E6"/>
    <w:rPr>
      <w:rFonts w:ascii="Consolas" w:hAnsi="Consolas"/>
      <w:i/>
      <w:color w:val="4E9A06"/>
      <w:kern w:val="0"/>
      <w:sz w:val="24"/>
      <w:szCs w:val="24"/>
      <w:shd w:val="clear" w:color="auto" w:fill="F8F8F8"/>
      <w14:ligatures w14:val="none"/>
    </w:rPr>
  </w:style>
  <w:style w:type="character" w:customStyle="1" w:styleId="SpecialStringTok">
    <w:name w:val="SpecialStringTok"/>
    <w:basedOn w:val="VerbatimChar"/>
    <w:rsid w:val="001330E6"/>
    <w:rPr>
      <w:rFonts w:ascii="Consolas" w:hAnsi="Consolas"/>
      <w:i/>
      <w:color w:val="4E9A06"/>
      <w:kern w:val="0"/>
      <w:sz w:val="24"/>
      <w:szCs w:val="24"/>
      <w:shd w:val="clear" w:color="auto" w:fill="F8F8F8"/>
      <w14:ligatures w14:val="none"/>
    </w:rPr>
  </w:style>
  <w:style w:type="character" w:customStyle="1" w:styleId="ImportTok">
    <w:name w:val="ImportTok"/>
    <w:basedOn w:val="VerbatimChar"/>
    <w:rsid w:val="001330E6"/>
    <w:rPr>
      <w:rFonts w:ascii="Consolas" w:hAnsi="Consolas"/>
      <w:i/>
      <w:kern w:val="0"/>
      <w:sz w:val="24"/>
      <w:szCs w:val="24"/>
      <w:shd w:val="clear" w:color="auto" w:fill="F8F8F8"/>
      <w14:ligatures w14:val="none"/>
    </w:rPr>
  </w:style>
  <w:style w:type="character" w:customStyle="1" w:styleId="CommentTok">
    <w:name w:val="CommentTok"/>
    <w:basedOn w:val="VerbatimChar"/>
    <w:rsid w:val="001330E6"/>
    <w:rPr>
      <w:rFonts w:ascii="Consolas" w:hAnsi="Consolas"/>
      <w:i w:val="0"/>
      <w:color w:val="8F5902"/>
      <w:kern w:val="0"/>
      <w:sz w:val="24"/>
      <w:szCs w:val="24"/>
      <w:shd w:val="clear" w:color="auto" w:fill="F8F8F8"/>
      <w14:ligatures w14:val="none"/>
    </w:rPr>
  </w:style>
  <w:style w:type="character" w:customStyle="1" w:styleId="DocumentationTok">
    <w:name w:val="DocumentationTok"/>
    <w:basedOn w:val="VerbatimChar"/>
    <w:rsid w:val="001330E6"/>
    <w:rPr>
      <w:rFonts w:ascii="Consolas" w:hAnsi="Consolas"/>
      <w:b/>
      <w:i w:val="0"/>
      <w:color w:val="8F5902"/>
      <w:kern w:val="0"/>
      <w:sz w:val="24"/>
      <w:szCs w:val="24"/>
      <w:shd w:val="clear" w:color="auto" w:fill="F8F8F8"/>
      <w14:ligatures w14:val="none"/>
    </w:rPr>
  </w:style>
  <w:style w:type="character" w:customStyle="1" w:styleId="AnnotationTok">
    <w:name w:val="AnnotationTok"/>
    <w:basedOn w:val="VerbatimChar"/>
    <w:rsid w:val="001330E6"/>
    <w:rPr>
      <w:rFonts w:ascii="Consolas" w:hAnsi="Consolas"/>
      <w:b/>
      <w:i w:val="0"/>
      <w:color w:val="8F5902"/>
      <w:kern w:val="0"/>
      <w:sz w:val="24"/>
      <w:szCs w:val="24"/>
      <w:shd w:val="clear" w:color="auto" w:fill="F8F8F8"/>
      <w14:ligatures w14:val="none"/>
    </w:rPr>
  </w:style>
  <w:style w:type="character" w:customStyle="1" w:styleId="CommentVarTok">
    <w:name w:val="CommentVarTok"/>
    <w:basedOn w:val="VerbatimChar"/>
    <w:rsid w:val="001330E6"/>
    <w:rPr>
      <w:rFonts w:ascii="Consolas" w:hAnsi="Consolas"/>
      <w:b/>
      <w:i w:val="0"/>
      <w:color w:val="8F5902"/>
      <w:kern w:val="0"/>
      <w:sz w:val="24"/>
      <w:szCs w:val="24"/>
      <w:shd w:val="clear" w:color="auto" w:fill="F8F8F8"/>
      <w14:ligatures w14:val="none"/>
    </w:rPr>
  </w:style>
  <w:style w:type="character" w:customStyle="1" w:styleId="OtherTok">
    <w:name w:val="OtherTok"/>
    <w:basedOn w:val="VerbatimChar"/>
    <w:rsid w:val="001330E6"/>
    <w:rPr>
      <w:rFonts w:ascii="Consolas" w:hAnsi="Consolas"/>
      <w:i/>
      <w:color w:val="8F5902"/>
      <w:kern w:val="0"/>
      <w:sz w:val="24"/>
      <w:szCs w:val="24"/>
      <w:shd w:val="clear" w:color="auto" w:fill="F8F8F8"/>
      <w14:ligatures w14:val="none"/>
    </w:rPr>
  </w:style>
  <w:style w:type="character" w:customStyle="1" w:styleId="FunctionTok">
    <w:name w:val="FunctionTok"/>
    <w:basedOn w:val="VerbatimChar"/>
    <w:rsid w:val="001330E6"/>
    <w:rPr>
      <w:rFonts w:ascii="Consolas" w:hAnsi="Consolas"/>
      <w:b/>
      <w:i/>
      <w:color w:val="204A87"/>
      <w:kern w:val="0"/>
      <w:sz w:val="24"/>
      <w:szCs w:val="24"/>
      <w:shd w:val="clear" w:color="auto" w:fill="F8F8F8"/>
      <w14:ligatures w14:val="none"/>
    </w:rPr>
  </w:style>
  <w:style w:type="character" w:customStyle="1" w:styleId="VariableTok">
    <w:name w:val="VariableTok"/>
    <w:basedOn w:val="VerbatimChar"/>
    <w:rsid w:val="001330E6"/>
    <w:rPr>
      <w:rFonts w:ascii="Consolas" w:hAnsi="Consolas"/>
      <w:i/>
      <w:color w:val="000000"/>
      <w:kern w:val="0"/>
      <w:sz w:val="24"/>
      <w:szCs w:val="24"/>
      <w:shd w:val="clear" w:color="auto" w:fill="F8F8F8"/>
      <w14:ligatures w14:val="none"/>
    </w:rPr>
  </w:style>
  <w:style w:type="character" w:customStyle="1" w:styleId="ControlFlowTok">
    <w:name w:val="ControlFlowTok"/>
    <w:basedOn w:val="VerbatimChar"/>
    <w:rsid w:val="001330E6"/>
    <w:rPr>
      <w:rFonts w:ascii="Consolas" w:hAnsi="Consolas"/>
      <w:b/>
      <w:i/>
      <w:color w:val="204A87"/>
      <w:kern w:val="0"/>
      <w:sz w:val="24"/>
      <w:szCs w:val="24"/>
      <w:shd w:val="clear" w:color="auto" w:fill="F8F8F8"/>
      <w14:ligatures w14:val="none"/>
    </w:rPr>
  </w:style>
  <w:style w:type="character" w:customStyle="1" w:styleId="OperatorTok">
    <w:name w:val="OperatorTok"/>
    <w:basedOn w:val="VerbatimChar"/>
    <w:rsid w:val="001330E6"/>
    <w:rPr>
      <w:rFonts w:ascii="Consolas" w:hAnsi="Consolas"/>
      <w:b/>
      <w:i/>
      <w:color w:val="CE5C00"/>
      <w:kern w:val="0"/>
      <w:sz w:val="24"/>
      <w:szCs w:val="24"/>
      <w:shd w:val="clear" w:color="auto" w:fill="F8F8F8"/>
      <w14:ligatures w14:val="none"/>
    </w:rPr>
  </w:style>
  <w:style w:type="character" w:customStyle="1" w:styleId="BuiltInTok">
    <w:name w:val="BuiltInTok"/>
    <w:basedOn w:val="VerbatimChar"/>
    <w:rsid w:val="001330E6"/>
    <w:rPr>
      <w:rFonts w:ascii="Consolas" w:hAnsi="Consolas"/>
      <w:i/>
      <w:kern w:val="0"/>
      <w:sz w:val="24"/>
      <w:szCs w:val="24"/>
      <w:shd w:val="clear" w:color="auto" w:fill="F8F8F8"/>
      <w14:ligatures w14:val="none"/>
    </w:rPr>
  </w:style>
  <w:style w:type="character" w:customStyle="1" w:styleId="ExtensionTok">
    <w:name w:val="ExtensionTok"/>
    <w:basedOn w:val="VerbatimChar"/>
    <w:rsid w:val="001330E6"/>
    <w:rPr>
      <w:rFonts w:ascii="Consolas" w:hAnsi="Consolas"/>
      <w:i/>
      <w:kern w:val="0"/>
      <w:sz w:val="24"/>
      <w:szCs w:val="24"/>
      <w:shd w:val="clear" w:color="auto" w:fill="F8F8F8"/>
      <w14:ligatures w14:val="none"/>
    </w:rPr>
  </w:style>
  <w:style w:type="character" w:customStyle="1" w:styleId="PreprocessorTok">
    <w:name w:val="PreprocessorTok"/>
    <w:basedOn w:val="VerbatimChar"/>
    <w:rsid w:val="001330E6"/>
    <w:rPr>
      <w:rFonts w:ascii="Consolas" w:hAnsi="Consolas"/>
      <w:i w:val="0"/>
      <w:color w:val="8F5902"/>
      <w:kern w:val="0"/>
      <w:sz w:val="24"/>
      <w:szCs w:val="24"/>
      <w:shd w:val="clear" w:color="auto" w:fill="F8F8F8"/>
      <w14:ligatures w14:val="none"/>
    </w:rPr>
  </w:style>
  <w:style w:type="character" w:customStyle="1" w:styleId="AttributeTok">
    <w:name w:val="AttributeTok"/>
    <w:basedOn w:val="VerbatimChar"/>
    <w:rsid w:val="001330E6"/>
    <w:rPr>
      <w:rFonts w:ascii="Consolas" w:hAnsi="Consolas"/>
      <w:i/>
      <w:color w:val="204A87"/>
      <w:kern w:val="0"/>
      <w:sz w:val="24"/>
      <w:szCs w:val="24"/>
      <w:shd w:val="clear" w:color="auto" w:fill="F8F8F8"/>
      <w14:ligatures w14:val="none"/>
    </w:rPr>
  </w:style>
  <w:style w:type="character" w:customStyle="1" w:styleId="RegionMarkerTok">
    <w:name w:val="RegionMarkerTok"/>
    <w:basedOn w:val="VerbatimChar"/>
    <w:rsid w:val="001330E6"/>
    <w:rPr>
      <w:rFonts w:ascii="Consolas" w:hAnsi="Consolas"/>
      <w:i/>
      <w:kern w:val="0"/>
      <w:sz w:val="24"/>
      <w:szCs w:val="24"/>
      <w:shd w:val="clear" w:color="auto" w:fill="F8F8F8"/>
      <w14:ligatures w14:val="none"/>
    </w:rPr>
  </w:style>
  <w:style w:type="character" w:customStyle="1" w:styleId="InformationTok">
    <w:name w:val="InformationTok"/>
    <w:basedOn w:val="VerbatimChar"/>
    <w:rsid w:val="001330E6"/>
    <w:rPr>
      <w:rFonts w:ascii="Consolas" w:hAnsi="Consolas"/>
      <w:b/>
      <w:i w:val="0"/>
      <w:color w:val="8F5902"/>
      <w:kern w:val="0"/>
      <w:sz w:val="24"/>
      <w:szCs w:val="24"/>
      <w:shd w:val="clear" w:color="auto" w:fill="F8F8F8"/>
      <w14:ligatures w14:val="none"/>
    </w:rPr>
  </w:style>
  <w:style w:type="character" w:customStyle="1" w:styleId="WarningTok">
    <w:name w:val="WarningTok"/>
    <w:basedOn w:val="VerbatimChar"/>
    <w:rsid w:val="001330E6"/>
    <w:rPr>
      <w:rFonts w:ascii="Consolas" w:hAnsi="Consolas"/>
      <w:b/>
      <w:i w:val="0"/>
      <w:color w:val="8F5902"/>
      <w:kern w:val="0"/>
      <w:sz w:val="24"/>
      <w:szCs w:val="24"/>
      <w:shd w:val="clear" w:color="auto" w:fill="F8F8F8"/>
      <w14:ligatures w14:val="none"/>
    </w:rPr>
  </w:style>
  <w:style w:type="character" w:customStyle="1" w:styleId="AlertTok">
    <w:name w:val="AlertTok"/>
    <w:basedOn w:val="VerbatimChar"/>
    <w:rsid w:val="001330E6"/>
    <w:rPr>
      <w:rFonts w:ascii="Consolas" w:hAnsi="Consolas"/>
      <w:i/>
      <w:color w:val="EF2929"/>
      <w:kern w:val="0"/>
      <w:sz w:val="24"/>
      <w:szCs w:val="24"/>
      <w:shd w:val="clear" w:color="auto" w:fill="F8F8F8"/>
      <w14:ligatures w14:val="none"/>
    </w:rPr>
  </w:style>
  <w:style w:type="character" w:customStyle="1" w:styleId="ErrorTok">
    <w:name w:val="ErrorTok"/>
    <w:basedOn w:val="VerbatimChar"/>
    <w:rsid w:val="001330E6"/>
    <w:rPr>
      <w:rFonts w:ascii="Consolas" w:hAnsi="Consolas"/>
      <w:b/>
      <w:i/>
      <w:color w:val="A40000"/>
      <w:kern w:val="0"/>
      <w:sz w:val="24"/>
      <w:szCs w:val="24"/>
      <w:shd w:val="clear" w:color="auto" w:fill="F8F8F8"/>
      <w14:ligatures w14:val="none"/>
    </w:rPr>
  </w:style>
  <w:style w:type="character" w:customStyle="1" w:styleId="NormalTok">
    <w:name w:val="NormalTok"/>
    <w:basedOn w:val="VerbatimChar"/>
    <w:rsid w:val="001330E6"/>
    <w:rPr>
      <w:rFonts w:ascii="Consolas" w:hAnsi="Consolas"/>
      <w:i/>
      <w:kern w:val="0"/>
      <w:sz w:val="24"/>
      <w:szCs w:val="24"/>
      <w:shd w:val="clear" w:color="auto" w:fill="F8F8F8"/>
      <w14:ligatures w14:val="none"/>
    </w:rPr>
  </w:style>
  <w:style w:type="paragraph" w:styleId="Header">
    <w:name w:val="header"/>
    <w:basedOn w:val="Normal"/>
    <w:link w:val="HeaderChar"/>
    <w:uiPriority w:val="99"/>
    <w:rsid w:val="001330E6"/>
    <w:pPr>
      <w:tabs>
        <w:tab w:val="center" w:pos="4680"/>
        <w:tab w:val="right" w:pos="9360"/>
      </w:tabs>
    </w:pPr>
  </w:style>
  <w:style w:type="character" w:customStyle="1" w:styleId="HeaderChar">
    <w:name w:val="Header Char"/>
    <w:basedOn w:val="DefaultParagraphFont"/>
    <w:link w:val="Header"/>
    <w:uiPriority w:val="99"/>
    <w:rsid w:val="001330E6"/>
    <w:rPr>
      <w:kern w:val="0"/>
      <w:sz w:val="24"/>
      <w:szCs w:val="24"/>
      <w14:ligatures w14:val="none"/>
    </w:rPr>
  </w:style>
  <w:style w:type="paragraph" w:styleId="Footer">
    <w:name w:val="footer"/>
    <w:basedOn w:val="Normal"/>
    <w:link w:val="FooterChar"/>
    <w:rsid w:val="001330E6"/>
    <w:pPr>
      <w:tabs>
        <w:tab w:val="center" w:pos="4680"/>
        <w:tab w:val="right" w:pos="9360"/>
      </w:tabs>
    </w:pPr>
  </w:style>
  <w:style w:type="character" w:customStyle="1" w:styleId="FooterChar">
    <w:name w:val="Footer Char"/>
    <w:basedOn w:val="DefaultParagraphFont"/>
    <w:link w:val="Footer"/>
    <w:rsid w:val="001330E6"/>
    <w:rPr>
      <w:kern w:val="0"/>
      <w:sz w:val="24"/>
      <w:szCs w:val="24"/>
      <w14:ligatures w14:val="none"/>
    </w:rPr>
  </w:style>
  <w:style w:type="paragraph" w:styleId="Revision">
    <w:name w:val="Revision"/>
    <w:hidden/>
    <w:uiPriority w:val="99"/>
    <w:semiHidden/>
    <w:rsid w:val="00904F62"/>
    <w:pPr>
      <w:spacing w:after="0" w:line="240" w:lineRule="auto"/>
    </w:pPr>
  </w:style>
  <w:style w:type="character" w:styleId="FollowedHyperlink">
    <w:name w:val="FollowedHyperlink"/>
    <w:basedOn w:val="DefaultParagraphFont"/>
    <w:uiPriority w:val="99"/>
    <w:semiHidden/>
    <w:unhideWhenUsed/>
    <w:rsid w:val="00F858BB"/>
    <w:rPr>
      <w:color w:val="954F72" w:themeColor="followedHyperlink"/>
      <w:u w:val="single"/>
    </w:rPr>
  </w:style>
  <w:style w:type="paragraph" w:styleId="NormalWeb">
    <w:name w:val="Normal (Web)"/>
    <w:basedOn w:val="Normal"/>
    <w:uiPriority w:val="99"/>
    <w:semiHidden/>
    <w:unhideWhenUsed/>
    <w:rsid w:val="00A36866"/>
    <w:pPr>
      <w:spacing w:before="100" w:beforeAutospacing="1" w:after="100" w:afterAutospacing="1"/>
    </w:pPr>
  </w:style>
  <w:style w:type="table" w:customStyle="1" w:styleId="TableGrid1">
    <w:name w:val="Table Grid1"/>
    <w:basedOn w:val="TableNormal"/>
    <w:next w:val="TableGrid"/>
    <w:uiPriority w:val="39"/>
    <w:rsid w:val="00726210"/>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B5F43"/>
  </w:style>
  <w:style w:type="character" w:customStyle="1" w:styleId="apple-converted-space">
    <w:name w:val="apple-converted-space"/>
    <w:basedOn w:val="DefaultParagraphFont"/>
    <w:rsid w:val="00FC6F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357646">
      <w:bodyDiv w:val="1"/>
      <w:marLeft w:val="0"/>
      <w:marRight w:val="0"/>
      <w:marTop w:val="0"/>
      <w:marBottom w:val="0"/>
      <w:divBdr>
        <w:top w:val="none" w:sz="0" w:space="0" w:color="auto"/>
        <w:left w:val="none" w:sz="0" w:space="0" w:color="auto"/>
        <w:bottom w:val="none" w:sz="0" w:space="0" w:color="auto"/>
        <w:right w:val="none" w:sz="0" w:space="0" w:color="auto"/>
      </w:divBdr>
    </w:div>
    <w:div w:id="205024801">
      <w:bodyDiv w:val="1"/>
      <w:marLeft w:val="0"/>
      <w:marRight w:val="0"/>
      <w:marTop w:val="0"/>
      <w:marBottom w:val="0"/>
      <w:divBdr>
        <w:top w:val="none" w:sz="0" w:space="0" w:color="auto"/>
        <w:left w:val="none" w:sz="0" w:space="0" w:color="auto"/>
        <w:bottom w:val="none" w:sz="0" w:space="0" w:color="auto"/>
        <w:right w:val="none" w:sz="0" w:space="0" w:color="auto"/>
      </w:divBdr>
    </w:div>
    <w:div w:id="220294911">
      <w:bodyDiv w:val="1"/>
      <w:marLeft w:val="0"/>
      <w:marRight w:val="0"/>
      <w:marTop w:val="0"/>
      <w:marBottom w:val="0"/>
      <w:divBdr>
        <w:top w:val="none" w:sz="0" w:space="0" w:color="auto"/>
        <w:left w:val="none" w:sz="0" w:space="0" w:color="auto"/>
        <w:bottom w:val="none" w:sz="0" w:space="0" w:color="auto"/>
        <w:right w:val="none" w:sz="0" w:space="0" w:color="auto"/>
      </w:divBdr>
    </w:div>
    <w:div w:id="494154376">
      <w:bodyDiv w:val="1"/>
      <w:marLeft w:val="0"/>
      <w:marRight w:val="0"/>
      <w:marTop w:val="0"/>
      <w:marBottom w:val="0"/>
      <w:divBdr>
        <w:top w:val="none" w:sz="0" w:space="0" w:color="auto"/>
        <w:left w:val="none" w:sz="0" w:space="0" w:color="auto"/>
        <w:bottom w:val="none" w:sz="0" w:space="0" w:color="auto"/>
        <w:right w:val="none" w:sz="0" w:space="0" w:color="auto"/>
      </w:divBdr>
    </w:div>
    <w:div w:id="525368034">
      <w:bodyDiv w:val="1"/>
      <w:marLeft w:val="0"/>
      <w:marRight w:val="0"/>
      <w:marTop w:val="0"/>
      <w:marBottom w:val="0"/>
      <w:divBdr>
        <w:top w:val="none" w:sz="0" w:space="0" w:color="auto"/>
        <w:left w:val="none" w:sz="0" w:space="0" w:color="auto"/>
        <w:bottom w:val="none" w:sz="0" w:space="0" w:color="auto"/>
        <w:right w:val="none" w:sz="0" w:space="0" w:color="auto"/>
      </w:divBdr>
    </w:div>
    <w:div w:id="630867244">
      <w:bodyDiv w:val="1"/>
      <w:marLeft w:val="0"/>
      <w:marRight w:val="0"/>
      <w:marTop w:val="0"/>
      <w:marBottom w:val="0"/>
      <w:divBdr>
        <w:top w:val="none" w:sz="0" w:space="0" w:color="auto"/>
        <w:left w:val="none" w:sz="0" w:space="0" w:color="auto"/>
        <w:bottom w:val="none" w:sz="0" w:space="0" w:color="auto"/>
        <w:right w:val="none" w:sz="0" w:space="0" w:color="auto"/>
      </w:divBdr>
    </w:div>
    <w:div w:id="635069064">
      <w:bodyDiv w:val="1"/>
      <w:marLeft w:val="0"/>
      <w:marRight w:val="0"/>
      <w:marTop w:val="0"/>
      <w:marBottom w:val="0"/>
      <w:divBdr>
        <w:top w:val="none" w:sz="0" w:space="0" w:color="auto"/>
        <w:left w:val="none" w:sz="0" w:space="0" w:color="auto"/>
        <w:bottom w:val="none" w:sz="0" w:space="0" w:color="auto"/>
        <w:right w:val="none" w:sz="0" w:space="0" w:color="auto"/>
      </w:divBdr>
    </w:div>
    <w:div w:id="709762531">
      <w:bodyDiv w:val="1"/>
      <w:marLeft w:val="0"/>
      <w:marRight w:val="0"/>
      <w:marTop w:val="0"/>
      <w:marBottom w:val="0"/>
      <w:divBdr>
        <w:top w:val="none" w:sz="0" w:space="0" w:color="auto"/>
        <w:left w:val="none" w:sz="0" w:space="0" w:color="auto"/>
        <w:bottom w:val="none" w:sz="0" w:space="0" w:color="auto"/>
        <w:right w:val="none" w:sz="0" w:space="0" w:color="auto"/>
      </w:divBdr>
    </w:div>
    <w:div w:id="728841549">
      <w:bodyDiv w:val="1"/>
      <w:marLeft w:val="0"/>
      <w:marRight w:val="0"/>
      <w:marTop w:val="0"/>
      <w:marBottom w:val="0"/>
      <w:divBdr>
        <w:top w:val="none" w:sz="0" w:space="0" w:color="auto"/>
        <w:left w:val="none" w:sz="0" w:space="0" w:color="auto"/>
        <w:bottom w:val="none" w:sz="0" w:space="0" w:color="auto"/>
        <w:right w:val="none" w:sz="0" w:space="0" w:color="auto"/>
      </w:divBdr>
      <w:divsChild>
        <w:div w:id="516844963">
          <w:marLeft w:val="0"/>
          <w:marRight w:val="0"/>
          <w:marTop w:val="0"/>
          <w:marBottom w:val="0"/>
          <w:divBdr>
            <w:top w:val="none" w:sz="0" w:space="0" w:color="auto"/>
            <w:left w:val="none" w:sz="0" w:space="0" w:color="auto"/>
            <w:bottom w:val="none" w:sz="0" w:space="0" w:color="auto"/>
            <w:right w:val="none" w:sz="0" w:space="0" w:color="auto"/>
          </w:divBdr>
          <w:divsChild>
            <w:div w:id="1806506113">
              <w:marLeft w:val="0"/>
              <w:marRight w:val="0"/>
              <w:marTop w:val="0"/>
              <w:marBottom w:val="0"/>
              <w:divBdr>
                <w:top w:val="none" w:sz="0" w:space="0" w:color="auto"/>
                <w:left w:val="none" w:sz="0" w:space="0" w:color="auto"/>
                <w:bottom w:val="none" w:sz="0" w:space="0" w:color="auto"/>
                <w:right w:val="none" w:sz="0" w:space="0" w:color="auto"/>
              </w:divBdr>
              <w:divsChild>
                <w:div w:id="2097969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425388">
      <w:bodyDiv w:val="1"/>
      <w:marLeft w:val="0"/>
      <w:marRight w:val="0"/>
      <w:marTop w:val="0"/>
      <w:marBottom w:val="0"/>
      <w:divBdr>
        <w:top w:val="none" w:sz="0" w:space="0" w:color="auto"/>
        <w:left w:val="none" w:sz="0" w:space="0" w:color="auto"/>
        <w:bottom w:val="none" w:sz="0" w:space="0" w:color="auto"/>
        <w:right w:val="none" w:sz="0" w:space="0" w:color="auto"/>
      </w:divBdr>
    </w:div>
    <w:div w:id="760371030">
      <w:bodyDiv w:val="1"/>
      <w:marLeft w:val="0"/>
      <w:marRight w:val="0"/>
      <w:marTop w:val="0"/>
      <w:marBottom w:val="0"/>
      <w:divBdr>
        <w:top w:val="none" w:sz="0" w:space="0" w:color="auto"/>
        <w:left w:val="none" w:sz="0" w:space="0" w:color="auto"/>
        <w:bottom w:val="none" w:sz="0" w:space="0" w:color="auto"/>
        <w:right w:val="none" w:sz="0" w:space="0" w:color="auto"/>
      </w:divBdr>
    </w:div>
    <w:div w:id="895552578">
      <w:bodyDiv w:val="1"/>
      <w:marLeft w:val="0"/>
      <w:marRight w:val="0"/>
      <w:marTop w:val="0"/>
      <w:marBottom w:val="0"/>
      <w:divBdr>
        <w:top w:val="none" w:sz="0" w:space="0" w:color="auto"/>
        <w:left w:val="none" w:sz="0" w:space="0" w:color="auto"/>
        <w:bottom w:val="none" w:sz="0" w:space="0" w:color="auto"/>
        <w:right w:val="none" w:sz="0" w:space="0" w:color="auto"/>
      </w:divBdr>
    </w:div>
    <w:div w:id="904412416">
      <w:bodyDiv w:val="1"/>
      <w:marLeft w:val="0"/>
      <w:marRight w:val="0"/>
      <w:marTop w:val="0"/>
      <w:marBottom w:val="0"/>
      <w:divBdr>
        <w:top w:val="none" w:sz="0" w:space="0" w:color="auto"/>
        <w:left w:val="none" w:sz="0" w:space="0" w:color="auto"/>
        <w:bottom w:val="none" w:sz="0" w:space="0" w:color="auto"/>
        <w:right w:val="none" w:sz="0" w:space="0" w:color="auto"/>
      </w:divBdr>
    </w:div>
    <w:div w:id="1053116538">
      <w:bodyDiv w:val="1"/>
      <w:marLeft w:val="0"/>
      <w:marRight w:val="0"/>
      <w:marTop w:val="0"/>
      <w:marBottom w:val="0"/>
      <w:divBdr>
        <w:top w:val="none" w:sz="0" w:space="0" w:color="auto"/>
        <w:left w:val="none" w:sz="0" w:space="0" w:color="auto"/>
        <w:bottom w:val="none" w:sz="0" w:space="0" w:color="auto"/>
        <w:right w:val="none" w:sz="0" w:space="0" w:color="auto"/>
      </w:divBdr>
    </w:div>
    <w:div w:id="1191917950">
      <w:bodyDiv w:val="1"/>
      <w:marLeft w:val="0"/>
      <w:marRight w:val="0"/>
      <w:marTop w:val="0"/>
      <w:marBottom w:val="0"/>
      <w:divBdr>
        <w:top w:val="none" w:sz="0" w:space="0" w:color="auto"/>
        <w:left w:val="none" w:sz="0" w:space="0" w:color="auto"/>
        <w:bottom w:val="none" w:sz="0" w:space="0" w:color="auto"/>
        <w:right w:val="none" w:sz="0" w:space="0" w:color="auto"/>
      </w:divBdr>
    </w:div>
    <w:div w:id="1207720017">
      <w:bodyDiv w:val="1"/>
      <w:marLeft w:val="0"/>
      <w:marRight w:val="0"/>
      <w:marTop w:val="0"/>
      <w:marBottom w:val="0"/>
      <w:divBdr>
        <w:top w:val="none" w:sz="0" w:space="0" w:color="auto"/>
        <w:left w:val="none" w:sz="0" w:space="0" w:color="auto"/>
        <w:bottom w:val="none" w:sz="0" w:space="0" w:color="auto"/>
        <w:right w:val="none" w:sz="0" w:space="0" w:color="auto"/>
      </w:divBdr>
    </w:div>
    <w:div w:id="1208028707">
      <w:bodyDiv w:val="1"/>
      <w:marLeft w:val="0"/>
      <w:marRight w:val="0"/>
      <w:marTop w:val="0"/>
      <w:marBottom w:val="0"/>
      <w:divBdr>
        <w:top w:val="none" w:sz="0" w:space="0" w:color="auto"/>
        <w:left w:val="none" w:sz="0" w:space="0" w:color="auto"/>
        <w:bottom w:val="none" w:sz="0" w:space="0" w:color="auto"/>
        <w:right w:val="none" w:sz="0" w:space="0" w:color="auto"/>
      </w:divBdr>
    </w:div>
    <w:div w:id="1240989833">
      <w:bodyDiv w:val="1"/>
      <w:marLeft w:val="0"/>
      <w:marRight w:val="0"/>
      <w:marTop w:val="0"/>
      <w:marBottom w:val="0"/>
      <w:divBdr>
        <w:top w:val="none" w:sz="0" w:space="0" w:color="auto"/>
        <w:left w:val="none" w:sz="0" w:space="0" w:color="auto"/>
        <w:bottom w:val="none" w:sz="0" w:space="0" w:color="auto"/>
        <w:right w:val="none" w:sz="0" w:space="0" w:color="auto"/>
      </w:divBdr>
    </w:div>
    <w:div w:id="1281688927">
      <w:bodyDiv w:val="1"/>
      <w:marLeft w:val="0"/>
      <w:marRight w:val="0"/>
      <w:marTop w:val="0"/>
      <w:marBottom w:val="0"/>
      <w:divBdr>
        <w:top w:val="none" w:sz="0" w:space="0" w:color="auto"/>
        <w:left w:val="none" w:sz="0" w:space="0" w:color="auto"/>
        <w:bottom w:val="none" w:sz="0" w:space="0" w:color="auto"/>
        <w:right w:val="none" w:sz="0" w:space="0" w:color="auto"/>
      </w:divBdr>
    </w:div>
    <w:div w:id="1309044892">
      <w:bodyDiv w:val="1"/>
      <w:marLeft w:val="0"/>
      <w:marRight w:val="0"/>
      <w:marTop w:val="0"/>
      <w:marBottom w:val="0"/>
      <w:divBdr>
        <w:top w:val="none" w:sz="0" w:space="0" w:color="auto"/>
        <w:left w:val="none" w:sz="0" w:space="0" w:color="auto"/>
        <w:bottom w:val="none" w:sz="0" w:space="0" w:color="auto"/>
        <w:right w:val="none" w:sz="0" w:space="0" w:color="auto"/>
      </w:divBdr>
    </w:div>
    <w:div w:id="1348294475">
      <w:bodyDiv w:val="1"/>
      <w:marLeft w:val="0"/>
      <w:marRight w:val="0"/>
      <w:marTop w:val="0"/>
      <w:marBottom w:val="0"/>
      <w:divBdr>
        <w:top w:val="none" w:sz="0" w:space="0" w:color="auto"/>
        <w:left w:val="none" w:sz="0" w:space="0" w:color="auto"/>
        <w:bottom w:val="none" w:sz="0" w:space="0" w:color="auto"/>
        <w:right w:val="none" w:sz="0" w:space="0" w:color="auto"/>
      </w:divBdr>
      <w:divsChild>
        <w:div w:id="1962295362">
          <w:marLeft w:val="0"/>
          <w:marRight w:val="0"/>
          <w:marTop w:val="0"/>
          <w:marBottom w:val="0"/>
          <w:divBdr>
            <w:top w:val="none" w:sz="0" w:space="0" w:color="auto"/>
            <w:left w:val="none" w:sz="0" w:space="0" w:color="auto"/>
            <w:bottom w:val="none" w:sz="0" w:space="0" w:color="auto"/>
            <w:right w:val="none" w:sz="0" w:space="0" w:color="auto"/>
          </w:divBdr>
          <w:divsChild>
            <w:div w:id="1632396688">
              <w:marLeft w:val="0"/>
              <w:marRight w:val="0"/>
              <w:marTop w:val="0"/>
              <w:marBottom w:val="0"/>
              <w:divBdr>
                <w:top w:val="none" w:sz="0" w:space="0" w:color="auto"/>
                <w:left w:val="none" w:sz="0" w:space="0" w:color="auto"/>
                <w:bottom w:val="none" w:sz="0" w:space="0" w:color="auto"/>
                <w:right w:val="none" w:sz="0" w:space="0" w:color="auto"/>
              </w:divBdr>
              <w:divsChild>
                <w:div w:id="621309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7100790">
      <w:bodyDiv w:val="1"/>
      <w:marLeft w:val="0"/>
      <w:marRight w:val="0"/>
      <w:marTop w:val="0"/>
      <w:marBottom w:val="0"/>
      <w:divBdr>
        <w:top w:val="none" w:sz="0" w:space="0" w:color="auto"/>
        <w:left w:val="none" w:sz="0" w:space="0" w:color="auto"/>
        <w:bottom w:val="none" w:sz="0" w:space="0" w:color="auto"/>
        <w:right w:val="none" w:sz="0" w:space="0" w:color="auto"/>
      </w:divBdr>
    </w:div>
    <w:div w:id="1515608089">
      <w:bodyDiv w:val="1"/>
      <w:marLeft w:val="0"/>
      <w:marRight w:val="0"/>
      <w:marTop w:val="0"/>
      <w:marBottom w:val="0"/>
      <w:divBdr>
        <w:top w:val="none" w:sz="0" w:space="0" w:color="auto"/>
        <w:left w:val="none" w:sz="0" w:space="0" w:color="auto"/>
        <w:bottom w:val="none" w:sz="0" w:space="0" w:color="auto"/>
        <w:right w:val="none" w:sz="0" w:space="0" w:color="auto"/>
      </w:divBdr>
    </w:div>
    <w:div w:id="1566331538">
      <w:bodyDiv w:val="1"/>
      <w:marLeft w:val="0"/>
      <w:marRight w:val="0"/>
      <w:marTop w:val="0"/>
      <w:marBottom w:val="0"/>
      <w:divBdr>
        <w:top w:val="none" w:sz="0" w:space="0" w:color="auto"/>
        <w:left w:val="none" w:sz="0" w:space="0" w:color="auto"/>
        <w:bottom w:val="none" w:sz="0" w:space="0" w:color="auto"/>
        <w:right w:val="none" w:sz="0" w:space="0" w:color="auto"/>
      </w:divBdr>
      <w:divsChild>
        <w:div w:id="672954636">
          <w:marLeft w:val="0"/>
          <w:marRight w:val="0"/>
          <w:marTop w:val="0"/>
          <w:marBottom w:val="0"/>
          <w:divBdr>
            <w:top w:val="none" w:sz="0" w:space="0" w:color="auto"/>
            <w:left w:val="none" w:sz="0" w:space="0" w:color="auto"/>
            <w:bottom w:val="none" w:sz="0" w:space="0" w:color="auto"/>
            <w:right w:val="none" w:sz="0" w:space="0" w:color="auto"/>
          </w:divBdr>
          <w:divsChild>
            <w:div w:id="203060940">
              <w:marLeft w:val="0"/>
              <w:marRight w:val="0"/>
              <w:marTop w:val="0"/>
              <w:marBottom w:val="0"/>
              <w:divBdr>
                <w:top w:val="none" w:sz="0" w:space="0" w:color="auto"/>
                <w:left w:val="none" w:sz="0" w:space="0" w:color="auto"/>
                <w:bottom w:val="none" w:sz="0" w:space="0" w:color="auto"/>
                <w:right w:val="none" w:sz="0" w:space="0" w:color="auto"/>
              </w:divBdr>
              <w:divsChild>
                <w:div w:id="48269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3656257">
      <w:bodyDiv w:val="1"/>
      <w:marLeft w:val="0"/>
      <w:marRight w:val="0"/>
      <w:marTop w:val="0"/>
      <w:marBottom w:val="0"/>
      <w:divBdr>
        <w:top w:val="none" w:sz="0" w:space="0" w:color="auto"/>
        <w:left w:val="none" w:sz="0" w:space="0" w:color="auto"/>
        <w:bottom w:val="none" w:sz="0" w:space="0" w:color="auto"/>
        <w:right w:val="none" w:sz="0" w:space="0" w:color="auto"/>
      </w:divBdr>
    </w:div>
    <w:div w:id="1626345300">
      <w:bodyDiv w:val="1"/>
      <w:marLeft w:val="0"/>
      <w:marRight w:val="0"/>
      <w:marTop w:val="0"/>
      <w:marBottom w:val="0"/>
      <w:divBdr>
        <w:top w:val="none" w:sz="0" w:space="0" w:color="auto"/>
        <w:left w:val="none" w:sz="0" w:space="0" w:color="auto"/>
        <w:bottom w:val="none" w:sz="0" w:space="0" w:color="auto"/>
        <w:right w:val="none" w:sz="0" w:space="0" w:color="auto"/>
      </w:divBdr>
    </w:div>
    <w:div w:id="1654942357">
      <w:bodyDiv w:val="1"/>
      <w:marLeft w:val="0"/>
      <w:marRight w:val="0"/>
      <w:marTop w:val="0"/>
      <w:marBottom w:val="0"/>
      <w:divBdr>
        <w:top w:val="none" w:sz="0" w:space="0" w:color="auto"/>
        <w:left w:val="none" w:sz="0" w:space="0" w:color="auto"/>
        <w:bottom w:val="none" w:sz="0" w:space="0" w:color="auto"/>
        <w:right w:val="none" w:sz="0" w:space="0" w:color="auto"/>
      </w:divBdr>
    </w:div>
    <w:div w:id="1673877787">
      <w:bodyDiv w:val="1"/>
      <w:marLeft w:val="0"/>
      <w:marRight w:val="0"/>
      <w:marTop w:val="0"/>
      <w:marBottom w:val="0"/>
      <w:divBdr>
        <w:top w:val="none" w:sz="0" w:space="0" w:color="auto"/>
        <w:left w:val="none" w:sz="0" w:space="0" w:color="auto"/>
        <w:bottom w:val="none" w:sz="0" w:space="0" w:color="auto"/>
        <w:right w:val="none" w:sz="0" w:space="0" w:color="auto"/>
      </w:divBdr>
    </w:div>
    <w:div w:id="1760371821">
      <w:bodyDiv w:val="1"/>
      <w:marLeft w:val="0"/>
      <w:marRight w:val="0"/>
      <w:marTop w:val="0"/>
      <w:marBottom w:val="0"/>
      <w:divBdr>
        <w:top w:val="none" w:sz="0" w:space="0" w:color="auto"/>
        <w:left w:val="none" w:sz="0" w:space="0" w:color="auto"/>
        <w:bottom w:val="none" w:sz="0" w:space="0" w:color="auto"/>
        <w:right w:val="none" w:sz="0" w:space="0" w:color="auto"/>
      </w:divBdr>
    </w:div>
    <w:div w:id="1779450802">
      <w:bodyDiv w:val="1"/>
      <w:marLeft w:val="0"/>
      <w:marRight w:val="0"/>
      <w:marTop w:val="0"/>
      <w:marBottom w:val="0"/>
      <w:divBdr>
        <w:top w:val="none" w:sz="0" w:space="0" w:color="auto"/>
        <w:left w:val="none" w:sz="0" w:space="0" w:color="auto"/>
        <w:bottom w:val="none" w:sz="0" w:space="0" w:color="auto"/>
        <w:right w:val="none" w:sz="0" w:space="0" w:color="auto"/>
      </w:divBdr>
    </w:div>
    <w:div w:id="1810979757">
      <w:bodyDiv w:val="1"/>
      <w:marLeft w:val="0"/>
      <w:marRight w:val="0"/>
      <w:marTop w:val="0"/>
      <w:marBottom w:val="0"/>
      <w:divBdr>
        <w:top w:val="none" w:sz="0" w:space="0" w:color="auto"/>
        <w:left w:val="none" w:sz="0" w:space="0" w:color="auto"/>
        <w:bottom w:val="none" w:sz="0" w:space="0" w:color="auto"/>
        <w:right w:val="none" w:sz="0" w:space="0" w:color="auto"/>
      </w:divBdr>
    </w:div>
    <w:div w:id="1854491007">
      <w:bodyDiv w:val="1"/>
      <w:marLeft w:val="0"/>
      <w:marRight w:val="0"/>
      <w:marTop w:val="0"/>
      <w:marBottom w:val="0"/>
      <w:divBdr>
        <w:top w:val="none" w:sz="0" w:space="0" w:color="auto"/>
        <w:left w:val="none" w:sz="0" w:space="0" w:color="auto"/>
        <w:bottom w:val="none" w:sz="0" w:space="0" w:color="auto"/>
        <w:right w:val="none" w:sz="0" w:space="0" w:color="auto"/>
      </w:divBdr>
    </w:div>
    <w:div w:id="1936547307">
      <w:bodyDiv w:val="1"/>
      <w:marLeft w:val="0"/>
      <w:marRight w:val="0"/>
      <w:marTop w:val="0"/>
      <w:marBottom w:val="0"/>
      <w:divBdr>
        <w:top w:val="none" w:sz="0" w:space="0" w:color="auto"/>
        <w:left w:val="none" w:sz="0" w:space="0" w:color="auto"/>
        <w:bottom w:val="none" w:sz="0" w:space="0" w:color="auto"/>
        <w:right w:val="none" w:sz="0" w:space="0" w:color="auto"/>
      </w:divBdr>
    </w:div>
    <w:div w:id="1978409050">
      <w:bodyDiv w:val="1"/>
      <w:marLeft w:val="0"/>
      <w:marRight w:val="0"/>
      <w:marTop w:val="0"/>
      <w:marBottom w:val="0"/>
      <w:divBdr>
        <w:top w:val="none" w:sz="0" w:space="0" w:color="auto"/>
        <w:left w:val="none" w:sz="0" w:space="0" w:color="auto"/>
        <w:bottom w:val="none" w:sz="0" w:space="0" w:color="auto"/>
        <w:right w:val="none" w:sz="0" w:space="0" w:color="auto"/>
      </w:divBdr>
    </w:div>
    <w:div w:id="2025354594">
      <w:bodyDiv w:val="1"/>
      <w:marLeft w:val="0"/>
      <w:marRight w:val="0"/>
      <w:marTop w:val="0"/>
      <w:marBottom w:val="0"/>
      <w:divBdr>
        <w:top w:val="none" w:sz="0" w:space="0" w:color="auto"/>
        <w:left w:val="none" w:sz="0" w:space="0" w:color="auto"/>
        <w:bottom w:val="none" w:sz="0" w:space="0" w:color="auto"/>
        <w:right w:val="none" w:sz="0" w:space="0" w:color="auto"/>
      </w:divBdr>
    </w:div>
    <w:div w:id="2087413848">
      <w:bodyDiv w:val="1"/>
      <w:marLeft w:val="0"/>
      <w:marRight w:val="0"/>
      <w:marTop w:val="0"/>
      <w:marBottom w:val="0"/>
      <w:divBdr>
        <w:top w:val="none" w:sz="0" w:space="0" w:color="auto"/>
        <w:left w:val="none" w:sz="0" w:space="0" w:color="auto"/>
        <w:bottom w:val="none" w:sz="0" w:space="0" w:color="auto"/>
        <w:right w:val="none" w:sz="0" w:space="0" w:color="auto"/>
      </w:divBdr>
      <w:divsChild>
        <w:div w:id="1271935316">
          <w:marLeft w:val="0"/>
          <w:marRight w:val="0"/>
          <w:marTop w:val="0"/>
          <w:marBottom w:val="0"/>
          <w:divBdr>
            <w:top w:val="none" w:sz="0" w:space="0" w:color="auto"/>
            <w:left w:val="none" w:sz="0" w:space="0" w:color="auto"/>
            <w:bottom w:val="none" w:sz="0" w:space="0" w:color="auto"/>
            <w:right w:val="none" w:sz="0" w:space="0" w:color="auto"/>
          </w:divBdr>
          <w:divsChild>
            <w:div w:id="306666488">
              <w:marLeft w:val="0"/>
              <w:marRight w:val="0"/>
              <w:marTop w:val="0"/>
              <w:marBottom w:val="0"/>
              <w:divBdr>
                <w:top w:val="none" w:sz="0" w:space="0" w:color="auto"/>
                <w:left w:val="none" w:sz="0" w:space="0" w:color="auto"/>
                <w:bottom w:val="none" w:sz="0" w:space="0" w:color="auto"/>
                <w:right w:val="none" w:sz="0" w:space="0" w:color="auto"/>
              </w:divBdr>
              <w:divsChild>
                <w:div w:id="20802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375C591CBBC5E4B9A36BCFEC73AABF0" ma:contentTypeVersion="6" ma:contentTypeDescription="Create a new document." ma:contentTypeScope="" ma:versionID="0d4f76c04b993be2de0bee2fa8cf638f">
  <xsd:schema xmlns:xsd="http://www.w3.org/2001/XMLSchema" xmlns:xs="http://www.w3.org/2001/XMLSchema" xmlns:p="http://schemas.microsoft.com/office/2006/metadata/properties" xmlns:ns3="40e3e02e-a074-4261-9437-8c011a7ecd08" xmlns:ns4="c22fd634-2c0d-42d6-8cfd-b7b1db95f9ad" targetNamespace="http://schemas.microsoft.com/office/2006/metadata/properties" ma:root="true" ma:fieldsID="0f73efe2eacb801b61ac3a06d1657d7b" ns3:_="" ns4:_="">
    <xsd:import namespace="40e3e02e-a074-4261-9437-8c011a7ecd08"/>
    <xsd:import namespace="c22fd634-2c0d-42d6-8cfd-b7b1db95f9ad"/>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e3e02e-a074-4261-9437-8c011a7ecd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2fd634-2c0d-42d6-8cfd-b7b1db95f9ad"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40e3e02e-a074-4261-9437-8c011a7ecd08"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A85BA47-5ED3-41C3-9D52-8827A9558668}">
  <ds:schemaRefs>
    <ds:schemaRef ds:uri="http://schemas.openxmlformats.org/officeDocument/2006/bibliography"/>
  </ds:schemaRefs>
</ds:datastoreItem>
</file>

<file path=customXml/itemProps2.xml><?xml version="1.0" encoding="utf-8"?>
<ds:datastoreItem xmlns:ds="http://schemas.openxmlformats.org/officeDocument/2006/customXml" ds:itemID="{49762A30-C4DB-4E76-9417-C7BB3C3ED52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e3e02e-a074-4261-9437-8c011a7ecd08"/>
    <ds:schemaRef ds:uri="c22fd634-2c0d-42d6-8cfd-b7b1db95f9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05F7DC-D89F-42B9-82CD-176A65DD9721}">
  <ds:schemaRefs>
    <ds:schemaRef ds:uri="http://schemas.microsoft.com/office/2006/metadata/properties"/>
    <ds:schemaRef ds:uri="http://schemas.microsoft.com/office/infopath/2007/PartnerControls"/>
    <ds:schemaRef ds:uri="40e3e02e-a074-4261-9437-8c011a7ecd08"/>
  </ds:schemaRefs>
</ds:datastoreItem>
</file>

<file path=customXml/itemProps4.xml><?xml version="1.0" encoding="utf-8"?>
<ds:datastoreItem xmlns:ds="http://schemas.openxmlformats.org/officeDocument/2006/customXml" ds:itemID="{CAD31AEF-58B7-42ED-BBEB-479952C15A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167</Words>
  <Characters>1235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ig, Mikaela Sue</dc:creator>
  <cp:keywords/>
  <dc:description/>
  <cp:lastModifiedBy>Doig, Mikaela Sue - doimy001</cp:lastModifiedBy>
  <cp:revision>5</cp:revision>
  <dcterms:created xsi:type="dcterms:W3CDTF">2025-07-15T05:39:00Z</dcterms:created>
  <dcterms:modified xsi:type="dcterms:W3CDTF">2025-07-15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75C591CBBC5E4B9A36BCFEC73AABF0</vt:lpwstr>
  </property>
</Properties>
</file>